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EE7D7" w14:textId="11DB3781" w:rsidR="00AA16A9" w:rsidRPr="00C21F9C" w:rsidRDefault="00C21F9C" w:rsidP="00AE1A13">
      <w:pPr>
        <w:rPr>
          <w:rFonts w:ascii="Times New Roman" w:hAnsi="Times New Roman" w:cs="Times New Roman"/>
          <w:b/>
          <w:bCs/>
        </w:rPr>
      </w:pPr>
      <w:r w:rsidRPr="00C21F9C">
        <w:rPr>
          <w:rFonts w:ascii="Times New Roman" w:hAnsi="Times New Roman" w:cs="Times New Roman"/>
          <w:b/>
          <w:bCs/>
        </w:rPr>
        <w:t xml:space="preserve">Supplementary material </w:t>
      </w:r>
      <w:r w:rsidR="008A7A27">
        <w:rPr>
          <w:rFonts w:ascii="Times New Roman" w:hAnsi="Times New Roman" w:cs="Times New Roman"/>
          <w:b/>
          <w:bCs/>
        </w:rPr>
        <w:t>2</w:t>
      </w:r>
      <w:r w:rsidRPr="00C21F9C">
        <w:rPr>
          <w:rFonts w:ascii="Times New Roman" w:hAnsi="Times New Roman" w:cs="Times New Roman"/>
          <w:b/>
          <w:bCs/>
        </w:rPr>
        <w:t>:</w:t>
      </w:r>
      <w:r w:rsidR="003D4024" w:rsidRPr="00C21F9C">
        <w:rPr>
          <w:rFonts w:ascii="Times New Roman" w:hAnsi="Times New Roman" w:cs="Times New Roman"/>
          <w:b/>
          <w:bCs/>
        </w:rPr>
        <w:t xml:space="preserve"> </w:t>
      </w:r>
      <w:r w:rsidRPr="00C21F9C">
        <w:rPr>
          <w:rFonts w:ascii="Times New Roman" w:hAnsi="Times New Roman" w:cs="Times New Roman"/>
          <w:b/>
          <w:bCs/>
        </w:rPr>
        <w:t>Summary table on l</w:t>
      </w:r>
      <w:r w:rsidR="00263F8E" w:rsidRPr="00C21F9C">
        <w:rPr>
          <w:rFonts w:ascii="Times New Roman" w:hAnsi="Times New Roman" w:cs="Times New Roman"/>
          <w:b/>
          <w:bCs/>
        </w:rPr>
        <w:t xml:space="preserve">evel of </w:t>
      </w:r>
      <w:r w:rsidRPr="00C21F9C">
        <w:rPr>
          <w:rFonts w:ascii="Times New Roman" w:hAnsi="Times New Roman" w:cs="Times New Roman"/>
          <w:b/>
          <w:bCs/>
        </w:rPr>
        <w:t>h</w:t>
      </w:r>
      <w:r w:rsidR="00263F8E" w:rsidRPr="00C21F9C">
        <w:rPr>
          <w:rFonts w:ascii="Times New Roman" w:hAnsi="Times New Roman" w:cs="Times New Roman"/>
          <w:b/>
          <w:bCs/>
        </w:rPr>
        <w:t xml:space="preserve">ealth </w:t>
      </w:r>
      <w:r w:rsidRPr="00C21F9C">
        <w:rPr>
          <w:rFonts w:ascii="Times New Roman" w:hAnsi="Times New Roman" w:cs="Times New Roman"/>
          <w:b/>
          <w:bCs/>
        </w:rPr>
        <w:t>e</w:t>
      </w:r>
      <w:r w:rsidR="00263F8E" w:rsidRPr="00C21F9C">
        <w:rPr>
          <w:rFonts w:ascii="Times New Roman" w:hAnsi="Times New Roman" w:cs="Times New Roman"/>
          <w:b/>
          <w:bCs/>
        </w:rPr>
        <w:t xml:space="preserve">vidence </w:t>
      </w:r>
      <w:r w:rsidRPr="00C21F9C">
        <w:rPr>
          <w:rFonts w:ascii="Times New Roman" w:hAnsi="Times New Roman" w:cs="Times New Roman"/>
          <w:b/>
          <w:bCs/>
        </w:rPr>
        <w:t>(prevalence of diseases and risk factors)</w:t>
      </w:r>
    </w:p>
    <w:tbl>
      <w:tblPr>
        <w:tblW w:w="15021" w:type="dxa"/>
        <w:jc w:val="center"/>
        <w:tblLayout w:type="fixed"/>
        <w:tblLook w:val="04A0" w:firstRow="1" w:lastRow="0" w:firstColumn="1" w:lastColumn="0" w:noHBand="0" w:noVBand="1"/>
      </w:tblPr>
      <w:tblGrid>
        <w:gridCol w:w="758"/>
        <w:gridCol w:w="1833"/>
        <w:gridCol w:w="948"/>
        <w:gridCol w:w="1098"/>
        <w:gridCol w:w="745"/>
        <w:gridCol w:w="709"/>
        <w:gridCol w:w="850"/>
        <w:gridCol w:w="992"/>
        <w:gridCol w:w="993"/>
        <w:gridCol w:w="1842"/>
        <w:gridCol w:w="1985"/>
        <w:gridCol w:w="2268"/>
      </w:tblGrid>
      <w:tr w:rsidR="00C21F9C" w:rsidRPr="00C21F9C" w14:paraId="602EF27E" w14:textId="77777777" w:rsidTr="00AE1A13">
        <w:trPr>
          <w:trHeight w:val="827"/>
          <w:tblHeader/>
          <w:jc w:val="center"/>
        </w:trPr>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766E1496" w14:textId="2C16D548" w:rsidR="00C21F9C" w:rsidRPr="00C21F9C" w:rsidRDefault="00C21F9C" w:rsidP="00AE1A13">
            <w:pPr>
              <w:ind w:left="-733" w:firstLine="733"/>
              <w:rPr>
                <w:rFonts w:ascii="Times New Roman" w:eastAsia="Times New Roman" w:hAnsi="Times New Roman" w:cs="Times New Roman"/>
                <w:b/>
                <w:bCs/>
                <w:sz w:val="16"/>
                <w:szCs w:val="16"/>
                <w:lang w:val="en-US" w:eastAsia="en-GB"/>
              </w:rPr>
            </w:pPr>
            <w:r w:rsidRPr="00C21F9C">
              <w:rPr>
                <w:rFonts w:ascii="Times New Roman" w:eastAsia="Times New Roman" w:hAnsi="Times New Roman" w:cs="Times New Roman"/>
                <w:b/>
                <w:bCs/>
                <w:sz w:val="16"/>
                <w:szCs w:val="16"/>
                <w:lang w:val="en-US" w:eastAsia="en-GB"/>
              </w:rPr>
              <w:t>No</w:t>
            </w:r>
          </w:p>
        </w:tc>
        <w:tc>
          <w:tcPr>
            <w:tcW w:w="183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734363" w14:textId="3F608F81" w:rsidR="00C21F9C" w:rsidRPr="00C21F9C" w:rsidRDefault="00C21F9C" w:rsidP="00AE1A13">
            <w:pPr>
              <w:rPr>
                <w:rFonts w:ascii="Times New Roman" w:eastAsia="Times New Roman" w:hAnsi="Times New Roman" w:cs="Times New Roman"/>
                <w:b/>
                <w:bCs/>
                <w:sz w:val="16"/>
                <w:szCs w:val="16"/>
                <w:lang w:val="en-GH" w:eastAsia="en-GB"/>
              </w:rPr>
            </w:pPr>
            <w:r w:rsidRPr="00C21F9C">
              <w:rPr>
                <w:rFonts w:ascii="Times New Roman" w:eastAsia="Times New Roman" w:hAnsi="Times New Roman" w:cs="Times New Roman"/>
                <w:b/>
                <w:bCs/>
                <w:sz w:val="16"/>
                <w:szCs w:val="16"/>
                <w:lang w:val="en-GH" w:eastAsia="en-GB"/>
              </w:rPr>
              <w:t>Disease, Risk Factor, Public Health Intervention</w:t>
            </w:r>
          </w:p>
        </w:tc>
        <w:tc>
          <w:tcPr>
            <w:tcW w:w="948" w:type="dxa"/>
            <w:tcBorders>
              <w:top w:val="single" w:sz="4" w:space="0" w:color="auto"/>
              <w:left w:val="nil"/>
              <w:bottom w:val="single" w:sz="4" w:space="0" w:color="auto"/>
              <w:right w:val="single" w:sz="4" w:space="0" w:color="auto"/>
            </w:tcBorders>
            <w:shd w:val="clear" w:color="auto" w:fill="auto"/>
            <w:vAlign w:val="center"/>
            <w:hideMark/>
          </w:tcPr>
          <w:p w14:paraId="03ED2A06" w14:textId="1832F061" w:rsidR="00C21F9C" w:rsidRPr="00C21F9C" w:rsidRDefault="00C21F9C" w:rsidP="00AE1A13">
            <w:pPr>
              <w:rPr>
                <w:rFonts w:ascii="Times New Roman" w:eastAsia="Times New Roman" w:hAnsi="Times New Roman" w:cs="Times New Roman"/>
                <w:b/>
                <w:bCs/>
                <w:color w:val="000000"/>
                <w:sz w:val="16"/>
                <w:szCs w:val="16"/>
                <w:lang w:val="en-GH" w:eastAsia="en-GB"/>
              </w:rPr>
            </w:pPr>
            <w:r w:rsidRPr="00C21F9C">
              <w:rPr>
                <w:rFonts w:ascii="Times New Roman" w:eastAsia="Times New Roman" w:hAnsi="Times New Roman" w:cs="Times New Roman"/>
                <w:b/>
                <w:bCs/>
                <w:color w:val="000000"/>
                <w:sz w:val="16"/>
                <w:szCs w:val="16"/>
                <w:lang w:val="en-GH" w:eastAsia="en-GB"/>
              </w:rPr>
              <w:t>Type of indicator</w:t>
            </w:r>
          </w:p>
        </w:tc>
        <w:tc>
          <w:tcPr>
            <w:tcW w:w="1098" w:type="dxa"/>
            <w:tcBorders>
              <w:top w:val="single" w:sz="4" w:space="0" w:color="auto"/>
              <w:left w:val="nil"/>
              <w:bottom w:val="single" w:sz="4" w:space="0" w:color="auto"/>
              <w:right w:val="single" w:sz="4" w:space="0" w:color="auto"/>
            </w:tcBorders>
            <w:shd w:val="clear" w:color="auto" w:fill="auto"/>
            <w:vAlign w:val="center"/>
            <w:hideMark/>
          </w:tcPr>
          <w:p w14:paraId="3C71E1CD" w14:textId="77777777" w:rsidR="00C21F9C" w:rsidRPr="00C21F9C" w:rsidRDefault="00C21F9C" w:rsidP="00AE1A13">
            <w:pPr>
              <w:rPr>
                <w:rFonts w:ascii="Times New Roman" w:eastAsia="Times New Roman" w:hAnsi="Times New Roman" w:cs="Times New Roman"/>
                <w:b/>
                <w:bCs/>
                <w:sz w:val="16"/>
                <w:szCs w:val="16"/>
                <w:lang w:val="en-GH" w:eastAsia="en-GB"/>
              </w:rPr>
            </w:pPr>
            <w:r w:rsidRPr="00C21F9C">
              <w:rPr>
                <w:rFonts w:ascii="Times New Roman" w:eastAsia="Times New Roman" w:hAnsi="Times New Roman" w:cs="Times New Roman"/>
                <w:b/>
                <w:bCs/>
                <w:sz w:val="16"/>
                <w:szCs w:val="16"/>
                <w:lang w:val="en-GH" w:eastAsia="en-GB"/>
              </w:rPr>
              <w:t xml:space="preserve">Value </w:t>
            </w:r>
            <w:r w:rsidRPr="00C21F9C">
              <w:rPr>
                <w:rFonts w:ascii="Times New Roman" w:eastAsia="Times New Roman" w:hAnsi="Times New Roman" w:cs="Times New Roman"/>
                <w:b/>
                <w:bCs/>
                <w:sz w:val="16"/>
                <w:szCs w:val="16"/>
                <w:lang w:val="en-GH" w:eastAsia="en-GB"/>
              </w:rPr>
              <w:br/>
              <w:t>(Recent  Estimate)</w:t>
            </w:r>
          </w:p>
        </w:tc>
        <w:tc>
          <w:tcPr>
            <w:tcW w:w="745" w:type="dxa"/>
            <w:tcBorders>
              <w:top w:val="single" w:sz="4" w:space="0" w:color="auto"/>
              <w:left w:val="nil"/>
              <w:bottom w:val="single" w:sz="4" w:space="0" w:color="auto"/>
              <w:right w:val="single" w:sz="4" w:space="0" w:color="auto"/>
            </w:tcBorders>
            <w:shd w:val="clear" w:color="auto" w:fill="auto"/>
            <w:vAlign w:val="center"/>
            <w:hideMark/>
          </w:tcPr>
          <w:p w14:paraId="77F04318" w14:textId="77777777" w:rsidR="00C21F9C" w:rsidRPr="00C21F9C" w:rsidRDefault="00C21F9C" w:rsidP="00AE1A13">
            <w:pPr>
              <w:rPr>
                <w:rFonts w:ascii="Times New Roman" w:eastAsia="Times New Roman" w:hAnsi="Times New Roman" w:cs="Times New Roman"/>
                <w:b/>
                <w:bCs/>
                <w:color w:val="000000"/>
                <w:sz w:val="16"/>
                <w:szCs w:val="16"/>
                <w:lang w:val="en-GH" w:eastAsia="en-GB"/>
              </w:rPr>
            </w:pPr>
            <w:r w:rsidRPr="00C21F9C">
              <w:rPr>
                <w:rFonts w:ascii="Times New Roman" w:eastAsia="Times New Roman" w:hAnsi="Times New Roman" w:cs="Times New Roman"/>
                <w:b/>
                <w:bCs/>
                <w:color w:val="000000"/>
                <w:sz w:val="16"/>
                <w:szCs w:val="16"/>
                <w:lang w:val="en-GH" w:eastAsia="en-GB"/>
              </w:rPr>
              <w:t>Lower Bound</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574AF6D0" w14:textId="77777777" w:rsidR="00C21F9C" w:rsidRPr="00C21F9C" w:rsidRDefault="00C21F9C" w:rsidP="00AE1A13">
            <w:pPr>
              <w:rPr>
                <w:rFonts w:ascii="Times New Roman" w:eastAsia="Times New Roman" w:hAnsi="Times New Roman" w:cs="Times New Roman"/>
                <w:b/>
                <w:bCs/>
                <w:color w:val="000000"/>
                <w:sz w:val="16"/>
                <w:szCs w:val="16"/>
                <w:lang w:val="en-GH" w:eastAsia="en-GB"/>
              </w:rPr>
            </w:pPr>
            <w:r w:rsidRPr="00C21F9C">
              <w:rPr>
                <w:rFonts w:ascii="Times New Roman" w:eastAsia="Times New Roman" w:hAnsi="Times New Roman" w:cs="Times New Roman"/>
                <w:b/>
                <w:bCs/>
                <w:color w:val="000000"/>
                <w:sz w:val="16"/>
                <w:szCs w:val="16"/>
                <w:lang w:val="en-GH" w:eastAsia="en-GB"/>
              </w:rPr>
              <w:t>Upper Bound</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713116FB" w14:textId="77777777" w:rsidR="00C21F9C" w:rsidRPr="00C21F9C" w:rsidRDefault="00C21F9C" w:rsidP="00AE1A13">
            <w:pPr>
              <w:rPr>
                <w:rFonts w:ascii="Times New Roman" w:eastAsia="Times New Roman" w:hAnsi="Times New Roman" w:cs="Times New Roman"/>
                <w:b/>
                <w:bCs/>
                <w:color w:val="000000"/>
                <w:sz w:val="16"/>
                <w:szCs w:val="16"/>
                <w:lang w:val="en-GH" w:eastAsia="en-GB"/>
              </w:rPr>
            </w:pPr>
            <w:r w:rsidRPr="00C21F9C">
              <w:rPr>
                <w:rFonts w:ascii="Times New Roman" w:eastAsia="Times New Roman" w:hAnsi="Times New Roman" w:cs="Times New Roman"/>
                <w:b/>
                <w:bCs/>
                <w:color w:val="000000"/>
                <w:sz w:val="16"/>
                <w:szCs w:val="16"/>
                <w:lang w:val="en-GH" w:eastAsia="en-GB"/>
              </w:rPr>
              <w:t>Year of the recent estimate</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034B87E9" w14:textId="77777777" w:rsidR="00C21F9C" w:rsidRPr="00C21F9C" w:rsidRDefault="00C21F9C" w:rsidP="00AE1A13">
            <w:pPr>
              <w:rPr>
                <w:rFonts w:ascii="Times New Roman" w:eastAsia="Times New Roman" w:hAnsi="Times New Roman" w:cs="Times New Roman"/>
                <w:b/>
                <w:bCs/>
                <w:color w:val="000000"/>
                <w:sz w:val="16"/>
                <w:szCs w:val="16"/>
                <w:lang w:val="en-GH" w:eastAsia="en-GB"/>
              </w:rPr>
            </w:pPr>
            <w:r w:rsidRPr="00C21F9C">
              <w:rPr>
                <w:rFonts w:ascii="Times New Roman" w:eastAsia="Times New Roman" w:hAnsi="Times New Roman" w:cs="Times New Roman"/>
                <w:b/>
                <w:bCs/>
                <w:color w:val="000000"/>
                <w:sz w:val="16"/>
                <w:szCs w:val="16"/>
                <w:lang w:val="en-GH" w:eastAsia="en-GB"/>
              </w:rPr>
              <w:t xml:space="preserve">Value </w:t>
            </w:r>
            <w:r w:rsidRPr="00C21F9C">
              <w:rPr>
                <w:rFonts w:ascii="Times New Roman" w:eastAsia="Times New Roman" w:hAnsi="Times New Roman" w:cs="Times New Roman"/>
                <w:b/>
                <w:bCs/>
                <w:color w:val="000000"/>
                <w:sz w:val="16"/>
                <w:szCs w:val="16"/>
                <w:lang w:val="en-GH" w:eastAsia="en-GB"/>
              </w:rPr>
              <w:br/>
              <w:t>(Previous estimate)</w:t>
            </w:r>
          </w:p>
        </w:tc>
        <w:tc>
          <w:tcPr>
            <w:tcW w:w="993" w:type="dxa"/>
            <w:tcBorders>
              <w:top w:val="single" w:sz="4" w:space="0" w:color="auto"/>
              <w:left w:val="nil"/>
              <w:bottom w:val="single" w:sz="4" w:space="0" w:color="auto"/>
              <w:right w:val="single" w:sz="4" w:space="0" w:color="auto"/>
            </w:tcBorders>
            <w:shd w:val="clear" w:color="auto" w:fill="auto"/>
            <w:vAlign w:val="center"/>
            <w:hideMark/>
          </w:tcPr>
          <w:p w14:paraId="03A99857" w14:textId="77777777" w:rsidR="00C21F9C" w:rsidRPr="00C21F9C" w:rsidRDefault="00C21F9C" w:rsidP="00AE1A13">
            <w:pPr>
              <w:rPr>
                <w:rFonts w:ascii="Times New Roman" w:eastAsia="Times New Roman" w:hAnsi="Times New Roman" w:cs="Times New Roman"/>
                <w:b/>
                <w:bCs/>
                <w:color w:val="000000"/>
                <w:sz w:val="16"/>
                <w:szCs w:val="16"/>
                <w:lang w:val="en-GH" w:eastAsia="en-GB"/>
              </w:rPr>
            </w:pPr>
            <w:r w:rsidRPr="00C21F9C">
              <w:rPr>
                <w:rFonts w:ascii="Times New Roman" w:eastAsia="Times New Roman" w:hAnsi="Times New Roman" w:cs="Times New Roman"/>
                <w:b/>
                <w:bCs/>
                <w:color w:val="000000"/>
                <w:sz w:val="16"/>
                <w:szCs w:val="16"/>
                <w:lang w:val="en-GH" w:eastAsia="en-GB"/>
              </w:rPr>
              <w:t>Year of the previous estimate</w:t>
            </w:r>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1C45F8E8" w14:textId="77777777" w:rsidR="00C21F9C" w:rsidRPr="00C21F9C" w:rsidRDefault="00C21F9C" w:rsidP="00AE1A13">
            <w:pPr>
              <w:rPr>
                <w:rFonts w:ascii="Times New Roman" w:eastAsia="Times New Roman" w:hAnsi="Times New Roman" w:cs="Times New Roman"/>
                <w:b/>
                <w:bCs/>
                <w:color w:val="000000"/>
                <w:sz w:val="16"/>
                <w:szCs w:val="16"/>
                <w:lang w:val="en-GH" w:eastAsia="en-GB"/>
              </w:rPr>
            </w:pPr>
            <w:r w:rsidRPr="00C21F9C">
              <w:rPr>
                <w:rFonts w:ascii="Times New Roman" w:eastAsia="Times New Roman" w:hAnsi="Times New Roman" w:cs="Times New Roman"/>
                <w:b/>
                <w:bCs/>
                <w:color w:val="000000"/>
                <w:sz w:val="16"/>
                <w:szCs w:val="16"/>
                <w:lang w:val="en-GH" w:eastAsia="en-GB"/>
              </w:rPr>
              <w:t>Reference</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436AA8B3" w14:textId="77777777" w:rsidR="00C21F9C" w:rsidRPr="00C21F9C" w:rsidRDefault="00C21F9C" w:rsidP="00AE1A13">
            <w:pPr>
              <w:rPr>
                <w:rFonts w:ascii="Times New Roman" w:eastAsia="Times New Roman" w:hAnsi="Times New Roman" w:cs="Times New Roman"/>
                <w:b/>
                <w:bCs/>
                <w:color w:val="000000"/>
                <w:sz w:val="16"/>
                <w:szCs w:val="16"/>
                <w:lang w:val="en-GH" w:eastAsia="en-GB"/>
              </w:rPr>
            </w:pPr>
            <w:r w:rsidRPr="00C21F9C">
              <w:rPr>
                <w:rFonts w:ascii="Times New Roman" w:eastAsia="Times New Roman" w:hAnsi="Times New Roman" w:cs="Times New Roman"/>
                <w:b/>
                <w:bCs/>
                <w:color w:val="000000"/>
                <w:sz w:val="16"/>
                <w:szCs w:val="16"/>
                <w:lang w:val="en-GH" w:eastAsia="en-GB"/>
              </w:rPr>
              <w:t>Web-link 1</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6DD6B01B" w14:textId="77777777" w:rsidR="00C21F9C" w:rsidRPr="00C21F9C" w:rsidRDefault="00C21F9C" w:rsidP="00AE1A13">
            <w:pPr>
              <w:rPr>
                <w:rFonts w:ascii="Times New Roman" w:eastAsia="Times New Roman" w:hAnsi="Times New Roman" w:cs="Times New Roman"/>
                <w:b/>
                <w:bCs/>
                <w:color w:val="000000"/>
                <w:sz w:val="16"/>
                <w:szCs w:val="16"/>
                <w:lang w:val="en-GH" w:eastAsia="en-GB"/>
              </w:rPr>
            </w:pPr>
            <w:r w:rsidRPr="00C21F9C">
              <w:rPr>
                <w:rFonts w:ascii="Times New Roman" w:eastAsia="Times New Roman" w:hAnsi="Times New Roman" w:cs="Times New Roman"/>
                <w:b/>
                <w:bCs/>
                <w:color w:val="000000"/>
                <w:sz w:val="16"/>
                <w:szCs w:val="16"/>
                <w:lang w:val="en-GH" w:eastAsia="en-GB"/>
              </w:rPr>
              <w:t>Web-link 2</w:t>
            </w:r>
          </w:p>
        </w:tc>
      </w:tr>
      <w:tr w:rsidR="00C21F9C" w:rsidRPr="00C21F9C" w14:paraId="255CC32A" w14:textId="77777777" w:rsidTr="00AE1A13">
        <w:trPr>
          <w:trHeight w:val="677"/>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8588469"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0419C131" w14:textId="7818BEB1"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Influenza and Pneumonia</w:t>
            </w:r>
            <w:r w:rsidRPr="00C21F9C">
              <w:rPr>
                <w:rFonts w:ascii="Times New Roman" w:eastAsia="Times New Roman" w:hAnsi="Times New Roman" w:cs="Times New Roman"/>
                <w:sz w:val="16"/>
                <w:szCs w:val="16"/>
                <w:lang w:val="en-US" w:eastAsia="en-GB"/>
              </w:rPr>
              <w:t xml:space="preserve"> (general population)</w:t>
            </w:r>
          </w:p>
        </w:tc>
        <w:tc>
          <w:tcPr>
            <w:tcW w:w="948" w:type="dxa"/>
            <w:tcBorders>
              <w:top w:val="nil"/>
              <w:left w:val="nil"/>
              <w:bottom w:val="single" w:sz="4" w:space="0" w:color="auto"/>
              <w:right w:val="single" w:sz="4" w:space="0" w:color="auto"/>
            </w:tcBorders>
            <w:shd w:val="clear" w:color="auto" w:fill="auto"/>
            <w:vAlign w:val="center"/>
            <w:hideMark/>
          </w:tcPr>
          <w:p w14:paraId="6B151A1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2397B5E9" w14:textId="2DB46A71"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4.0%</w:t>
            </w:r>
          </w:p>
        </w:tc>
        <w:tc>
          <w:tcPr>
            <w:tcW w:w="745" w:type="dxa"/>
            <w:tcBorders>
              <w:top w:val="nil"/>
              <w:left w:val="nil"/>
              <w:bottom w:val="single" w:sz="4" w:space="0" w:color="auto"/>
              <w:right w:val="single" w:sz="4" w:space="0" w:color="auto"/>
            </w:tcBorders>
            <w:shd w:val="clear" w:color="auto" w:fill="auto"/>
            <w:vAlign w:val="center"/>
            <w:hideMark/>
          </w:tcPr>
          <w:p w14:paraId="0E2A6A5D"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0%</w:t>
            </w:r>
          </w:p>
        </w:tc>
        <w:tc>
          <w:tcPr>
            <w:tcW w:w="709" w:type="dxa"/>
            <w:tcBorders>
              <w:top w:val="nil"/>
              <w:left w:val="nil"/>
              <w:bottom w:val="single" w:sz="4" w:space="0" w:color="auto"/>
              <w:right w:val="single" w:sz="4" w:space="0" w:color="auto"/>
            </w:tcBorders>
            <w:shd w:val="clear" w:color="auto" w:fill="auto"/>
            <w:vAlign w:val="center"/>
            <w:hideMark/>
          </w:tcPr>
          <w:p w14:paraId="0C3F268A" w14:textId="21AACD88"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4.0%</w:t>
            </w:r>
          </w:p>
        </w:tc>
        <w:tc>
          <w:tcPr>
            <w:tcW w:w="850" w:type="dxa"/>
            <w:tcBorders>
              <w:top w:val="nil"/>
              <w:left w:val="nil"/>
              <w:bottom w:val="single" w:sz="4" w:space="0" w:color="auto"/>
              <w:right w:val="single" w:sz="4" w:space="0" w:color="auto"/>
            </w:tcBorders>
            <w:shd w:val="clear" w:color="auto" w:fill="auto"/>
            <w:vAlign w:val="center"/>
            <w:hideMark/>
          </w:tcPr>
          <w:p w14:paraId="00954DA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6</w:t>
            </w:r>
          </w:p>
        </w:tc>
        <w:tc>
          <w:tcPr>
            <w:tcW w:w="992" w:type="dxa"/>
            <w:tcBorders>
              <w:top w:val="nil"/>
              <w:left w:val="nil"/>
              <w:bottom w:val="single" w:sz="4" w:space="0" w:color="auto"/>
              <w:right w:val="single" w:sz="4" w:space="0" w:color="auto"/>
            </w:tcBorders>
            <w:shd w:val="clear" w:color="auto" w:fill="auto"/>
            <w:vAlign w:val="center"/>
            <w:hideMark/>
          </w:tcPr>
          <w:p w14:paraId="7ACFA18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4.0%</w:t>
            </w:r>
          </w:p>
        </w:tc>
        <w:tc>
          <w:tcPr>
            <w:tcW w:w="993" w:type="dxa"/>
            <w:tcBorders>
              <w:top w:val="nil"/>
              <w:left w:val="nil"/>
              <w:bottom w:val="single" w:sz="4" w:space="0" w:color="auto"/>
              <w:right w:val="single" w:sz="4" w:space="0" w:color="auto"/>
            </w:tcBorders>
            <w:shd w:val="clear" w:color="auto" w:fill="auto"/>
            <w:vAlign w:val="center"/>
            <w:hideMark/>
          </w:tcPr>
          <w:p w14:paraId="0A73BC6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4</w:t>
            </w:r>
          </w:p>
        </w:tc>
        <w:tc>
          <w:tcPr>
            <w:tcW w:w="1842" w:type="dxa"/>
            <w:tcBorders>
              <w:top w:val="nil"/>
              <w:left w:val="nil"/>
              <w:bottom w:val="single" w:sz="4" w:space="0" w:color="auto"/>
              <w:right w:val="single" w:sz="4" w:space="0" w:color="auto"/>
            </w:tcBorders>
            <w:shd w:val="clear" w:color="auto" w:fill="auto"/>
            <w:vAlign w:val="center"/>
            <w:hideMark/>
          </w:tcPr>
          <w:p w14:paraId="150FF8C4" w14:textId="3FFA2094"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5vkM0XqM","properties":{"formattedCitation":"(GSS et al., 2015: 113)","plainCitation":"(GSS et al., 2015: 113)","noteIndex":0},"citationItems":[{"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locator":"113","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15: 113)</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20C72AE8" w14:textId="77C9EAB9"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5" w:history="1">
              <w:r w:rsidR="00C21F9C" w:rsidRPr="00C21F9C">
                <w:rPr>
                  <w:rFonts w:ascii="Times New Roman" w:eastAsia="Times New Roman" w:hAnsi="Times New Roman" w:cs="Times New Roman"/>
                  <w:color w:val="0563C1"/>
                  <w:sz w:val="16"/>
                  <w:szCs w:val="16"/>
                  <w:u w:val="single"/>
                  <w:lang w:val="en-GH" w:eastAsia="en-GB"/>
                </w:rPr>
                <w:t xml:space="preserve">https://dhsprogram.com/publications/publication-FR307-DHS-Final-Reports.cfm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13C5C67F" w14:textId="5CB96497"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31AEE903"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6A34ED6"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2B7F19B" w14:textId="26DC9094"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Coronary Heart Disease</w:t>
            </w:r>
          </w:p>
        </w:tc>
        <w:tc>
          <w:tcPr>
            <w:tcW w:w="948" w:type="dxa"/>
            <w:tcBorders>
              <w:top w:val="nil"/>
              <w:left w:val="nil"/>
              <w:bottom w:val="single" w:sz="4" w:space="0" w:color="auto"/>
              <w:right w:val="single" w:sz="4" w:space="0" w:color="auto"/>
            </w:tcBorders>
            <w:shd w:val="clear" w:color="auto" w:fill="auto"/>
            <w:vAlign w:val="center"/>
            <w:hideMark/>
          </w:tcPr>
          <w:p w14:paraId="15BCAED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028D08F7"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7.0%</w:t>
            </w:r>
          </w:p>
        </w:tc>
        <w:tc>
          <w:tcPr>
            <w:tcW w:w="745" w:type="dxa"/>
            <w:tcBorders>
              <w:top w:val="nil"/>
              <w:left w:val="nil"/>
              <w:bottom w:val="single" w:sz="4" w:space="0" w:color="auto"/>
              <w:right w:val="single" w:sz="4" w:space="0" w:color="auto"/>
            </w:tcBorders>
            <w:shd w:val="clear" w:color="auto" w:fill="auto"/>
            <w:vAlign w:val="center"/>
            <w:hideMark/>
          </w:tcPr>
          <w:p w14:paraId="779D9370"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7.2%</w:t>
            </w:r>
          </w:p>
        </w:tc>
        <w:tc>
          <w:tcPr>
            <w:tcW w:w="709" w:type="dxa"/>
            <w:tcBorders>
              <w:top w:val="nil"/>
              <w:left w:val="nil"/>
              <w:bottom w:val="single" w:sz="4" w:space="0" w:color="auto"/>
              <w:right w:val="single" w:sz="4" w:space="0" w:color="auto"/>
            </w:tcBorders>
            <w:shd w:val="clear" w:color="auto" w:fill="auto"/>
            <w:vAlign w:val="center"/>
            <w:hideMark/>
          </w:tcPr>
          <w:p w14:paraId="732E3A3B"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7.0%</w:t>
            </w:r>
          </w:p>
        </w:tc>
        <w:tc>
          <w:tcPr>
            <w:tcW w:w="850" w:type="dxa"/>
            <w:tcBorders>
              <w:top w:val="nil"/>
              <w:left w:val="nil"/>
              <w:bottom w:val="single" w:sz="4" w:space="0" w:color="auto"/>
              <w:right w:val="single" w:sz="4" w:space="0" w:color="auto"/>
            </w:tcBorders>
            <w:shd w:val="clear" w:color="auto" w:fill="auto"/>
            <w:vAlign w:val="center"/>
            <w:hideMark/>
          </w:tcPr>
          <w:p w14:paraId="02F7082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5A01635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7.2%</w:t>
            </w:r>
          </w:p>
        </w:tc>
        <w:tc>
          <w:tcPr>
            <w:tcW w:w="993" w:type="dxa"/>
            <w:tcBorders>
              <w:top w:val="nil"/>
              <w:left w:val="nil"/>
              <w:bottom w:val="single" w:sz="4" w:space="0" w:color="auto"/>
              <w:right w:val="single" w:sz="4" w:space="0" w:color="auto"/>
            </w:tcBorders>
            <w:shd w:val="clear" w:color="auto" w:fill="auto"/>
            <w:vAlign w:val="center"/>
            <w:hideMark/>
          </w:tcPr>
          <w:p w14:paraId="024CD4E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5</w:t>
            </w:r>
          </w:p>
        </w:tc>
        <w:tc>
          <w:tcPr>
            <w:tcW w:w="1842" w:type="dxa"/>
            <w:tcBorders>
              <w:top w:val="nil"/>
              <w:left w:val="nil"/>
              <w:bottom w:val="single" w:sz="4" w:space="0" w:color="auto"/>
              <w:right w:val="single" w:sz="4" w:space="0" w:color="auto"/>
            </w:tcBorders>
            <w:shd w:val="clear" w:color="auto" w:fill="auto"/>
            <w:vAlign w:val="center"/>
            <w:hideMark/>
          </w:tcPr>
          <w:p w14:paraId="589079A8" w14:textId="601BC4F5"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3piLL2TC","properties":{"formattedCitation":"(Appiah et al., 2017)","plainCitation":"(Appiah et al., 2017)","noteIndex":0},"citationItems":[{"id":7795,"uris":["http://zotero.org/users/1563653/items/ENS3W87D"],"uri":["http://zotero.org/users/1563653/items/ENS3W87D"],"itemData":{"id":7795,"type":"article-journal","abstract":"Cardiovascular diseases (CVDs) pose a major burden in Africa, but data on temporal trends in disease burden are lacking. We assessed trends in CVD admissions and outcomes in central Ghana using a retrospective analysis of data from January 2004 to December 2015 among patients admitted to the medical wards of a tertiary medical center in Kumasi, Ghana. Rates of admissions and mortality were expressed as CVD admissions and deaths divided by the total number of medical admissions and deaths, respectively. Case fatality rates per specific cardiac disease diagnosis were also computed. Over the period, there were 4226 CVD admissions, with a male-to-female ratio of 1.1 to 1. There was a progressive increase in percentage of CVD admissions from 4.6% to 8.2%, representing an 78% increase, between 2004 and 2014. Of the 2170 CVD cases whose data were available, the top 3 causes of CVD admissions were heart failure (HF; 88.3%), ischemic heart disease (IHD; 7.2%), and dysrhythmias (1.9%). Of all HF admissions, 52% were associated with hypertension. IHD prevalence rose by 250% between 2005 and 2015. There were 976 deaths (23%), with an increase in percentage of hospital deaths that were cardiovascular in nature from 3.6% to 7.3% between 2004 and 2014, representing a 102% increase. Cardiac disease admissions and mortality have increased progressively over the past decade, with HF as the most common cause of admission. Once rare, IHD is emerging as a significant contributor to the CVD burden in sub-Saharan Africa.","container-title":"Clinical Cardiology","DOI":"https://doi.org/10.1002/clc.22753","ISSN":"1932-8737","issue":"10","language":"en","note":"_eprint: https://onlinelibrary.wiley.com/doi/pdf/10.1002/clc.22753","page":"783-788","source":"Wiley Online Library","title":"Current trends in admissions and outcomes of cardiac diseases in Ghana","URL":"https://onlinelibrary.wiley.com/doi/abs/10.1002/clc.22753","volume":"40","author":[{"family":"Appiah","given":"Lambert T."},{"family":"Sarfo","given":"Fred S."},{"family":"Agyemang","given":"Charles"},{"family":"Tweneboah","given":"Humphrey O."},{"family":"Appiah","given":"Nana Akua B. A."},{"family":"Bedu‐Addo","given":"George"},{"family":"Opare‐Sem","given":"Ohene"}],"accessed":{"date-parts":[["2021",2,1]]},"issued":{"date-parts":[["2017"]]}}}],"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ppiah et al., 2017)</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99816C6"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6" w:history="1">
              <w:r w:rsidR="00C21F9C" w:rsidRPr="00C21F9C">
                <w:rPr>
                  <w:rFonts w:ascii="Times New Roman" w:eastAsia="Times New Roman" w:hAnsi="Times New Roman" w:cs="Times New Roman"/>
                  <w:color w:val="0563C1"/>
                  <w:sz w:val="16"/>
                  <w:szCs w:val="16"/>
                  <w:u w:val="single"/>
                  <w:lang w:val="en-GH" w:eastAsia="en-GB"/>
                </w:rPr>
                <w:t xml:space="preserve">https://onlinelibrary.wiley.com/doi/full/10.1002/clc.22753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1AAE7443" w14:textId="1783A5CA"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498BA088"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1385F72"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E2DD42F" w14:textId="7214561C"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Stroke</w:t>
            </w:r>
            <w:r w:rsidRPr="00C21F9C">
              <w:rPr>
                <w:rFonts w:ascii="Times New Roman" w:eastAsia="Times New Roman" w:hAnsi="Times New Roman" w:cs="Times New Roman"/>
                <w:sz w:val="16"/>
                <w:szCs w:val="16"/>
                <w:lang w:val="en-US" w:eastAsia="en-GB"/>
              </w:rPr>
              <w:t xml:space="preserve"> (50+ years)</w:t>
            </w:r>
          </w:p>
        </w:tc>
        <w:tc>
          <w:tcPr>
            <w:tcW w:w="948" w:type="dxa"/>
            <w:tcBorders>
              <w:top w:val="nil"/>
              <w:left w:val="nil"/>
              <w:bottom w:val="single" w:sz="4" w:space="0" w:color="auto"/>
              <w:right w:val="single" w:sz="4" w:space="0" w:color="auto"/>
            </w:tcBorders>
            <w:shd w:val="clear" w:color="auto" w:fill="auto"/>
            <w:vAlign w:val="center"/>
            <w:hideMark/>
          </w:tcPr>
          <w:p w14:paraId="5F31DC7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16E40027"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6%</w:t>
            </w:r>
          </w:p>
        </w:tc>
        <w:tc>
          <w:tcPr>
            <w:tcW w:w="745" w:type="dxa"/>
            <w:tcBorders>
              <w:top w:val="nil"/>
              <w:left w:val="nil"/>
              <w:bottom w:val="single" w:sz="4" w:space="0" w:color="auto"/>
              <w:right w:val="single" w:sz="4" w:space="0" w:color="auto"/>
            </w:tcBorders>
            <w:shd w:val="clear" w:color="auto" w:fill="auto"/>
            <w:vAlign w:val="center"/>
            <w:hideMark/>
          </w:tcPr>
          <w:p w14:paraId="43E684C0"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6%</w:t>
            </w:r>
          </w:p>
        </w:tc>
        <w:tc>
          <w:tcPr>
            <w:tcW w:w="709" w:type="dxa"/>
            <w:tcBorders>
              <w:top w:val="nil"/>
              <w:left w:val="nil"/>
              <w:bottom w:val="single" w:sz="4" w:space="0" w:color="auto"/>
              <w:right w:val="single" w:sz="4" w:space="0" w:color="auto"/>
            </w:tcBorders>
            <w:shd w:val="clear" w:color="auto" w:fill="auto"/>
            <w:vAlign w:val="center"/>
            <w:hideMark/>
          </w:tcPr>
          <w:p w14:paraId="7D7F9682"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6%</w:t>
            </w:r>
          </w:p>
        </w:tc>
        <w:tc>
          <w:tcPr>
            <w:tcW w:w="850" w:type="dxa"/>
            <w:tcBorders>
              <w:top w:val="nil"/>
              <w:left w:val="nil"/>
              <w:bottom w:val="single" w:sz="4" w:space="0" w:color="auto"/>
              <w:right w:val="single" w:sz="4" w:space="0" w:color="auto"/>
            </w:tcBorders>
            <w:shd w:val="clear" w:color="auto" w:fill="auto"/>
            <w:vAlign w:val="center"/>
            <w:hideMark/>
          </w:tcPr>
          <w:p w14:paraId="6C590B3E"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6</w:t>
            </w:r>
          </w:p>
        </w:tc>
        <w:tc>
          <w:tcPr>
            <w:tcW w:w="992" w:type="dxa"/>
            <w:tcBorders>
              <w:top w:val="nil"/>
              <w:left w:val="nil"/>
              <w:bottom w:val="single" w:sz="4" w:space="0" w:color="auto"/>
              <w:right w:val="single" w:sz="4" w:space="0" w:color="auto"/>
            </w:tcBorders>
            <w:shd w:val="clear" w:color="auto" w:fill="auto"/>
            <w:vAlign w:val="center"/>
            <w:hideMark/>
          </w:tcPr>
          <w:p w14:paraId="2F112D5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6%</w:t>
            </w:r>
          </w:p>
        </w:tc>
        <w:tc>
          <w:tcPr>
            <w:tcW w:w="993" w:type="dxa"/>
            <w:tcBorders>
              <w:top w:val="nil"/>
              <w:left w:val="nil"/>
              <w:bottom w:val="single" w:sz="4" w:space="0" w:color="auto"/>
              <w:right w:val="single" w:sz="4" w:space="0" w:color="auto"/>
            </w:tcBorders>
            <w:shd w:val="clear" w:color="auto" w:fill="auto"/>
            <w:vAlign w:val="center"/>
            <w:hideMark/>
          </w:tcPr>
          <w:p w14:paraId="4104C74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6F5CFD59" w14:textId="006B14AB"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G6pJlkeG","properties":{"formattedCitation":"(Sanuade et al., 2019)","plainCitation":"(Sanuade et al., 2019)","noteIndex":0},"citationItems":[{"id":7626,"uris":["http://zotero.org/users/1563653/items/XRFAJB46"],"uri":["http://zotero.org/users/1563653/items/XRFAJB46"],"itemData":{"id":7626,"type":"article-journal","abstract":"This study examines the prevalence and correlates of stroke among older adults in Ghana. This cross-sectional study retrieved data from Wave 1 of the World Health Organization (WHO) Survey on Global Ageing and Adult Health (SAGE) conducted between 2007 and 2008. The sample, comprising 4,279 respondents aged 50 years and above, was analysed using descriptive statistics, cross tabulations and Chi-Square tests, and a multivariable binary logistic regression. Respondents ranged in age from 50 to 114 years, with a median age of 62 years. Stroke prevalence was 2.6%, with the correlates being marital status, level of education, employment status, and living with hypertension or diabetes. The results showed that being separated/divorced, having primary and secondary education, being unemployed and living with hypertension and diabetes, significantly increased the odds of stroke prevalence in this population. The results suggest that interventions to reduce stroke prevalence and impact must be developed alongside interventions for hypertension, diabetes and sociodemographic/economic factors such as marital status, level of education, and employment status.","container-title":"PLoS ONE","DOI":"10.1371/journal.pone.0212623","ISSN":"1932-6203","issue":"3","journalAbbreviation":"PLoS One","note":"PMID: 30865654\nPMCID: PMC6415815","source":"PubMed Central","title":"Prevalence and correlates of stroke among older adults in Ghana: Evidence from the Study on Global AGEing and adult health (SAGE)","title-short":"Prevalence and correlates of stroke among older adults in Ghana","URL":"https://www.ncbi.nlm.nih.gov/pmc/articles/PMC6415815/","volume":"14","author":[{"family":"Sanuade","given":"Olutobi Adekunle"},{"family":"Dodoo","given":"Francis Nii-Amoo"},{"family":"Koram","given":"Kwadwo"},{"family":"Aikins","given":"Ama","non-dropping-particle":"de-Graft"}],"accessed":{"date-parts":[["2021",1,3]]},"issued":{"date-parts":[["2019",3,13]]}}}],"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Sanuade et al., 2019)</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D703F62"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7"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6415815/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363C7CC7"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8" w:history="1">
              <w:r w:rsidR="00C21F9C" w:rsidRPr="00C21F9C">
                <w:rPr>
                  <w:rFonts w:ascii="Times New Roman" w:eastAsia="Times New Roman" w:hAnsi="Times New Roman" w:cs="Times New Roman"/>
                  <w:color w:val="0563C1"/>
                  <w:sz w:val="16"/>
                  <w:szCs w:val="16"/>
                  <w:u w:val="single"/>
                  <w:lang w:val="en-GH" w:eastAsia="en-GB"/>
                </w:rPr>
                <w:t xml:space="preserve">http://ugspace.ug.edu.gh/handle/123456789/22927 </w:t>
              </w:r>
            </w:hyperlink>
          </w:p>
        </w:tc>
      </w:tr>
      <w:tr w:rsidR="00C21F9C" w:rsidRPr="00C21F9C" w14:paraId="44BA622F"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3950CD4"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0C9A4AC4" w14:textId="3AB241DA"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HIV/AIDS</w:t>
            </w:r>
            <w:r w:rsidRPr="00C21F9C">
              <w:rPr>
                <w:rFonts w:ascii="Times New Roman" w:eastAsia="Times New Roman" w:hAnsi="Times New Roman" w:cs="Times New Roman"/>
                <w:sz w:val="16"/>
                <w:szCs w:val="16"/>
                <w:lang w:val="en-US" w:eastAsia="en-GB"/>
              </w:rPr>
              <w:t xml:space="preserve"> (15- 49 years)</w:t>
            </w:r>
          </w:p>
        </w:tc>
        <w:tc>
          <w:tcPr>
            <w:tcW w:w="948" w:type="dxa"/>
            <w:tcBorders>
              <w:top w:val="nil"/>
              <w:left w:val="nil"/>
              <w:bottom w:val="single" w:sz="4" w:space="0" w:color="auto"/>
              <w:right w:val="single" w:sz="4" w:space="0" w:color="auto"/>
            </w:tcBorders>
            <w:shd w:val="clear" w:color="auto" w:fill="auto"/>
            <w:vAlign w:val="center"/>
            <w:hideMark/>
          </w:tcPr>
          <w:p w14:paraId="1632EE0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3AE1B465"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7%</w:t>
            </w:r>
          </w:p>
        </w:tc>
        <w:tc>
          <w:tcPr>
            <w:tcW w:w="745" w:type="dxa"/>
            <w:tcBorders>
              <w:top w:val="nil"/>
              <w:left w:val="nil"/>
              <w:bottom w:val="single" w:sz="4" w:space="0" w:color="auto"/>
              <w:right w:val="single" w:sz="4" w:space="0" w:color="auto"/>
            </w:tcBorders>
            <w:shd w:val="clear" w:color="auto" w:fill="auto"/>
            <w:vAlign w:val="center"/>
            <w:hideMark/>
          </w:tcPr>
          <w:p w14:paraId="7FD24F38"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7%</w:t>
            </w:r>
          </w:p>
        </w:tc>
        <w:tc>
          <w:tcPr>
            <w:tcW w:w="709" w:type="dxa"/>
            <w:tcBorders>
              <w:top w:val="nil"/>
              <w:left w:val="nil"/>
              <w:bottom w:val="single" w:sz="4" w:space="0" w:color="auto"/>
              <w:right w:val="single" w:sz="4" w:space="0" w:color="auto"/>
            </w:tcBorders>
            <w:shd w:val="clear" w:color="auto" w:fill="auto"/>
            <w:vAlign w:val="center"/>
            <w:hideMark/>
          </w:tcPr>
          <w:p w14:paraId="423610F4"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0%</w:t>
            </w:r>
          </w:p>
        </w:tc>
        <w:tc>
          <w:tcPr>
            <w:tcW w:w="850" w:type="dxa"/>
            <w:tcBorders>
              <w:top w:val="nil"/>
              <w:left w:val="nil"/>
              <w:bottom w:val="single" w:sz="4" w:space="0" w:color="auto"/>
              <w:right w:val="single" w:sz="4" w:space="0" w:color="auto"/>
            </w:tcBorders>
            <w:shd w:val="clear" w:color="auto" w:fill="auto"/>
            <w:vAlign w:val="center"/>
            <w:hideMark/>
          </w:tcPr>
          <w:p w14:paraId="26F1DF4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9</w:t>
            </w:r>
          </w:p>
        </w:tc>
        <w:tc>
          <w:tcPr>
            <w:tcW w:w="992" w:type="dxa"/>
            <w:tcBorders>
              <w:top w:val="nil"/>
              <w:left w:val="nil"/>
              <w:bottom w:val="single" w:sz="4" w:space="0" w:color="auto"/>
              <w:right w:val="single" w:sz="4" w:space="0" w:color="auto"/>
            </w:tcBorders>
            <w:shd w:val="clear" w:color="auto" w:fill="auto"/>
            <w:vAlign w:val="center"/>
            <w:hideMark/>
          </w:tcPr>
          <w:p w14:paraId="280FE96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7%</w:t>
            </w:r>
          </w:p>
        </w:tc>
        <w:tc>
          <w:tcPr>
            <w:tcW w:w="993" w:type="dxa"/>
            <w:tcBorders>
              <w:top w:val="nil"/>
              <w:left w:val="nil"/>
              <w:bottom w:val="single" w:sz="4" w:space="0" w:color="auto"/>
              <w:right w:val="single" w:sz="4" w:space="0" w:color="auto"/>
            </w:tcBorders>
            <w:shd w:val="clear" w:color="auto" w:fill="auto"/>
            <w:vAlign w:val="center"/>
            <w:hideMark/>
          </w:tcPr>
          <w:p w14:paraId="057923B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4</w:t>
            </w:r>
          </w:p>
        </w:tc>
        <w:tc>
          <w:tcPr>
            <w:tcW w:w="1842" w:type="dxa"/>
            <w:tcBorders>
              <w:top w:val="nil"/>
              <w:left w:val="nil"/>
              <w:bottom w:val="single" w:sz="4" w:space="0" w:color="auto"/>
              <w:right w:val="single" w:sz="4" w:space="0" w:color="auto"/>
            </w:tcBorders>
            <w:shd w:val="clear" w:color="auto" w:fill="auto"/>
            <w:vAlign w:val="center"/>
            <w:hideMark/>
          </w:tcPr>
          <w:p w14:paraId="135C6938" w14:textId="133F2A99"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LhF0o85p","properties":{"formattedCitation":"(Ghana AIDS Commission, 2019; GSS et al., 2015)","plainCitation":"(Ghana AIDS Commission, 2019; GSS et al., 2015)","noteIndex":0},"citationItems":[{"id":7629,"uris":["http://zotero.org/users/1563653/items/3N2XEHAU"],"uri":["http://zotero.org/users/1563653/items/3N2XEHAU"],"itemData":{"id":7629,"type":"speech","abstract":"The Ghana AIDS Commission is a supra-ministerial and multi-sectoral body established under the Chairmanship of H. E. the President of the Republic of Ghana by Act 2016, Act 938 of Parliament.","event-place":"Accra","publisher-place":"Accra","title":"2019 National HIV Estimates and Projection","URL":"https://www.ghanaids.gov.gh/pages/fact-sheets-reports","author":[{"literal":"Ghana AIDS Commission"}],"accessed":{"date-parts":[["2021",1,3]]},"issued":{"date-parts":[["2019"]]}},"label":"page"},{"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hana AIDS Commission, 2019; GSS et al.,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B3D4A3B"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9" w:history="1">
              <w:r w:rsidR="00C21F9C" w:rsidRPr="00C21F9C">
                <w:rPr>
                  <w:rFonts w:ascii="Times New Roman" w:eastAsia="Times New Roman" w:hAnsi="Times New Roman" w:cs="Times New Roman"/>
                  <w:color w:val="0563C1"/>
                  <w:sz w:val="16"/>
                  <w:szCs w:val="16"/>
                  <w:u w:val="single"/>
                  <w:lang w:val="en-GH" w:eastAsia="en-GB"/>
                </w:rPr>
                <w:t xml:space="preserve">https://www.ghanaids.gov.gh/pages/fact-sheets-reports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59559ECF" w14:textId="3250B318"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2A4939AA" w14:textId="77777777" w:rsidTr="00AE1A13">
        <w:trPr>
          <w:trHeight w:val="677"/>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9ECDBE2"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D558FFF" w14:textId="681A098A"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Malaria</w:t>
            </w:r>
            <w:r w:rsidRPr="00C21F9C">
              <w:rPr>
                <w:rFonts w:ascii="Times New Roman" w:eastAsia="Times New Roman" w:hAnsi="Times New Roman" w:cs="Times New Roman"/>
                <w:sz w:val="16"/>
                <w:szCs w:val="16"/>
                <w:lang w:val="en-US" w:eastAsia="en-GB"/>
              </w:rPr>
              <w:t xml:space="preserve"> (all ages)</w:t>
            </w:r>
          </w:p>
        </w:tc>
        <w:tc>
          <w:tcPr>
            <w:tcW w:w="948" w:type="dxa"/>
            <w:tcBorders>
              <w:top w:val="nil"/>
              <w:left w:val="nil"/>
              <w:bottom w:val="single" w:sz="4" w:space="0" w:color="auto"/>
              <w:right w:val="single" w:sz="4" w:space="0" w:color="auto"/>
            </w:tcBorders>
            <w:shd w:val="clear" w:color="auto" w:fill="auto"/>
            <w:vAlign w:val="center"/>
            <w:hideMark/>
          </w:tcPr>
          <w:p w14:paraId="16820B3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15F443AD"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36.0%</w:t>
            </w:r>
          </w:p>
        </w:tc>
        <w:tc>
          <w:tcPr>
            <w:tcW w:w="745" w:type="dxa"/>
            <w:tcBorders>
              <w:top w:val="nil"/>
              <w:left w:val="nil"/>
              <w:bottom w:val="single" w:sz="4" w:space="0" w:color="auto"/>
              <w:right w:val="single" w:sz="4" w:space="0" w:color="auto"/>
            </w:tcBorders>
            <w:shd w:val="clear" w:color="auto" w:fill="auto"/>
            <w:vAlign w:val="center"/>
            <w:hideMark/>
          </w:tcPr>
          <w:p w14:paraId="56D4F466"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36.0%</w:t>
            </w:r>
          </w:p>
        </w:tc>
        <w:tc>
          <w:tcPr>
            <w:tcW w:w="709" w:type="dxa"/>
            <w:tcBorders>
              <w:top w:val="nil"/>
              <w:left w:val="nil"/>
              <w:bottom w:val="single" w:sz="4" w:space="0" w:color="auto"/>
              <w:right w:val="single" w:sz="4" w:space="0" w:color="auto"/>
            </w:tcBorders>
            <w:shd w:val="clear" w:color="auto" w:fill="auto"/>
            <w:vAlign w:val="center"/>
            <w:hideMark/>
          </w:tcPr>
          <w:p w14:paraId="42B0E1DE"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7.0%</w:t>
            </w:r>
          </w:p>
        </w:tc>
        <w:tc>
          <w:tcPr>
            <w:tcW w:w="850" w:type="dxa"/>
            <w:tcBorders>
              <w:top w:val="nil"/>
              <w:left w:val="nil"/>
              <w:bottom w:val="single" w:sz="4" w:space="0" w:color="auto"/>
              <w:right w:val="single" w:sz="4" w:space="0" w:color="auto"/>
            </w:tcBorders>
            <w:shd w:val="clear" w:color="auto" w:fill="auto"/>
            <w:vAlign w:val="center"/>
            <w:hideMark/>
          </w:tcPr>
          <w:p w14:paraId="2657B05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4</w:t>
            </w:r>
          </w:p>
        </w:tc>
        <w:tc>
          <w:tcPr>
            <w:tcW w:w="992" w:type="dxa"/>
            <w:tcBorders>
              <w:top w:val="nil"/>
              <w:left w:val="nil"/>
              <w:bottom w:val="single" w:sz="4" w:space="0" w:color="auto"/>
              <w:right w:val="single" w:sz="4" w:space="0" w:color="auto"/>
            </w:tcBorders>
            <w:shd w:val="clear" w:color="auto" w:fill="auto"/>
            <w:vAlign w:val="center"/>
            <w:hideMark/>
          </w:tcPr>
          <w:p w14:paraId="0D13CF1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36.0%</w:t>
            </w:r>
          </w:p>
        </w:tc>
        <w:tc>
          <w:tcPr>
            <w:tcW w:w="993" w:type="dxa"/>
            <w:tcBorders>
              <w:top w:val="nil"/>
              <w:left w:val="nil"/>
              <w:bottom w:val="single" w:sz="4" w:space="0" w:color="auto"/>
              <w:right w:val="single" w:sz="4" w:space="0" w:color="auto"/>
            </w:tcBorders>
            <w:shd w:val="clear" w:color="auto" w:fill="auto"/>
            <w:vAlign w:val="center"/>
            <w:hideMark/>
          </w:tcPr>
          <w:p w14:paraId="4BFBAF7E"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1</w:t>
            </w:r>
          </w:p>
        </w:tc>
        <w:tc>
          <w:tcPr>
            <w:tcW w:w="1842" w:type="dxa"/>
            <w:tcBorders>
              <w:top w:val="nil"/>
              <w:left w:val="nil"/>
              <w:bottom w:val="single" w:sz="4" w:space="0" w:color="auto"/>
              <w:right w:val="single" w:sz="4" w:space="0" w:color="auto"/>
            </w:tcBorders>
            <w:shd w:val="clear" w:color="auto" w:fill="auto"/>
            <w:vAlign w:val="center"/>
            <w:hideMark/>
          </w:tcPr>
          <w:p w14:paraId="11885955" w14:textId="25595280"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qSE6qw2N","properties":{"formattedCitation":"(GSS et al., 2015)","plainCitation":"(GSS et al., 2015)","noteIndex":0},"citationItems":[{"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6D7BC37"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0" w:history="1">
              <w:r w:rsidR="00C21F9C" w:rsidRPr="00C21F9C">
                <w:rPr>
                  <w:rFonts w:ascii="Times New Roman" w:eastAsia="Times New Roman" w:hAnsi="Times New Roman" w:cs="Times New Roman"/>
                  <w:color w:val="0563C1"/>
                  <w:sz w:val="16"/>
                  <w:szCs w:val="16"/>
                  <w:u w:val="single"/>
                  <w:lang w:val="en-GH" w:eastAsia="en-GB"/>
                </w:rPr>
                <w:t xml:space="preserve">https://dhsprogram.com/publications/publication-FR307-DHS-Final-Reports.cfm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D5C5583" w14:textId="78E732E9"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1CFE3888"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3798A19F"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5635F5A4" w14:textId="1EBC4465"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Tuberculosis</w:t>
            </w:r>
            <w:r w:rsidRPr="00C21F9C">
              <w:rPr>
                <w:rFonts w:ascii="Times New Roman" w:eastAsia="Times New Roman" w:hAnsi="Times New Roman" w:cs="Times New Roman"/>
                <w:sz w:val="16"/>
                <w:szCs w:val="16"/>
                <w:lang w:val="en-US" w:eastAsia="en-GB"/>
              </w:rPr>
              <w:t xml:space="preserve"> (All ages)</w:t>
            </w:r>
          </w:p>
        </w:tc>
        <w:tc>
          <w:tcPr>
            <w:tcW w:w="948" w:type="dxa"/>
            <w:tcBorders>
              <w:top w:val="nil"/>
              <w:left w:val="nil"/>
              <w:bottom w:val="single" w:sz="4" w:space="0" w:color="auto"/>
              <w:right w:val="single" w:sz="4" w:space="0" w:color="auto"/>
            </w:tcBorders>
            <w:shd w:val="clear" w:color="auto" w:fill="auto"/>
            <w:vAlign w:val="center"/>
            <w:hideMark/>
          </w:tcPr>
          <w:p w14:paraId="6F1D67F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562A9BAA"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7%</w:t>
            </w:r>
          </w:p>
        </w:tc>
        <w:tc>
          <w:tcPr>
            <w:tcW w:w="745" w:type="dxa"/>
            <w:tcBorders>
              <w:top w:val="nil"/>
              <w:left w:val="nil"/>
              <w:bottom w:val="single" w:sz="4" w:space="0" w:color="auto"/>
              <w:right w:val="single" w:sz="4" w:space="0" w:color="auto"/>
            </w:tcBorders>
            <w:shd w:val="clear" w:color="auto" w:fill="auto"/>
            <w:vAlign w:val="center"/>
          </w:tcPr>
          <w:p w14:paraId="3BA2AB4A" w14:textId="70A3F32A" w:rsidR="00C21F9C" w:rsidRPr="00C21F9C" w:rsidRDefault="00C21F9C" w:rsidP="00AE1A13">
            <w:pPr>
              <w:rPr>
                <w:rFonts w:ascii="Times New Roman" w:eastAsia="Times New Roman" w:hAnsi="Times New Roman" w:cs="Times New Roman"/>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tcPr>
          <w:p w14:paraId="6A920A40" w14:textId="79C0B31A" w:rsidR="00C21F9C" w:rsidRPr="00C21F9C" w:rsidRDefault="00C21F9C" w:rsidP="00AE1A13">
            <w:pPr>
              <w:rPr>
                <w:rFonts w:ascii="Times New Roman" w:eastAsia="Times New Roman" w:hAnsi="Times New Roman" w:cs="Times New Roman"/>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3E11481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3808336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7%</w:t>
            </w:r>
          </w:p>
        </w:tc>
        <w:tc>
          <w:tcPr>
            <w:tcW w:w="993" w:type="dxa"/>
            <w:tcBorders>
              <w:top w:val="nil"/>
              <w:left w:val="nil"/>
              <w:bottom w:val="single" w:sz="4" w:space="0" w:color="auto"/>
              <w:right w:val="single" w:sz="4" w:space="0" w:color="auto"/>
            </w:tcBorders>
            <w:shd w:val="clear" w:color="auto" w:fill="auto"/>
            <w:vAlign w:val="center"/>
            <w:hideMark/>
          </w:tcPr>
          <w:p w14:paraId="2DA929C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3</w:t>
            </w:r>
          </w:p>
        </w:tc>
        <w:tc>
          <w:tcPr>
            <w:tcW w:w="1842" w:type="dxa"/>
            <w:tcBorders>
              <w:top w:val="nil"/>
              <w:left w:val="nil"/>
              <w:bottom w:val="single" w:sz="4" w:space="0" w:color="auto"/>
              <w:right w:val="single" w:sz="4" w:space="0" w:color="auto"/>
            </w:tcBorders>
            <w:shd w:val="clear" w:color="auto" w:fill="auto"/>
            <w:vAlign w:val="center"/>
            <w:hideMark/>
          </w:tcPr>
          <w:p w14:paraId="4DB54B1A" w14:textId="2860B772"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DiC6YUGD","properties":{"formattedCitation":"(Addo et al., 2019)","plainCitation":"(Addo et al., 2019)","noteIndex":0},"citationItems":[{"id":7631,"uris":["http://zotero.org/users/1563653/items/447EB8UT"],"uri":["http://zotero.org/users/1563653/items/447EB8UT"],"itemData":{"id":7631,"type":"article-journal","abstract":"Background: Bacteriologically-confirmed tuberculosis (TB) cases used in calculating TB prevalence in a country are obtained through laboratory examination of sputum specimens. Objective: This article describes laboratory processing of specimens, results overview, conclusions and key lessons learnt from the perspective of laboratory personnel involved in the conduct of TB disease prevalence survey in Ghana in 2013. Methods: Symptoms screening and Chest X-ray suggestive of TB were used to select participants who produced sputum to confirm TB cases using microscopy, culture and Xpert® MTB/RIF assay (GeneXpert). Results: A total of 15,935 single and paired sputum specimens were received from eligible participants. About half of Ziehl-Nielsen (129/263) and Auramine O (122/246) stained smear positives were scanty positive. Culture positivity rate for Mycobacterium tuberculosis complex was 266/14,994 (1.7%) and 100/15,179 (0.7%) in Mycobacterial Growth Indicator Tube (MGIT) and Lowenstein-Jensen (LJ) media respectively; while non-tuberculous mycobacterium was 294/14,994 (1.96%) and 167/15,179 (1.1%). Total contamination rates in MGIT (5.4%) were higher than in LJ (1.7%). Prevalence of smear positive TB and bacteriologically confirmed TB among adult population (≥15 years) was estimated at 111 (95% CI: 76 - 145) and 356 (95% CI: 288 - 425) per 100,000 population respectively. Conclusions and Lessons Learnt: Direct supervision of specimen collection by well-trained laboratory personnel, timely transportation of specimens from field to laboratory, prompt specimen processing and use of electronic data management systems are essential for a reliable TB disease prevalence survey data. More importantly, strengthening human and logistical capacity of the laboratory must be of utmost priority.","container-title":"Journal of Tuberculosis Research","DOI":"10.4236/jtr.2019.72009","issue":"2","language":"en","note":"number: 2\npublisher: Scientific Research Publishing","page":"95-108","source":"www.scirp.org","title":"Population-Based Tuberculosis Disease Prevalence Survey in Ghana: The Role and Lessons Learnt from the Laboratory","title-short":"Population-Based Tuberculosis Disease Prevalence Survey in Ghana","URL":"http://www.scirp.org/Journal/Paperabs.aspx?paperid=93384","volume":"7","author":[{"family":"Addo","given":"Kennedy Kwasi"},{"family":"Addo","given":"Samuel Ofori"},{"family":"Bonsu","given":"Christian"},{"family":"Mensah","given":"Ezekiel"},{"family":"Edusei","given":"Sarah"},{"family":"Dedzo","given":"Prosper"},{"family":"Omari","given":"Michael Amo"},{"family":"Kudzawu","given":"Samuel"},{"family":"Ganu","given":"Honesty"},{"family":"Atiadevie","given":"Samuel Kumah"},{"family":"Bonsu","given":"Frank Adae"}],"accessed":{"date-parts":[["2021",1,3]]},"issued":{"date-parts":[["2019",4,26]]}}}],"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ddo et al., 2019)</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F0F1609"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1" w:history="1">
              <w:r w:rsidR="00C21F9C" w:rsidRPr="00C21F9C">
                <w:rPr>
                  <w:rFonts w:ascii="Times New Roman" w:eastAsia="Times New Roman" w:hAnsi="Times New Roman" w:cs="Times New Roman"/>
                  <w:color w:val="0563C1"/>
                  <w:sz w:val="16"/>
                  <w:szCs w:val="16"/>
                  <w:u w:val="single"/>
                  <w:lang w:val="en-GH" w:eastAsia="en-GB"/>
                </w:rPr>
                <w:t xml:space="preserve">https://www.scirp.org/journal/paperinformation.aspx?paperid=93384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0CD3F32"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2" w:history="1">
              <w:r w:rsidR="00C21F9C" w:rsidRPr="00C21F9C">
                <w:rPr>
                  <w:rFonts w:ascii="Times New Roman" w:eastAsia="Times New Roman" w:hAnsi="Times New Roman" w:cs="Times New Roman"/>
                  <w:color w:val="0563C1"/>
                  <w:sz w:val="16"/>
                  <w:szCs w:val="16"/>
                  <w:u w:val="single"/>
                  <w:lang w:val="en-GH" w:eastAsia="en-GB"/>
                </w:rPr>
                <w:t xml:space="preserve">http://ghdx.healthdata.org/record/ghana-national-tuberculosis-prevalence-survey-2013 </w:t>
              </w:r>
            </w:hyperlink>
          </w:p>
        </w:tc>
      </w:tr>
      <w:tr w:rsidR="00C21F9C" w:rsidRPr="00C21F9C" w14:paraId="0EE30308" w14:textId="77777777" w:rsidTr="00AE1A13">
        <w:trPr>
          <w:trHeight w:val="677"/>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5BC73F69"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5FCB8B4D" w14:textId="757D1CD0"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Low Birth Weight</w:t>
            </w:r>
            <w:r w:rsidRPr="00C21F9C">
              <w:rPr>
                <w:rFonts w:ascii="Times New Roman" w:eastAsia="Times New Roman" w:hAnsi="Times New Roman" w:cs="Times New Roman"/>
                <w:sz w:val="16"/>
                <w:szCs w:val="16"/>
                <w:lang w:val="en-US" w:eastAsia="en-GB"/>
              </w:rPr>
              <w:t xml:space="preserve"> (% of live births)</w:t>
            </w:r>
          </w:p>
        </w:tc>
        <w:tc>
          <w:tcPr>
            <w:tcW w:w="948" w:type="dxa"/>
            <w:tcBorders>
              <w:top w:val="nil"/>
              <w:left w:val="nil"/>
              <w:bottom w:val="single" w:sz="4" w:space="0" w:color="auto"/>
              <w:right w:val="single" w:sz="4" w:space="0" w:color="auto"/>
            </w:tcBorders>
            <w:shd w:val="clear" w:color="auto" w:fill="auto"/>
            <w:vAlign w:val="center"/>
            <w:hideMark/>
          </w:tcPr>
          <w:p w14:paraId="1EABF74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4639D3EE"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0.0%</w:t>
            </w:r>
          </w:p>
        </w:tc>
        <w:tc>
          <w:tcPr>
            <w:tcW w:w="745" w:type="dxa"/>
            <w:tcBorders>
              <w:top w:val="nil"/>
              <w:left w:val="nil"/>
              <w:bottom w:val="single" w:sz="4" w:space="0" w:color="auto"/>
              <w:right w:val="single" w:sz="4" w:space="0" w:color="auto"/>
            </w:tcBorders>
            <w:shd w:val="clear" w:color="auto" w:fill="auto"/>
            <w:vAlign w:val="center"/>
            <w:hideMark/>
          </w:tcPr>
          <w:p w14:paraId="33841E57"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0.0%</w:t>
            </w:r>
          </w:p>
        </w:tc>
        <w:tc>
          <w:tcPr>
            <w:tcW w:w="709" w:type="dxa"/>
            <w:tcBorders>
              <w:top w:val="nil"/>
              <w:left w:val="nil"/>
              <w:bottom w:val="single" w:sz="4" w:space="0" w:color="auto"/>
              <w:right w:val="single" w:sz="4" w:space="0" w:color="auto"/>
            </w:tcBorders>
            <w:shd w:val="clear" w:color="auto" w:fill="auto"/>
            <w:vAlign w:val="center"/>
            <w:hideMark/>
          </w:tcPr>
          <w:p w14:paraId="6E8CB104"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9.6%</w:t>
            </w:r>
          </w:p>
        </w:tc>
        <w:tc>
          <w:tcPr>
            <w:tcW w:w="850" w:type="dxa"/>
            <w:tcBorders>
              <w:top w:val="nil"/>
              <w:left w:val="nil"/>
              <w:bottom w:val="single" w:sz="4" w:space="0" w:color="auto"/>
              <w:right w:val="single" w:sz="4" w:space="0" w:color="auto"/>
            </w:tcBorders>
            <w:shd w:val="clear" w:color="auto" w:fill="auto"/>
            <w:vAlign w:val="center"/>
            <w:hideMark/>
          </w:tcPr>
          <w:p w14:paraId="2B7B090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5</w:t>
            </w:r>
          </w:p>
        </w:tc>
        <w:tc>
          <w:tcPr>
            <w:tcW w:w="992" w:type="dxa"/>
            <w:tcBorders>
              <w:top w:val="nil"/>
              <w:left w:val="nil"/>
              <w:bottom w:val="single" w:sz="4" w:space="0" w:color="auto"/>
              <w:right w:val="single" w:sz="4" w:space="0" w:color="auto"/>
            </w:tcBorders>
            <w:shd w:val="clear" w:color="auto" w:fill="auto"/>
            <w:vAlign w:val="center"/>
            <w:hideMark/>
          </w:tcPr>
          <w:p w14:paraId="2A1618B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0.0%</w:t>
            </w:r>
          </w:p>
        </w:tc>
        <w:tc>
          <w:tcPr>
            <w:tcW w:w="993" w:type="dxa"/>
            <w:tcBorders>
              <w:top w:val="nil"/>
              <w:left w:val="nil"/>
              <w:bottom w:val="single" w:sz="4" w:space="0" w:color="auto"/>
              <w:right w:val="single" w:sz="4" w:space="0" w:color="auto"/>
            </w:tcBorders>
            <w:shd w:val="clear" w:color="auto" w:fill="auto"/>
            <w:vAlign w:val="center"/>
            <w:hideMark/>
          </w:tcPr>
          <w:p w14:paraId="2CBF607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4</w:t>
            </w:r>
          </w:p>
        </w:tc>
        <w:tc>
          <w:tcPr>
            <w:tcW w:w="1842" w:type="dxa"/>
            <w:tcBorders>
              <w:top w:val="nil"/>
              <w:left w:val="nil"/>
              <w:bottom w:val="single" w:sz="4" w:space="0" w:color="auto"/>
              <w:right w:val="single" w:sz="4" w:space="0" w:color="auto"/>
            </w:tcBorders>
            <w:shd w:val="clear" w:color="auto" w:fill="auto"/>
            <w:vAlign w:val="center"/>
            <w:hideMark/>
          </w:tcPr>
          <w:p w14:paraId="44E4F80B" w14:textId="2BDC25FF"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K71fPh4U","properties":{"formattedCitation":"(Abubakari et al., 2015; GSS et al., 2015)","plainCitation":"(Abubakari et al., 2015; GSS et al., 2015)","noteIndex":0},"citationItems":[{"id":7635,"uris":["http://zotero.org/users/1563653/items/37KL9MTM"],"uri":["http://zotero.org/users/1563653/items/37KL9MTM"],"itemData":{"id":7635,"type":"article-journal","abstract":"Background\nBirth weight is a crucial determinant of the development potential of the newborn. Abnormal newborn weights are associated with negative effects on the health and survival of the baby and the mother. Therefore, this study was designed to determine the prevalence of abnormal birth weight and related factors in Northern region, Ghana.\n\nMethods\nThe study was a facility-based cross-sectional survey in five hospitals in Northern region, Ghana. These hospitals were selected based on the different socio-economic backgrounds of their clients. The data on birth weight and other factors were derived from hospital records.\n\nResults\nIt was observed that low birth weight is still highly prevalent (29.6 %), while macrosomia (10.5 %) is also increasingly becoming important. There were marginal differences in low birth weight observed across public hospitals but marked difference in low birth weight was observed in Cienfuegos Suglo Specialist Hospital (Private hospital) as compared to the public hospitals. The private hospital also had the highest prevalence of macrosomia (20.1 %). Parity (0–1) (p &lt; 0.001), female gender (p &lt; 0.001) and location (rural) (p &lt; 0.001) were significantly associated with decreased risk of macrosomic births. On the other hand, female infant sex (p &lt; 0.001), residential status (rural) (p &lt; 0.001) and parity (0–1) (p &lt; 0.001) were significantly associated with increased risk of low birth weigh.\n\nConclusions\nOur findings show that under nutrition (low birth weight) and over nutrition (macrosomia) coexist among infants at birth in Northern region reflecting the double burden of malnutrition phenomenon, which is currently being experienced by developing and transition counties. Both low birth weight and macrosomia are risk factors, which could contribute considerably to the current and future burden of diseases. This may overstretch the already fragile health system in Ghana. Therefore, it is prudent to recommend that policies aiming at reducing diet related diseases should focus on addressing malnutrition during pregnancy and early life.","container-title":"BMC Pregnancy and Childbirth","DOI":"10.1186/s12884-015-0790-y","ISSN":"1471-2393","journalAbbreviation":"BMC Pregnancy Childbirth","note":"PMID: 26670886\nPMCID: PMC4681076","source":"PubMed Central","title":"Prevalence of abnormal birth weight and related factors in Northern region, Ghana","URL":"https://www.ncbi.nlm.nih.gov/pmc/articles/PMC4681076/","volume":"15","author":[{"family":"Abubakari","given":"Abdulai"},{"family":"Kynast-Wolf","given":"Gisela"},{"family":"Jahn","given":"Albrecht"}],"accessed":{"date-parts":[["2021",1,3]]},"issued":{"date-parts":[["2015",12,15]]}},"label":"page"},{"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bubakari et al., 2015; GSS et al.,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F0CA207"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3"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4681076/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2B0ACD3" w14:textId="4958C8AD"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3361F559"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1017B0A"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5F7FE5B" w14:textId="05D8960F"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Road Traffic Accidents</w:t>
            </w:r>
            <w:r w:rsidRPr="00C21F9C">
              <w:rPr>
                <w:rFonts w:ascii="Times New Roman" w:eastAsia="Times New Roman" w:hAnsi="Times New Roman" w:cs="Times New Roman"/>
                <w:sz w:val="16"/>
                <w:szCs w:val="16"/>
                <w:lang w:val="en-US" w:eastAsia="en-GB"/>
              </w:rPr>
              <w:t xml:space="preserve"> (% of motorists)</w:t>
            </w:r>
          </w:p>
        </w:tc>
        <w:tc>
          <w:tcPr>
            <w:tcW w:w="948" w:type="dxa"/>
            <w:tcBorders>
              <w:top w:val="nil"/>
              <w:left w:val="nil"/>
              <w:bottom w:val="single" w:sz="4" w:space="0" w:color="auto"/>
              <w:right w:val="single" w:sz="4" w:space="0" w:color="auto"/>
            </w:tcBorders>
            <w:shd w:val="clear" w:color="auto" w:fill="auto"/>
            <w:vAlign w:val="center"/>
            <w:hideMark/>
          </w:tcPr>
          <w:p w14:paraId="05E5C89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5B4D3965" w14:textId="5F4A856D"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0%</w:t>
            </w:r>
          </w:p>
        </w:tc>
        <w:tc>
          <w:tcPr>
            <w:tcW w:w="745" w:type="dxa"/>
            <w:tcBorders>
              <w:top w:val="nil"/>
              <w:left w:val="nil"/>
              <w:bottom w:val="single" w:sz="4" w:space="0" w:color="auto"/>
              <w:right w:val="single" w:sz="4" w:space="0" w:color="auto"/>
            </w:tcBorders>
            <w:shd w:val="clear" w:color="auto" w:fill="auto"/>
            <w:vAlign w:val="center"/>
          </w:tcPr>
          <w:p w14:paraId="3C9FD127" w14:textId="5C08C77A" w:rsidR="00C21F9C" w:rsidRPr="00C21F9C" w:rsidRDefault="00C21F9C" w:rsidP="00AE1A13">
            <w:pPr>
              <w:rPr>
                <w:rFonts w:ascii="Times New Roman" w:eastAsia="Times New Roman" w:hAnsi="Times New Roman" w:cs="Times New Roman"/>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tcPr>
          <w:p w14:paraId="5A278980" w14:textId="48ED8B60" w:rsidR="00C21F9C" w:rsidRPr="00C21F9C" w:rsidRDefault="00C21F9C" w:rsidP="00AE1A13">
            <w:pPr>
              <w:rPr>
                <w:rFonts w:ascii="Times New Roman" w:eastAsia="Times New Roman" w:hAnsi="Times New Roman" w:cs="Times New Roman"/>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tcPr>
          <w:p w14:paraId="6AE228D2" w14:textId="4BB2197F"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1</w:t>
            </w:r>
          </w:p>
        </w:tc>
        <w:tc>
          <w:tcPr>
            <w:tcW w:w="992" w:type="dxa"/>
            <w:tcBorders>
              <w:top w:val="nil"/>
              <w:left w:val="nil"/>
              <w:bottom w:val="single" w:sz="4" w:space="0" w:color="auto"/>
              <w:right w:val="single" w:sz="4" w:space="0" w:color="auto"/>
            </w:tcBorders>
            <w:shd w:val="clear" w:color="auto" w:fill="auto"/>
            <w:vAlign w:val="center"/>
          </w:tcPr>
          <w:p w14:paraId="0144FC73" w14:textId="4CFDFB64"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4E957A81" w14:textId="57D978D9"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57897F94" w14:textId="53270F34"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mNBO8Sj3","properties":{"formattedCitation":"(Konlan et al., 2020; Kudebong et al., 2011)","plainCitation":"(Konlan et al., 2020; Kudebong et al., 2011)","noteIndex":0},"citationItems":[{"id":7641,"uris":["http://zotero.org/users/1563653/items/Z4DUTHSW"],"uri":["http://zotero.org/users/1563653/items/Z4DUTHSW"],"itemData":{"id":7641,"type":"article-journal","abstract":"Background\n The World Health Organisation estimates that 1.35 million people die as a result of road traffic crashes. Motorcycles as a means of transport are increasingly becoming the preferred and easiest means of transportation for most people in developing countries despite the associated risk. This study determined the prevalence and pattern of motorcycle crashes in Adidome among commercial motorcyclists. \n\nMethods\n A descriptive, cross-sectional study design was used as 114 commercial motorcyclists were recruited to respond to a pretested research questionnaire in the Adidome district of the Volta Region. Data were analyzed using SPSS, version 22.0. Data were presented as simple descriptive statistics. A chi-square relationship was determined using the demographic variables, and the history of accident at a 95% confidence interval with 0.05 was considered as statistically significant. \n\nResults\n The prevalence of road traffic crashes at Adidome was 64.0%. Motorcyclists (74.0%) were reported to have been involved in crashes in the past one year prior to the study. Motorcyclists attributed the last accident to excessive speeding (31.5%) and bad roads (23.3%), this accident as a result of colliding with another motorcycle (50.7%), and slippery surfaces (24.7%). The majority (63.0%) of the respondents had an accident once. The consumption of alcohol was associated with the occurrence of an accident as 34.2% occurred among cyclists who drank alcohol, compared with 29.8% who did not (p &lt; 0.05). \n\nConclusion\n There should be strict implementation of current road traffic regulations of Ghana by the MTTD of the Ghana Police Service, and penalties should be awarded against anybody caught riding a motorcycle under the influence of alcohol. Helmet and other protective devices must be made compulsory for motorcycle riders to prevent injuries, especially head injuries, if an accident occurs.","container-title":"The Scientific World Journal","DOI":"10.1155/2020/9493718","ISSN":"2356-6140","journalAbbreviation":"ScientificWorldJournal","note":"PMID: 32565754\nPMCID: PMC7285403","source":"PubMed Central","title":"Prevalence and Pattern of Road Traffic Accidents among Commercial Motorcyclists in the Central Tongu District, Ghana","URL":"https://www.ncbi.nlm.nih.gov/pmc/articles/PMC7285403/","volume":"2020","author":[{"family":"Konlan","given":"Kennedy Diema"},{"family":"Doat","given":"Abdul Razak"},{"family":"Mohammed","given":"Iddrisu"},{"family":"Amoah","given":"Roberta Mensima"},{"family":"Saah","given":"Joel Afram"},{"family":"Konlan","given":"Kennedy Dodam"},{"family":"Abdulai","given":"Juliana Asibi"}],"accessed":{"date-parts":[["2021",1,3]]},"issued":{"date-parts":[["2020",6,1]]}},"label":"page"},{"id":7638,"uris":["http://zotero.org/users/1563653/items/LTBILTST"],"uri":["http://zotero.org/users/1563653/items/LTBILTST"],"itemData":{"id":7638,"type":"article-journal","abstract":"Background\nMotorcycles are the most popular means of transportation in northern Ghana, and their accidents are major causes of out-patient attendance and admissions in the Bolgatanga Municipality.\n\nObjective\nThis paper estimates the economic burden of motorcycle accidents in the Bolgatanga Municipality in Northern Ghana.\n\nDesign\nRetrospective cross-sectional cost study.\n\nMethods\nData were collected from Drivers and Vehicle Licensing Authority, the Police, health facilities and motorcycle accident victims. Both quantitative and qualitative approaches were used for data collection. Cost analysis was based on the standard road accident cost conceptual framework.\n\nResults\nNinety-eight percent of vehicles registered in the municipality in 2004 – 2008 were motorcycles. The motorcycles were significantly more than the cars registered. The economic burden of motorcycle accidents was estimated to be about US$1.2 million, of which, 52% were accident-related costs (i.e. property damage and administration) and 48% casualty-related costs (i.e. medical costs, out-of-pocket expenses, lost labour outputs, intangible costs and funeral expenses). Most motorcycle accident victims were in their productive ages and were males. Only a third of the motorcycles were insured. Majority of the riders (71%) did not possess valid driving license and would want to avoid the police. Main motorcycle injuries were head injuries, fractures, lacerations and contusions. Majority of the accidents were caused by lack of formal motorcycle riding training, abuse of alcohol, unrestrained animals and donkey carts.\n\nConclusion\nMotorcycle accidents could be reduced through law enforcement, continuous mass education and helmet use.","container-title":"Ghana Medical Journal","ISSN":"0016-9560","issue":"4","journalAbbreviation":"Ghana Med J","note":"PMID: 22359418\nPMCID: PMC3283097","page":"135-142","source":"PubMed Central","title":"Economic Burden of Motorcycle Accidents in Northern Ghana","URL":"https://www.ncbi.nlm.nih.gov/pmc/articles/PMC3283097/","volume":"45","author":[{"family":"Kudebong","given":"M"},{"family":"Wurapa","given":"F"},{"family":"Nonvignon","given":"J"},{"family":"Norman","given":"I"},{"family":"Awoonor-Williams","given":"J K"},{"family":"Aikins","given":"M"}],"accessed":{"date-parts":[["2021",1,3]]},"issued":{"date-parts":[["2011",12]]}},"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Konlan et al., 2020; Kudebong et al., 2011)</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0F03877"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4"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3283097/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AB3160F"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5"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7285403/ </w:t>
              </w:r>
            </w:hyperlink>
          </w:p>
        </w:tc>
      </w:tr>
      <w:tr w:rsidR="00C21F9C" w:rsidRPr="00C21F9C" w14:paraId="49C74923"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94A0733"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500E1E23" w14:textId="10DA1450"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Birth Trauma</w:t>
            </w:r>
            <w:r w:rsidRPr="00C21F9C">
              <w:rPr>
                <w:rFonts w:ascii="Times New Roman" w:eastAsia="Times New Roman" w:hAnsi="Times New Roman" w:cs="Times New Roman"/>
                <w:sz w:val="16"/>
                <w:szCs w:val="16"/>
                <w:lang w:val="en-US" w:eastAsia="en-GB"/>
              </w:rPr>
              <w:t xml:space="preserve"> (% of women who gave birth)</w:t>
            </w:r>
          </w:p>
        </w:tc>
        <w:tc>
          <w:tcPr>
            <w:tcW w:w="948" w:type="dxa"/>
            <w:tcBorders>
              <w:top w:val="nil"/>
              <w:left w:val="nil"/>
              <w:bottom w:val="single" w:sz="4" w:space="0" w:color="auto"/>
              <w:right w:val="single" w:sz="4" w:space="0" w:color="auto"/>
            </w:tcBorders>
            <w:shd w:val="clear" w:color="auto" w:fill="auto"/>
            <w:vAlign w:val="center"/>
            <w:hideMark/>
          </w:tcPr>
          <w:p w14:paraId="48A7178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4D3D9431"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4%</w:t>
            </w:r>
          </w:p>
        </w:tc>
        <w:tc>
          <w:tcPr>
            <w:tcW w:w="745" w:type="dxa"/>
            <w:tcBorders>
              <w:top w:val="nil"/>
              <w:left w:val="nil"/>
              <w:bottom w:val="single" w:sz="4" w:space="0" w:color="auto"/>
              <w:right w:val="single" w:sz="4" w:space="0" w:color="auto"/>
            </w:tcBorders>
            <w:shd w:val="clear" w:color="auto" w:fill="auto"/>
            <w:vAlign w:val="center"/>
            <w:hideMark/>
          </w:tcPr>
          <w:p w14:paraId="4E6AFDF5"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4%</w:t>
            </w:r>
          </w:p>
        </w:tc>
        <w:tc>
          <w:tcPr>
            <w:tcW w:w="709" w:type="dxa"/>
            <w:tcBorders>
              <w:top w:val="nil"/>
              <w:left w:val="nil"/>
              <w:bottom w:val="single" w:sz="4" w:space="0" w:color="auto"/>
              <w:right w:val="single" w:sz="4" w:space="0" w:color="auto"/>
            </w:tcBorders>
            <w:shd w:val="clear" w:color="auto" w:fill="auto"/>
            <w:vAlign w:val="center"/>
            <w:hideMark/>
          </w:tcPr>
          <w:p w14:paraId="799D77E4" w14:textId="3D3F1E19" w:rsidR="00C21F9C" w:rsidRPr="00C21F9C" w:rsidRDefault="00C21F9C" w:rsidP="00AE1A13">
            <w:pPr>
              <w:rPr>
                <w:rFonts w:ascii="Times New Roman" w:eastAsia="Times New Roman" w:hAnsi="Times New Roman" w:cs="Times New Roman"/>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026EEE5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8</w:t>
            </w:r>
          </w:p>
        </w:tc>
        <w:tc>
          <w:tcPr>
            <w:tcW w:w="992" w:type="dxa"/>
            <w:tcBorders>
              <w:top w:val="nil"/>
              <w:left w:val="nil"/>
              <w:bottom w:val="single" w:sz="4" w:space="0" w:color="auto"/>
              <w:right w:val="single" w:sz="4" w:space="0" w:color="auto"/>
            </w:tcBorders>
            <w:shd w:val="clear" w:color="auto" w:fill="auto"/>
            <w:vAlign w:val="center"/>
            <w:hideMark/>
          </w:tcPr>
          <w:p w14:paraId="74B9378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4.4%</w:t>
            </w:r>
          </w:p>
        </w:tc>
        <w:tc>
          <w:tcPr>
            <w:tcW w:w="993" w:type="dxa"/>
            <w:tcBorders>
              <w:top w:val="nil"/>
              <w:left w:val="nil"/>
              <w:bottom w:val="single" w:sz="4" w:space="0" w:color="auto"/>
              <w:right w:val="single" w:sz="4" w:space="0" w:color="auto"/>
            </w:tcBorders>
            <w:shd w:val="clear" w:color="auto" w:fill="auto"/>
            <w:vAlign w:val="center"/>
            <w:hideMark/>
          </w:tcPr>
          <w:p w14:paraId="0094D074" w14:textId="79258DC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680DAD68" w14:textId="7DD58778"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DOSbxa2i","properties":{"formattedCitation":"(Valdes et al., 2018)","plainCitation":"(Valdes et al., 2018)","noteIndex":0},"citationItems":[{"id":7644,"uris":["http://zotero.org/users/1563653/items/4VZY6YPL"],"uri":["http://zotero.org/users/1563653/items/4VZY6YPL"],"itemData":{"id":7644,"type":"article-journal","abstract":"OBJECTIVE: To document the prevalence of self-reported postpartum hemorrhage (PPH) in Ga East, Accra, Ghana, and examine the demographic, biological, and social risk factors for PPH.\nMETHODS: The present study was a cross-sectional secondary analysis of data collected during 2010-2012 from the Ghana Essential Health Interventions Program, a quasi-experimental interventional study surveying households in the urban Ga East Municipal District. The analysis included data from randomly selected parous women of childbearing age (15-49 years), excluding those with a history of abortion (spontaneous or induced) or stillbirth. The χ2 test and logistic regression were used to identify significant risk factors for self-reported PPH.\nRESULTS: The current analysis included 2136 women. Self-reported PPH was recorded for 95 (4.4%) participants. The maternal age at delivery, the duration of labor, and the number of skilled delivery providers were significantly associated with self-reported PPH. Prolonged labor (odds ratio 3.70, 95% confidence interval 2.27-5.94; P&lt;0.001) and maternal age (odds ratio 0.96, 95% confidence interval 0.94-0.99; P=0.020) were predictors of self-reported PPH.\nCONCLUSION: Prolonged labor and younger maternal age were related to a higher burden of reported PPH. These findings were congruent with global and regional data on the prevalence and risk factors for objectively measured PPH and could help focus intervention strategies to high-risk groups, particularly in resource-limited settings.","container-title":"International Journal of Gynaecology and Obstetrics: The Official Organ of the International Federation of Gynaecology and Obstetrics","DOI":"10.1002/ijgo.12523","ISSN":"1879-3479","issue":"2","journalAbbreviation":"Int J Gynaecol Obstet","language":"eng","note":"PMID: 29742294","page":"201-206","source":"PubMed","title":"Risk factors for self-reported postpartum hemorrhage in Ga East, Ghana","volume":"142","author":[{"family":"Valdes","given":"Viviane"},{"family":"Adongo","given":"Philip B."},{"family":"Nwameme","given":"Adanna U."},{"family":"Tabong","given":"Philip T. N."},{"family":"Fernandes","given":"Michelle"}],"issued":{"date-parts":[["2018",8]]}}}],"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Valdes et al.,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6FC2629E"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6" w:history="1">
              <w:r w:rsidR="00C21F9C" w:rsidRPr="00C21F9C">
                <w:rPr>
                  <w:rFonts w:ascii="Times New Roman" w:eastAsia="Times New Roman" w:hAnsi="Times New Roman" w:cs="Times New Roman"/>
                  <w:color w:val="0563C1"/>
                  <w:sz w:val="16"/>
                  <w:szCs w:val="16"/>
                  <w:u w:val="single"/>
                  <w:lang w:val="en-GH" w:eastAsia="en-GB"/>
                </w:rPr>
                <w:t xml:space="preserve">https://pubmed.ncbi.nlm.nih.gov/29742294/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F4E4C06" w14:textId="57AC922C"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37A05B3C" w14:textId="77777777" w:rsidTr="00AE1A13">
        <w:trPr>
          <w:trHeight w:val="677"/>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31E26E00"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D4D9E13" w14:textId="4802E39A"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Diarrhoeal diseases</w:t>
            </w:r>
            <w:r w:rsidRPr="00C21F9C">
              <w:rPr>
                <w:rFonts w:ascii="Times New Roman" w:eastAsia="Times New Roman" w:hAnsi="Times New Roman" w:cs="Times New Roman"/>
                <w:sz w:val="16"/>
                <w:szCs w:val="16"/>
                <w:lang w:val="en-US" w:eastAsia="en-GB"/>
              </w:rPr>
              <w:t xml:space="preserve"> (general population)</w:t>
            </w:r>
          </w:p>
        </w:tc>
        <w:tc>
          <w:tcPr>
            <w:tcW w:w="948" w:type="dxa"/>
            <w:tcBorders>
              <w:top w:val="nil"/>
              <w:left w:val="nil"/>
              <w:bottom w:val="single" w:sz="4" w:space="0" w:color="auto"/>
              <w:right w:val="single" w:sz="4" w:space="0" w:color="auto"/>
            </w:tcBorders>
            <w:shd w:val="clear" w:color="auto" w:fill="auto"/>
            <w:vAlign w:val="center"/>
            <w:hideMark/>
          </w:tcPr>
          <w:p w14:paraId="25B6415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5BF5FCAD"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2.0%</w:t>
            </w:r>
          </w:p>
        </w:tc>
        <w:tc>
          <w:tcPr>
            <w:tcW w:w="745" w:type="dxa"/>
            <w:tcBorders>
              <w:top w:val="nil"/>
              <w:left w:val="nil"/>
              <w:bottom w:val="single" w:sz="4" w:space="0" w:color="auto"/>
              <w:right w:val="single" w:sz="4" w:space="0" w:color="auto"/>
            </w:tcBorders>
            <w:shd w:val="clear" w:color="auto" w:fill="auto"/>
            <w:vAlign w:val="center"/>
            <w:hideMark/>
          </w:tcPr>
          <w:p w14:paraId="06EB50AB"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0%</w:t>
            </w:r>
          </w:p>
        </w:tc>
        <w:tc>
          <w:tcPr>
            <w:tcW w:w="709" w:type="dxa"/>
            <w:tcBorders>
              <w:top w:val="nil"/>
              <w:left w:val="nil"/>
              <w:bottom w:val="single" w:sz="4" w:space="0" w:color="auto"/>
              <w:right w:val="single" w:sz="4" w:space="0" w:color="auto"/>
            </w:tcBorders>
            <w:shd w:val="clear" w:color="auto" w:fill="auto"/>
            <w:vAlign w:val="center"/>
            <w:hideMark/>
          </w:tcPr>
          <w:p w14:paraId="0C825F1B"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2.0%</w:t>
            </w:r>
          </w:p>
        </w:tc>
        <w:tc>
          <w:tcPr>
            <w:tcW w:w="850" w:type="dxa"/>
            <w:tcBorders>
              <w:top w:val="nil"/>
              <w:left w:val="nil"/>
              <w:bottom w:val="single" w:sz="4" w:space="0" w:color="auto"/>
              <w:right w:val="single" w:sz="4" w:space="0" w:color="auto"/>
            </w:tcBorders>
            <w:shd w:val="clear" w:color="auto" w:fill="auto"/>
            <w:vAlign w:val="center"/>
            <w:hideMark/>
          </w:tcPr>
          <w:p w14:paraId="5F62E39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4</w:t>
            </w:r>
          </w:p>
        </w:tc>
        <w:tc>
          <w:tcPr>
            <w:tcW w:w="992" w:type="dxa"/>
            <w:tcBorders>
              <w:top w:val="nil"/>
              <w:left w:val="nil"/>
              <w:bottom w:val="single" w:sz="4" w:space="0" w:color="auto"/>
              <w:right w:val="single" w:sz="4" w:space="0" w:color="auto"/>
            </w:tcBorders>
            <w:shd w:val="clear" w:color="auto" w:fill="auto"/>
            <w:vAlign w:val="center"/>
            <w:hideMark/>
          </w:tcPr>
          <w:p w14:paraId="6FC0E96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4.0%</w:t>
            </w:r>
          </w:p>
        </w:tc>
        <w:tc>
          <w:tcPr>
            <w:tcW w:w="993" w:type="dxa"/>
            <w:tcBorders>
              <w:top w:val="nil"/>
              <w:left w:val="nil"/>
              <w:bottom w:val="single" w:sz="4" w:space="0" w:color="auto"/>
              <w:right w:val="single" w:sz="4" w:space="0" w:color="auto"/>
            </w:tcBorders>
            <w:shd w:val="clear" w:color="auto" w:fill="auto"/>
            <w:vAlign w:val="center"/>
            <w:hideMark/>
          </w:tcPr>
          <w:p w14:paraId="56C7BEEE"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2</w:t>
            </w:r>
          </w:p>
        </w:tc>
        <w:tc>
          <w:tcPr>
            <w:tcW w:w="1842" w:type="dxa"/>
            <w:tcBorders>
              <w:top w:val="nil"/>
              <w:left w:val="nil"/>
              <w:bottom w:val="single" w:sz="4" w:space="0" w:color="auto"/>
              <w:right w:val="single" w:sz="4" w:space="0" w:color="auto"/>
            </w:tcBorders>
            <w:shd w:val="clear" w:color="auto" w:fill="auto"/>
            <w:vAlign w:val="center"/>
            <w:hideMark/>
          </w:tcPr>
          <w:p w14:paraId="47F4A37A" w14:textId="1B013352"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mCWiorRE","properties":{"formattedCitation":"(GSS et al., 2015)","plainCitation":"(GSS et al., 2015)","noteIndex":0},"citationItems":[{"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F305232"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7" w:history="1">
              <w:r w:rsidR="00C21F9C" w:rsidRPr="00C21F9C">
                <w:rPr>
                  <w:rFonts w:ascii="Times New Roman" w:eastAsia="Times New Roman" w:hAnsi="Times New Roman" w:cs="Times New Roman"/>
                  <w:color w:val="0563C1"/>
                  <w:sz w:val="16"/>
                  <w:szCs w:val="16"/>
                  <w:u w:val="single"/>
                  <w:lang w:val="en-GH" w:eastAsia="en-GB"/>
                </w:rPr>
                <w:t xml:space="preserve">https://www.researchgate.net/publication/313517537_Diarrhoea_morbidity_patterns_in_Central_Region_of_Ghana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BCDF798" w14:textId="018A30F9"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719A6FFB"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59CF02E"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DFC27D7" w14:textId="41ABC4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Diabetes Mellitus</w:t>
            </w:r>
          </w:p>
        </w:tc>
        <w:tc>
          <w:tcPr>
            <w:tcW w:w="948" w:type="dxa"/>
            <w:tcBorders>
              <w:top w:val="nil"/>
              <w:left w:val="nil"/>
              <w:bottom w:val="single" w:sz="4" w:space="0" w:color="auto"/>
              <w:right w:val="single" w:sz="4" w:space="0" w:color="auto"/>
            </w:tcBorders>
            <w:shd w:val="clear" w:color="auto" w:fill="auto"/>
            <w:vAlign w:val="center"/>
            <w:hideMark/>
          </w:tcPr>
          <w:p w14:paraId="6D91124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1784B2B"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6.5%</w:t>
            </w:r>
          </w:p>
        </w:tc>
        <w:tc>
          <w:tcPr>
            <w:tcW w:w="745" w:type="dxa"/>
            <w:tcBorders>
              <w:top w:val="nil"/>
              <w:left w:val="nil"/>
              <w:bottom w:val="single" w:sz="4" w:space="0" w:color="auto"/>
              <w:right w:val="single" w:sz="4" w:space="0" w:color="auto"/>
            </w:tcBorders>
            <w:shd w:val="clear" w:color="auto" w:fill="auto"/>
            <w:vAlign w:val="center"/>
            <w:hideMark/>
          </w:tcPr>
          <w:p w14:paraId="2EE8B52C"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6.3%</w:t>
            </w:r>
          </w:p>
        </w:tc>
        <w:tc>
          <w:tcPr>
            <w:tcW w:w="709" w:type="dxa"/>
            <w:tcBorders>
              <w:top w:val="nil"/>
              <w:left w:val="nil"/>
              <w:bottom w:val="single" w:sz="4" w:space="0" w:color="auto"/>
              <w:right w:val="single" w:sz="4" w:space="0" w:color="auto"/>
            </w:tcBorders>
            <w:shd w:val="clear" w:color="auto" w:fill="auto"/>
            <w:vAlign w:val="center"/>
            <w:hideMark/>
          </w:tcPr>
          <w:p w14:paraId="307B18E6"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6.5%</w:t>
            </w:r>
          </w:p>
        </w:tc>
        <w:tc>
          <w:tcPr>
            <w:tcW w:w="850" w:type="dxa"/>
            <w:tcBorders>
              <w:top w:val="nil"/>
              <w:left w:val="nil"/>
              <w:bottom w:val="single" w:sz="4" w:space="0" w:color="auto"/>
              <w:right w:val="single" w:sz="4" w:space="0" w:color="auto"/>
            </w:tcBorders>
            <w:shd w:val="clear" w:color="auto" w:fill="auto"/>
            <w:vAlign w:val="center"/>
            <w:hideMark/>
          </w:tcPr>
          <w:p w14:paraId="5A571D5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20</w:t>
            </w:r>
          </w:p>
        </w:tc>
        <w:tc>
          <w:tcPr>
            <w:tcW w:w="992" w:type="dxa"/>
            <w:tcBorders>
              <w:top w:val="nil"/>
              <w:left w:val="nil"/>
              <w:bottom w:val="single" w:sz="4" w:space="0" w:color="auto"/>
              <w:right w:val="single" w:sz="4" w:space="0" w:color="auto"/>
            </w:tcBorders>
            <w:shd w:val="clear" w:color="auto" w:fill="auto"/>
            <w:vAlign w:val="center"/>
            <w:hideMark/>
          </w:tcPr>
          <w:p w14:paraId="5B0EABA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6.3%</w:t>
            </w:r>
          </w:p>
        </w:tc>
        <w:tc>
          <w:tcPr>
            <w:tcW w:w="993" w:type="dxa"/>
            <w:tcBorders>
              <w:top w:val="nil"/>
              <w:left w:val="nil"/>
              <w:bottom w:val="single" w:sz="4" w:space="0" w:color="auto"/>
              <w:right w:val="single" w:sz="4" w:space="0" w:color="auto"/>
            </w:tcBorders>
            <w:shd w:val="clear" w:color="auto" w:fill="auto"/>
            <w:vAlign w:val="center"/>
            <w:hideMark/>
          </w:tcPr>
          <w:p w14:paraId="5CDB7C2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998</w:t>
            </w:r>
          </w:p>
        </w:tc>
        <w:tc>
          <w:tcPr>
            <w:tcW w:w="1842" w:type="dxa"/>
            <w:tcBorders>
              <w:top w:val="nil"/>
              <w:left w:val="nil"/>
              <w:bottom w:val="single" w:sz="4" w:space="0" w:color="auto"/>
              <w:right w:val="single" w:sz="4" w:space="0" w:color="auto"/>
            </w:tcBorders>
            <w:shd w:val="clear" w:color="auto" w:fill="auto"/>
            <w:vAlign w:val="center"/>
            <w:hideMark/>
          </w:tcPr>
          <w:p w14:paraId="6B36F29B" w14:textId="555EC8DA"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q95C1nRt","properties":{"formattedCitation":"(Asamoah-Boaheng et al., 2019)","plainCitation":"(Asamoah-Boaheng et al., 2019)","noteIndex":0},"citationItems":[{"id":7614,"uris":["http://zotero.org/users/1563653/items/94I95BEU"],"uri":["http://zotero.org/users/1563653/items/94I95BEU"],"itemData":{"id":7614,"type":"article-journal","abstract":"The prevalence and risk factors for diabetes in Ghana vary from location to location, yet no study has been conducted to quantitatively synthesize the available studies.The authors conducted a comprehensive literature search in Medline (PubMed), Embase, Cinahl, Web of Science, Scopus, African journals and grey literature. Two reviewers screened the articles for relevance, identified and selected studies based on inclusion and exclusion criteria. Methodological quality was independently assessed, using two validated assessment-of-bias tools. We explored study heterogeneity and performed a publication bias check.This search yielded a total of 624 articles, of which 17 studies were finally selected for the qualitative review and 12 studies included in the meta-analysis. The overall prevalence of diabetes mellitus among adult Ghanaians was high at 6.46% (95% CI: 4.66–8.26%) based on the inverse-variance random-effects model. Significant risk factors associated with diabetes were a family history of diabetes (OR: 3.46, 95% CI: 2.50–4.78), physical inactivity (OR: 3.06, 95% CI: 1.66–5.64) and age ≥40 years (OR: 2.36, 95% CI: 1.77–3.16).Studies with high methodological quality provided sufficient evidence about diabetes prevalence among adults and the associated significant risk factors in Ghana.","container-title":"International Health","DOI":"10.1093/inthealth/ihy067","ISSN":"1876-3413","issue":"2","journalAbbreviation":"International Health","page":"83-92","source":"Silverchair","title":"Prevalence and risk factors for diabetes mellitus among adults in Ghana: a systematic review and meta-analysis","title-short":"Prevalence and risk factors for diabetes mellitus among adults in Ghana","URL":"https://doi.org/10.1093/inthealth/ihy067","volume":"11","author":[{"family":"Asamoah-Boaheng","given":"Michael"},{"family":"Sarfo-Kantanka","given":"Osei"},{"family":"Tuffour","given":"Anthony Boaheng"},{"family":"Eghan","given":"Benjamin"},{"family":"Mbanya","given":"Jean Claude"}],"accessed":{"date-parts":[["2020",12,31]]},"issued":{"date-parts":[["2019",3,1]]}}}],"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samoah-Boaheng et al., 2019)</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606099D"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8" w:history="1">
              <w:r w:rsidR="00C21F9C" w:rsidRPr="00C21F9C">
                <w:rPr>
                  <w:rFonts w:ascii="Times New Roman" w:eastAsia="Times New Roman" w:hAnsi="Times New Roman" w:cs="Times New Roman"/>
                  <w:color w:val="0563C1"/>
                  <w:sz w:val="16"/>
                  <w:szCs w:val="16"/>
                  <w:u w:val="single"/>
                  <w:lang w:val="en-GH" w:eastAsia="en-GB"/>
                </w:rPr>
                <w:t xml:space="preserve">https://academic.oup.com/inthealth/article/11/2/83/5115490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0AB95B1"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19" w:history="1">
              <w:r w:rsidR="00C21F9C" w:rsidRPr="00C21F9C">
                <w:rPr>
                  <w:rFonts w:ascii="Times New Roman" w:eastAsia="Times New Roman" w:hAnsi="Times New Roman" w:cs="Times New Roman"/>
                  <w:color w:val="0563C1"/>
                  <w:sz w:val="16"/>
                  <w:szCs w:val="16"/>
                  <w:u w:val="single"/>
                  <w:lang w:val="en-GH" w:eastAsia="en-GB"/>
                </w:rPr>
                <w:t xml:space="preserve">https://www.sciencedirect.com/science/article/abs/pii/S0033350607002053 </w:t>
              </w:r>
            </w:hyperlink>
          </w:p>
        </w:tc>
      </w:tr>
      <w:tr w:rsidR="00C21F9C" w:rsidRPr="00C21F9C" w14:paraId="275BD509"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283782F3"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0C2EE503" w14:textId="20B70495"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Meningitis</w:t>
            </w:r>
          </w:p>
        </w:tc>
        <w:tc>
          <w:tcPr>
            <w:tcW w:w="948" w:type="dxa"/>
            <w:tcBorders>
              <w:top w:val="nil"/>
              <w:left w:val="nil"/>
              <w:bottom w:val="single" w:sz="4" w:space="0" w:color="auto"/>
              <w:right w:val="single" w:sz="4" w:space="0" w:color="auto"/>
            </w:tcBorders>
            <w:shd w:val="clear" w:color="auto" w:fill="auto"/>
            <w:vAlign w:val="center"/>
            <w:hideMark/>
          </w:tcPr>
          <w:p w14:paraId="7E145D0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6E41FDE8" w14:textId="75DD2D4E"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US" w:eastAsia="en-GB"/>
              </w:rPr>
              <w:t>0.214</w:t>
            </w:r>
            <w:r w:rsidRPr="00C21F9C">
              <w:rPr>
                <w:rFonts w:ascii="Times New Roman" w:eastAsia="Times New Roman" w:hAnsi="Times New Roman" w:cs="Times New Roman"/>
                <w:sz w:val="16"/>
                <w:szCs w:val="16"/>
                <w:lang w:val="en-GH" w:eastAsia="en-GB"/>
              </w:rPr>
              <w:t>%</w:t>
            </w:r>
          </w:p>
        </w:tc>
        <w:tc>
          <w:tcPr>
            <w:tcW w:w="745" w:type="dxa"/>
            <w:tcBorders>
              <w:top w:val="nil"/>
              <w:left w:val="nil"/>
              <w:bottom w:val="single" w:sz="4" w:space="0" w:color="auto"/>
              <w:right w:val="single" w:sz="4" w:space="0" w:color="auto"/>
            </w:tcBorders>
            <w:shd w:val="clear" w:color="auto" w:fill="auto"/>
            <w:vAlign w:val="center"/>
          </w:tcPr>
          <w:p w14:paraId="74B68CD0" w14:textId="6DCB549D"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0.006%</w:t>
            </w:r>
          </w:p>
        </w:tc>
        <w:tc>
          <w:tcPr>
            <w:tcW w:w="709" w:type="dxa"/>
            <w:tcBorders>
              <w:top w:val="nil"/>
              <w:left w:val="nil"/>
              <w:bottom w:val="single" w:sz="4" w:space="0" w:color="auto"/>
              <w:right w:val="single" w:sz="4" w:space="0" w:color="auto"/>
            </w:tcBorders>
            <w:shd w:val="clear" w:color="auto" w:fill="auto"/>
            <w:vAlign w:val="center"/>
          </w:tcPr>
          <w:p w14:paraId="1A44F82F" w14:textId="5980DA10"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0.214%</w:t>
            </w:r>
          </w:p>
        </w:tc>
        <w:tc>
          <w:tcPr>
            <w:tcW w:w="850" w:type="dxa"/>
            <w:tcBorders>
              <w:top w:val="nil"/>
              <w:left w:val="nil"/>
              <w:bottom w:val="single" w:sz="4" w:space="0" w:color="auto"/>
              <w:right w:val="single" w:sz="4" w:space="0" w:color="auto"/>
            </w:tcBorders>
            <w:shd w:val="clear" w:color="auto" w:fill="auto"/>
            <w:vAlign w:val="center"/>
            <w:hideMark/>
          </w:tcPr>
          <w:p w14:paraId="72CC306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6</w:t>
            </w:r>
          </w:p>
        </w:tc>
        <w:tc>
          <w:tcPr>
            <w:tcW w:w="992" w:type="dxa"/>
            <w:tcBorders>
              <w:top w:val="nil"/>
              <w:left w:val="nil"/>
              <w:bottom w:val="single" w:sz="4" w:space="0" w:color="auto"/>
              <w:right w:val="single" w:sz="4" w:space="0" w:color="auto"/>
            </w:tcBorders>
            <w:shd w:val="clear" w:color="auto" w:fill="auto"/>
            <w:vAlign w:val="center"/>
          </w:tcPr>
          <w:p w14:paraId="1E68C225" w14:textId="08B9841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33ECD53E" w14:textId="09F14A3C"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1FBD7029" w14:textId="2D34E9C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9iEWctiK","properties":{"formattedCitation":"(Domo et al., 2017; Nuoh et al., 2016)","plainCitation":"(Domo et al., 2017; Nuoh et al., 2016)","noteIndex":0},"citationItems":[{"id":7701,"uris":["http://zotero.org/users/1563653/items/I55AFT9W"],"uri":["http://zotero.org/users/1563653/items/I55AFT9W"],"itemData":{"id":7701,"type":"article-journal","abstract":"Objective\nThe Jirapa District in Ghana falls within the African meningitis belt where over 500 million people are at risk of epidemic meningitis. The district suffered an outbreak of Neisseria meningitides, W (NMW) in 2012 and a mixed outbreak of Streptococcus pneumonia and NMW in early 2016. We investigated the outbreak to identify the source, causative agents, and magnitude and assess health facility preparedness and propose control measures.\n\nDesign and Setting\nWe conducted a descriptive study in all sub-districts of Jirapa, between 28th February to 10th April 2016. We reviewed records at health facilities, assessed health facility preparedness, searched for cases, traced contacts of case to administer chemoprophylaxis and collect CSF for laboratory analysis. Data were entered in Microsoft excel cleaned, and exported to stata-13 for analysis by person place and time.\n\nResults\nA total 233 meningitis cases were reported with mean age of 22.4years and standard deviation 21.6. Males were (57%), females (43%) and 60.8% were less than 19 years. Attack rate of meningitis was 214/100,000 with case fatality rate (CFR) of 12.4% (29/233). Causative agents were NMW (69.5%) and streptococcus pneumonia (27.1%), mainly serotype STN1 and H. influenza (3.4%). The index case had travel history to dollar power, close to Tain District which is the epicentre for the 2016 meningitis outbreak in Ghana.\n\nConclusion\nThe Jirapa district experienced a mixed outbreak of streptococcal and meningococcal meningitis in early 2016, facilitated by migration. Active surveillance and mass vaccination with multivalent vaccines is required to protect the population.\n\nFunding\nGhana Field Epidemiology and Laboratory Training Programme (GFELTP)","container-title":"Ghana Medical Journal","ISSN":"0016-9560","issue":"4","journalAbbreviation":"Ghana Med J","note":"PMID: 29622828\nPMCID: PMC5870784","page":"149-155","source":"PubMed Central","title":"Uncommon mixed outbreak of pneumococcal and meningococcal meningitis in Jirapa District, Upper West Region, Ghana, 2016","URL":"https://www.ncbi.nlm.nih.gov/pmc/articles/PMC5870784/","volume":"51","author":[{"family":"Domo","given":"Nuoh R"},{"family":"Nuolabong","given":"Culbert"},{"family":"Nyarko","given":"Kofi M"},{"family":"Kenu","given":"Ernest"},{"family":"Balagumyetime","given":"Phoebe"},{"family":"Konnyebal","given":"Godfrey"},{"family":"Noora","given":"Charles L"},{"family":"Ameme","given":"Kofi D"},{"family":"Wurapa","given":"Fred"},{"family":"Afari","given":"Edwin"}],"accessed":{"date-parts":[["2021",1,3]]},"issued":{"date-parts":[["2017",12]]}},"label":"page"},{"id":7703,"uris":["http://zotero.org/users/1563653/items/BISM68KL"],"uri":["http://zotero.org/users/1563653/items/BISM68KL"],"itemData":{"id":7703,"type":"article-journal","abstract":"Introduction\nThe Upper West region of Ghana is within the meningitis belt. Analysis of long term surveillance data is necessary for understanding changes in the disease occurrence. We analyzed five years of surveillance data to describe by person, place and time and to determine trends in meningitis.\n\nMethods\nMeningitis surveillance data from Ghana Health Service in the Upper West Region, from 2009 to 2013 were reviewed. Data was obtained from District-Health Information Management System and line list from the Disease Control Unit. Population figures (denominators) and rainfall data were also analyzed.\n\nResults\nWithin the period 980 cases of meningitis were reported in the region, 507(52%) females and 473(48%) males. The mean age of cases was 20.1years and standard deviation 18.8 years with, 77.6 %( 761/980) cases occurring in persons aged under 30 years. Children under five years were 19.3% (190/980). Attack rates ranged from 6.1/100,000 population in the Daffiama-bussei-Issa-district to 47.5/100,000 in Jirapa. Overall case fatality rate of meningitis was 12.2% with 14deaths/100,000 population. Bacterial agents were isolated from 35% (245/702) of CSF. Majority were Streptococcus pneumonia 48.2 % ( 122/258), and N. meningitides Y/W 135 40.3% (102/258). Meningitis was found to be seasonal with peaks in the dry season.\n\nConclusion\nMeningitis in the region is seasonal, and showed a decreasing trend. Jirapa, Lawra, Nadowli and Wa West districts had the highest burden. Control effort of the disease should focus on vaccination against streptococcus pneumonia and N. meningitis W135 especially within crowded settlements such as boarding schools.","container-title":"The Pan African Medical Journal","DOI":"10.11604/pamj.supp.2016.25.1.6180","ISSN":"1937-8688","issue":"Suppl 1","journalAbbreviation":"Pan Afr Med J","note":"PMID: 28210377\nPMCID: PMC5292117","source":"PubMed Central","title":"Review of meningitis surveillance data, upper West Region, Ghana 2009-2013","URL":"https://www.ncbi.nlm.nih.gov/pmc/articles/PMC5292117/","volume":"25","author":[{"family":"Nuoh","given":"Robert Domo"},{"family":"Nyarko","given":"Kofi Mensah"},{"family":"Nortey","given":"Priscilla"},{"family":"Sackey","given":"Samuel Oko"},{"family":"Lwanga","given":"Noora Charles"},{"family":"Ameme","given":"Donne Kofi"},{"family":"Nuolabong","given":"Culbert"},{"family":"Abdulai","given":"Marijanatu"},{"family":"Wurapa","given":"Fredrick"},{"family":"Afari","given":"Edwin"}],"accessed":{"date-parts":[["2021",1,3]]},"issued":{"date-parts":[["2016",10,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Domo et al., 2017; Nuoh et al., 2016)</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4184970E"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20"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5292117/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16A3DCD7"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21"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5870784/ </w:t>
              </w:r>
            </w:hyperlink>
          </w:p>
        </w:tc>
      </w:tr>
      <w:tr w:rsidR="00C21F9C" w:rsidRPr="00C21F9C" w14:paraId="240B564E"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563F91DB"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676A6596" w14:textId="74A76E4E"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Endocrine Disorders</w:t>
            </w:r>
          </w:p>
        </w:tc>
        <w:tc>
          <w:tcPr>
            <w:tcW w:w="948" w:type="dxa"/>
            <w:tcBorders>
              <w:top w:val="nil"/>
              <w:left w:val="nil"/>
              <w:bottom w:val="single" w:sz="4" w:space="0" w:color="auto"/>
              <w:right w:val="single" w:sz="4" w:space="0" w:color="auto"/>
            </w:tcBorders>
            <w:shd w:val="clear" w:color="auto" w:fill="auto"/>
            <w:vAlign w:val="center"/>
            <w:hideMark/>
          </w:tcPr>
          <w:p w14:paraId="77C8142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51BA85F2"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3.1%</w:t>
            </w:r>
          </w:p>
        </w:tc>
        <w:tc>
          <w:tcPr>
            <w:tcW w:w="745" w:type="dxa"/>
            <w:tcBorders>
              <w:top w:val="nil"/>
              <w:left w:val="nil"/>
              <w:bottom w:val="single" w:sz="4" w:space="0" w:color="auto"/>
              <w:right w:val="single" w:sz="4" w:space="0" w:color="auto"/>
            </w:tcBorders>
            <w:shd w:val="clear" w:color="auto" w:fill="auto"/>
            <w:vAlign w:val="center"/>
            <w:hideMark/>
          </w:tcPr>
          <w:p w14:paraId="7BB163F6"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2%</w:t>
            </w:r>
          </w:p>
        </w:tc>
        <w:tc>
          <w:tcPr>
            <w:tcW w:w="709" w:type="dxa"/>
            <w:tcBorders>
              <w:top w:val="nil"/>
              <w:left w:val="nil"/>
              <w:bottom w:val="single" w:sz="4" w:space="0" w:color="auto"/>
              <w:right w:val="single" w:sz="4" w:space="0" w:color="auto"/>
            </w:tcBorders>
            <w:shd w:val="clear" w:color="auto" w:fill="auto"/>
            <w:vAlign w:val="center"/>
            <w:hideMark/>
          </w:tcPr>
          <w:p w14:paraId="5F54C668"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3.1%</w:t>
            </w:r>
          </w:p>
        </w:tc>
        <w:tc>
          <w:tcPr>
            <w:tcW w:w="850" w:type="dxa"/>
            <w:tcBorders>
              <w:top w:val="nil"/>
              <w:left w:val="nil"/>
              <w:bottom w:val="single" w:sz="4" w:space="0" w:color="auto"/>
              <w:right w:val="single" w:sz="4" w:space="0" w:color="auto"/>
            </w:tcBorders>
            <w:shd w:val="clear" w:color="auto" w:fill="auto"/>
            <w:vAlign w:val="center"/>
            <w:hideMark/>
          </w:tcPr>
          <w:p w14:paraId="5956CFE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72730FE8" w14:textId="3DC366D9"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4336378F" w14:textId="0A67582A"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11FE4198" w14:textId="3D2285AE"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2ObKcxFy","properties":{"formattedCitation":"(Sarfo-Kantanka et al., 2017)","plainCitation":"(Sarfo-Kantanka et al., 2017)","noteIndex":0},"citationItems":[{"id":7707,"uris":["http://zotero.org/users/1563653/items/Z4NB3KKF"],"uri":["http://zotero.org/users/1563653/items/Z4NB3KKF"],"itemData":{"id":7707,"type":"article-journal","abstract":"Background. Although an increasing burden of endocrine disorders is recorded worldwide, the greatest increase is occurring in developing countries. However, the spectrum of these disorders is not well described in most developing countries. Objective. The objective of this study was to profile the frequency of endocrine disorders and their basic demographic characteristics in an endocrine outpatient clinic in Kumasi, central Ghana. Methods. A retrospective review was conducted on endocrine disorders seen over a five-year period between January 2011 and December 2015 at the outpatient endocrine clinic of Komfo Anokye Teaching Hospital. All medical records of patients seen at the endocrine clinic were reviewed by endocrinologists and all endocrinological diagnoses were classified according to ICD-10. Results. 3070 adults enrolled for care in the endocrine outpatient service between 2011 and 2015. This comprised 2056 females and 1014 males (female : male ratio of 2.0 : 1.0) with an overall median age of 54 (IQR, 41–64) years. The commonest primary endocrine disorders seen were diabetes, thyroid, and adrenal disorders at frequencies of 79.1%, 13.1%, and 2.2%, respectively. Conclusions. Type 2 diabetes and thyroid disorders represent by far the two commonest disorders seen at the endocrine clinic. The increased frequency and wide spectrum of endocrine disorders suggest the need for well-trained endocrinologists to improve the health of the population.","container-title":"International Journal of Endocrinology","DOI":"10.1155/2017/5470731","ISSN":"1687-8337","journalAbbreviation":"Int J Endocrinol","note":"PMID: 28326101\nPMCID: PMC5343284","source":"PubMed Central","title":"Spectrum of Endocrine Disorders in Central Ghana","URL":"https://www.ncbi.nlm.nih.gov/pmc/articles/PMC5343284/","volume":"2017","author":[{"family":"Sarfo-Kantanka","given":"Osei"},{"family":"Sarfo","given":"Fred Stephen"},{"family":"Ansah","given":"Eunice Oparebea"},{"family":"Kyei","given":"Ishmael"}],"accessed":{"date-parts":[["2021",1,3]]},"issued":{"date-parts":[["2017"]]}}}],"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Sarfo-Kantanka et al., 2017)</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6227131F"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22"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5343284/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1015813A" w14:textId="632CCCF7"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532B2175"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AD0E747"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496DE02" w14:textId="5FCB7192"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Kidney Disease</w:t>
            </w:r>
            <w:r w:rsidRPr="00C21F9C">
              <w:rPr>
                <w:rFonts w:ascii="Times New Roman" w:eastAsia="Times New Roman" w:hAnsi="Times New Roman" w:cs="Times New Roman"/>
                <w:sz w:val="16"/>
                <w:szCs w:val="16"/>
                <w:lang w:val="en-US" w:eastAsia="en-GB"/>
              </w:rPr>
              <w:t xml:space="preserve"> (% diabetics and hypertensives)</w:t>
            </w:r>
          </w:p>
        </w:tc>
        <w:tc>
          <w:tcPr>
            <w:tcW w:w="948" w:type="dxa"/>
            <w:tcBorders>
              <w:top w:val="nil"/>
              <w:left w:val="nil"/>
              <w:bottom w:val="single" w:sz="4" w:space="0" w:color="auto"/>
              <w:right w:val="single" w:sz="4" w:space="0" w:color="auto"/>
            </w:tcBorders>
            <w:shd w:val="clear" w:color="auto" w:fill="auto"/>
            <w:vAlign w:val="center"/>
            <w:hideMark/>
          </w:tcPr>
          <w:p w14:paraId="5ACFEDD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5E3EF00"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3.3%</w:t>
            </w:r>
          </w:p>
        </w:tc>
        <w:tc>
          <w:tcPr>
            <w:tcW w:w="745" w:type="dxa"/>
            <w:tcBorders>
              <w:top w:val="nil"/>
              <w:left w:val="nil"/>
              <w:bottom w:val="single" w:sz="4" w:space="0" w:color="auto"/>
              <w:right w:val="single" w:sz="4" w:space="0" w:color="auto"/>
            </w:tcBorders>
            <w:shd w:val="clear" w:color="auto" w:fill="auto"/>
            <w:vAlign w:val="center"/>
            <w:hideMark/>
          </w:tcPr>
          <w:p w14:paraId="4454BF0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3.3%</w:t>
            </w:r>
          </w:p>
        </w:tc>
        <w:tc>
          <w:tcPr>
            <w:tcW w:w="709" w:type="dxa"/>
            <w:tcBorders>
              <w:top w:val="nil"/>
              <w:left w:val="nil"/>
              <w:bottom w:val="single" w:sz="4" w:space="0" w:color="auto"/>
              <w:right w:val="single" w:sz="4" w:space="0" w:color="auto"/>
            </w:tcBorders>
            <w:shd w:val="clear" w:color="auto" w:fill="auto"/>
            <w:vAlign w:val="center"/>
            <w:hideMark/>
          </w:tcPr>
          <w:p w14:paraId="0232068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30.0%</w:t>
            </w:r>
          </w:p>
        </w:tc>
        <w:tc>
          <w:tcPr>
            <w:tcW w:w="850" w:type="dxa"/>
            <w:tcBorders>
              <w:top w:val="nil"/>
              <w:left w:val="nil"/>
              <w:bottom w:val="single" w:sz="4" w:space="0" w:color="auto"/>
              <w:right w:val="single" w:sz="4" w:space="0" w:color="auto"/>
            </w:tcBorders>
            <w:shd w:val="clear" w:color="auto" w:fill="auto"/>
            <w:vAlign w:val="center"/>
            <w:hideMark/>
          </w:tcPr>
          <w:p w14:paraId="5A0E88D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8</w:t>
            </w:r>
          </w:p>
        </w:tc>
        <w:tc>
          <w:tcPr>
            <w:tcW w:w="992" w:type="dxa"/>
            <w:tcBorders>
              <w:top w:val="nil"/>
              <w:left w:val="nil"/>
              <w:bottom w:val="single" w:sz="4" w:space="0" w:color="auto"/>
              <w:right w:val="single" w:sz="4" w:space="0" w:color="auto"/>
            </w:tcBorders>
            <w:shd w:val="clear" w:color="auto" w:fill="auto"/>
            <w:vAlign w:val="center"/>
            <w:hideMark/>
          </w:tcPr>
          <w:p w14:paraId="7AA5114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3.3%</w:t>
            </w:r>
          </w:p>
        </w:tc>
        <w:tc>
          <w:tcPr>
            <w:tcW w:w="993" w:type="dxa"/>
            <w:tcBorders>
              <w:top w:val="nil"/>
              <w:left w:val="nil"/>
              <w:bottom w:val="single" w:sz="4" w:space="0" w:color="auto"/>
              <w:right w:val="single" w:sz="4" w:space="0" w:color="auto"/>
            </w:tcBorders>
            <w:shd w:val="clear" w:color="auto" w:fill="auto"/>
            <w:vAlign w:val="center"/>
            <w:hideMark/>
          </w:tcPr>
          <w:p w14:paraId="2995855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5</w:t>
            </w:r>
          </w:p>
        </w:tc>
        <w:tc>
          <w:tcPr>
            <w:tcW w:w="1842" w:type="dxa"/>
            <w:tcBorders>
              <w:top w:val="nil"/>
              <w:left w:val="nil"/>
              <w:bottom w:val="single" w:sz="4" w:space="0" w:color="auto"/>
              <w:right w:val="single" w:sz="4" w:space="0" w:color="auto"/>
            </w:tcBorders>
            <w:shd w:val="clear" w:color="auto" w:fill="auto"/>
            <w:vAlign w:val="center"/>
            <w:hideMark/>
          </w:tcPr>
          <w:p w14:paraId="6829812B" w14:textId="02B9C905"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Zkx5e9w6","properties":{"formattedCitation":"(Adjei et al., 2018; Ephraim et al., 2015)","plainCitation":"(Adjei et al., 2018; Ephraim et al., 2015)","noteIndex":0},"citationItems":[{"id":7713,"uris":["http://zotero.org/users/1563653/items/WJ48Y6UJ"],"uri":["http://zotero.org/users/1563653/items/WJ48Y6UJ"],"itemData":{"id":7713,"type":"article-journal","abstract":"Chronic kidney disease (CKD) is a major burden among sub-Saharan African (SSA) populations. However, differences in CKD prevalence between rural and urban settings in Africa, and upon migration to Europe are unknown. We therefore assessed the differences in CKD prevalence among homogenous SSA population (Ghanaians) residing in rural and urban Ghana and in three European cities, and whether conventional risk factors of CKD explained the observed differences. Furthermore, we assessed whether the prevalence of CKD varied among individuals with hypertension and diabetes compared with individuals without these conditions.For this analysis, data from Research on Obesity &amp;amp; Diabetes among African Migrants (RODAM), a multi-centre cross-sectional study, were used. The study included a random sample of 5607 adult Ghanaians living in Europe (1465 Amsterdam, 577 Berlin, 1041 London) and Ghana (1445 urban and 1079 rural) aged 25–70 years. CKD status was defined according to severity of kidney disease using the combination of glomerular filtration rate (G1–G5) and albuminuria (A1–A3) levels as defined by the 2012 Kidney Disease: Improving Global Outcomes severity classification. Comparisons among sites were made using logistic regression analysis.CKD prevalence was lower in Ghanaians living in Europe (10.1%) compared with their compatriots living in Ghana (13.3%) even after adjustment for age, sex and conventional risk factors of CKD [adjusted odds ratio (OR) = 0.70, 95% confidence interval (CI) 0.56–0.88, P = 0.002]. CKD prevalence was markedly lower among Ghanaian migrants with hypertension (adjusted OR = 0.54, 0.44–0.76, P = 0.001) and diabetes (adjusted OR = 0.37, 0.22–0.62, P = 0.001) compared with non-migrant Ghanaians with hypertension and diabetes. No significant differences in CKD prevalence was observed among non-migrant Ghanaians and migrant Ghanaians with no hypertension and diabetes. Among Ghanaian residents in Europe, the odds of CKD were lower in Amsterdam than in Berlin, while among Ghanaian residents in Ghana, the odds of CKD were lower in rural Ghana (adjusted OR = 0.68, 95% CI 0.53–0.88, P = 0.004) than in urban Ghana, but these difference were explained by conventional risk factors.Our study shows important differences in CKD prevalence among Ghanaians living in Europe compared with those living in Ghana, independent of conventional risk factors, with marked differences among those with hypertension and diabetes. Further research is needed to identify factors that might explain the observed difference across sites to implement interventions to reduce the high burden of CKD, especially in rural and urban Ghana.","container-title":"Nephrology Dialysis Transplantation","DOI":"10.1093/ndt/gfx347","ISSN":"0931-0509","issue":"10","journalAbbreviation":"Nephrology Dialysis Transplantation","page":"1812-1822","source":"Silverchair","title":"Chronic kidney disease burden among African migrants in three European countries and in urban and rural Ghana: the RODAM cross-sectional study","title-short":"Chronic kidney disease burden among African migrants in three European countries and in urban and rural Ghana","URL":"https://doi.org/10.1093/ndt/gfx347","volume":"33","author":[{"family":"Adjei","given":"David N"},{"family":"Stronks","given":"Karien"},{"family":"Adu","given":"Dwomoa"},{"family":"Beune","given":"Erik"},{"family":"Meeks","given":"Karlijn"},{"family":"Smeeth","given":"Liam"},{"family":"Addo","given":"Juliet"},{"family":"Owuso-Dabo","given":"Ellis"},{"family":"Klipstein-Grobusch","given":"Kerstin"},{"family":"Mockenhaupt","given":"Frank P"},{"family":"Schulze","given":"Matthias B"},{"family":"Danquah","given":"Ina"},{"family":"Spranger","given":"Joachim"},{"family":"Bahendeka","given":"Silver"},{"family":"Aikins","given":"Ama","non-dropping-particle":"de-Graft"},{"family":"Agyemang","given":"Charles"}],"accessed":{"date-parts":[["2021",1,3]]},"issued":{"date-parts":[["2018",10,1]]}},"label":"page"},{"id":7710,"uris":["http://zotero.org/users/1563653/items/PQREMAF8"],"uri":["http://zotero.org/users/1563653/items/PQREMAF8"],"itemData":{"id":7710,"type":"article-journal","abstract":"Background\nChronic Kidney Disease (CKD) is a major global health problem. CKD is one of the most common complications of diabetes mellitus and hypertension and carries a risk of cardiovascular morbidity and mortality and progression to end-stage kidney disease.\n\nObjectives\nThis study sought to use the 2012 Kidney Disease Improving Global Outcomes (KDIGO) definitions to establish the prevalence and risk factors for CKD among a high risk population in the Sekondi-Takoradi metropolis.\n\nDesign\nCross sectional study.\n\nSetting\nEffia-Nkwanta regional and the Takoradi Government hospitals in South Western Ghana.\n\nPatients\nTwo hundred eight consecutive adults with diabetes, hypertension or both.\n\nMeasurements\nSerum creatinine and urine albumin-creatinine ratio respectively. The Chronic Kidney Disease Epidemiology Collaboration (CKD-EPI) was used to estimate glomerular filtration rate (GFR).\n\nMethods\nCKD was classified according to KDIGO.\n\nResults\nThe prevalence of CKD was 30 %: 27 % in patients with diabetes, 22 % in patients with hypertension only and 74 % in patients with both diabetes and hypertension. GFR category G3a CKD was most prevalent stage (9 %). Albuminuria was highest among people with diabetes (39 %).\n\nLimitations\nA convenience sample of patients attending clinics.\n\nConclusion\nCKD was prevalent in these high-risk patients.","container-title":"Canadian Journal of Kidney Health and Disease","DOI":"10.1186/s40697-015-0076-3","ISSN":"2054-3581","journalAbbreviation":"Can J Kidney Health Dis","note":"PMID: 26535132\nPMCID: PMC4630826","source":"PubMed Central","title":"Prevalence of chronic kidney disease among the high risk population in South-Western Ghana; a cross sectional study","URL":"https://www.ncbi.nlm.nih.gov/pmc/articles/PMC4630826/","volume":"2","author":[{"family":"Ephraim","given":"Richard KD"},{"family":"Biekpe","given":"Sylvester"},{"family":"Sakyi","given":"Samuel A."},{"family":"Adoba","given":"Prince"},{"family":"Agbodjakey","given":"Hope"},{"family":"Antoh","given":"Enoch O."}],"accessed":{"date-parts":[["2021",1,3]]},"issued":{"date-parts":[["2015",11,3]]}},"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djei et al., 2018; Ephraim et al.,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B4D46A9"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23"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4630826/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7E9C746B"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24" w:history="1">
              <w:r w:rsidR="00C21F9C" w:rsidRPr="00C21F9C">
                <w:rPr>
                  <w:rFonts w:ascii="Times New Roman" w:eastAsia="Times New Roman" w:hAnsi="Times New Roman" w:cs="Times New Roman"/>
                  <w:color w:val="0563C1"/>
                  <w:sz w:val="16"/>
                  <w:szCs w:val="16"/>
                  <w:u w:val="single"/>
                  <w:lang w:val="en-GH" w:eastAsia="en-GB"/>
                </w:rPr>
                <w:t xml:space="preserve">https://academic.oup.com/ndt/article/33/10/1812/4803283 </w:t>
              </w:r>
            </w:hyperlink>
          </w:p>
        </w:tc>
      </w:tr>
      <w:tr w:rsidR="00C21F9C" w:rsidRPr="00C21F9C" w14:paraId="2B883BEA" w14:textId="77777777" w:rsidTr="00AE1A13">
        <w:trPr>
          <w:trHeight w:val="677"/>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A70E9BA"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8AF779F" w14:textId="5B453E39"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Violence</w:t>
            </w:r>
          </w:p>
        </w:tc>
        <w:tc>
          <w:tcPr>
            <w:tcW w:w="948" w:type="dxa"/>
            <w:tcBorders>
              <w:top w:val="nil"/>
              <w:left w:val="nil"/>
              <w:bottom w:val="single" w:sz="4" w:space="0" w:color="auto"/>
              <w:right w:val="single" w:sz="4" w:space="0" w:color="auto"/>
            </w:tcBorders>
            <w:shd w:val="clear" w:color="auto" w:fill="auto"/>
            <w:vAlign w:val="center"/>
            <w:hideMark/>
          </w:tcPr>
          <w:p w14:paraId="3E8CDAB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3CB0658B"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7.0%</w:t>
            </w:r>
          </w:p>
        </w:tc>
        <w:tc>
          <w:tcPr>
            <w:tcW w:w="745" w:type="dxa"/>
            <w:tcBorders>
              <w:top w:val="nil"/>
              <w:left w:val="nil"/>
              <w:bottom w:val="single" w:sz="4" w:space="0" w:color="auto"/>
              <w:right w:val="single" w:sz="4" w:space="0" w:color="auto"/>
            </w:tcBorders>
            <w:shd w:val="clear" w:color="auto" w:fill="auto"/>
            <w:vAlign w:val="center"/>
            <w:hideMark/>
          </w:tcPr>
          <w:p w14:paraId="56345A0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40.0%</w:t>
            </w:r>
          </w:p>
        </w:tc>
        <w:tc>
          <w:tcPr>
            <w:tcW w:w="709" w:type="dxa"/>
            <w:tcBorders>
              <w:top w:val="nil"/>
              <w:left w:val="nil"/>
              <w:bottom w:val="single" w:sz="4" w:space="0" w:color="auto"/>
              <w:right w:val="single" w:sz="4" w:space="0" w:color="auto"/>
            </w:tcBorders>
            <w:shd w:val="clear" w:color="auto" w:fill="auto"/>
            <w:vAlign w:val="center"/>
            <w:hideMark/>
          </w:tcPr>
          <w:p w14:paraId="316E211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33.6%</w:t>
            </w:r>
          </w:p>
        </w:tc>
        <w:tc>
          <w:tcPr>
            <w:tcW w:w="850" w:type="dxa"/>
            <w:tcBorders>
              <w:top w:val="nil"/>
              <w:left w:val="nil"/>
              <w:bottom w:val="single" w:sz="4" w:space="0" w:color="auto"/>
              <w:right w:val="single" w:sz="4" w:space="0" w:color="auto"/>
            </w:tcBorders>
            <w:shd w:val="clear" w:color="auto" w:fill="auto"/>
            <w:vAlign w:val="center"/>
            <w:hideMark/>
          </w:tcPr>
          <w:p w14:paraId="216609E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6</w:t>
            </w:r>
          </w:p>
        </w:tc>
        <w:tc>
          <w:tcPr>
            <w:tcW w:w="992" w:type="dxa"/>
            <w:tcBorders>
              <w:top w:val="nil"/>
              <w:left w:val="nil"/>
              <w:bottom w:val="single" w:sz="4" w:space="0" w:color="auto"/>
              <w:right w:val="single" w:sz="4" w:space="0" w:color="auto"/>
            </w:tcBorders>
            <w:shd w:val="clear" w:color="auto" w:fill="auto"/>
            <w:vAlign w:val="center"/>
            <w:hideMark/>
          </w:tcPr>
          <w:p w14:paraId="629602B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40.0%</w:t>
            </w:r>
          </w:p>
        </w:tc>
        <w:tc>
          <w:tcPr>
            <w:tcW w:w="993" w:type="dxa"/>
            <w:tcBorders>
              <w:top w:val="nil"/>
              <w:left w:val="nil"/>
              <w:bottom w:val="single" w:sz="4" w:space="0" w:color="auto"/>
              <w:right w:val="single" w:sz="4" w:space="0" w:color="auto"/>
            </w:tcBorders>
            <w:shd w:val="clear" w:color="auto" w:fill="auto"/>
            <w:vAlign w:val="center"/>
            <w:hideMark/>
          </w:tcPr>
          <w:p w14:paraId="2FF2D14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8</w:t>
            </w:r>
          </w:p>
        </w:tc>
        <w:tc>
          <w:tcPr>
            <w:tcW w:w="1842" w:type="dxa"/>
            <w:tcBorders>
              <w:top w:val="nil"/>
              <w:left w:val="nil"/>
              <w:bottom w:val="single" w:sz="4" w:space="0" w:color="auto"/>
              <w:right w:val="single" w:sz="4" w:space="0" w:color="auto"/>
            </w:tcBorders>
            <w:shd w:val="clear" w:color="auto" w:fill="auto"/>
            <w:vAlign w:val="center"/>
            <w:hideMark/>
          </w:tcPr>
          <w:p w14:paraId="1152ECAE" w14:textId="0349FF69"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YJOUKKf1","properties":{"formattedCitation":"(GSS et al., 2009; Owusu Adjah and Agbemafle, 2016)","plainCitation":"(GSS et al., 2009; Owusu Adjah and Agbemafle, 2016)","noteIndex":0},"citationItems":[{"id":7700,"uris":["http://zotero.org/users/1563653/items/VPLIDZUK"],"uri":["http://zotero.org/users/1563653/items/VPLIDZUK"],"itemData":{"id":7700,"type":"report","event-place":"Rockville, Maryland, USA","genre":"Survey","publisher":"Ghana Statistical Service","publisher-place":"Rockville, Maryland, USA","title":"Ghana Demographic and Health Survey 2008.","URL":"https://dhsprogram.com/publications/publication-FR307-DHS-Final-Reports.cfm","author":[{"literal":"GSS"},{"literal":"GHS"},{"literal":"ICF International"}],"issued":{"date-parts":[["2009"]]}},"label":"page"},{"id":7716,"uris":["http://zotero.org/users/1563653/items/7GIQCGE2"],"uri":["http://zotero.org/users/1563653/items/7GIQCGE2"],"itemData":{"id":7716,"type":"article-journal","abstract":"The prevalence of domestic violence remains unacceptably high with numerous consequences ranging from psychological to maternal and neonatal mortality and morbidity outcomes in pregnant women. The aim of this study was to identify factors that increased the likelihood of an event of domestic violence as reported by ever married Ghanaian women.","container-title":"BMC Public Health","DOI":"10.1186/s12889-016-3041-x","ISSN":"1471-2458","issue":"1","journalAbbreviation":"BMC Public Health","page":"368","source":"BioMed Central","title":"Determinants of domestic violence against women in Ghana","URL":"https://doi.org/10.1186/s12889-016-3041-x","volume":"16","author":[{"family":"Owusu Adjah","given":"Ebenezer S."},{"family":"Agbemafle","given":"Isaac"}],"accessed":{"date-parts":[["2021",1,3]]},"issued":{"date-parts":[["2016",5,2]]}},"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9; Owusu Adjah and Agbemafle, 2016)</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54E93EC"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25" w:history="1">
              <w:r w:rsidR="00C21F9C" w:rsidRPr="00C21F9C">
                <w:rPr>
                  <w:rFonts w:ascii="Times New Roman" w:eastAsia="Times New Roman" w:hAnsi="Times New Roman" w:cs="Times New Roman"/>
                  <w:color w:val="0563C1"/>
                  <w:sz w:val="16"/>
                  <w:szCs w:val="16"/>
                  <w:u w:val="single"/>
                  <w:lang w:val="en-GH" w:eastAsia="en-GB"/>
                </w:rPr>
                <w:t xml:space="preserve">https://bmcpublichealth.biomedcentral.com/articles/10.1186/s12889-016-3041-x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28D8DDE" w14:textId="653C159E"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1099C3DA"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31383FF"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46F57AD" w14:textId="28C32FF5"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Alzheimers &amp; Dementia</w:t>
            </w:r>
          </w:p>
        </w:tc>
        <w:tc>
          <w:tcPr>
            <w:tcW w:w="948" w:type="dxa"/>
            <w:tcBorders>
              <w:top w:val="nil"/>
              <w:left w:val="nil"/>
              <w:bottom w:val="single" w:sz="4" w:space="0" w:color="auto"/>
              <w:right w:val="single" w:sz="4" w:space="0" w:color="auto"/>
            </w:tcBorders>
            <w:shd w:val="clear" w:color="auto" w:fill="auto"/>
            <w:vAlign w:val="center"/>
            <w:hideMark/>
          </w:tcPr>
          <w:p w14:paraId="5E834F4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6E844E6C"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9.2%</w:t>
            </w:r>
          </w:p>
        </w:tc>
        <w:tc>
          <w:tcPr>
            <w:tcW w:w="745" w:type="dxa"/>
            <w:tcBorders>
              <w:top w:val="nil"/>
              <w:left w:val="nil"/>
              <w:bottom w:val="single" w:sz="4" w:space="0" w:color="auto"/>
              <w:right w:val="single" w:sz="4" w:space="0" w:color="auto"/>
            </w:tcBorders>
            <w:shd w:val="clear" w:color="auto" w:fill="auto"/>
            <w:vAlign w:val="center"/>
            <w:hideMark/>
          </w:tcPr>
          <w:p w14:paraId="64C16EF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3.4%</w:t>
            </w:r>
          </w:p>
        </w:tc>
        <w:tc>
          <w:tcPr>
            <w:tcW w:w="709" w:type="dxa"/>
            <w:tcBorders>
              <w:top w:val="nil"/>
              <w:left w:val="nil"/>
              <w:bottom w:val="single" w:sz="4" w:space="0" w:color="auto"/>
              <w:right w:val="single" w:sz="4" w:space="0" w:color="auto"/>
            </w:tcBorders>
            <w:shd w:val="clear" w:color="auto" w:fill="auto"/>
            <w:vAlign w:val="center"/>
            <w:hideMark/>
          </w:tcPr>
          <w:p w14:paraId="6BCA923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9.2%</w:t>
            </w:r>
          </w:p>
        </w:tc>
        <w:tc>
          <w:tcPr>
            <w:tcW w:w="850" w:type="dxa"/>
            <w:tcBorders>
              <w:top w:val="nil"/>
              <w:left w:val="nil"/>
              <w:bottom w:val="single" w:sz="4" w:space="0" w:color="auto"/>
              <w:right w:val="single" w:sz="4" w:space="0" w:color="auto"/>
            </w:tcBorders>
            <w:shd w:val="clear" w:color="auto" w:fill="auto"/>
            <w:vAlign w:val="center"/>
            <w:hideMark/>
          </w:tcPr>
          <w:p w14:paraId="4A5CC3F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20</w:t>
            </w:r>
          </w:p>
        </w:tc>
        <w:tc>
          <w:tcPr>
            <w:tcW w:w="992" w:type="dxa"/>
            <w:tcBorders>
              <w:top w:val="nil"/>
              <w:left w:val="nil"/>
              <w:bottom w:val="single" w:sz="4" w:space="0" w:color="auto"/>
              <w:right w:val="single" w:sz="4" w:space="0" w:color="auto"/>
            </w:tcBorders>
            <w:shd w:val="clear" w:color="auto" w:fill="auto"/>
            <w:vAlign w:val="center"/>
            <w:hideMark/>
          </w:tcPr>
          <w:p w14:paraId="63D7FC6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3.4%</w:t>
            </w:r>
          </w:p>
        </w:tc>
        <w:tc>
          <w:tcPr>
            <w:tcW w:w="993" w:type="dxa"/>
            <w:tcBorders>
              <w:top w:val="nil"/>
              <w:left w:val="nil"/>
              <w:bottom w:val="single" w:sz="4" w:space="0" w:color="auto"/>
              <w:right w:val="single" w:sz="4" w:space="0" w:color="auto"/>
            </w:tcBorders>
            <w:shd w:val="clear" w:color="auto" w:fill="auto"/>
            <w:vAlign w:val="center"/>
            <w:hideMark/>
          </w:tcPr>
          <w:p w14:paraId="6FFA00E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0</w:t>
            </w:r>
          </w:p>
        </w:tc>
        <w:tc>
          <w:tcPr>
            <w:tcW w:w="1842" w:type="dxa"/>
            <w:tcBorders>
              <w:top w:val="nil"/>
              <w:left w:val="nil"/>
              <w:bottom w:val="single" w:sz="4" w:space="0" w:color="auto"/>
              <w:right w:val="single" w:sz="4" w:space="0" w:color="auto"/>
            </w:tcBorders>
            <w:shd w:val="clear" w:color="auto" w:fill="auto"/>
            <w:vAlign w:val="center"/>
            <w:hideMark/>
          </w:tcPr>
          <w:p w14:paraId="6501C528" w14:textId="7D5CCE74"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bmFS2ZNL","properties":{"formattedCitation":"(Cleret de Langavant et al., 2020)","plainCitation":"(Cleret de Langavant et al., 2020)","noteIndex":0},"citationItems":[{"id":7719,"uris":["http://zotero.org/users/1563653/items/HZ7ELYE7"],"uri":["http://zotero.org/users/1563653/items/HZ7ELYE7"],"itemData":{"id":7719,"type":"article-journal","abstract":"Introduction\nAbility to determine dementia prevalence in low‐ and middle‐income countries (LMIC) remains challenging because of frequent lack of data and large discrepancies in dementia case ascertainment.\n\nMethods\nHigh likelihood of dementia was determined with hierarchical clustering after principal component analysis applied in 10 population surveys of aging: HRS (USA, 2014), SHARE (Europe and Israel, 2015), MHAS (Mexico, 2015), ELSI (Brazil, 2016), CHARLS (China, 2015), IFLS (Indonesia, 2014–2015), LASI (India, 2016), SAGE‐Ghana (2007), SAGE‐South Africa (2007), SAGE‐Russia (2007–2010). We approximated dementia prevalence using weighting methods.\n\nResults\nEstimated numbers of dementia cases were: China, 40.2 million; India, 18.0 million; Russia, 5.2 million; Europe and Israel, 5.0 million; United States, 4.4 million; Brazil, 2.2 million; Mexico, 1.6 million; Indonesia, 1.3 million; South Africa, 1.0 million; Ghana, 319,000.\n\nDiscussion\nOur estimations were similar to prior ones in high‐income countries but much higher in LMIC. Extrapolating these results globally, we suggest that almost 130 million people worldwide were living with dementia in 2015.","container-title":"Alzheimer's &amp; Dementia : Translational Research &amp; Clinical Interventions","DOI":"10.1002/trc2.12074","ISSN":"2352-8737","issue":"1","journalAbbreviation":"Alzheimers Dement (N Y)","note":"PMID: 32885026\nPMCID: PMC7453145","source":"PubMed Central","title":"Approximating dementia prevalence in population‐based surveys of aging worldwide: An unsupervised machine learning approach","title-short":"Approximating dementia prevalence in population‐based surveys of aging worldwide","URL":"https://www.ncbi.nlm.nih.gov/pmc/articles/PMC7453145/","volume":"6","author":[{"family":"Cleret de Langavant","given":"Laurent"},{"family":"Bayen","given":"Eléonore"},{"family":"Bachoud‐Lévi","given":"Anne‐Catherine"},{"family":"Yaffe","given":"Kristine"}],"accessed":{"date-parts":[["2021",1,3]]},"issued":{"date-parts":[["2020",8,27]]}}}],"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Cleret de Langavant et al., 2020)</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FF5798F"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26"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7453145/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57451740" w14:textId="521E1D60"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02DEA353"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378DDF1"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5FB2E40" w14:textId="7EBBBE1A"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Fall-related injuries</w:t>
            </w:r>
          </w:p>
        </w:tc>
        <w:tc>
          <w:tcPr>
            <w:tcW w:w="948" w:type="dxa"/>
            <w:tcBorders>
              <w:top w:val="nil"/>
              <w:left w:val="nil"/>
              <w:bottom w:val="single" w:sz="4" w:space="0" w:color="auto"/>
              <w:right w:val="single" w:sz="4" w:space="0" w:color="auto"/>
            </w:tcBorders>
            <w:shd w:val="clear" w:color="auto" w:fill="auto"/>
            <w:vAlign w:val="center"/>
            <w:hideMark/>
          </w:tcPr>
          <w:p w14:paraId="402A45F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30CAB9D2"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6%</w:t>
            </w:r>
          </w:p>
        </w:tc>
        <w:tc>
          <w:tcPr>
            <w:tcW w:w="745" w:type="dxa"/>
            <w:tcBorders>
              <w:top w:val="nil"/>
              <w:left w:val="nil"/>
              <w:bottom w:val="single" w:sz="4" w:space="0" w:color="auto"/>
              <w:right w:val="single" w:sz="4" w:space="0" w:color="auto"/>
            </w:tcBorders>
            <w:shd w:val="clear" w:color="auto" w:fill="auto"/>
            <w:vAlign w:val="center"/>
          </w:tcPr>
          <w:p w14:paraId="6C4783C1" w14:textId="1878BE30"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0E96747C" w14:textId="6859DF1D"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2CF06DFE"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5</w:t>
            </w:r>
          </w:p>
        </w:tc>
        <w:tc>
          <w:tcPr>
            <w:tcW w:w="992" w:type="dxa"/>
            <w:tcBorders>
              <w:top w:val="nil"/>
              <w:left w:val="nil"/>
              <w:bottom w:val="single" w:sz="4" w:space="0" w:color="auto"/>
              <w:right w:val="single" w:sz="4" w:space="0" w:color="auto"/>
            </w:tcBorders>
            <w:shd w:val="clear" w:color="auto" w:fill="auto"/>
            <w:vAlign w:val="center"/>
            <w:hideMark/>
          </w:tcPr>
          <w:p w14:paraId="1EB875ED" w14:textId="6C69233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2590D7F8" w14:textId="29101D7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40BA1AE3" w14:textId="1BE2471E"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F6BVq2QS","properties":{"formattedCitation":"(Stewart Williams et al., 2015)","plainCitation":"(Stewart Williams et al., 2015)","noteIndex":0},"citationItems":[{"id":7722,"uris":["http://zotero.org/users/1563653/items/CPMFBK55"],"uri":["http://zotero.org/users/1563653/items/CPMFBK55"],"itemData":{"id":7722,"type":"article-journal","container-title":"BMC Medicine","DOI":"10.1186/s12916-015-0390-8","ISSN":"1741-7015","issue":"1","journalAbbreviation":"BMC Med","language":"en","page":"147","source":"DOI.org (Crossref)","title":"Prevalence, risk factors and disability associated with fall-related injury in older adults in low- and middle-incomecountries: results from the WHO Study on global AGEing and adult health (SAGE)","title-short":"Prevalence, risk factors and disability associated with fall-related injury in older adults in low- and middle-incomecountries","URL":"http://bmcmedicine.biomedcentral.com/articles/10.1186/s12916-015-0390-8","volume":"13","author":[{"family":"Stewart Williams","given":"Jennifer"},{"family":"Kowal","given":"Paul"},{"family":"Hestekin","given":"Heather"},{"family":"O’Driscoll","given":"Tristan"},{"family":"Peltzer","given":"Karl"},{"family":"Yawson","given":"Alfred"},{"family":"Biritwum","given":"Richard"},{"family":"Maximova","given":"Tamara"},{"family":"Salinas Rodríguez","given":"Aarón"},{"family":"Manrique Espinoza","given":"Betty"},{"family":"Wu","given":"Fan"},{"family":"Arokiasamy","given":"Perianayagam"},{"family":"Chatterji","given":"Somnath"},{"family":"SAGE collaborators","given":""}],"accessed":{"date-parts":[["2021",1,3]]},"issued":{"date-parts":[["2015",12]]}}}],"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Stewart Williams et al.,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EA64F7B"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27" w:history="1">
              <w:r w:rsidR="00C21F9C" w:rsidRPr="00C21F9C">
                <w:rPr>
                  <w:rFonts w:ascii="Times New Roman" w:eastAsia="Times New Roman" w:hAnsi="Times New Roman" w:cs="Times New Roman"/>
                  <w:color w:val="0563C1"/>
                  <w:sz w:val="16"/>
                  <w:szCs w:val="16"/>
                  <w:u w:val="single"/>
                  <w:lang w:val="en-GH" w:eastAsia="en-GB"/>
                </w:rPr>
                <w:t xml:space="preserve">https://bmcmedicine.biomedcentral.com/articles/10.1186/s12916-015-0390-8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D43F36F" w14:textId="71888C30"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57663713" w14:textId="77777777" w:rsidTr="00AE1A13">
        <w:trPr>
          <w:trHeight w:val="677"/>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0436E39"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22C4AE5" w14:textId="4EE708A4"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Maternal Conditions</w:t>
            </w:r>
          </w:p>
        </w:tc>
        <w:tc>
          <w:tcPr>
            <w:tcW w:w="948" w:type="dxa"/>
            <w:tcBorders>
              <w:top w:val="nil"/>
              <w:left w:val="nil"/>
              <w:bottom w:val="single" w:sz="4" w:space="0" w:color="auto"/>
              <w:right w:val="single" w:sz="4" w:space="0" w:color="auto"/>
            </w:tcBorders>
            <w:shd w:val="clear" w:color="auto" w:fill="auto"/>
            <w:vAlign w:val="center"/>
            <w:hideMark/>
          </w:tcPr>
          <w:p w14:paraId="6841FF5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46ECCC3F"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2.0%</w:t>
            </w:r>
          </w:p>
        </w:tc>
        <w:tc>
          <w:tcPr>
            <w:tcW w:w="745" w:type="dxa"/>
            <w:tcBorders>
              <w:top w:val="nil"/>
              <w:left w:val="nil"/>
              <w:bottom w:val="single" w:sz="4" w:space="0" w:color="auto"/>
              <w:right w:val="single" w:sz="4" w:space="0" w:color="auto"/>
            </w:tcBorders>
            <w:shd w:val="clear" w:color="auto" w:fill="auto"/>
            <w:vAlign w:val="center"/>
            <w:hideMark/>
          </w:tcPr>
          <w:p w14:paraId="0564767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2.0%</w:t>
            </w:r>
          </w:p>
        </w:tc>
        <w:tc>
          <w:tcPr>
            <w:tcW w:w="709" w:type="dxa"/>
            <w:tcBorders>
              <w:top w:val="nil"/>
              <w:left w:val="nil"/>
              <w:bottom w:val="single" w:sz="4" w:space="0" w:color="auto"/>
              <w:right w:val="single" w:sz="4" w:space="0" w:color="auto"/>
            </w:tcBorders>
            <w:shd w:val="clear" w:color="auto" w:fill="auto"/>
            <w:vAlign w:val="center"/>
            <w:hideMark/>
          </w:tcPr>
          <w:p w14:paraId="7A21641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2.0%</w:t>
            </w:r>
          </w:p>
        </w:tc>
        <w:tc>
          <w:tcPr>
            <w:tcW w:w="850" w:type="dxa"/>
            <w:tcBorders>
              <w:top w:val="nil"/>
              <w:left w:val="nil"/>
              <w:bottom w:val="single" w:sz="4" w:space="0" w:color="auto"/>
              <w:right w:val="single" w:sz="4" w:space="0" w:color="auto"/>
            </w:tcBorders>
            <w:shd w:val="clear" w:color="auto" w:fill="auto"/>
            <w:vAlign w:val="center"/>
            <w:hideMark/>
          </w:tcPr>
          <w:p w14:paraId="794C57E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00D48DF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2.0%</w:t>
            </w:r>
          </w:p>
        </w:tc>
        <w:tc>
          <w:tcPr>
            <w:tcW w:w="993" w:type="dxa"/>
            <w:tcBorders>
              <w:top w:val="nil"/>
              <w:left w:val="nil"/>
              <w:bottom w:val="single" w:sz="4" w:space="0" w:color="auto"/>
              <w:right w:val="single" w:sz="4" w:space="0" w:color="auto"/>
            </w:tcBorders>
            <w:shd w:val="clear" w:color="auto" w:fill="auto"/>
            <w:vAlign w:val="center"/>
            <w:hideMark/>
          </w:tcPr>
          <w:p w14:paraId="7557D363" w14:textId="55C97B8D"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45556AD0" w14:textId="6E9CFA70"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1CM4o2h5","properties":{"formattedCitation":"(GSS et al., 2018: 117)","plainCitation":"(GSS et al., 2018: 117)","noteIndex":0},"citationItems":[{"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ocator":"117","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18: 117)</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78EF7783" w14:textId="7D88EE2D" w:rsidR="00C21F9C" w:rsidRPr="00C21F9C" w:rsidRDefault="00AE1A13" w:rsidP="00AE1A13">
            <w:pPr>
              <w:rPr>
                <w:rFonts w:ascii="Times New Roman" w:eastAsia="Times New Roman" w:hAnsi="Times New Roman" w:cs="Times New Roman"/>
                <w:color w:val="000000"/>
                <w:sz w:val="16"/>
                <w:szCs w:val="16"/>
                <w:lang w:val="en-US" w:eastAsia="en-GB"/>
              </w:rPr>
            </w:pPr>
            <w:hyperlink r:id="rId28" w:history="1">
              <w:r w:rsidR="00C21F9C" w:rsidRPr="00C21F9C">
                <w:rPr>
                  <w:rStyle w:val="Hyperlink"/>
                  <w:rFonts w:ascii="Times New Roman" w:eastAsia="Times New Roman" w:hAnsi="Times New Roman" w:cs="Times New Roman"/>
                  <w:sz w:val="16"/>
                  <w:szCs w:val="16"/>
                  <w:lang w:val="en-GH" w:eastAsia="en-GB"/>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15C8E783" w14:textId="643C3BDE"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466C1403"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37A286B2"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9FDCBCE" w14:textId="05E830BD"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Hypertension</w:t>
            </w:r>
          </w:p>
        </w:tc>
        <w:tc>
          <w:tcPr>
            <w:tcW w:w="948" w:type="dxa"/>
            <w:tcBorders>
              <w:top w:val="nil"/>
              <w:left w:val="nil"/>
              <w:bottom w:val="single" w:sz="4" w:space="0" w:color="auto"/>
              <w:right w:val="single" w:sz="4" w:space="0" w:color="auto"/>
            </w:tcBorders>
            <w:shd w:val="clear" w:color="auto" w:fill="auto"/>
            <w:vAlign w:val="center"/>
            <w:hideMark/>
          </w:tcPr>
          <w:p w14:paraId="0880603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3FF84200" w14:textId="7F2AA645"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US" w:eastAsia="en-GB"/>
              </w:rPr>
              <w:t>30</w:t>
            </w:r>
            <w:r w:rsidRPr="00C21F9C">
              <w:rPr>
                <w:rFonts w:ascii="Times New Roman" w:eastAsia="Times New Roman" w:hAnsi="Times New Roman" w:cs="Times New Roman"/>
                <w:sz w:val="16"/>
                <w:szCs w:val="16"/>
                <w:lang w:val="en-GH" w:eastAsia="en-GB"/>
              </w:rPr>
              <w:t>.0%</w:t>
            </w:r>
          </w:p>
        </w:tc>
        <w:tc>
          <w:tcPr>
            <w:tcW w:w="745" w:type="dxa"/>
            <w:tcBorders>
              <w:top w:val="nil"/>
              <w:left w:val="nil"/>
              <w:bottom w:val="single" w:sz="4" w:space="0" w:color="auto"/>
              <w:right w:val="single" w:sz="4" w:space="0" w:color="auto"/>
            </w:tcBorders>
            <w:shd w:val="clear" w:color="auto" w:fill="auto"/>
            <w:vAlign w:val="center"/>
            <w:hideMark/>
          </w:tcPr>
          <w:p w14:paraId="3208C4EE" w14:textId="39D4F463"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19</w:t>
            </w:r>
            <w:r w:rsidRPr="00C21F9C">
              <w:rPr>
                <w:rFonts w:ascii="Times New Roman" w:eastAsia="Times New Roman" w:hAnsi="Times New Roman" w:cs="Times New Roman"/>
                <w:color w:val="000000"/>
                <w:sz w:val="16"/>
                <w:szCs w:val="16"/>
                <w:lang w:val="en-GH" w:eastAsia="en-GB"/>
              </w:rPr>
              <w:t>%</w:t>
            </w:r>
          </w:p>
        </w:tc>
        <w:tc>
          <w:tcPr>
            <w:tcW w:w="709" w:type="dxa"/>
            <w:tcBorders>
              <w:top w:val="nil"/>
              <w:left w:val="nil"/>
              <w:bottom w:val="single" w:sz="4" w:space="0" w:color="auto"/>
              <w:right w:val="single" w:sz="4" w:space="0" w:color="auto"/>
            </w:tcBorders>
            <w:shd w:val="clear" w:color="auto" w:fill="auto"/>
            <w:vAlign w:val="center"/>
            <w:hideMark/>
          </w:tcPr>
          <w:p w14:paraId="1577AA84" w14:textId="7C51BFFC"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55</w:t>
            </w:r>
            <w:r w:rsidRPr="00C21F9C">
              <w:rPr>
                <w:rFonts w:ascii="Times New Roman" w:eastAsia="Times New Roman" w:hAnsi="Times New Roman" w:cs="Times New Roman"/>
                <w:color w:val="000000"/>
                <w:sz w:val="16"/>
                <w:szCs w:val="16"/>
                <w:lang w:val="en-GH" w:eastAsia="en-GB"/>
              </w:rPr>
              <w:t>%</w:t>
            </w:r>
          </w:p>
        </w:tc>
        <w:tc>
          <w:tcPr>
            <w:tcW w:w="850" w:type="dxa"/>
            <w:tcBorders>
              <w:top w:val="nil"/>
              <w:left w:val="nil"/>
              <w:bottom w:val="single" w:sz="4" w:space="0" w:color="auto"/>
              <w:right w:val="single" w:sz="4" w:space="0" w:color="auto"/>
            </w:tcBorders>
            <w:shd w:val="clear" w:color="auto" w:fill="auto"/>
            <w:vAlign w:val="center"/>
            <w:hideMark/>
          </w:tcPr>
          <w:p w14:paraId="53BBFE73" w14:textId="1C8B8B24"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GH" w:eastAsia="en-GB"/>
              </w:rPr>
              <w:t>2</w:t>
            </w:r>
            <w:r w:rsidRPr="00C21F9C">
              <w:rPr>
                <w:rFonts w:ascii="Times New Roman" w:eastAsia="Times New Roman" w:hAnsi="Times New Roman" w:cs="Times New Roman"/>
                <w:color w:val="000000"/>
                <w:sz w:val="16"/>
                <w:szCs w:val="16"/>
                <w:lang w:val="en-US" w:eastAsia="en-GB"/>
              </w:rPr>
              <w:t>019</w:t>
            </w:r>
          </w:p>
        </w:tc>
        <w:tc>
          <w:tcPr>
            <w:tcW w:w="992" w:type="dxa"/>
            <w:tcBorders>
              <w:top w:val="nil"/>
              <w:left w:val="nil"/>
              <w:bottom w:val="single" w:sz="4" w:space="0" w:color="auto"/>
              <w:right w:val="single" w:sz="4" w:space="0" w:color="auto"/>
            </w:tcBorders>
            <w:shd w:val="clear" w:color="auto" w:fill="auto"/>
            <w:vAlign w:val="center"/>
          </w:tcPr>
          <w:p w14:paraId="6E1D57CB" w14:textId="1758323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76BDF4AA" w14:textId="33EC9D38" w:rsidR="00C21F9C" w:rsidRPr="00C21F9C" w:rsidRDefault="00C21F9C" w:rsidP="00AE1A13">
            <w:pPr>
              <w:rPr>
                <w:rFonts w:ascii="Times New Roman" w:eastAsia="Times New Roman" w:hAnsi="Times New Roman" w:cs="Times New Roman"/>
                <w:color w:val="000000"/>
                <w:sz w:val="16"/>
                <w:szCs w:val="16"/>
                <w:lang w:val="en-US"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70600994" w14:textId="280DC934"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YkOlILRY","properties":{"formattedCitation":"(Bosu et al., 2019; Sanuade et al., 2018)","plainCitation":"(Bosu et al., 2019; Sanuade et al., 2018)","noteIndex":0},"citationItems":[{"id":3986,"uris":["http://zotero.org/users/1563653/items/DNH2EF7G"],"uri":["http://zotero.org/users/1563653/items/DNH2EF7G"],"itemData":{"id":3986,"type":"article-journal","container-title":"PloS one","issue":"4","note":"publisher: Public Library of Science","source":"Google Scholar","title":"Hypertension in older adults in Africa: A systematic review and meta-analysis","title-short":"Hypertension in older adults in Africa","volume":"14","author":[{"family":"Bosu","given":"William Kofi"},{"family":"Reilly","given":"Siobhan Theresa"},{"family":"Aheto","given":"Justice Moses Kwaku"},{"family":"Zucchelli","given":"Eugenio"}],"issued":{"date-parts":[["2019"]]}},"label":"page"},{"id":7724,"uris":["http://zotero.org/users/1563653/items/GH8YWDKC"],"uri":["http://zotero.org/users/1563653/items/GH8YWDKC"],"itemData":{"id":7724,"type":"article-journal","abstract":"Hypertension is a major cause of cardiovascular disease morbidity and mortality in Ghana. This study examines the prevalence, awareness, treatment and control of hypertension among Ghanaian aged 15–49 years. This cross-sectional study retrieved data from the 2014 Ghana Demographic and Health Survey (GDHS). The sample, comprising of 13,247 respondents aged 15–49 years, was analysed using descriptive statistics, Chi-Square tests, independent sample t-tests and binary logistic regressions. The overall prevalence of hypertension was 13.0% (12.1% for males and 13.4% for females). Among respondents who had hypertension, 45.6% were aware of their hypertension status; 40.5% were treating the condition while 23.8% had their blood pressure controlled (BP &lt;140/90 mmHg). Socio-economic and demographic factors, health insurance coverage and recent visit to health facilities played significant roles in hypertension prevalence and awareness. While region of residence and health facility visits were predictors of hypertension treatment, age and region of residence predicted hypertension control in this population. This study suggests that in order to address the increasing burden of hypertension in Ghana, there should be an expansion of the National Health Insurance Scheme and development of measures to reduce health inequities. Also, some of the determining factors such as age, gender, marital status are similar to other cultures; therefore, existing interventions from those cultures could be adapted in addressing hypertension prevalence, awareness, treatment and control in Ghana.","container-title":"PLOS ONE","DOI":"10.1371/journal.pone.0205985","ISSN":"1932-6203","issue":"11","journalAbbreviation":"PLOS ONE","language":"en","note":"publisher: Public Library of Science","page":"e0205985","source":"PLoS Journals","title":"Hypertension prevalence, awareness, treatment and control in Ghanaian population: Evidence from the Ghana demographic and health survey","title-short":"Hypertension prevalence, awareness, treatment and control in Ghanaian population","URL":"https://journals.plos.org/plosone/article?id=10.1371/journal.pone.0205985","volume":"13","author":[{"family":"Sanuade","given":"Olutobi Adekunle"},{"family":"Boatemaa","given":"Sandra"},{"family":"Kushitor","given":"Mawuli Komla"}],"accessed":{"date-parts":[["2021",1,3]]},"issued":{"date-parts":[["2018",11,7]]}},"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Bosu et al., 2019; Sanuade et al.,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2F5C5B4B"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29"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3645150/?report=reader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5270EB6"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0" w:history="1">
              <w:r w:rsidR="00C21F9C" w:rsidRPr="00C21F9C">
                <w:rPr>
                  <w:rFonts w:ascii="Times New Roman" w:eastAsia="Times New Roman" w:hAnsi="Times New Roman" w:cs="Times New Roman"/>
                  <w:color w:val="0563C1"/>
                  <w:sz w:val="16"/>
                  <w:szCs w:val="16"/>
                  <w:u w:val="single"/>
                  <w:lang w:val="en-GH" w:eastAsia="en-GB"/>
                </w:rPr>
                <w:t xml:space="preserve">https://journals.plos.org/plosone/article?id=10.1371/journal.pone.0205985 </w:t>
              </w:r>
            </w:hyperlink>
          </w:p>
        </w:tc>
      </w:tr>
      <w:tr w:rsidR="00C21F9C" w:rsidRPr="00C21F9C" w14:paraId="2D6797FC"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B818F30"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B48A443" w14:textId="711631CE"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Inflammatory Heart diseases</w:t>
            </w:r>
          </w:p>
        </w:tc>
        <w:tc>
          <w:tcPr>
            <w:tcW w:w="948" w:type="dxa"/>
            <w:tcBorders>
              <w:top w:val="nil"/>
              <w:left w:val="nil"/>
              <w:bottom w:val="single" w:sz="4" w:space="0" w:color="auto"/>
              <w:right w:val="single" w:sz="4" w:space="0" w:color="auto"/>
            </w:tcBorders>
            <w:shd w:val="clear" w:color="auto" w:fill="auto"/>
            <w:vAlign w:val="center"/>
            <w:hideMark/>
          </w:tcPr>
          <w:p w14:paraId="6CD26AC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5F56C588"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6.1%</w:t>
            </w:r>
          </w:p>
        </w:tc>
        <w:tc>
          <w:tcPr>
            <w:tcW w:w="745" w:type="dxa"/>
            <w:tcBorders>
              <w:top w:val="nil"/>
              <w:left w:val="nil"/>
              <w:bottom w:val="single" w:sz="4" w:space="0" w:color="auto"/>
              <w:right w:val="single" w:sz="4" w:space="0" w:color="auto"/>
            </w:tcBorders>
            <w:shd w:val="clear" w:color="auto" w:fill="auto"/>
            <w:vAlign w:val="center"/>
          </w:tcPr>
          <w:p w14:paraId="1EE4D4A4" w14:textId="6F7531B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4BBE5013" w14:textId="5BC3F11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6D86878A" w14:textId="597EC5C0"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05</w:t>
            </w:r>
          </w:p>
        </w:tc>
        <w:tc>
          <w:tcPr>
            <w:tcW w:w="992" w:type="dxa"/>
            <w:tcBorders>
              <w:top w:val="nil"/>
              <w:left w:val="nil"/>
              <w:bottom w:val="single" w:sz="4" w:space="0" w:color="auto"/>
              <w:right w:val="single" w:sz="4" w:space="0" w:color="auto"/>
            </w:tcBorders>
            <w:shd w:val="clear" w:color="auto" w:fill="auto"/>
            <w:vAlign w:val="center"/>
          </w:tcPr>
          <w:p w14:paraId="5D0AA075" w14:textId="078062DF"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7BBA94EC" w14:textId="7E01009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3FF01B91" w14:textId="11513B72"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UWwZUUMs","properties":{"formattedCitation":"(Akosa and Armah, 2005)","plainCitation":"(Akosa and Armah, 2005)","noteIndex":0},"citationItems":[{"id":7663,"uris":["http://zotero.org/users/1563653/items/KBTJ6BCH"],"uri":["http://zotero.org/users/1563653/items/KBTJ6BCH"],"itemData":{"id":7663,"type":"article-journal","abstract":"A three (3) year prospective macroscopic autopsy study of cardiomegaly, heart size ≥400grams, was conducted at the Korle Bu Teaching Hospital Mortuary between 1st January 1998 and 31st December 2000. Cardiomegaly constituted 12.2% of the autopsy series over the 3-year period. The causes of cardiomegaly were essential hypertension in 55% of cases and hypertension of renal origin in 23.4% of cases. Cardiomyopathies, cor pulmonale, chronic rheumatic heart diseases, ischaemic heart diseases, chronic severe anaemia (essentially Sickle cell origin), and congenital heart diseases accounted for 6.1%, 4.6%, 3.6%, 3.3%, 1.8% and 0.8% of cases respectively., An interesting finding was the early onset and severity of hypertension such as to induce cardiomegaly in the age group 20–29. Notable amongst the causes of hypertension of renal origin was chronic glomerulonephritis which was 3 times that due to chronic pyelonephritis. Ischaemic heart diseases constituted 3.3% of cases, of which one-third (1.1%) was acute myocardial infarction which therefore continues to be an uncommon causes of death in Ghana. Overall, 47.8% of deaths from cardiomegaly were under 50 years of age. The young age at death could therefore be a factor in the lower rate of ischaemic heart diseases., Further work to include histological examination and chromosomal analysis in some specific cases is proposed.","container-title":"Ghana Medical Journal","ISSN":"0016-9560","issue":"4","journalAbbreviation":"Ghana Med J","note":"PMID: null\nPMCID: PMC1790827","page":"122-127","source":"PubMed Central","title":"Cardiomegaly in Ghana: An Autopsy Study","title-short":"Cardiomegaly in Ghana","URL":"https://www.ncbi.nlm.nih.gov/pmc/articles/PMC1790827/","volume":"39","author":[{"family":"Akosa","given":"AB"},{"family":"Armah","given":"H"}],"accessed":{"date-parts":[["2021",1,3]]},"issued":{"date-parts":[["2005",12]]}}}],"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kosa and Armah, 200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795E7100"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1"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1790827/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3721F959" w14:textId="14F699F6"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4FF1204F"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03E82A3"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A3E716A" w14:textId="345F1F3F"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Cervical Cancer</w:t>
            </w:r>
            <w:r w:rsidRPr="00C21F9C">
              <w:rPr>
                <w:rFonts w:ascii="Times New Roman" w:eastAsia="Times New Roman" w:hAnsi="Times New Roman" w:cs="Times New Roman"/>
                <w:sz w:val="16"/>
                <w:szCs w:val="16"/>
                <w:lang w:val="en-US" w:eastAsia="en-GB"/>
              </w:rPr>
              <w:t xml:space="preserve"> (15 – 49 years)</w:t>
            </w:r>
          </w:p>
        </w:tc>
        <w:tc>
          <w:tcPr>
            <w:tcW w:w="948" w:type="dxa"/>
            <w:tcBorders>
              <w:top w:val="nil"/>
              <w:left w:val="nil"/>
              <w:bottom w:val="single" w:sz="4" w:space="0" w:color="auto"/>
              <w:right w:val="single" w:sz="4" w:space="0" w:color="auto"/>
            </w:tcBorders>
            <w:shd w:val="clear" w:color="auto" w:fill="auto"/>
            <w:vAlign w:val="center"/>
            <w:hideMark/>
          </w:tcPr>
          <w:p w14:paraId="4891EBAA" w14:textId="203D6CB0"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210AB1DA" w14:textId="25E7B16F"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US" w:eastAsia="en-GB"/>
              </w:rPr>
              <w:t>0.0264</w:t>
            </w:r>
            <w:r w:rsidRPr="00C21F9C">
              <w:rPr>
                <w:rFonts w:ascii="Times New Roman" w:eastAsia="Times New Roman" w:hAnsi="Times New Roman" w:cs="Times New Roman"/>
                <w:sz w:val="16"/>
                <w:szCs w:val="16"/>
                <w:lang w:val="en-GH" w:eastAsia="en-GB"/>
              </w:rPr>
              <w:t>%</w:t>
            </w:r>
          </w:p>
        </w:tc>
        <w:tc>
          <w:tcPr>
            <w:tcW w:w="745" w:type="dxa"/>
            <w:tcBorders>
              <w:top w:val="nil"/>
              <w:left w:val="nil"/>
              <w:bottom w:val="single" w:sz="4" w:space="0" w:color="auto"/>
              <w:right w:val="single" w:sz="4" w:space="0" w:color="auto"/>
            </w:tcBorders>
            <w:shd w:val="clear" w:color="auto" w:fill="auto"/>
            <w:vAlign w:val="center"/>
          </w:tcPr>
          <w:p w14:paraId="3255AA8C" w14:textId="33A2EF1F"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tcPr>
          <w:p w14:paraId="1B7C9919" w14:textId="448EC18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1D4342EC" w14:textId="3D14606E"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GH" w:eastAsia="en-GB"/>
              </w:rPr>
              <w:t>201</w:t>
            </w:r>
            <w:r w:rsidRPr="00C21F9C">
              <w:rPr>
                <w:rFonts w:ascii="Times New Roman" w:eastAsia="Times New Roman" w:hAnsi="Times New Roman" w:cs="Times New Roman"/>
                <w:color w:val="000000"/>
                <w:sz w:val="16"/>
                <w:szCs w:val="16"/>
                <w:lang w:val="en-US" w:eastAsia="en-GB"/>
              </w:rPr>
              <w:t>1</w:t>
            </w:r>
          </w:p>
        </w:tc>
        <w:tc>
          <w:tcPr>
            <w:tcW w:w="992" w:type="dxa"/>
            <w:tcBorders>
              <w:top w:val="nil"/>
              <w:left w:val="nil"/>
              <w:bottom w:val="single" w:sz="4" w:space="0" w:color="auto"/>
              <w:right w:val="single" w:sz="4" w:space="0" w:color="auto"/>
            </w:tcBorders>
            <w:shd w:val="clear" w:color="auto" w:fill="auto"/>
            <w:vAlign w:val="center"/>
          </w:tcPr>
          <w:p w14:paraId="386B0B96" w14:textId="2F5604BD"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7DA847A4" w14:textId="0CBC5002"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3BD149BA" w14:textId="0EE62C42"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InpaIlDE","properties":{"formattedCitation":"(MOH, 2011)","plainCitation":"(MOH, 2011)","noteIndex":0},"citationItems":[{"id":7730,"uris":["http://zotero.org/users/1563653/items/TISBGMKP"],"uri":["http://zotero.org/users/1563653/items/TISBGMKP"],"itemData":{"id":7730,"type":"report","event-place":"Accra","language":"en","publisher":"Ministry of Health, Ghana","publisher-place":"Accra","source":"Zotero","title":"National Strategy for Cancer Control in Ghana, 2012 - 2016","author":[{"literal":"MOH"}],"issued":{"date-parts":[["2011"]]}}}],"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MOH, 2011)</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tcPr>
          <w:p w14:paraId="670634D1" w14:textId="44B79ADE" w:rsidR="00C21F9C" w:rsidRPr="00C21F9C" w:rsidRDefault="00C21F9C" w:rsidP="00AE1A13">
            <w:pPr>
              <w:rPr>
                <w:rFonts w:ascii="Times New Roman" w:eastAsia="Times New Roman" w:hAnsi="Times New Roman" w:cs="Times New Roman"/>
                <w:color w:val="0563C1"/>
                <w:sz w:val="16"/>
                <w:szCs w:val="16"/>
                <w:u w:val="single"/>
                <w:lang w:val="en-GH" w:eastAsia="en-GB"/>
              </w:rPr>
            </w:pPr>
          </w:p>
        </w:tc>
        <w:tc>
          <w:tcPr>
            <w:tcW w:w="2268" w:type="dxa"/>
            <w:tcBorders>
              <w:top w:val="nil"/>
              <w:left w:val="nil"/>
              <w:bottom w:val="single" w:sz="4" w:space="0" w:color="auto"/>
              <w:right w:val="single" w:sz="4" w:space="0" w:color="auto"/>
            </w:tcBorders>
            <w:shd w:val="clear" w:color="auto" w:fill="auto"/>
            <w:noWrap/>
            <w:vAlign w:val="center"/>
          </w:tcPr>
          <w:p w14:paraId="7425245E" w14:textId="2F3CA5F6" w:rsidR="00C21F9C" w:rsidRPr="00C21F9C" w:rsidRDefault="00C21F9C" w:rsidP="00AE1A13">
            <w:pPr>
              <w:rPr>
                <w:rFonts w:ascii="Times New Roman" w:eastAsia="Times New Roman" w:hAnsi="Times New Roman" w:cs="Times New Roman"/>
                <w:color w:val="0563C1"/>
                <w:sz w:val="16"/>
                <w:szCs w:val="16"/>
                <w:u w:val="single"/>
                <w:lang w:val="en-GH" w:eastAsia="en-GB"/>
              </w:rPr>
            </w:pPr>
          </w:p>
        </w:tc>
      </w:tr>
      <w:tr w:rsidR="00C21F9C" w:rsidRPr="00C21F9C" w14:paraId="59555372"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4A4EE19"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025F32A3" w14:textId="39267D62"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Asthma</w:t>
            </w:r>
            <w:r w:rsidRPr="00C21F9C">
              <w:rPr>
                <w:rFonts w:ascii="Times New Roman" w:eastAsia="Times New Roman" w:hAnsi="Times New Roman" w:cs="Times New Roman"/>
                <w:sz w:val="16"/>
                <w:szCs w:val="16"/>
                <w:lang w:val="en-US" w:eastAsia="en-GB"/>
              </w:rPr>
              <w:t xml:space="preserve"> (general population)</w:t>
            </w:r>
          </w:p>
        </w:tc>
        <w:tc>
          <w:tcPr>
            <w:tcW w:w="948" w:type="dxa"/>
            <w:tcBorders>
              <w:top w:val="nil"/>
              <w:left w:val="nil"/>
              <w:bottom w:val="single" w:sz="4" w:space="0" w:color="auto"/>
              <w:right w:val="single" w:sz="4" w:space="0" w:color="auto"/>
            </w:tcBorders>
            <w:shd w:val="clear" w:color="auto" w:fill="auto"/>
            <w:vAlign w:val="center"/>
            <w:hideMark/>
          </w:tcPr>
          <w:p w14:paraId="1926361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69F5BD8A" w14:textId="5AEC345B"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2.2%</w:t>
            </w:r>
          </w:p>
        </w:tc>
        <w:tc>
          <w:tcPr>
            <w:tcW w:w="745" w:type="dxa"/>
            <w:tcBorders>
              <w:top w:val="nil"/>
              <w:left w:val="nil"/>
              <w:bottom w:val="single" w:sz="4" w:space="0" w:color="auto"/>
              <w:right w:val="single" w:sz="4" w:space="0" w:color="auto"/>
            </w:tcBorders>
            <w:shd w:val="clear" w:color="auto" w:fill="auto"/>
            <w:vAlign w:val="center"/>
          </w:tcPr>
          <w:p w14:paraId="137535EC" w14:textId="00598488"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tcPr>
          <w:p w14:paraId="12A24999" w14:textId="00E58630"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tcPr>
          <w:p w14:paraId="28A165D9" w14:textId="0C2257DD"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20</w:t>
            </w:r>
          </w:p>
        </w:tc>
        <w:tc>
          <w:tcPr>
            <w:tcW w:w="992" w:type="dxa"/>
            <w:tcBorders>
              <w:top w:val="nil"/>
              <w:left w:val="nil"/>
              <w:bottom w:val="single" w:sz="4" w:space="0" w:color="auto"/>
              <w:right w:val="single" w:sz="4" w:space="0" w:color="auto"/>
            </w:tcBorders>
            <w:shd w:val="clear" w:color="auto" w:fill="auto"/>
            <w:vAlign w:val="center"/>
          </w:tcPr>
          <w:p w14:paraId="52CCFF7C" w14:textId="1D19AACA"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1D722718" w14:textId="54DC28E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3F527E8A" w14:textId="631A91CA"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UHahCClS","properties":{"formattedCitation":"(Aheto et al., 2020)","plainCitation":"(Aheto et al., 2020)","noteIndex":0},"citationItems":[{"id":7755,"uris":["http://zotero.org/users/1563653/items/66I274PM"],"uri":["http://zotero.org/users/1563653/items/66I274PM"],"itemData":{"id":7755,"type":"article-journal","abstract":"Background A previous multi-site study involving lower- and middle-income countries demonstrated that asthma in older adults is associated with long-term exposure to particulate matter, male gender and smoking. However, variations may occur within individual countries, which are relevant to inform health promoting policies as populations live longer. The present study estimates asthma prevalence and examines the sociodemographic characteristics and environmental determinants associated with asthma in older adults in Ghana. Methods This study utilised data from the nationally representative World Health Organization Study on global AGEing and adult health (SAGE) Ghana Wave 2. A final sample of 4621 individuals residing in 3970 households was used in analytical modelling. Factors associated with asthma were investigated using single level and multilevel binary logistic regression models. Results Asthma was reported by 102 (2.2%) respondents. Factors associated with asthma in the univariate model were: those aged 60–69 (OR = 5.22, 95% CI: 1.24, 21.95) and 70 or more (OR = 5.56, 95% CI: 1.33, 23.26) years, Ga-Adangbe dialect group (OR = 1.65, 95% CI: 1.01, 2.71), no religion (OR = 3.59, 95% CI: 1.77, 7.28), having moderate (OR = 1.76, 95% CI: 1.13, 2.75) and bad/very bad (OR = 2.75, 95% CI: 1.58, 4.80) health state, and severe/extreme difficulty with self-care (OR = 3.49, 95% CI: 1.23, 9.88) and non-flush toilet facility (OR = 0.62, 95% CI: 0.39, 0.99). Factors independently associated with asthma in the adjusted models were: those aged 60–69 (OR = 4.49, 95% CI: 1.03, 19.55) years, father with primary education or less (OR = 0.40, 95% CI: 0.17, 0.94), no religion (OR = 2.52, 95% CI: 1.18, 5.41), and households with non-flush toilet facility (OR = 0.58, 95% CI: 0.35, 0.96). Significant residual household-level variation in asthma was observed. Over 40% of variance in asthma episodes could be attributable to residual household-level variations. Conclusion Individual as well as household factors were seen to influence the prevalence of asthma in this national survey. Clinical management of these patients in health facilities should consider household factors in addition to individual level factors.","container-title":"PLOS ONE","DOI":"10.1371/journal.pone.0243642","ISSN":"1932-6203","issue":"12","journalAbbreviation":"PLOS ONE","language":"en","note":"publisher: Public Library of Science","page":"e0243642","source":"PLoS Journals","title":"Prevalence, socio-demographic and environmental determinants of asthma in 4621 Ghanaian adults: Evidence from Wave 2 of the World Health Organization’s study on global AGEing and adult health","title-short":"Prevalence, socio-demographic and environmental determinants of asthma in 4621 Ghanaian adults","URL":"https://journals.plos.org/plosone/article?id=10.1371/journal.pone.0243642","volume":"15","author":[{"family":"Aheto","given":"Justice Moses K."},{"family":"Udofia","given":"Emilia A."},{"family":"Kallson","given":"Eugene"},{"family":"Mensah","given":"George"},{"family":"Nadia","given":"Minicuci"},{"family":"Nirmala","given":"Naidoo"},{"family":"Chatterji","given":"Somnath"},{"family":"Kowal","given":"Paul"},{"family":"Biritwum","given":"Richard"},{"family":"Yawson","given":"Alfred E."}],"accessed":{"date-parts":[["2021",1,4]]},"issued":{"date-parts":[["2020",12,9]]}}}],"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heto et al., 2020)</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ACD3E29"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2" w:history="1">
              <w:r w:rsidR="00C21F9C" w:rsidRPr="00C21F9C">
                <w:rPr>
                  <w:rFonts w:ascii="Times New Roman" w:eastAsia="Times New Roman" w:hAnsi="Times New Roman" w:cs="Times New Roman"/>
                  <w:color w:val="0563C1"/>
                  <w:sz w:val="16"/>
                  <w:szCs w:val="16"/>
                  <w:u w:val="single"/>
                  <w:lang w:val="en-GH" w:eastAsia="en-GB"/>
                </w:rPr>
                <w:t xml:space="preserve">https://www.researchgate.net/publication/236688411_A_Review_of_Epidemiological_Studies_of_Asthma_in_Ghana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ED6966C" w14:textId="406BC179"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45B01E67"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DAF56F0"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3CADBFF" w14:textId="164EF23A"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Breast Cancer</w:t>
            </w:r>
          </w:p>
        </w:tc>
        <w:tc>
          <w:tcPr>
            <w:tcW w:w="948" w:type="dxa"/>
            <w:tcBorders>
              <w:top w:val="nil"/>
              <w:left w:val="nil"/>
              <w:bottom w:val="single" w:sz="4" w:space="0" w:color="auto"/>
              <w:right w:val="single" w:sz="4" w:space="0" w:color="auto"/>
            </w:tcBorders>
            <w:shd w:val="clear" w:color="auto" w:fill="auto"/>
            <w:vAlign w:val="center"/>
            <w:hideMark/>
          </w:tcPr>
          <w:p w14:paraId="4866BC9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285F0AB0"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9.7%</w:t>
            </w:r>
          </w:p>
        </w:tc>
        <w:tc>
          <w:tcPr>
            <w:tcW w:w="745" w:type="dxa"/>
            <w:tcBorders>
              <w:top w:val="nil"/>
              <w:left w:val="nil"/>
              <w:bottom w:val="single" w:sz="4" w:space="0" w:color="auto"/>
              <w:right w:val="single" w:sz="4" w:space="0" w:color="auto"/>
            </w:tcBorders>
            <w:shd w:val="clear" w:color="auto" w:fill="auto"/>
            <w:vAlign w:val="center"/>
            <w:hideMark/>
          </w:tcPr>
          <w:p w14:paraId="6129BD2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9.7%</w:t>
            </w:r>
          </w:p>
        </w:tc>
        <w:tc>
          <w:tcPr>
            <w:tcW w:w="709" w:type="dxa"/>
            <w:tcBorders>
              <w:top w:val="nil"/>
              <w:left w:val="nil"/>
              <w:bottom w:val="single" w:sz="4" w:space="0" w:color="auto"/>
              <w:right w:val="single" w:sz="4" w:space="0" w:color="auto"/>
            </w:tcBorders>
            <w:shd w:val="clear" w:color="auto" w:fill="auto"/>
            <w:vAlign w:val="center"/>
            <w:hideMark/>
          </w:tcPr>
          <w:p w14:paraId="194987D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33.9%</w:t>
            </w:r>
          </w:p>
        </w:tc>
        <w:tc>
          <w:tcPr>
            <w:tcW w:w="850" w:type="dxa"/>
            <w:tcBorders>
              <w:top w:val="nil"/>
              <w:left w:val="nil"/>
              <w:bottom w:val="single" w:sz="4" w:space="0" w:color="auto"/>
              <w:right w:val="single" w:sz="4" w:space="0" w:color="auto"/>
            </w:tcBorders>
            <w:shd w:val="clear" w:color="auto" w:fill="auto"/>
            <w:vAlign w:val="center"/>
            <w:hideMark/>
          </w:tcPr>
          <w:p w14:paraId="23CADB8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9</w:t>
            </w:r>
          </w:p>
        </w:tc>
        <w:tc>
          <w:tcPr>
            <w:tcW w:w="992" w:type="dxa"/>
            <w:tcBorders>
              <w:top w:val="nil"/>
              <w:left w:val="nil"/>
              <w:bottom w:val="single" w:sz="4" w:space="0" w:color="auto"/>
              <w:right w:val="single" w:sz="4" w:space="0" w:color="auto"/>
            </w:tcBorders>
            <w:shd w:val="clear" w:color="auto" w:fill="auto"/>
            <w:vAlign w:val="center"/>
          </w:tcPr>
          <w:p w14:paraId="3855B73F" w14:textId="38B74989"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4B63AB80" w14:textId="09B325A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49B72F82" w14:textId="71B67289"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JbfpGEqB","properties":{"formattedCitation":"(Laryea et al., 2014)","plainCitation":"(Laryea et al., 2014)","noteIndex":0},"citationItems":[{"id":7666,"uris":["http://zotero.org/users/1563653/items/C22TSDJH"],"uri":["http://zotero.org/users/1563653/items/C22TSDJH"],"itemData":{"id":7666,"type":"article-journal","abstract":"Data on cancers is a challenge in most developing countries. Population-based cancer registries are also not common in developing countries despite the usefulness of such registries in informing cancer prevention and control programmes. The availability of population-based data on cancers in Africa varies across different countries. In Ghana, data and research on cancer have focussed on specific cancers and have been hospital-based with no reference population. The Kumasi Cancer Registry was established as the first population-based cancer registry in Ghana in 2012 to provide information on cancer cases seen in the city of Kumasi.","container-title":"BMC Cancer","DOI":"10.1186/1471-2407-14-362","ISSN":"1471-2407","issue":"1","journalAbbreviation":"BMC Cancer","page":"362","source":"BioMed Central","title":"Cancer incidence in Ghana, 2012: evidence from a population-based cancer registry","title-short":"Cancer incidence in Ghana, 2012","URL":"https://doi.org/10.1186/1471-2407-14-362","volume":"14","author":[{"family":"Laryea","given":"Dennis O."},{"family":"Awuah","given":"Baffour"},{"family":"Amoako","given":"Yaw A."},{"family":"Osei-Bonsu","given":"E."},{"family":"Dogbe","given":"Joslin"},{"family":"Larsen-Reindorf","given":"Rita"},{"family":"Ansong","given":"Daniel"},{"family":"Yeboah-Awudzi","given":"Kwasi"},{"family":"Oppong","given":"Joseph K."},{"family":"Konney","given":"Thomas O."},{"family":"Boadu","given":"Kwame O."},{"family":"Nguah","given":"Samuel B."},{"family":"Titiloye","given":"Nicholas A."},{"family":"Frimpong","given":"Nicholas O."},{"family":"Awittor","given":"Fred K."},{"family":"Martin","given":"Iman K."}],"accessed":{"date-parts":[["2021",1,3]]},"issued":{"date-parts":[["2014",5,23]]}}}],"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Laryea et al., 2014)</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3A6582F"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3" w:history="1">
              <w:r w:rsidR="00C21F9C" w:rsidRPr="00C21F9C">
                <w:rPr>
                  <w:rFonts w:ascii="Times New Roman" w:eastAsia="Times New Roman" w:hAnsi="Times New Roman" w:cs="Times New Roman"/>
                  <w:color w:val="0563C1"/>
                  <w:sz w:val="16"/>
                  <w:szCs w:val="16"/>
                  <w:u w:val="single"/>
                  <w:lang w:val="en-GH" w:eastAsia="en-GB"/>
                </w:rPr>
                <w:t xml:space="preserve">https://bmccancer.biomedcentral.com/articles/10.1186/s12885-019-5480-0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6F91C143"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4" w:history="1">
              <w:r w:rsidR="00C21F9C" w:rsidRPr="00C21F9C">
                <w:rPr>
                  <w:rFonts w:ascii="Times New Roman" w:eastAsia="Times New Roman" w:hAnsi="Times New Roman" w:cs="Times New Roman"/>
                  <w:color w:val="0563C1"/>
                  <w:sz w:val="16"/>
                  <w:szCs w:val="16"/>
                  <w:u w:val="single"/>
                  <w:lang w:val="en-GH" w:eastAsia="en-GB"/>
                </w:rPr>
                <w:t xml:space="preserve">https://bmccancer.biomedcentral.com/articles/10.1186/1471-2407-14-362 </w:t>
              </w:r>
            </w:hyperlink>
          </w:p>
        </w:tc>
      </w:tr>
      <w:tr w:rsidR="00C21F9C" w:rsidRPr="00C21F9C" w14:paraId="7E8AE850"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6B8E8B2"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08B2106" w14:textId="7AA7140B"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Peptic Ulcer Disease</w:t>
            </w:r>
            <w:r w:rsidRPr="00C21F9C">
              <w:rPr>
                <w:rFonts w:ascii="Times New Roman" w:eastAsia="Times New Roman" w:hAnsi="Times New Roman" w:cs="Times New Roman"/>
                <w:sz w:val="16"/>
                <w:szCs w:val="16"/>
                <w:lang w:val="en-US" w:eastAsia="en-GB"/>
              </w:rPr>
              <w:t xml:space="preserve"> (15+ years)</w:t>
            </w:r>
          </w:p>
        </w:tc>
        <w:tc>
          <w:tcPr>
            <w:tcW w:w="948" w:type="dxa"/>
            <w:tcBorders>
              <w:top w:val="nil"/>
              <w:left w:val="nil"/>
              <w:bottom w:val="single" w:sz="4" w:space="0" w:color="auto"/>
              <w:right w:val="single" w:sz="4" w:space="0" w:color="auto"/>
            </w:tcBorders>
            <w:shd w:val="clear" w:color="auto" w:fill="auto"/>
            <w:vAlign w:val="center"/>
            <w:hideMark/>
          </w:tcPr>
          <w:p w14:paraId="447EA13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48FBCA78"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9.0%</w:t>
            </w:r>
          </w:p>
        </w:tc>
        <w:tc>
          <w:tcPr>
            <w:tcW w:w="745" w:type="dxa"/>
            <w:tcBorders>
              <w:top w:val="nil"/>
              <w:left w:val="nil"/>
              <w:bottom w:val="single" w:sz="4" w:space="0" w:color="auto"/>
              <w:right w:val="single" w:sz="4" w:space="0" w:color="auto"/>
            </w:tcBorders>
            <w:shd w:val="clear" w:color="auto" w:fill="auto"/>
            <w:vAlign w:val="center"/>
            <w:hideMark/>
          </w:tcPr>
          <w:p w14:paraId="7E93315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9.0%</w:t>
            </w:r>
          </w:p>
        </w:tc>
        <w:tc>
          <w:tcPr>
            <w:tcW w:w="709" w:type="dxa"/>
            <w:tcBorders>
              <w:top w:val="nil"/>
              <w:left w:val="nil"/>
              <w:bottom w:val="single" w:sz="4" w:space="0" w:color="auto"/>
              <w:right w:val="single" w:sz="4" w:space="0" w:color="auto"/>
            </w:tcBorders>
            <w:shd w:val="clear" w:color="auto" w:fill="auto"/>
            <w:vAlign w:val="center"/>
            <w:hideMark/>
          </w:tcPr>
          <w:p w14:paraId="6FD9997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4.5%</w:t>
            </w:r>
          </w:p>
        </w:tc>
        <w:tc>
          <w:tcPr>
            <w:tcW w:w="850" w:type="dxa"/>
            <w:tcBorders>
              <w:top w:val="nil"/>
              <w:left w:val="nil"/>
              <w:bottom w:val="single" w:sz="4" w:space="0" w:color="auto"/>
              <w:right w:val="single" w:sz="4" w:space="0" w:color="auto"/>
            </w:tcBorders>
            <w:shd w:val="clear" w:color="auto" w:fill="auto"/>
            <w:vAlign w:val="center"/>
            <w:hideMark/>
          </w:tcPr>
          <w:p w14:paraId="2BB6884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9</w:t>
            </w:r>
          </w:p>
        </w:tc>
        <w:tc>
          <w:tcPr>
            <w:tcW w:w="992" w:type="dxa"/>
            <w:tcBorders>
              <w:top w:val="nil"/>
              <w:left w:val="nil"/>
              <w:bottom w:val="single" w:sz="4" w:space="0" w:color="auto"/>
              <w:right w:val="single" w:sz="4" w:space="0" w:color="auto"/>
            </w:tcBorders>
            <w:shd w:val="clear" w:color="auto" w:fill="auto"/>
            <w:vAlign w:val="center"/>
          </w:tcPr>
          <w:p w14:paraId="14975E32" w14:textId="7707C3E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0E055971" w14:textId="7F54E5FB"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7E44FD25" w14:textId="5121FC5F"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4DJ9VHHJ","properties":{"formattedCitation":"(Archampong et al., 2016, 2019)","plainCitation":"(Archampong et al., 2016, 2019)","noteIndex":0},"citationItems":[{"id":7736,"uris":["http://zotero.org/users/1563653/items/E43HX7KQ"],"uri":["http://zotero.org/users/1563653/items/E43HX7KQ"],"itemData":{"id":7736,"type":"article-journal","abstract":"Background\nThere is a high prevalence of gastro-duodenal disease in sub-Saharan Africa. Peptic ulcer disease in dyspeptic patients, 24.5%, was comparable to prevalence of gastro-duodenal disease among symptomatic individuals in developed countries (12 — 25%). Limited data exists regarding its associated risk factors despite accumulating evidence indicating that gastroduodenal disease is common in Ghana.\n\nObjectives\nThis study investigates risk factors associated with gastro-duodenal disease at the Korle-Bu Teaching Hospital, Accra, Ghana.\n\nMethods\nThis study utilized a cross-sectional design to consecutively recruit patients referred with upper gastro-intestinal symptoms for endoscopy. The study questionnaire was administered to study participants. Helicobacter pylori infection was confirmed by rapid-urease examination at endoscopy.\n\nResults\nOf 242 patients sampled; 64 had duodenal ulcer, 66 gastric ulcer, 27gastric cancer and 64 non-ulcer dyspepsia. Nineteen (19) had duodenal and gastric ulcer while 2 had gastric ulcer and cancer. A third (32.6%) of patients had history of NSAID-use. H. pyloriwas associated with gastric ulcer (p=0.033) and duodenal ulcer (p=0.001). There was an increased prevalence of duodenal ulcer in H. pylori-infected patients taking NSAIDs, P=0.003.\n\nConclusion\nH. pylori was a major risk factor for peptic ulcer disease. However, NSAID-related gastro-duodenal injury has been shown to be common in H. pylori infected patients. It highlights the need for awareness of the adverse gastro-intestinal effects in a H. pylori endemic area.","container-title":"African Health Sciences","DOI":"10.4314/ahs.v16i2.32","ISSN":"1680-6905","issue":"2","journalAbbreviation":"Afr Health Sci","note":"PMID: 27605979\nPMCID: PMC4994551","page":"611-619","source":"PubMed Central","title":"Factors associated with gastro-duodenal disease in patients undergoing upper GI endoscopy at the Korle-Bu Teaching Hospital, Accra, Ghana","URL":"https://www.ncbi.nlm.nih.gov/pmc/articles/PMC4994551/","volume":"16","author":[{"family":"Archampong","given":"Timothy N A"},{"family":"Asmah","given":"Richard H"},{"family":"Wiredu","given":"Edwin K"},{"family":"Gyasi","given":"Richard K"},{"family":"Nkrumah","given":"Kofi N"}],"accessed":{"date-parts":[["2021",1,3]]},"issued":{"date-parts":[["2016",6]]}},"label":"page"},{"id":7734,"uris":["http://zotero.org/users/1563653/items/GXZ5WCGF"],"uri":["http://zotero.org/users/1563653/items/GXZ5WCGF"],"itemData":{"id":7734,"type":"article-journal","abstract":"Gastroduodenal disease (GDD) was initially thought to be uncommon in Africa. Amongst others, lack of access to optimal health infrastructure and suspicion of conventional medicine resulted in the reported prevalence of GDD being significantly lower than that in other areas of the world. Following the increasing availability of flexible upper gastro-intestinal endoscopy, it has now become apparent that GDD, especially peptic ulcer disease (PUD), is prevalent across the continent of Africa. Recognised risk factors for gastric cancer (GCA) include Helicobater pylori (H. pylori), diet, Epstein-Barr virus infection and industrial chemical exposure, while those for PUD are H. pylori, non-steroidal anti-inflammatory drug (NSAID)-use, smoking and alcohol consumption. Of these, H. pylori is generally accepted to be causally related to the development of atrophic gastritis (AG), intestinal metaplasia (IM), PUD and distal GCA. Here, we perform a systematic review of the patterns of GDD across Africa obtained with endoscopy, and complement the analysis with new data obtained on pre-malignant gastric his-topathological lesions in Accra, Ghana which was compared with previous data from Maputo, Mozambique. As there is a general lack of structured cohort studies in Africa, we also considered endoscopy-based hospital or tertiary centre studies of symptomatic individuals. In Africa, there is considerable heterogeneity in the prevalence of PUD with no clear geographical patterns. Furthermore, there are differences in PUD within-country despite universally endemic H. pylori infection. PUD is not uncommon in Africa. Most of the African tertiary-centre studies had higher prevalence of PUD when compared with similar studies in western countries. An additional intriguing observation is a recent, ongoing decline in PUD in some African countries where H. pylori infection is still high. One possible reason for the high, sustained prevalence of PUD may be the significant use of NSAIDs in local or over-the-counter preparations. The prevalence of AG and IM, were similar or modestly higher over rates in western countries but lower than those seen in Asia. . In our new data, sampling of 136 patients in Accra detected evidence of pre-malignant lesions (AG and/or IM) in 20 individuals (14.7%). Likewise, the prevalence of pre-malignant lesions, in a sample of 109 patients from Maputo, were 8.3% AG and 8.3% IM. While H. pylori is endemic in Africa, the observed prevalence for GCA is rather low. However, cancer data is drawn from country cancer registries that are not comprehensive due to considerable variation in the availability of efficient local cancer reporting systems, diagnostic health facilities and expertise. Validation of cases and their source as well as specificity of outcome definitions are not explicit in most studies further contributing to uncertainty about the precise incidence rates of GCA on the continent. We conclude that evidence is still lacking to support (or not) the African enigma theory due to inconsistencies in the data that indicate a particularly low incidence of GDD in African countries.","container-title":"World Journal of Gastroenterology","DOI":"10.3748/wjg.v25.i26.3344","ISSN":"1007-9327","issue":"26","journalAbbreviation":"World J Gastroenterol","note":"PMID: 31341360\nPMCID: PMC6639557","page":"3344-3358","source":"PubMed Central","title":"Gastro-duodenal disease in Africa: Literature review and clinical data from Accra, Ghana","title-short":"Gastro-duodenal disease in Africa","URL":"https://www.ncbi.nlm.nih.gov/pmc/articles/PMC6639557/","volume":"25","author":[{"family":"Archampong","given":"Timothy N"},{"family":"Asmah","given":"Richard H"},{"family":"Richards","given":"Cathy J"},{"family":"Martin","given":"Vicki J"},{"family":"Bayliss","given":"Christopher D"},{"family":"Botão","given":"Edília"},{"family":"David","given":"Leonor"},{"family":"Beleza","given":"Sandra"},{"family":"Carrilho","given":"Carla"}],"accessed":{"date-parts":[["2021",1,3]]},"issued":{"date-parts":[["2019",7,14]]}},"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rchampong et al., 2016, 2019)</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7B05E04"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5"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4994551/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41396C0"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6"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6639557/ </w:t>
              </w:r>
            </w:hyperlink>
          </w:p>
        </w:tc>
      </w:tr>
      <w:tr w:rsidR="00C21F9C" w:rsidRPr="00C21F9C" w14:paraId="097C9A1C"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2F7BB00D"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1FF377B" w14:textId="2EC3FADD"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Skin Disease</w:t>
            </w:r>
            <w:r w:rsidRPr="00C21F9C">
              <w:rPr>
                <w:rFonts w:ascii="Times New Roman" w:eastAsia="Times New Roman" w:hAnsi="Times New Roman" w:cs="Times New Roman"/>
                <w:sz w:val="16"/>
                <w:szCs w:val="16"/>
                <w:lang w:val="en-US" w:eastAsia="en-GB"/>
              </w:rPr>
              <w:t xml:space="preserve"> (general population)</w:t>
            </w:r>
          </w:p>
        </w:tc>
        <w:tc>
          <w:tcPr>
            <w:tcW w:w="948" w:type="dxa"/>
            <w:tcBorders>
              <w:top w:val="nil"/>
              <w:left w:val="nil"/>
              <w:bottom w:val="single" w:sz="4" w:space="0" w:color="auto"/>
              <w:right w:val="single" w:sz="4" w:space="0" w:color="auto"/>
            </w:tcBorders>
            <w:shd w:val="clear" w:color="auto" w:fill="auto"/>
            <w:vAlign w:val="center"/>
            <w:hideMark/>
          </w:tcPr>
          <w:p w14:paraId="27002B3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4C87E741"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5.1%</w:t>
            </w:r>
          </w:p>
        </w:tc>
        <w:tc>
          <w:tcPr>
            <w:tcW w:w="745" w:type="dxa"/>
            <w:tcBorders>
              <w:top w:val="nil"/>
              <w:left w:val="nil"/>
              <w:bottom w:val="single" w:sz="4" w:space="0" w:color="auto"/>
              <w:right w:val="single" w:sz="4" w:space="0" w:color="auto"/>
            </w:tcBorders>
            <w:shd w:val="clear" w:color="auto" w:fill="auto"/>
            <w:vAlign w:val="center"/>
            <w:hideMark/>
          </w:tcPr>
          <w:p w14:paraId="14BF7A8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3%</w:t>
            </w:r>
          </w:p>
        </w:tc>
        <w:tc>
          <w:tcPr>
            <w:tcW w:w="709" w:type="dxa"/>
            <w:tcBorders>
              <w:top w:val="nil"/>
              <w:left w:val="nil"/>
              <w:bottom w:val="single" w:sz="4" w:space="0" w:color="auto"/>
              <w:right w:val="single" w:sz="4" w:space="0" w:color="auto"/>
            </w:tcBorders>
            <w:shd w:val="clear" w:color="auto" w:fill="auto"/>
            <w:vAlign w:val="center"/>
            <w:hideMark/>
          </w:tcPr>
          <w:p w14:paraId="10CBBB8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5.1%</w:t>
            </w:r>
          </w:p>
        </w:tc>
        <w:tc>
          <w:tcPr>
            <w:tcW w:w="850" w:type="dxa"/>
            <w:tcBorders>
              <w:top w:val="nil"/>
              <w:left w:val="nil"/>
              <w:bottom w:val="single" w:sz="4" w:space="0" w:color="auto"/>
              <w:right w:val="single" w:sz="4" w:space="0" w:color="auto"/>
            </w:tcBorders>
            <w:shd w:val="clear" w:color="auto" w:fill="auto"/>
            <w:vAlign w:val="center"/>
            <w:hideMark/>
          </w:tcPr>
          <w:p w14:paraId="73D8325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9</w:t>
            </w:r>
          </w:p>
        </w:tc>
        <w:tc>
          <w:tcPr>
            <w:tcW w:w="992" w:type="dxa"/>
            <w:tcBorders>
              <w:top w:val="nil"/>
              <w:left w:val="nil"/>
              <w:bottom w:val="single" w:sz="4" w:space="0" w:color="auto"/>
              <w:right w:val="single" w:sz="4" w:space="0" w:color="auto"/>
            </w:tcBorders>
            <w:shd w:val="clear" w:color="auto" w:fill="auto"/>
            <w:vAlign w:val="center"/>
          </w:tcPr>
          <w:p w14:paraId="48114E70" w14:textId="760C7C80"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5AFAF621" w14:textId="469C5242"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68C128DA" w14:textId="40E8F0A9"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6bwbmILU","properties":{"formattedCitation":"(Ampah et al., 2016; Kaburi et al., 2019; Rosenbaum et al., 2017)","plainCitation":"(Ampah et al., 2016; Kaburi et al., 2019; Rosenbaum et al., 2017)","noteIndex":0},"citationItems":[{"id":7746,"uris":["http://zotero.org/users/1563653/items/GN2886YX"],"uri":["http://zotero.org/users/1563653/items/GN2886YX"],"itemData":{"id":7746,"type":"article-journal","abstract":"Buruli ulcer (BU) is a neglected tropical skin disease caused by Mycobacterium ulcerans with more than two thirds of the global cases reported in West Africa. A nationwide active BU case search conducted in 1999 identified two health districts along the Offin River as two of the three most endemic districts in Ghana. Based on recent anecdotal accounts that transmission is unstable along the Offin River, we conducted from March to June 2013 an exhaustive household survey and active case search in 13 selected communities within a five-kilometer radius along the Offin River. The overall prevalence of BU was 2.3% among the surveyed population of 20,390 inhabitants and 477 of the total 480 cases detected (99.4%) were historical (healed) cases. By estimating the year of occurrence for each case per community and taking into account available passive surveillance records of health facilities and the District Health Directorate, we observed a general trend of continuous emergence of cases in communities located midstream the Offin River whereas downstream communities showed more sporadic patterns. We monitored the incidence of cases after the survey and recorded a cumulative incidence rate of 0.04% for the 13 communities over a 17-month active surveillance period from August 2013 to December 2014. Our data reveal an overall decline in BU incidence along the Offin River similar to the general decline in BU incidence in recent years reported by the World Health Organization for West Africa., Buruli ulcer (BU) is a tropical skin disease caused by Mycobacterium ulcerans and more than two thirds of the global cases reported in West Africa. The Offin has been considered the most endemic river valley in Ghana following a nationwide active case search conducted in 1999. Here, we present findings of an exhaustive household survey and case search of 13 selected communities along the Offin river aimed at addressing recent anecdotal accounts of unstable transmission of M. ulcerans within the river basin. We observed among the surveyed population of 20,390 inhabitants, an overall 2.3% prevalence of BU with 99.4% of the total cases detected being historical cases. We also observed a general trend of continuous and sporadic emergence of cases in mid and downstream communities, respectively. Subsequently, we detected a total of eight cases (0.04% cumulative incidence rate) in a prospective 17-month active surveillance of all 13 communities. These data confirm the recent decline in BU incidence in historically endemic communities along the Offin river basin, analogous to the observation made in recent years by the World Health Organization for West Africa.","container-title":"PLoS Neglected Tropical Diseases","DOI":"10.1371/journal.pntd.0004603","ISSN":"1935-2727","issue":"4","journalAbbreviation":"PLoS Negl Trop Dis","note":"PMID: 27078028\nPMCID: PMC4831816","source":"PubMed Central","title":"Burden and Historical Trend of Buruli Ulcer Prevalence in Selected Communities along the Offin River of Ghana","URL":"https://www.ncbi.nlm.nih.gov/pmc/articles/PMC4831816/","volume":"10","author":[{"family":"Ampah","given":"Kobina Assan"},{"family":"Asare","given":"Prince"},{"family":"Binnah","given":"Daniel De-Graft"},{"family":"Maccaulley","given":"Samuel"},{"family":"Opare","given":"William"},{"family":"Röltgen","given":"Katharina"},{"family":"Pluschke","given":"Gerd"},{"family":"Yeboah-Manu","given":"Dorothy"}],"accessed":{"date-parts":[["2021",1,3]]},"issued":{"date-parts":[["2016",4,14]]}},"label":"page"},{"id":7740,"uris":["http://zotero.org/users/1563653/items/MDZQ63JJ"],"uri":["http://zotero.org/users/1563653/items/MDZQ63JJ"],"itemData":{"id":7740,"type":"article-journal","abstract":"Background\nScabies occurs worldwide with a prevalence between 0.3 and 46.0%. In Ghana, even though a 5.1% proportion of scabies was reported in a retrospective review of skin diseases at the Korle Bu Teaching Hospital, the nationwide prevalence of scabies is unknown. Overall, its burden is higher in tropical regions. Scabies outbreaks mostly occur among children, the elderly in nursing homes, and prison inmates. Even though primary scabies hardly results in mortalities, the pain, itch, and systemic complications from secondary bacterial infections account for about 1.5 million years lived with disabilities. We investigated a scabies outbreak among school children in Ghana to determine its magnitude, stop the outbreak, and institute preventive measures to minimize risks of future outbreaks.\n\nMethods\nThe investigation was conducted between March 14 and May 17, 2017 among pupils of Presbyterian Secondary Staff Basic School in Accra. We defined a case as a school child who on clinical examination, had an intensely pruritic rash on at least one typical predilection site with or without a burrow, or positive skin scrapings on microscopy. We screened and line listed cases, performed laboratory investigations on skin scrapings and wound swaps, and conducted an environmental assessment. We performed descriptive statistics on data, and calculated attack rate ratios (ARR) at 95% confidence level.\n\nResults\nOf 823 preschool children screened, 92 were cases. Median age of cases was 4 years (range 2–7 years) and their modal age was 3 years. The overall attack rate was 11.2% (92/823). The sex specific attack rate was 11.5% for males, and 10.8% for females (ARR: 0.93; CI: 0.67–1.28). Compared with the least affected class (crèche), the nursery one class was worst affected (ARR: 5.14; CI: 3.44–7.50). On microscopy, all skin scrapings were negative for scabies. Staphylococcus aureus and Streptococcus spp. were isolated from secondarily infected scabies lesions.\n\nConclusions\nA scabies outbreak with a propagated source occurred among preschool children. The 3-year-old pupils were most affected. It was controlled by mass treatment with benzyl benzoate and health education. Classrooms and sleeping mats were disinfected. We recommended the decongestion of classrooms and discouraged sharing of sleeping mats.\n\nElectronic supplementary material\nThe online version of this article (10.1186/s12889-019-7085-6) contains supplementary material, which is available to authorized users.","container-title":"BMC Public Health","DOI":"10.1186/s12889-019-7085-6","ISSN":"1471-2458","journalAbbreviation":"BMC Public Health","note":"PMID: 31196056\nPMCID: PMC6567626","source":"PubMed Central","title":"Outbreak of scabies among preschool children, Accra, Ghana, 2017","URL":"https://www.ncbi.nlm.nih.gov/pmc/articles/PMC6567626/","volume":"19","author":[{"family":"Kaburi","given":"Basil Benduri"},{"family":"Ameme","given":"Donne Kofi"},{"family":"Adu-Asumah","given":"George"},{"family":"Dadzie","given":"Dora"},{"family":"Tender","given":"Emmanuel Kwame"},{"family":"Addeh","given":"Smith Vincent"},{"family":"Aryee","given":"Theophilus"},{"family":"Addo-Lartey","given":"Adolphina"},{"family":"Sackey","given":"Samuel Oko"},{"family":"Wurapa","given":"Fredrick"},{"family":"Afari","given":"Edwin Andrew"},{"family":"Kenu","given":"Ernest"}],"accessed":{"date-parts":[["2021",1,3]]},"issued":{"date-parts":[["2019",6,13]]}},"label":"page"},{"id":7743,"uris":["http://zotero.org/users/1563653/items/VG8NWACJ"],"uri":["http://zotero.org/users/1563653/items/VG8NWACJ"],"itemData":{"id":7743,"type":"article-journal","abstract":"Introduction\nGhana is currently developing its provision of dermatology services. Epidemiologic studies of the skin diseases seen by Ghanaian dermatologists are needed to guide these efforts. We aimed to describe the skin conditions seen by and management practices of Ghanaian dermatologists in a specialized clinic.\n\nMethods\nWe conducted a chart review of new patients presenting to the Korle Bu Teaching Hospital dermatology clinic during 2014.\n\nResults\nAmong the 529 patients studied, 700 discrete diagnoses were made. The most commonly diagnosed skin conditions were infections (24.6%) and dermatitis (24.6%); atopic dermatitis (8.4%), acne vulgaris (5.3%) and scabies (5.1%) were the most common specific diagnoses. Among infants, children, and adolescents, the most common diagnosis was atopic dermatitis (31.7%, 30.0%, and 14.9%, respectively). Acne vulgaris (12.0%) was the most common skin condition diagnosed in young adults. Irritant contact dermatitis (6.9%) was most common among adults. Lichen planus (9.9%) was the most commonly diagnosed skin condition in the senior population. Diagnoses made by dermatologists differed from the referral diagnosis documented by primary care providers for 65.8% of patients. The most frequently recommended treatments were antihistamines (47.8%) and topical steroids (38.4%). Only 18 diagnostic biopsies were performed.\n\nConclusion\nOur study summarizes the skin diseases seen and management practices of Ghanaian dermatologists in a specialized clinic at a large public teaching hospital. The results of this study can help to guide future dermatology education and development efforts in Ghana.","container-title":"The Pan African Medical Journal","DOI":"10.11604/pamj.2017.26.125.10954","ISSN":"1937-8688","journalAbbreviation":"Pan Afr Med J","note":"PMID: 28533848\nPMCID: PMC5429409","source":"PubMed Central","title":"Dermatology in Ghana: a retrospective review of skin disease at the Korle Bu Teaching Hospital Dermatology Clinic","title-short":"Dermatology in Ghana","URL":"https://www.ncbi.nlm.nih.gov/pmc/articles/PMC5429409/","volume":"26","author":[{"family":"Rosenbaum","given":"Brooke E"},{"family":"Klein","given":"Rebecca"},{"family":"Hagan","given":"Paa Gyasi"},{"family":"Seadey","given":"Mark-Young"},{"family":"Quarcoo","given":"Naa Larteley"},{"family":"Hoffmann","given":"Rachel"},{"family":"Robinson","given":"Maria"},{"family":"Lartey","given":"Margaret"},{"family":"Leger","given":"Marie C"}],"accessed":{"date-parts":[["2021",1,3]]},"issued":{"date-parts":[["2017",3,3]]}},"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mpah et al., 2016; Kaburi et al., 2019; Rosenbaum et al., 2017)</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5491D5E"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7"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6567626/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70F887BF"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8"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4831816/ </w:t>
              </w:r>
            </w:hyperlink>
          </w:p>
        </w:tc>
      </w:tr>
      <w:tr w:rsidR="00C21F9C" w:rsidRPr="00C21F9C" w14:paraId="52626ED9"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867EE0D"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0C30D10F" w14:textId="371DAC4E"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Schistosomiasis</w:t>
            </w:r>
            <w:r w:rsidRPr="00C21F9C">
              <w:rPr>
                <w:rFonts w:ascii="Times New Roman" w:eastAsia="Times New Roman" w:hAnsi="Times New Roman" w:cs="Times New Roman"/>
                <w:sz w:val="16"/>
                <w:szCs w:val="16"/>
                <w:lang w:val="en-US" w:eastAsia="en-GB"/>
              </w:rPr>
              <w:t xml:space="preserve"> (school children, 7 -18 years)</w:t>
            </w:r>
          </w:p>
        </w:tc>
        <w:tc>
          <w:tcPr>
            <w:tcW w:w="948" w:type="dxa"/>
            <w:tcBorders>
              <w:top w:val="nil"/>
              <w:left w:val="nil"/>
              <w:bottom w:val="single" w:sz="4" w:space="0" w:color="auto"/>
              <w:right w:val="single" w:sz="4" w:space="0" w:color="auto"/>
            </w:tcBorders>
            <w:shd w:val="clear" w:color="auto" w:fill="auto"/>
            <w:vAlign w:val="center"/>
            <w:hideMark/>
          </w:tcPr>
          <w:p w14:paraId="47D0D85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320905D5" w14:textId="2117157D"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color w:val="000000"/>
                <w:sz w:val="16"/>
                <w:szCs w:val="16"/>
                <w:lang w:val="en-GH" w:eastAsia="en-GB"/>
              </w:rPr>
              <w:t>10.3%</w:t>
            </w:r>
          </w:p>
        </w:tc>
        <w:tc>
          <w:tcPr>
            <w:tcW w:w="745" w:type="dxa"/>
            <w:tcBorders>
              <w:top w:val="nil"/>
              <w:left w:val="nil"/>
              <w:bottom w:val="single" w:sz="4" w:space="0" w:color="auto"/>
              <w:right w:val="single" w:sz="4" w:space="0" w:color="auto"/>
            </w:tcBorders>
            <w:shd w:val="clear" w:color="auto" w:fill="auto"/>
            <w:vAlign w:val="center"/>
            <w:hideMark/>
          </w:tcPr>
          <w:p w14:paraId="1F319000" w14:textId="59E8C1A6"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7.8</w:t>
            </w:r>
            <w:r w:rsidRPr="00C21F9C">
              <w:rPr>
                <w:rFonts w:ascii="Times New Roman" w:eastAsia="Times New Roman" w:hAnsi="Times New Roman" w:cs="Times New Roman"/>
                <w:color w:val="000000"/>
                <w:sz w:val="16"/>
                <w:szCs w:val="16"/>
                <w:lang w:val="en-GH" w:eastAsia="en-GB"/>
              </w:rPr>
              <w:t>%</w:t>
            </w:r>
          </w:p>
        </w:tc>
        <w:tc>
          <w:tcPr>
            <w:tcW w:w="709" w:type="dxa"/>
            <w:tcBorders>
              <w:top w:val="nil"/>
              <w:left w:val="nil"/>
              <w:bottom w:val="single" w:sz="4" w:space="0" w:color="auto"/>
              <w:right w:val="single" w:sz="4" w:space="0" w:color="auto"/>
            </w:tcBorders>
            <w:shd w:val="clear" w:color="auto" w:fill="auto"/>
            <w:vAlign w:val="center"/>
            <w:hideMark/>
          </w:tcPr>
          <w:p w14:paraId="4B6E1EC0" w14:textId="4201A79A"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13</w:t>
            </w:r>
            <w:r w:rsidRPr="00C21F9C">
              <w:rPr>
                <w:rFonts w:ascii="Times New Roman" w:eastAsia="Times New Roman" w:hAnsi="Times New Roman" w:cs="Times New Roman"/>
                <w:color w:val="000000"/>
                <w:sz w:val="16"/>
                <w:szCs w:val="16"/>
                <w:lang w:val="en-GH" w:eastAsia="en-GB"/>
              </w:rPr>
              <w:t>.3%</w:t>
            </w:r>
          </w:p>
        </w:tc>
        <w:tc>
          <w:tcPr>
            <w:tcW w:w="850" w:type="dxa"/>
            <w:tcBorders>
              <w:top w:val="nil"/>
              <w:left w:val="nil"/>
              <w:bottom w:val="single" w:sz="4" w:space="0" w:color="auto"/>
              <w:right w:val="single" w:sz="4" w:space="0" w:color="auto"/>
            </w:tcBorders>
            <w:shd w:val="clear" w:color="auto" w:fill="auto"/>
            <w:vAlign w:val="center"/>
            <w:hideMark/>
          </w:tcPr>
          <w:p w14:paraId="0DEAE9DE" w14:textId="26208D64"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GH" w:eastAsia="en-GB"/>
              </w:rPr>
              <w:t>20</w:t>
            </w:r>
            <w:r w:rsidRPr="00C21F9C">
              <w:rPr>
                <w:rFonts w:ascii="Times New Roman" w:eastAsia="Times New Roman" w:hAnsi="Times New Roman" w:cs="Times New Roman"/>
                <w:color w:val="000000"/>
                <w:sz w:val="16"/>
                <w:szCs w:val="16"/>
                <w:lang w:val="en-US" w:eastAsia="en-GB"/>
              </w:rPr>
              <w:t>19</w:t>
            </w:r>
          </w:p>
        </w:tc>
        <w:tc>
          <w:tcPr>
            <w:tcW w:w="992" w:type="dxa"/>
            <w:tcBorders>
              <w:top w:val="nil"/>
              <w:left w:val="nil"/>
              <w:bottom w:val="single" w:sz="4" w:space="0" w:color="auto"/>
              <w:right w:val="single" w:sz="4" w:space="0" w:color="auto"/>
            </w:tcBorders>
            <w:shd w:val="clear" w:color="auto" w:fill="auto"/>
            <w:vAlign w:val="center"/>
          </w:tcPr>
          <w:p w14:paraId="081AA6CB" w14:textId="3E26329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017D759E" w14:textId="49DCFEC2"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4515E6E5" w14:textId="2A7A7EEC"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UwtkdWL9","properties":{"formattedCitation":"(Abaka-Yawson et al., 2019)","plainCitation":"(Abaka-Yawson et al., 2019)","noteIndex":0},"citationItems":[{"id":7749,"uris":["http://zotero.org/users/1563653/items/L2DN93GF"],"uri":["http://zotero.org/users/1563653/items/L2DN93GF"],"itemData":{"id":7749,"type":"article-journal","container-title":"Asian Journal of Medicine and Health","DOI":"10.9734/ajmah/2019/v15i430128","ISSN":"2456-8414","language":"en-US","page":"1-10","source":"www.journalajmah.com","title":"Prevalence and Associated Factors of Urinary Schistosomiasis among Basic School Children in the Akyemansa District, Ghana","URL":"https://www.journalajmah.com/index.php/AJMAH/article/view/30128","author":[{"family":"Abaka-Yawson","given":"Albert"},{"family":"Hotorvi","given":"Christian"},{"family":"Oduro","given":"Enos Amoako"},{"family":"Tawiah","given":"Philip Apraku"},{"family":"Quarshie","given":"Solomon Sosu"},{"family":"Kumi","given":"Albert Awuku"},{"family":"Arhin-Wiredu","given":"Kingsley"}],"accessed":{"date-parts":[["2021",1,3]]},"issued":{"date-parts":[["2019",8,9]]}}}],"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baka-Yawson et al., 2019)</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7447B761" w14:textId="73A5E876"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39" w:history="1">
              <w:r w:rsidR="00C21F9C" w:rsidRPr="00C21F9C">
                <w:rPr>
                  <w:rFonts w:ascii="Times New Roman" w:eastAsia="Times New Roman" w:hAnsi="Times New Roman" w:cs="Times New Roman"/>
                  <w:color w:val="0563C1"/>
                  <w:sz w:val="16"/>
                  <w:szCs w:val="16"/>
                  <w:u w:val="single"/>
                  <w:lang w:val="en-GH" w:eastAsia="en-GB"/>
                </w:rPr>
                <w:t xml:space="preserve">https://www.journalajmah.com/index.php/AJMAH/article/view/30128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7E5307E2" w14:textId="2F232DEF" w:rsidR="00C21F9C" w:rsidRPr="00C21F9C" w:rsidRDefault="00C21F9C" w:rsidP="00AE1A13">
            <w:pPr>
              <w:rPr>
                <w:rFonts w:ascii="Times New Roman" w:eastAsia="Times New Roman" w:hAnsi="Times New Roman" w:cs="Times New Roman"/>
                <w:color w:val="0563C1"/>
                <w:sz w:val="16"/>
                <w:szCs w:val="16"/>
                <w:u w:val="single"/>
                <w:lang w:val="en-GH" w:eastAsia="en-GB"/>
              </w:rPr>
            </w:pPr>
          </w:p>
        </w:tc>
      </w:tr>
      <w:tr w:rsidR="00C21F9C" w:rsidRPr="00C21F9C" w14:paraId="5E7E2619"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4126E6B"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5435D84" w14:textId="162427AA"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Prostate Cancer</w:t>
            </w:r>
          </w:p>
        </w:tc>
        <w:tc>
          <w:tcPr>
            <w:tcW w:w="948" w:type="dxa"/>
            <w:tcBorders>
              <w:top w:val="nil"/>
              <w:left w:val="nil"/>
              <w:bottom w:val="single" w:sz="4" w:space="0" w:color="auto"/>
              <w:right w:val="single" w:sz="4" w:space="0" w:color="auto"/>
            </w:tcBorders>
            <w:shd w:val="clear" w:color="auto" w:fill="auto"/>
            <w:vAlign w:val="center"/>
            <w:hideMark/>
          </w:tcPr>
          <w:p w14:paraId="24674CE6" w14:textId="266C18B2"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Incidence per 100,000</w:t>
            </w:r>
          </w:p>
        </w:tc>
        <w:tc>
          <w:tcPr>
            <w:tcW w:w="1098" w:type="dxa"/>
            <w:tcBorders>
              <w:top w:val="nil"/>
              <w:left w:val="nil"/>
              <w:bottom w:val="single" w:sz="4" w:space="0" w:color="auto"/>
              <w:right w:val="single" w:sz="4" w:space="0" w:color="auto"/>
            </w:tcBorders>
            <w:shd w:val="clear" w:color="auto" w:fill="auto"/>
            <w:vAlign w:val="center"/>
            <w:hideMark/>
          </w:tcPr>
          <w:p w14:paraId="29FDD305" w14:textId="2714AF1B"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8.8</w:t>
            </w:r>
          </w:p>
        </w:tc>
        <w:tc>
          <w:tcPr>
            <w:tcW w:w="745" w:type="dxa"/>
            <w:tcBorders>
              <w:top w:val="nil"/>
              <w:left w:val="nil"/>
              <w:bottom w:val="single" w:sz="4" w:space="0" w:color="auto"/>
              <w:right w:val="single" w:sz="4" w:space="0" w:color="auto"/>
            </w:tcBorders>
            <w:shd w:val="clear" w:color="auto" w:fill="auto"/>
            <w:vAlign w:val="center"/>
          </w:tcPr>
          <w:p w14:paraId="09953AE4" w14:textId="15B7844F"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tcPr>
          <w:p w14:paraId="3D00E8A9" w14:textId="4ED32822"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tcPr>
          <w:p w14:paraId="4D1E9F45" w14:textId="22BA5A8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3</w:t>
            </w:r>
          </w:p>
        </w:tc>
        <w:tc>
          <w:tcPr>
            <w:tcW w:w="992" w:type="dxa"/>
            <w:tcBorders>
              <w:top w:val="nil"/>
              <w:left w:val="nil"/>
              <w:bottom w:val="single" w:sz="4" w:space="0" w:color="auto"/>
              <w:right w:val="single" w:sz="4" w:space="0" w:color="auto"/>
            </w:tcBorders>
            <w:shd w:val="clear" w:color="auto" w:fill="auto"/>
            <w:vAlign w:val="center"/>
          </w:tcPr>
          <w:p w14:paraId="2AD0E871" w14:textId="77C88933"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2B7210BE" w14:textId="5F8E7918"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51F90CC2" w14:textId="086E77CC"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OTRi9nvR","properties":{"formattedCitation":"(O\\uc0\\u8217{}Brien et al., 2013)","plainCitation":"(O’Brien et al., 2013)","noteIndex":0},"citationItems":[{"id":7752,"uris":["http://zotero.org/users/1563653/items/8CLZICM4"],"uri":["http://zotero.org/users/1563653/items/8CLZICM4"],"itemData":{"id":7752,"type":"article-journal","abstract":"Cancer control programs are needed worldwide to combat the increases in cancer incidence and mortality predicted for sub-Saharan Africa in the next decades. The effective design, implementation, and evaluation of such programs require population-based cancer registries. Ghana’s second largest medical center, the Komfo Anokye Teaching Hospital (KATH) in Kumasi, has made initial progress at developing a cancer registry. This registry, however, is housed in the medical oncology/radiotherapy center at KATH and does not currently include data from other departments that also interact with cancer patients. The aim of this study was to improve KATH cancer registration by compiling cancer data from other major departments that see cancer patients. Using recent population estimates, we calculated crude cancer incidence rates of the “minimally-reported cases” for the Ashanti region. The most common cancers found in this study were breast (12.6 per 100,000), cervix (9.2 per 100,000), and prostate (8.8 per 100,000). These cancers occur at similar crude incidence rates in other West African countries. Females had overall higher incidence rates than males, which is consistent throughout the West African region. This study identified a number of methodological challenges facing cancer registries in Ghana that can be addressed to improve the quality of cancer registries in other resource-limited settings. Such registries should be tailored to the local health system context. A lack of coordination among the sources reporting cancer cases and a lack of understanding of local health-care systems and payment plans may interfere with the quality, completeness, and comparability of data from cancer registries in resource-limited settings. Steps, barriers, and solutions for improving cancer registration in Ghana and countries at similar levels are discussed.","container-title":"Journal of registry management","ISSN":"1945-6123","issue":"2","journalAbbreviation":"J Registry Manag","note":"PMID: 24002131\nPMCID: PMC4274943","page":"70-77","source":"PubMed Central","title":"Establishing Effective Registration Systems in Resource-Limited Settings: Cancer Registration in Kumasi, Ghana","title-short":"Establishing Effective Registration Systems in Resource-Limited Settings","URL":"https://www.ncbi.nlm.nih.gov/pmc/articles/PMC4274943/","volume":"40","author":[{"family":"O’Brien","given":"Kieran S."},{"family":"Soliman","given":"Amr S."},{"family":"Awuah","given":"Baffour"},{"family":"Jiggae","given":"Evelyn"},{"family":"Osei-Bonsu","given":"Ernest"},{"family":"Quayson","given":"Solomon"},{"family":"Adjei","given":"Ernest"},{"family":"Thaivalappil","given":"Silpa S."},{"family":"Abantanga","given":"Frank"},{"family":"Merajver","given":"Sofia D."}],"accessed":{"date-parts":[["2021",1,3]]},"issued":{"date-parts":[["2013"]]}}}],"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hAnsi="Times New Roman" w:cs="Times New Roman"/>
                <w:color w:val="000000"/>
                <w:sz w:val="16"/>
                <w:szCs w:val="16"/>
              </w:rPr>
              <w:t>(O’Brien et al., 2013)</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A6B501B"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0"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4274943/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61ED0FA5"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1" w:history="1">
              <w:r w:rsidR="00C21F9C" w:rsidRPr="00C21F9C">
                <w:rPr>
                  <w:rFonts w:ascii="Times New Roman" w:eastAsia="Times New Roman" w:hAnsi="Times New Roman" w:cs="Times New Roman"/>
                  <w:color w:val="0563C1"/>
                  <w:sz w:val="16"/>
                  <w:szCs w:val="16"/>
                  <w:u w:val="single"/>
                  <w:lang w:val="en-GH" w:eastAsia="en-GB"/>
                </w:rPr>
                <w:t xml:space="preserve">https://bmccancer.biomedcentral.com/articles/10.1186/1471-2407-14-362 </w:t>
              </w:r>
            </w:hyperlink>
          </w:p>
        </w:tc>
      </w:tr>
      <w:tr w:rsidR="00C21F9C" w:rsidRPr="00C21F9C" w14:paraId="39AEDEA4"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58E8F9F"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8888246" w14:textId="5222A130"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Hepatitis B</w:t>
            </w:r>
            <w:r w:rsidRPr="00C21F9C">
              <w:rPr>
                <w:rFonts w:ascii="Times New Roman" w:eastAsia="Times New Roman" w:hAnsi="Times New Roman" w:cs="Times New Roman"/>
                <w:sz w:val="16"/>
                <w:szCs w:val="16"/>
                <w:lang w:val="en-US" w:eastAsia="en-GB"/>
              </w:rPr>
              <w:t xml:space="preserve"> (general population)</w:t>
            </w:r>
          </w:p>
        </w:tc>
        <w:tc>
          <w:tcPr>
            <w:tcW w:w="948" w:type="dxa"/>
            <w:tcBorders>
              <w:top w:val="nil"/>
              <w:left w:val="nil"/>
              <w:bottom w:val="single" w:sz="4" w:space="0" w:color="auto"/>
              <w:right w:val="single" w:sz="4" w:space="0" w:color="auto"/>
            </w:tcBorders>
            <w:shd w:val="clear" w:color="auto" w:fill="auto"/>
            <w:vAlign w:val="center"/>
            <w:hideMark/>
          </w:tcPr>
          <w:p w14:paraId="17FA6E3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D629242" w14:textId="3215F0CE"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US" w:eastAsia="en-GB"/>
              </w:rPr>
              <w:t>12.3</w:t>
            </w:r>
            <w:r w:rsidRPr="00C21F9C">
              <w:rPr>
                <w:rFonts w:ascii="Times New Roman" w:eastAsia="Times New Roman" w:hAnsi="Times New Roman" w:cs="Times New Roman"/>
                <w:sz w:val="16"/>
                <w:szCs w:val="16"/>
                <w:lang w:val="en-GH" w:eastAsia="en-GB"/>
              </w:rPr>
              <w:t>%</w:t>
            </w:r>
          </w:p>
        </w:tc>
        <w:tc>
          <w:tcPr>
            <w:tcW w:w="745" w:type="dxa"/>
            <w:tcBorders>
              <w:top w:val="nil"/>
              <w:left w:val="nil"/>
              <w:bottom w:val="single" w:sz="4" w:space="0" w:color="auto"/>
              <w:right w:val="single" w:sz="4" w:space="0" w:color="auto"/>
            </w:tcBorders>
            <w:shd w:val="clear" w:color="auto" w:fill="auto"/>
            <w:vAlign w:val="center"/>
            <w:hideMark/>
          </w:tcPr>
          <w:p w14:paraId="4991F83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7.2%</w:t>
            </w:r>
          </w:p>
        </w:tc>
        <w:tc>
          <w:tcPr>
            <w:tcW w:w="709" w:type="dxa"/>
            <w:tcBorders>
              <w:top w:val="nil"/>
              <w:left w:val="nil"/>
              <w:bottom w:val="single" w:sz="4" w:space="0" w:color="auto"/>
              <w:right w:val="single" w:sz="4" w:space="0" w:color="auto"/>
            </w:tcBorders>
            <w:shd w:val="clear" w:color="auto" w:fill="auto"/>
            <w:vAlign w:val="center"/>
            <w:hideMark/>
          </w:tcPr>
          <w:p w14:paraId="7FEC5B2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4.3%</w:t>
            </w:r>
          </w:p>
        </w:tc>
        <w:tc>
          <w:tcPr>
            <w:tcW w:w="850" w:type="dxa"/>
            <w:tcBorders>
              <w:top w:val="nil"/>
              <w:left w:val="nil"/>
              <w:bottom w:val="single" w:sz="4" w:space="0" w:color="auto"/>
              <w:right w:val="single" w:sz="4" w:space="0" w:color="auto"/>
            </w:tcBorders>
            <w:shd w:val="clear" w:color="auto" w:fill="auto"/>
            <w:vAlign w:val="center"/>
            <w:hideMark/>
          </w:tcPr>
          <w:p w14:paraId="683D378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9</w:t>
            </w:r>
          </w:p>
        </w:tc>
        <w:tc>
          <w:tcPr>
            <w:tcW w:w="992" w:type="dxa"/>
            <w:tcBorders>
              <w:top w:val="nil"/>
              <w:left w:val="nil"/>
              <w:bottom w:val="single" w:sz="4" w:space="0" w:color="auto"/>
              <w:right w:val="single" w:sz="4" w:space="0" w:color="auto"/>
            </w:tcBorders>
            <w:shd w:val="clear" w:color="auto" w:fill="auto"/>
            <w:vAlign w:val="center"/>
            <w:hideMark/>
          </w:tcPr>
          <w:p w14:paraId="0F894FE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7.2%</w:t>
            </w:r>
          </w:p>
        </w:tc>
        <w:tc>
          <w:tcPr>
            <w:tcW w:w="993" w:type="dxa"/>
            <w:tcBorders>
              <w:top w:val="nil"/>
              <w:left w:val="nil"/>
              <w:bottom w:val="single" w:sz="4" w:space="0" w:color="auto"/>
              <w:right w:val="single" w:sz="4" w:space="0" w:color="auto"/>
            </w:tcBorders>
            <w:shd w:val="clear" w:color="auto" w:fill="auto"/>
            <w:vAlign w:val="center"/>
            <w:hideMark/>
          </w:tcPr>
          <w:p w14:paraId="21CB1A6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5</w:t>
            </w:r>
          </w:p>
        </w:tc>
        <w:tc>
          <w:tcPr>
            <w:tcW w:w="1842" w:type="dxa"/>
            <w:tcBorders>
              <w:top w:val="nil"/>
              <w:left w:val="nil"/>
              <w:bottom w:val="single" w:sz="4" w:space="0" w:color="auto"/>
              <w:right w:val="single" w:sz="4" w:space="0" w:color="auto"/>
            </w:tcBorders>
            <w:shd w:val="clear" w:color="auto" w:fill="auto"/>
            <w:vAlign w:val="center"/>
            <w:hideMark/>
          </w:tcPr>
          <w:p w14:paraId="07C18258" w14:textId="33D91801"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MQ9AeCqT","properties":{"formattedCitation":"(Abesig et al., 2020; Ofori-Asenso and Agyeman, 2016)","plainCitation":"(Abesig et al., 2020; Ofori-Asenso and Agyeman, 2016)","noteIndex":0},"citationItems":[{"id":7649,"uris":["http://zotero.org/users/1563653/items/K4WVHJFY"],"uri":["http://zotero.org/users/1563653/items/K4WVHJFY"],"itemData":{"id":7649,"type":"article-journal","abstract":"Chronic hepatitis B (HBV) remains a significant public health problem in Ghana and past reviews conducted could not calculate a nationwide prevalence of the disease due to lack of primary research for some regions of the country. We therefore conducted this study to summarize and update the available information on HBV infection burden (prevalence) in Ghana from 2015–2019.We systematically searched PubMed, Embase, ScienceDirect, and Google Scholar to retrieve primary studies published in peer-reviewed journals from November 2015 to September 2019, assessing the prevalence of HBV among the Ghanaian populace. The review included 21 studies across all ten old regions of Ghana with a total sample population of 29 061. The HBV prevalence was estimated for subpopulations as follows: 8.36% in the adult population, 14.30% in the adolescent population, and 0.55% in children under five years (pre-school). Among adults, HBV infection prevalence was the highest in the special occupation group (14.40%) and the lowest prevalence rate of 7.17% was recorded among blood donors. Prevalence was lower in the north than in the southern part of the country. The Ashanti region had the most studies at 6/21 (29%), while no study was identified for the Upper West region. Across the country, the highest HBV infection prevalence rates were recorded in the age group of 20–40 years. The burden of hepatitis B is enormous and remains an important public health issue in Ghana. Addressing the issue will require an integrated public health strategy and rethinking of the implementation gaps in the current HBV infection control program. This will help propel the country towards eliminating the disease by 2030.","container-title":"PLOS ONE","DOI":"10.1371/journal.pone.0234348","ISSN":"1932-6203","issue":"6","journalAbbreviation":"PLOS ONE","language":"en","note":"publisher: Public Library of Science","page":"e0234348","source":"PLoS Journals","title":"Prevalence of viral hepatitis B in Ghana between 2015 and 2019: A systematic review and meta-analysis","title-short":"Prevalence of viral hepatitis B in Ghana between 2015 and 2019","URL":"https://journals.plos.org/plosone/article?id=10.1371/journal.pone.0234348","volume":"15","author":[{"family":"Abesig","given":"Julius"},{"family":"Chen","given":"Yancong"},{"family":"Wang","given":"Huan"},{"family":"Sompo","given":"Faustin Mwekele"},{"family":"Wu","given":"Irene X. Y."}],"accessed":{"date-parts":[["2021",1,3]]},"issued":{"date-parts":[["2020",6,12]]}},"label":"page"},{"id":3996,"uris":["http://zotero.org/users/1563653/items/QLGU3YML"],"uri":["http://zotero.org/users/1563653/items/QLGU3YML"],"itemData":{"id":3996,"type":"article-journal","abstract":"Although, chronic hepatitis B (HBV) is considered to be of significant public health importance in Ghana, not many reviews detailing the burden (prevalence) of the disease have been conducted. This study was aimed at summarizing the available information and to make an accurate estimate of HBV infection prevalence in Ghana over the last two decades (1995–2015).","container-title":"BMC Infectious Diseases","DOI":"10.1186/s12879-016-1467-5","ISSN":"1471-2334","issue":"1","journalAbbreviation":"BMC Infectious Diseases","page":"130","source":"BioMed Central","title":"Hepatitis B in Ghana: a systematic review &amp; meta-analysis of prevalence studies (1995-2015)","title-short":"Hepatitis B in Ghana","URL":"https://doi.org/10.1186/s12879-016-1467-5","volume":"16","author":[{"family":"Ofori-Asenso","given":"Richard"},{"family":"Agyeman","given":"Akosua Adom"}],"accessed":{"date-parts":[["2020",6,12]]},"issued":{"date-parts":[["2016",3,18]]}},"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besig et al., 2020; Ofori-Asenso and Agyeman, 2016)</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25B22D08"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2" w:history="1">
              <w:r w:rsidR="00C21F9C" w:rsidRPr="00C21F9C">
                <w:rPr>
                  <w:rFonts w:ascii="Times New Roman" w:eastAsia="Times New Roman" w:hAnsi="Times New Roman" w:cs="Times New Roman"/>
                  <w:color w:val="0563C1"/>
                  <w:sz w:val="16"/>
                  <w:szCs w:val="16"/>
                  <w:u w:val="single"/>
                  <w:lang w:val="en-GH" w:eastAsia="en-GB"/>
                </w:rPr>
                <w:t xml:space="preserve">https://journals.plos.org/plosone/article?id=10.1371%2Fjournal.pone.0234348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3F765530" w14:textId="27AD6A9D"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51987911"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44780E8"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04A00902" w14:textId="192890CB"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Drug Use</w:t>
            </w:r>
            <w:r w:rsidRPr="00C21F9C">
              <w:rPr>
                <w:rFonts w:ascii="Times New Roman" w:eastAsia="Times New Roman" w:hAnsi="Times New Roman" w:cs="Times New Roman"/>
                <w:sz w:val="16"/>
                <w:szCs w:val="16"/>
                <w:lang w:val="en-US" w:eastAsia="en-GB"/>
              </w:rPr>
              <w:t xml:space="preserve"> (Adolescents and adults)</w:t>
            </w:r>
          </w:p>
        </w:tc>
        <w:tc>
          <w:tcPr>
            <w:tcW w:w="948" w:type="dxa"/>
            <w:tcBorders>
              <w:top w:val="nil"/>
              <w:left w:val="nil"/>
              <w:bottom w:val="single" w:sz="4" w:space="0" w:color="auto"/>
              <w:right w:val="single" w:sz="4" w:space="0" w:color="auto"/>
            </w:tcBorders>
            <w:shd w:val="clear" w:color="auto" w:fill="auto"/>
            <w:vAlign w:val="center"/>
            <w:hideMark/>
          </w:tcPr>
          <w:p w14:paraId="0A86338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59734C15"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5.2%</w:t>
            </w:r>
          </w:p>
        </w:tc>
        <w:tc>
          <w:tcPr>
            <w:tcW w:w="745" w:type="dxa"/>
            <w:tcBorders>
              <w:top w:val="nil"/>
              <w:left w:val="nil"/>
              <w:bottom w:val="single" w:sz="4" w:space="0" w:color="auto"/>
              <w:right w:val="single" w:sz="4" w:space="0" w:color="auto"/>
            </w:tcBorders>
            <w:shd w:val="clear" w:color="auto" w:fill="auto"/>
            <w:vAlign w:val="center"/>
            <w:hideMark/>
          </w:tcPr>
          <w:p w14:paraId="373AA88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5.2%</w:t>
            </w:r>
          </w:p>
        </w:tc>
        <w:tc>
          <w:tcPr>
            <w:tcW w:w="709" w:type="dxa"/>
            <w:tcBorders>
              <w:top w:val="nil"/>
              <w:left w:val="nil"/>
              <w:bottom w:val="single" w:sz="4" w:space="0" w:color="auto"/>
              <w:right w:val="single" w:sz="4" w:space="0" w:color="auto"/>
            </w:tcBorders>
            <w:shd w:val="clear" w:color="auto" w:fill="auto"/>
            <w:vAlign w:val="center"/>
            <w:hideMark/>
          </w:tcPr>
          <w:p w14:paraId="605F45C3" w14:textId="5B575A33"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16.2</w:t>
            </w:r>
            <w:r w:rsidRPr="00C21F9C">
              <w:rPr>
                <w:rFonts w:ascii="Times New Roman" w:eastAsia="Times New Roman" w:hAnsi="Times New Roman" w:cs="Times New Roman"/>
                <w:color w:val="000000"/>
                <w:sz w:val="16"/>
                <w:szCs w:val="16"/>
                <w:lang w:val="en-GH" w:eastAsia="en-GB"/>
              </w:rPr>
              <w:t>%</w:t>
            </w:r>
          </w:p>
        </w:tc>
        <w:tc>
          <w:tcPr>
            <w:tcW w:w="850" w:type="dxa"/>
            <w:tcBorders>
              <w:top w:val="nil"/>
              <w:left w:val="nil"/>
              <w:bottom w:val="single" w:sz="4" w:space="0" w:color="auto"/>
              <w:right w:val="single" w:sz="4" w:space="0" w:color="auto"/>
            </w:tcBorders>
            <w:shd w:val="clear" w:color="auto" w:fill="auto"/>
            <w:vAlign w:val="center"/>
            <w:hideMark/>
          </w:tcPr>
          <w:p w14:paraId="358E883A" w14:textId="074B369E"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4</w:t>
            </w:r>
          </w:p>
        </w:tc>
        <w:tc>
          <w:tcPr>
            <w:tcW w:w="992" w:type="dxa"/>
            <w:tcBorders>
              <w:top w:val="nil"/>
              <w:left w:val="nil"/>
              <w:bottom w:val="single" w:sz="4" w:space="0" w:color="auto"/>
              <w:right w:val="single" w:sz="4" w:space="0" w:color="auto"/>
            </w:tcBorders>
            <w:shd w:val="clear" w:color="auto" w:fill="auto"/>
            <w:vAlign w:val="center"/>
            <w:hideMark/>
          </w:tcPr>
          <w:p w14:paraId="380CE5D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5.2%</w:t>
            </w:r>
          </w:p>
        </w:tc>
        <w:tc>
          <w:tcPr>
            <w:tcW w:w="993" w:type="dxa"/>
            <w:tcBorders>
              <w:top w:val="nil"/>
              <w:left w:val="nil"/>
              <w:bottom w:val="single" w:sz="4" w:space="0" w:color="auto"/>
              <w:right w:val="single" w:sz="4" w:space="0" w:color="auto"/>
            </w:tcBorders>
            <w:shd w:val="clear" w:color="auto" w:fill="auto"/>
            <w:vAlign w:val="center"/>
            <w:hideMark/>
          </w:tcPr>
          <w:p w14:paraId="61DB7CD1" w14:textId="6A9331E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GH" w:eastAsia="en-GB"/>
              </w:rPr>
              <w:t>201</w:t>
            </w:r>
            <w:r w:rsidRPr="00C21F9C">
              <w:rPr>
                <w:rFonts w:ascii="Times New Roman" w:eastAsia="Times New Roman" w:hAnsi="Times New Roman" w:cs="Times New Roman"/>
                <w:color w:val="000000"/>
                <w:sz w:val="16"/>
                <w:szCs w:val="16"/>
                <w:lang w:val="en-US" w:eastAsia="en-GB"/>
              </w:rPr>
              <w:t>2</w:t>
            </w:r>
          </w:p>
        </w:tc>
        <w:tc>
          <w:tcPr>
            <w:tcW w:w="1842" w:type="dxa"/>
            <w:tcBorders>
              <w:top w:val="nil"/>
              <w:left w:val="nil"/>
              <w:bottom w:val="single" w:sz="4" w:space="0" w:color="auto"/>
              <w:right w:val="single" w:sz="4" w:space="0" w:color="auto"/>
            </w:tcBorders>
            <w:shd w:val="clear" w:color="auto" w:fill="auto"/>
            <w:vAlign w:val="center"/>
            <w:hideMark/>
          </w:tcPr>
          <w:p w14:paraId="3C5051D7" w14:textId="5C90EFE6"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IKYtYvUZ","properties":{"formattedCitation":"(Doku et al., 2012; Oppong Asante et al., 2014)","plainCitation":"(Doku et al., 2012; Oppong Asante et al., 2014)","noteIndex":0},"citationItems":[{"id":7655,"uris":["http://zotero.org/users/1563653/items/3SSAK3PY"],"uri":["http://zotero.org/users/1563653/items/3SSAK3PY"],"itemData":{"id":7655,"type":"article-journal","abstract":"Socioeconomic differences in experimental alcohol use, drunkenness, marijuana use and other drug uses among adolescents in Ghana was investigated using multiple socioeconomic indicators. A school-based cross-sectional survey of a representative sample of 12–18-year-olds (N=1195, response rate=89.7%) was conducted in Ghana in 2008. Logistic regression analysis was applied to model the associations between substance use and socioeconomic status. Use of marijuana and drugs was associated with lower material affluence while experimental alcohol use was associated with higher material affluence. Living in non-nuclear family was predictive of other drug uses and drunkenness. Other drug uses were associated with lower paternal education and occupation while drunkenness was associated with lower paternal education. Individual anticipated future social position measured by plans after graduation was the strongest predictor of experimental alcohol use, drunkenness, marijuana and other drug uses. Interventions are need to prevent adolescence substance use especially among those in danger of discontinuing schooling and those in less affluence families.","container-title":"Addictive Behaviors","DOI":"10.1016/j.addbeh.2011.11.020","ISSN":"0306-4603","issue":"3","journalAbbreviation":"Addictive Behaviors","language":"en","page":"357-360","source":"ScienceDirect","title":"Socioeconomic differences in alcohol and drug use among Ghanaian adolescents","URL":"http://www.sciencedirect.com/science/article/pii/S0306460311003820","volume":"37","author":[{"family":"Doku","given":"David"},{"family":"Koivusilta","given":"Leena"},{"family":"Rimpelä","given":"Arja"}],"accessed":{"date-parts":[["2021",1,3]]},"issued":{"date-parts":[["2012",3,1]]}},"label":"page"},{"id":7652,"uris":["http://zotero.org/users/1563653/items/GBS6DNBM"],"uri":["http://zotero.org/users/1563653/items/GBS6DNBM"],"itemData":{"id":7652,"type":"article-journal","abstract":"Background\nResearch on street children and youth has shown that this population is at high risk for substance use. Though risky sexual behaviours have been investigated and widely reported among street youth in resource constrained-settings, few studies have explored the relationship between substance use and other risk behaviours. This study was therefore conducted to examine the association between substance use and risky sexual behaviours among homeless youth in Ghana.\n\nMethod\nA cross-sectional survey of a convenient sample of 227 (122 male and 105 female) street connected children and youth was conducted in Ghana in 2012. Using self-report measures, the relationship between substance use and risky sexual behaviours was examined using logistic regression.\n\nResults\nSubstance use was relatively high as 12% and 16.2% reported daily use of alcohol and marijuana respectively. There were age and sex differences in substance use among the sample. As compared to males, more females had smoked cigarettes, used alcohol and marijuana. While alcohol use decrease with age, marijuana use on the other hand increases with age. Results from multivariate analysis revealed that having ever drunk alcohol and alcohol use in the past one month were independently associated with all the four indices of risky sexual behaviour (ever had sex, non-condom use, multiple sexual partners and survival sex). Both marijuana use and smoking of cigarettes were associated with having ever had sex, multiple sexual partners and survival sex. Other drug use was independently associated with non-condom use.\n\nConclusion\nSubstance use seems to serve as a possible risk factor for sexual risk behaviours among homeless youth. Harm reduction interventions are needed to prevent street children and youth from engaging in substance use and risky sexual behaviours. Such programmes should pay special attention to females and younger children who are highly susceptible to the adverse conditions on the street.","container-title":"Substance Abuse Treatment, Prevention, and Policy","DOI":"10.1186/1747-597X-9-45","ISSN":"1747-597X","journalAbbreviation":"Subst Abuse Treat Prev Policy","note":"PMID: 25428774\nPMCID: PMC4258041","source":"PubMed Central","title":"Substance use and risky sexual behaviours among street connected children and youth in Accra, Ghana","URL":"https://www.ncbi.nlm.nih.gov/pmc/articles/PMC4258041/","volume":"9","author":[{"family":"Oppong Asante","given":"Kwaku"},{"family":"Meyer-Weitz","given":"Anna"},{"family":"Petersen","given":"Inge"}],"accessed":{"date-parts":[["2021",1,3]]},"issued":{"date-parts":[["2014",11,27]]}},"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Doku et al., 2012; Oppong Asante et al., 2014)</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70607EDE"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3" w:history="1">
              <w:r w:rsidR="00C21F9C" w:rsidRPr="00C21F9C">
                <w:rPr>
                  <w:rFonts w:ascii="Times New Roman" w:eastAsia="Times New Roman" w:hAnsi="Times New Roman" w:cs="Times New Roman"/>
                  <w:color w:val="0563C1"/>
                  <w:sz w:val="16"/>
                  <w:szCs w:val="16"/>
                  <w:u w:val="single"/>
                  <w:lang w:val="en-GH" w:eastAsia="en-GB"/>
                </w:rPr>
                <w:t xml:space="preserve">https://www.afro.who.int/health-topics/substance-abuse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0EFFBB7"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4"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4258041/ </w:t>
              </w:r>
            </w:hyperlink>
          </w:p>
        </w:tc>
      </w:tr>
      <w:tr w:rsidR="00C21F9C" w:rsidRPr="00C21F9C" w14:paraId="6F8CA59D"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07893D2"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616955FE" w14:textId="062910DD"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Colon-Rectum Cancers</w:t>
            </w:r>
            <w:r w:rsidRPr="00C21F9C">
              <w:rPr>
                <w:rFonts w:ascii="Times New Roman" w:eastAsia="Times New Roman" w:hAnsi="Times New Roman" w:cs="Times New Roman"/>
                <w:sz w:val="16"/>
                <w:szCs w:val="16"/>
                <w:lang w:val="en-US" w:eastAsia="en-GB"/>
              </w:rPr>
              <w:t xml:space="preserve"> (adults)</w:t>
            </w:r>
          </w:p>
        </w:tc>
        <w:tc>
          <w:tcPr>
            <w:tcW w:w="948" w:type="dxa"/>
            <w:tcBorders>
              <w:top w:val="nil"/>
              <w:left w:val="nil"/>
              <w:bottom w:val="single" w:sz="4" w:space="0" w:color="auto"/>
              <w:right w:val="single" w:sz="4" w:space="0" w:color="auto"/>
            </w:tcBorders>
            <w:shd w:val="clear" w:color="auto" w:fill="auto"/>
            <w:vAlign w:val="center"/>
            <w:hideMark/>
          </w:tcPr>
          <w:p w14:paraId="2114E2C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394D4057"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0.01%</w:t>
            </w:r>
          </w:p>
        </w:tc>
        <w:tc>
          <w:tcPr>
            <w:tcW w:w="745" w:type="dxa"/>
            <w:tcBorders>
              <w:top w:val="nil"/>
              <w:left w:val="nil"/>
              <w:bottom w:val="single" w:sz="4" w:space="0" w:color="auto"/>
              <w:right w:val="single" w:sz="4" w:space="0" w:color="auto"/>
            </w:tcBorders>
            <w:shd w:val="clear" w:color="auto" w:fill="auto"/>
            <w:vAlign w:val="center"/>
            <w:hideMark/>
          </w:tcPr>
          <w:p w14:paraId="63AA2517" w14:textId="48ABFDA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115DDB3E" w14:textId="388D125C"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0BB5E14B" w14:textId="3AA8FBE0"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0</w:t>
            </w:r>
          </w:p>
        </w:tc>
        <w:tc>
          <w:tcPr>
            <w:tcW w:w="992" w:type="dxa"/>
            <w:tcBorders>
              <w:top w:val="nil"/>
              <w:left w:val="nil"/>
              <w:bottom w:val="single" w:sz="4" w:space="0" w:color="auto"/>
              <w:right w:val="single" w:sz="4" w:space="0" w:color="auto"/>
            </w:tcBorders>
            <w:shd w:val="clear" w:color="auto" w:fill="auto"/>
            <w:vAlign w:val="center"/>
            <w:hideMark/>
          </w:tcPr>
          <w:p w14:paraId="5B909EE2" w14:textId="22E0D2E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562C3D7C" w14:textId="3162BB5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7A3FA1C6" w14:textId="37BEDC68"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dUFVgCky","properties":{"formattedCitation":"(Dakubo et al., 2010)","plainCitation":"(Dakubo et al., 2010)","noteIndex":0},"citationItems":[{"id":7657,"uris":["http://zotero.org/users/1563653/items/LA7NBW59"],"uri":["http://zotero.org/users/1563653/items/LA7NBW59"],"itemData":{"id":7657,"type":"article-journal","abstract":"BACKGROUND: Clinical experience and earlier studies indicate that the number of colorectal cancer cases seen annually in the Accra metropolis is increasing.\nOBJECTIVE: This study was aimed at providing a current update on colorectal cancer in Accra, Ghana.\nMETHODS: A prospective study of confirmed cases of colorectal cancer diagnosed from January 1997- December 2007.\nRESULTS: Three hundred and fifty-nine colorectal cancer cases were studied. Males were 192(53.5%) and females 167(46.5%) with an annual incidence of 32.6 new cases. The crude incidence rates were 12.53, 9.87 and 11.18 per 100,000 population for males, females and overall respectively. Rectal bleeding 185(51.1%), abdominal mass 76(21.1%), intestinal obstruction 62(17.3%), intestinal perforation nine (2.5%) and iron deficiency anaemia nine (2.5%) cases were the main presentations. There were 168 (46.8%) rectal and 191(53.2%) colon tumours. Two hundred and thirty-one patients had laparotomy with 225 resections, and 128 patients for various reasons did not undergo surgery. The Astler Coller stages of the tumours at diagnosis were C2 84(36.7%), C1 53(22.1%), B2 49(21.4%), D 17(7.4%), B1 14(6.1%) and A 12(5.1%) cases. Adenocarcinoma was the commonest histological type 321(89.4%), with the majority either well-differentiated (62.5%) or moderately well-differentiated (25.6) carcinomas. Poorly differentiated carcinomas accounted for 28 cases (7.8%). Post-operative mortality was 6.1%. Long term survival could not be assessed as the majority of patients were lost to follow up.\nCONCLUSION: The incidence of colorectal cancer has increased over the last four decades in tandem with an aging population of Accra with adenocarcinoma as the predominant histological type.","container-title":"West African Journal of Medicine","DOI":"10.4314/wajm.v29i3.68218","ISSN":"0189-160X","issue":"3","journalAbbreviation":"West Afr J Med","language":"eng","note":"PMID: 20665462","page":"178-183","source":"PubMed","title":"Colorectal carcinoma: an update of current trends in Accra","title-short":"Colorectal carcinoma","volume":"29","author":[{"family":"Dakubo","given":"J. C."},{"family":"Naaeder","given":"S. B."},{"family":"Tettey","given":"Y."},{"family":"Gyasi","given":"R. K."}],"issued":{"date-parts":[["2010",6]]}}}],"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Dakubo et al., 2010)</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762E2010"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5" w:history="1">
              <w:r w:rsidR="00C21F9C" w:rsidRPr="00C21F9C">
                <w:rPr>
                  <w:rFonts w:ascii="Times New Roman" w:eastAsia="Times New Roman" w:hAnsi="Times New Roman" w:cs="Times New Roman"/>
                  <w:color w:val="0563C1"/>
                  <w:sz w:val="16"/>
                  <w:szCs w:val="16"/>
                  <w:u w:val="single"/>
                  <w:lang w:val="en-GH" w:eastAsia="en-GB"/>
                </w:rPr>
                <w:t xml:space="preserve">http://ugspace.ug.edu.gh/handle/123456789/3635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6290FED2"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6" w:history="1">
              <w:r w:rsidR="00C21F9C" w:rsidRPr="00C21F9C">
                <w:rPr>
                  <w:rFonts w:ascii="Times New Roman" w:eastAsia="Times New Roman" w:hAnsi="Times New Roman" w:cs="Times New Roman"/>
                  <w:color w:val="0563C1"/>
                  <w:sz w:val="16"/>
                  <w:szCs w:val="16"/>
                  <w:u w:val="single"/>
                  <w:lang w:val="en-GH" w:eastAsia="en-GB"/>
                </w:rPr>
                <w:t xml:space="preserve">https://pubmed.ncbi.nlm.nih.gov/20665462/ </w:t>
              </w:r>
            </w:hyperlink>
          </w:p>
        </w:tc>
      </w:tr>
      <w:tr w:rsidR="00C21F9C" w:rsidRPr="00C21F9C" w14:paraId="5650A888"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44C9652"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01BA6463" w14:textId="5CCBDF91"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Epilepsy</w:t>
            </w:r>
            <w:r w:rsidRPr="00C21F9C">
              <w:rPr>
                <w:rFonts w:ascii="Times New Roman" w:eastAsia="Times New Roman" w:hAnsi="Times New Roman" w:cs="Times New Roman"/>
                <w:sz w:val="16"/>
                <w:szCs w:val="16"/>
                <w:lang w:val="en-US" w:eastAsia="en-GB"/>
              </w:rPr>
              <w:t xml:space="preserve"> (general population)</w:t>
            </w:r>
          </w:p>
        </w:tc>
        <w:tc>
          <w:tcPr>
            <w:tcW w:w="948" w:type="dxa"/>
            <w:tcBorders>
              <w:top w:val="nil"/>
              <w:left w:val="nil"/>
              <w:bottom w:val="single" w:sz="4" w:space="0" w:color="auto"/>
              <w:right w:val="single" w:sz="4" w:space="0" w:color="auto"/>
            </w:tcBorders>
            <w:shd w:val="clear" w:color="auto" w:fill="auto"/>
            <w:vAlign w:val="center"/>
            <w:hideMark/>
          </w:tcPr>
          <w:p w14:paraId="66A9D04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1BA7207D"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00%</w:t>
            </w:r>
          </w:p>
        </w:tc>
        <w:tc>
          <w:tcPr>
            <w:tcW w:w="745" w:type="dxa"/>
            <w:tcBorders>
              <w:top w:val="nil"/>
              <w:left w:val="nil"/>
              <w:bottom w:val="single" w:sz="4" w:space="0" w:color="auto"/>
              <w:right w:val="single" w:sz="4" w:space="0" w:color="auto"/>
            </w:tcBorders>
            <w:shd w:val="clear" w:color="auto" w:fill="auto"/>
            <w:vAlign w:val="center"/>
          </w:tcPr>
          <w:p w14:paraId="759621D7" w14:textId="415CB977"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tcPr>
          <w:p w14:paraId="1B9D2B6B" w14:textId="7355E5C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0944013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5</w:t>
            </w:r>
          </w:p>
        </w:tc>
        <w:tc>
          <w:tcPr>
            <w:tcW w:w="992" w:type="dxa"/>
            <w:tcBorders>
              <w:top w:val="nil"/>
              <w:left w:val="nil"/>
              <w:bottom w:val="single" w:sz="4" w:space="0" w:color="auto"/>
              <w:right w:val="single" w:sz="4" w:space="0" w:color="auto"/>
            </w:tcBorders>
            <w:shd w:val="clear" w:color="auto" w:fill="auto"/>
            <w:vAlign w:val="center"/>
          </w:tcPr>
          <w:p w14:paraId="10EF0D6C" w14:textId="7206361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tcPr>
          <w:p w14:paraId="3DE2A06E" w14:textId="33B997ED"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3A317EA4" w14:textId="3C82C491"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dW9sLoxV","properties":{"formattedCitation":"(Ae-Ngibise et al., 2015)","plainCitation":"(Ae-Ngibise et al., 2015)","noteIndex":0},"citationItems":[{"id":7660,"uris":["http://zotero.org/users/1563653/items/NTS6U7LH"],"uri":["http://zotero.org/users/1563653/items/NTS6U7LH"],"itemData":{"id":7660,"type":"article-journal","abstract":"Introduction\nEpilepsy is common in sub-Saharan Africa, but there is little data in West Africa, to develop public health measures for epilepsy in this region.\n\nMethods\nWe conducted a three-stage cross-sectional survey to determine the prevalence and risk factors for active convulsive epilepsy (ACE), and estimated the treatment gap in Kintampo situated in the middle of Ghana.\n\nResults\n249 people with ACE were identified in a study population of 113,796 individuals. After adjusting for attrition and the sensitivity of the screening method, the prevalence of ACE was 10.1/1000 (95% Confidence Interval (95%CI) 9.5-10.7). In children aged &lt;18 years, risk factors for ACE were: family history of seizures (OR=3.31; 95%CI: 1.83-5.96), abnormal delivery (OR=2.99; 95%CI: 1.07-8.34), problems after birth (OR=3.51; 95%CI: 1.02-12.06), and exposure to Onchocerca volvulus (OR=2.32; 95%CI: 1.12-4.78). In adults, a family history of seizures (OR=1.83; 95%CI: 1.05-3.20), never attended school (OR=11.68; 95%CI: 4.80-28.40), cassava consumption (OR=3.92; 95%CI: 1.14-13.54), pork consumption (OR=1.68; 95%CI: 1.09-2.58), history of snoring at least 3 nights per week (OR=3.40: 95%CI: 1.56-7.41), exposure to Toxoplasma gondii (OR=1.99; 95%CI: 1.15-3.45) and Onchocerca volvulus (OR=2.09: 95%CI: 1.29-3.40) were significant risk factors for the development of ACE. The self-reported treatment gap was 86.9% (95%CI: 83.5%-90.3%).\n\nConclusion\nACE is common within the middle belt of Ghana and could be reduced with improved obstetric care and prevention of parasite infestations such as Onchocerca volvulus and Toxoplasma gondii.","container-title":"The Pan African Medical Journal","DOI":"10.11604/pamj.2015.21.29.6084","ISSN":"1937-8688","journalAbbreviation":"Pan Afr Med J","note":"PMID: 26401223\nPMCID: PMC4561141","source":"PubMed Central","title":"Prevalence and risk factors for Active Convulsive Epilepsy in Kintampo, Ghana","URL":"https://www.ncbi.nlm.nih.gov/pmc/articles/PMC4561141/","volume":"21","author":[{"family":"Ae-Ngibise","given":"Kenneth Ayuurebobi"},{"family":"Akpalu","given":"Bright"},{"family":"Ngugi","given":"Anthony"},{"family":"Akpalu","given":"Albert"},{"family":"Agbokey","given":"Francis"},{"family":"Adjei","given":"Patrick"},{"family":"Punguyire","given":"Damien"},{"family":"Bottomley","given":"Christian"},{"family":"Newton","given":"Charles"},{"family":"Owusu-Agyei","given":"Seth"}],"accessed":{"date-parts":[["2021",1,3]]},"issued":{"date-parts":[["2015",5,13]]}}}],"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e-Ngibise et al.,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7D43BE3"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7" w:history="1">
              <w:r w:rsidR="00C21F9C" w:rsidRPr="00C21F9C">
                <w:rPr>
                  <w:rFonts w:ascii="Times New Roman" w:eastAsia="Times New Roman" w:hAnsi="Times New Roman" w:cs="Times New Roman"/>
                  <w:color w:val="0563C1"/>
                  <w:sz w:val="16"/>
                  <w:szCs w:val="16"/>
                  <w:u w:val="single"/>
                  <w:lang w:val="en-GH" w:eastAsia="en-GB"/>
                </w:rPr>
                <w:t xml:space="preserve">https://www.afro.who.int/publications/fight-against-epilepsy-initiative-ghana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40A32EE"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8"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4561141/ </w:t>
              </w:r>
            </w:hyperlink>
          </w:p>
        </w:tc>
      </w:tr>
      <w:tr w:rsidR="00C21F9C" w:rsidRPr="00C21F9C" w14:paraId="2242169A"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CE95944"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6F5E3B9A" w14:textId="592F76B1"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Rheumatic Heart Disease</w:t>
            </w:r>
            <w:r w:rsidRPr="00C21F9C">
              <w:rPr>
                <w:rFonts w:ascii="Times New Roman" w:eastAsia="Times New Roman" w:hAnsi="Times New Roman" w:cs="Times New Roman"/>
                <w:sz w:val="16"/>
                <w:szCs w:val="16"/>
                <w:lang w:val="en-US" w:eastAsia="en-GB"/>
              </w:rPr>
              <w:t xml:space="preserve"> (adults)</w:t>
            </w:r>
          </w:p>
        </w:tc>
        <w:tc>
          <w:tcPr>
            <w:tcW w:w="948" w:type="dxa"/>
            <w:tcBorders>
              <w:top w:val="nil"/>
              <w:left w:val="nil"/>
              <w:bottom w:val="single" w:sz="4" w:space="0" w:color="auto"/>
              <w:right w:val="single" w:sz="4" w:space="0" w:color="auto"/>
            </w:tcBorders>
            <w:shd w:val="clear" w:color="auto" w:fill="auto"/>
            <w:vAlign w:val="center"/>
            <w:hideMark/>
          </w:tcPr>
          <w:p w14:paraId="0D2166C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556FAB7D"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3.60%</w:t>
            </w:r>
          </w:p>
        </w:tc>
        <w:tc>
          <w:tcPr>
            <w:tcW w:w="745" w:type="dxa"/>
            <w:tcBorders>
              <w:top w:val="nil"/>
              <w:left w:val="nil"/>
              <w:bottom w:val="single" w:sz="4" w:space="0" w:color="auto"/>
              <w:right w:val="single" w:sz="4" w:space="0" w:color="auto"/>
            </w:tcBorders>
            <w:shd w:val="clear" w:color="auto" w:fill="auto"/>
            <w:vAlign w:val="center"/>
          </w:tcPr>
          <w:p w14:paraId="3812CF26" w14:textId="7B9F2DE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tcPr>
          <w:p w14:paraId="44A1BE7E" w14:textId="4CD1DF6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tcPr>
          <w:p w14:paraId="3C2139A5" w14:textId="5F30DF4A"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5</w:t>
            </w:r>
          </w:p>
        </w:tc>
        <w:tc>
          <w:tcPr>
            <w:tcW w:w="992" w:type="dxa"/>
            <w:tcBorders>
              <w:top w:val="nil"/>
              <w:left w:val="nil"/>
              <w:bottom w:val="single" w:sz="4" w:space="0" w:color="auto"/>
              <w:right w:val="single" w:sz="4" w:space="0" w:color="auto"/>
            </w:tcBorders>
            <w:shd w:val="clear" w:color="auto" w:fill="auto"/>
            <w:vAlign w:val="center"/>
          </w:tcPr>
          <w:p w14:paraId="61AD3C6A" w14:textId="503E285C"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4DF3A7AB" w14:textId="5DE96E14"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177419F3" w14:textId="58DADBAD"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jRZJNPC8","properties":{"formattedCitation":"(Akosa and Armah, 2005)","plainCitation":"(Akosa and Armah, 2005)","noteIndex":0},"citationItems":[{"id":7663,"uris":["http://zotero.org/users/1563653/items/KBTJ6BCH"],"uri":["http://zotero.org/users/1563653/items/KBTJ6BCH"],"itemData":{"id":7663,"type":"article-journal","abstract":"A three (3) year prospective macroscopic autopsy study of cardiomegaly, heart size ≥400grams, was conducted at the Korle Bu Teaching Hospital Mortuary between 1st January 1998 and 31st December 2000. Cardiomegaly constituted 12.2% of the autopsy series over the 3-year period. The causes of cardiomegaly were essential hypertension in 55% of cases and hypertension of renal origin in 23.4% of cases. Cardiomyopathies, cor pulmonale, chronic rheumatic heart diseases, ischaemic heart diseases, chronic severe anaemia (essentially Sickle cell origin), and congenital heart diseases accounted for 6.1%, 4.6%, 3.6%, 3.3%, 1.8% and 0.8% of cases respectively., An interesting finding was the early onset and severity of hypertension such as to induce cardiomegaly in the age group 20–29. Notable amongst the causes of hypertension of renal origin was chronic glomerulonephritis which was 3 times that due to chronic pyelonephritis. Ischaemic heart diseases constituted 3.3% of cases, of which one-third (1.1%) was acute myocardial infarction which therefore continues to be an uncommon causes of death in Ghana. Overall, 47.8% of deaths from cardiomegaly were under 50 years of age. The young age at death could therefore be a factor in the lower rate of ischaemic heart diseases., Further work to include histological examination and chromosomal analysis in some specific cases is proposed.","container-title":"Ghana Medical Journal","ISSN":"0016-9560","issue":"4","journalAbbreviation":"Ghana Med J","note":"PMID: null\nPMCID: PMC1790827","page":"122-127","source":"PubMed Central","title":"Cardiomegaly in Ghana: An Autopsy Study","title-short":"Cardiomegaly in Ghana","URL":"https://www.ncbi.nlm.nih.gov/pmc/articles/PMC1790827/","volume":"39","author":[{"family":"Akosa","given":"AB"},{"family":"Armah","given":"H"}],"accessed":{"date-parts":[["2021",1,3]]},"issued":{"date-parts":[["2005",12]]}}}],"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kosa and Armah, 200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C14360C"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49" w:history="1">
              <w:r w:rsidR="00C21F9C" w:rsidRPr="00C21F9C">
                <w:rPr>
                  <w:rFonts w:ascii="Times New Roman" w:eastAsia="Times New Roman" w:hAnsi="Times New Roman" w:cs="Times New Roman"/>
                  <w:color w:val="0563C1"/>
                  <w:sz w:val="16"/>
                  <w:szCs w:val="16"/>
                  <w:u w:val="single"/>
                  <w:lang w:val="en-GH" w:eastAsia="en-GB"/>
                </w:rPr>
                <w:t xml:space="preserve">https://www.ncbi.nlm.nih.gov/pmc/articles/PMC1790827/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E6A6219" w14:textId="74FC3257"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2007838A"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2C44A790"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5C69CA4A" w14:textId="6F124DEE"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Stomach Cancer</w:t>
            </w:r>
            <w:r w:rsidRPr="00C21F9C">
              <w:rPr>
                <w:rFonts w:ascii="Times New Roman" w:eastAsia="Times New Roman" w:hAnsi="Times New Roman" w:cs="Times New Roman"/>
                <w:sz w:val="16"/>
                <w:szCs w:val="16"/>
                <w:lang w:val="en-US" w:eastAsia="en-GB"/>
              </w:rPr>
              <w:t xml:space="preserve"> (adults)</w:t>
            </w:r>
          </w:p>
        </w:tc>
        <w:tc>
          <w:tcPr>
            <w:tcW w:w="948" w:type="dxa"/>
            <w:tcBorders>
              <w:top w:val="nil"/>
              <w:left w:val="nil"/>
              <w:bottom w:val="single" w:sz="4" w:space="0" w:color="auto"/>
              <w:right w:val="single" w:sz="4" w:space="0" w:color="auto"/>
            </w:tcBorders>
            <w:shd w:val="clear" w:color="auto" w:fill="auto"/>
            <w:vAlign w:val="center"/>
            <w:hideMark/>
          </w:tcPr>
          <w:p w14:paraId="6182698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63162D90"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5.3%</w:t>
            </w:r>
          </w:p>
        </w:tc>
        <w:tc>
          <w:tcPr>
            <w:tcW w:w="745" w:type="dxa"/>
            <w:tcBorders>
              <w:top w:val="nil"/>
              <w:left w:val="nil"/>
              <w:bottom w:val="single" w:sz="4" w:space="0" w:color="auto"/>
              <w:right w:val="single" w:sz="4" w:space="0" w:color="auto"/>
            </w:tcBorders>
            <w:shd w:val="clear" w:color="auto" w:fill="auto"/>
            <w:vAlign w:val="center"/>
            <w:hideMark/>
          </w:tcPr>
          <w:p w14:paraId="64DED3E3" w14:textId="0A241B7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53739EDB" w14:textId="263E280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03EFD9D6" w14:textId="65A3F88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2" w:type="dxa"/>
            <w:tcBorders>
              <w:top w:val="nil"/>
              <w:left w:val="nil"/>
              <w:bottom w:val="single" w:sz="4" w:space="0" w:color="auto"/>
              <w:right w:val="single" w:sz="4" w:space="0" w:color="auto"/>
            </w:tcBorders>
            <w:shd w:val="clear" w:color="auto" w:fill="auto"/>
            <w:vAlign w:val="center"/>
            <w:hideMark/>
          </w:tcPr>
          <w:p w14:paraId="23849B45" w14:textId="5E82192D"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3145663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2</w:t>
            </w:r>
          </w:p>
        </w:tc>
        <w:tc>
          <w:tcPr>
            <w:tcW w:w="1842" w:type="dxa"/>
            <w:tcBorders>
              <w:top w:val="nil"/>
              <w:left w:val="nil"/>
              <w:bottom w:val="single" w:sz="4" w:space="0" w:color="auto"/>
              <w:right w:val="single" w:sz="4" w:space="0" w:color="auto"/>
            </w:tcBorders>
            <w:shd w:val="clear" w:color="auto" w:fill="auto"/>
            <w:vAlign w:val="center"/>
            <w:hideMark/>
          </w:tcPr>
          <w:p w14:paraId="4E6EC550" w14:textId="47315D0B"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zfT3fK9A","properties":{"formattedCitation":"(Laryea et al., 2014)","plainCitation":"(Laryea et al., 2014)","noteIndex":0},"citationItems":[{"id":7666,"uris":["http://zotero.org/users/1563653/items/C22TSDJH"],"uri":["http://zotero.org/users/1563653/items/C22TSDJH"],"itemData":{"id":7666,"type":"article-journal","abstract":"Data on cancers is a challenge in most developing countries. Population-based cancer registries are also not common in developing countries despite the usefulness of such registries in informing cancer prevention and control programmes. The availability of population-based data on cancers in Africa varies across different countries. In Ghana, data and research on cancer have focussed on specific cancers and have been hospital-based with no reference population. The Kumasi Cancer Registry was established as the first population-based cancer registry in Ghana in 2012 to provide information on cancer cases seen in the city of Kumasi.","container-title":"BMC Cancer","DOI":"10.1186/1471-2407-14-362","ISSN":"1471-2407","issue":"1","journalAbbreviation":"BMC Cancer","page":"362","source":"BioMed Central","title":"Cancer incidence in Ghana, 2012: evidence from a population-based cancer registry","title-short":"Cancer incidence in Ghana, 2012","URL":"https://doi.org/10.1186/1471-2407-14-362","volume":"14","author":[{"family":"Laryea","given":"Dennis O."},{"family":"Awuah","given":"Baffour"},{"family":"Amoako","given":"Yaw A."},{"family":"Osei-Bonsu","given":"E."},{"family":"Dogbe","given":"Joslin"},{"family":"Larsen-Reindorf","given":"Rita"},{"family":"Ansong","given":"Daniel"},{"family":"Yeboah-Awudzi","given":"Kwasi"},{"family":"Oppong","given":"Joseph K."},{"family":"Konney","given":"Thomas O."},{"family":"Boadu","given":"Kwame O."},{"family":"Nguah","given":"Samuel B."},{"family":"Titiloye","given":"Nicholas A."},{"family":"Frimpong","given":"Nicholas O."},{"family":"Awittor","given":"Fred K."},{"family":"Martin","given":"Iman K."}],"accessed":{"date-parts":[["2021",1,3]]},"issued":{"date-parts":[["2014",5,23]]}}}],"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Laryea et al., 2014)</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A946189"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50" w:history="1">
              <w:r w:rsidR="00C21F9C" w:rsidRPr="00C21F9C">
                <w:rPr>
                  <w:rFonts w:ascii="Times New Roman" w:eastAsia="Times New Roman" w:hAnsi="Times New Roman" w:cs="Times New Roman"/>
                  <w:color w:val="0563C1"/>
                  <w:sz w:val="16"/>
                  <w:szCs w:val="16"/>
                  <w:u w:val="single"/>
                  <w:lang w:val="en-GH" w:eastAsia="en-GB"/>
                </w:rPr>
                <w:t xml:space="preserve">https://bmccancer.biomedcentral.com/articles/10.1186/1471-2407-14-362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796E8594" w14:textId="4173DB13"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058C1548"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86F61E0"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3722FFC" w14:textId="4A45F25B"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Oral Cancer</w:t>
            </w:r>
          </w:p>
        </w:tc>
        <w:tc>
          <w:tcPr>
            <w:tcW w:w="948" w:type="dxa"/>
            <w:tcBorders>
              <w:top w:val="nil"/>
              <w:left w:val="nil"/>
              <w:bottom w:val="single" w:sz="4" w:space="0" w:color="auto"/>
              <w:right w:val="single" w:sz="4" w:space="0" w:color="auto"/>
            </w:tcBorders>
            <w:shd w:val="clear" w:color="auto" w:fill="auto"/>
            <w:vAlign w:val="center"/>
            <w:hideMark/>
          </w:tcPr>
          <w:p w14:paraId="3EA7B51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42DBAF7D"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7.4%</w:t>
            </w:r>
          </w:p>
        </w:tc>
        <w:tc>
          <w:tcPr>
            <w:tcW w:w="745" w:type="dxa"/>
            <w:tcBorders>
              <w:top w:val="nil"/>
              <w:left w:val="nil"/>
              <w:bottom w:val="single" w:sz="4" w:space="0" w:color="auto"/>
              <w:right w:val="single" w:sz="4" w:space="0" w:color="auto"/>
            </w:tcBorders>
            <w:shd w:val="clear" w:color="auto" w:fill="auto"/>
            <w:vAlign w:val="center"/>
            <w:hideMark/>
          </w:tcPr>
          <w:p w14:paraId="00E830B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3.5%</w:t>
            </w:r>
          </w:p>
        </w:tc>
        <w:tc>
          <w:tcPr>
            <w:tcW w:w="709" w:type="dxa"/>
            <w:tcBorders>
              <w:top w:val="nil"/>
              <w:left w:val="nil"/>
              <w:bottom w:val="single" w:sz="4" w:space="0" w:color="auto"/>
              <w:right w:val="single" w:sz="4" w:space="0" w:color="auto"/>
            </w:tcBorders>
            <w:shd w:val="clear" w:color="auto" w:fill="auto"/>
            <w:vAlign w:val="center"/>
            <w:hideMark/>
          </w:tcPr>
          <w:p w14:paraId="66A1C24E"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7.4%</w:t>
            </w:r>
          </w:p>
        </w:tc>
        <w:tc>
          <w:tcPr>
            <w:tcW w:w="850" w:type="dxa"/>
            <w:tcBorders>
              <w:top w:val="nil"/>
              <w:left w:val="nil"/>
              <w:bottom w:val="single" w:sz="4" w:space="0" w:color="auto"/>
              <w:right w:val="single" w:sz="4" w:space="0" w:color="auto"/>
            </w:tcBorders>
            <w:shd w:val="clear" w:color="auto" w:fill="auto"/>
            <w:vAlign w:val="center"/>
            <w:hideMark/>
          </w:tcPr>
          <w:p w14:paraId="5B97773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20</w:t>
            </w:r>
          </w:p>
        </w:tc>
        <w:tc>
          <w:tcPr>
            <w:tcW w:w="992" w:type="dxa"/>
            <w:tcBorders>
              <w:top w:val="nil"/>
              <w:left w:val="nil"/>
              <w:bottom w:val="single" w:sz="4" w:space="0" w:color="auto"/>
              <w:right w:val="single" w:sz="4" w:space="0" w:color="auto"/>
            </w:tcBorders>
            <w:shd w:val="clear" w:color="auto" w:fill="auto"/>
            <w:vAlign w:val="center"/>
            <w:hideMark/>
          </w:tcPr>
          <w:p w14:paraId="5CC5C7D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3.5%</w:t>
            </w:r>
          </w:p>
        </w:tc>
        <w:tc>
          <w:tcPr>
            <w:tcW w:w="993" w:type="dxa"/>
            <w:tcBorders>
              <w:top w:val="nil"/>
              <w:left w:val="nil"/>
              <w:bottom w:val="single" w:sz="4" w:space="0" w:color="auto"/>
              <w:right w:val="single" w:sz="4" w:space="0" w:color="auto"/>
            </w:tcBorders>
            <w:shd w:val="clear" w:color="auto" w:fill="auto"/>
            <w:vAlign w:val="center"/>
            <w:hideMark/>
          </w:tcPr>
          <w:p w14:paraId="2A9109F5" w14:textId="3CF65AD0"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5</w:t>
            </w:r>
          </w:p>
        </w:tc>
        <w:tc>
          <w:tcPr>
            <w:tcW w:w="1842" w:type="dxa"/>
            <w:tcBorders>
              <w:top w:val="nil"/>
              <w:left w:val="nil"/>
              <w:bottom w:val="single" w:sz="4" w:space="0" w:color="auto"/>
              <w:right w:val="single" w:sz="4" w:space="0" w:color="auto"/>
            </w:tcBorders>
            <w:shd w:val="clear" w:color="auto" w:fill="auto"/>
            <w:vAlign w:val="center"/>
            <w:hideMark/>
          </w:tcPr>
          <w:p w14:paraId="1937B6FA" w14:textId="3054B918"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14zJC9YJ","properties":{"formattedCitation":"(Owusu-Afriyie et al., 2020)","plainCitation":"(Owusu-Afriyie et al., 2020)","noteIndex":0},"citationItems":[{"id":7669,"uris":["http://zotero.org/users/1563653/items/9BDHKCQZ"],"uri":["http://zotero.org/users/1563653/items/9BDHKCQZ"],"itemData":{"id":7669,"type":"article-journal","container-title":"BMC Research Notes","DOI":"10.1186/s13104-020-05233-9","ISSN":"1756-0500","issue":"1","journalAbbreviation":"BMC Res Notes","language":"en","page":"392","source":"DOI.org (Crossref)","title":"Survival rates of head and neck cancers in Ghana: a retrospective study at the Komfo Anokye Teaching Hospital","title-short":"Survival rates of head and neck cancers in Ghana","URL":"https://bmcresnotes.biomedcentral.com/articles/10.1186/s13104-020-05233-9","volume":"13","author":[{"family":"Owusu-Afriyie","given":"Osei"},{"family":"Owiredu","given":"W. K. B. A."},{"family":"Oti","given":"Alexander Acheampong"},{"family":"Acheampong","given":"Emmanuel"},{"family":"Owusu-Danquah","given":"Kwabena"},{"family":"Larsen-Reindorf","given":"Rita"},{"family":"Fondjo","given":"Linda Ahenkorah"},{"family":"Adu","given":"Evans Asamoah"},{"family":"Donkor","given":"Sampson"},{"family":"Donkor","given":"Peter"}],"accessed":{"date-parts":[["2021",1,3]]},"issued":{"date-parts":[["2020",12]]}}}],"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Owusu-Afriyie et al., 2020)</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973466D"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51" w:history="1">
              <w:r w:rsidR="00C21F9C" w:rsidRPr="00C21F9C">
                <w:rPr>
                  <w:rFonts w:ascii="Times New Roman" w:eastAsia="Times New Roman" w:hAnsi="Times New Roman" w:cs="Times New Roman"/>
                  <w:color w:val="0563C1"/>
                  <w:sz w:val="16"/>
                  <w:szCs w:val="16"/>
                  <w:u w:val="single"/>
                  <w:lang w:val="en-GH" w:eastAsia="en-GB"/>
                </w:rPr>
                <w:t xml:space="preserve">https://bmcresnotes.biomedcentral.com/articles/10.1186/s13104-020-05233-9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6618084" w14:textId="0D4831C7"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56648D73"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B706EDD"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6A193003" w14:textId="640ABFE4"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Other Neoplasms</w:t>
            </w:r>
          </w:p>
        </w:tc>
        <w:tc>
          <w:tcPr>
            <w:tcW w:w="948" w:type="dxa"/>
            <w:tcBorders>
              <w:top w:val="nil"/>
              <w:left w:val="nil"/>
              <w:bottom w:val="single" w:sz="4" w:space="0" w:color="auto"/>
              <w:right w:val="single" w:sz="4" w:space="0" w:color="auto"/>
            </w:tcBorders>
            <w:shd w:val="clear" w:color="auto" w:fill="auto"/>
            <w:vAlign w:val="center"/>
            <w:hideMark/>
          </w:tcPr>
          <w:p w14:paraId="6353E08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23D92AB4"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4%</w:t>
            </w:r>
          </w:p>
        </w:tc>
        <w:tc>
          <w:tcPr>
            <w:tcW w:w="745" w:type="dxa"/>
            <w:tcBorders>
              <w:top w:val="nil"/>
              <w:left w:val="nil"/>
              <w:bottom w:val="single" w:sz="4" w:space="0" w:color="auto"/>
              <w:right w:val="single" w:sz="4" w:space="0" w:color="auto"/>
            </w:tcBorders>
            <w:shd w:val="clear" w:color="auto" w:fill="auto"/>
            <w:vAlign w:val="center"/>
            <w:hideMark/>
          </w:tcPr>
          <w:p w14:paraId="5D4813CE" w14:textId="166EB0D3"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312CAC90" w14:textId="25AA6953"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7E22C9E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5</w:t>
            </w:r>
          </w:p>
        </w:tc>
        <w:tc>
          <w:tcPr>
            <w:tcW w:w="992" w:type="dxa"/>
            <w:tcBorders>
              <w:top w:val="nil"/>
              <w:left w:val="nil"/>
              <w:bottom w:val="single" w:sz="4" w:space="0" w:color="auto"/>
              <w:right w:val="single" w:sz="4" w:space="0" w:color="auto"/>
            </w:tcBorders>
            <w:shd w:val="clear" w:color="auto" w:fill="auto"/>
            <w:vAlign w:val="center"/>
            <w:hideMark/>
          </w:tcPr>
          <w:p w14:paraId="17A864DC" w14:textId="2D32F1B0"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3231F968" w14:textId="33D8879B"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4239C813" w14:textId="14D72751"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wkAyuJop","properties":{"formattedCitation":"(Stefan, 2015)","plainCitation":"(Stefan, 2015)","noteIndex":0},"citationItems":[{"id":7671,"uris":["http://zotero.org/users/1563653/items/F5WEC3MM"],"uri":["http://zotero.org/users/1563653/items/F5WEC3MM"],"itemData":{"id":7671,"type":"article-journal","abstract":"Background: Very little is known about the regional variation in the incidence of childhood malignancies in Africa. The aim of the study was to perform a comprehensive analysis of the distribution of childhood cancer in Sub-Saharan Africa and compare the results to the Globocan estimations.Methods: A letter of invitation to participate was sent to all registry centers in Africa registered with the International Agency for Research on Cancer and to all African centers registered with AORTIC and SIOP Africa, requesting similar information as in CanReg 4. Childhood cancers were defined as those occurring below the age of 15 years. The data requested was from 2000 to 2010. The malignancies were classified and coded according to the International Classification of Childhood Cancer, 2004 system. Data obtained were analyzed using EpiInfo and Statistica 10 software. Information regarding the estimation of the numbers and incidence of the top 5 childhood cancers in specific countries was obtained from Globocan Web site.Results: There were 21 centers included in the study from 18 Sub-Saharan African countries. The data analyzed differed from center to center and included cases from 1985 to 2011. The proportion of childhood cancer out of all cancers ranged between 1.4% in Ghana to 10.0% in Rwanda. In Southern Africa, Kaposi sarcoma was the most common malignancy in children in Mozambique (15.8% of all cases) and the second most common in Zambia (15.6%) and in Malawi (12.4%). In Eastern Africa, Uganda recorded Kaposi sarcoma as the most common tumor in children (22.0%), while two Kenyan centers reported mainly Burkitt lymphoma (25.1 and 37.1%, respectively). In Central Africa, Congo classified retinoblastoma as the most common childhood cancer with an incidence of 20.1%. In Western Africa, Non-Hodgkin lymphoma was the most common in Ghana (53.6%), in Ivory Coast (73.6%) and in Mali (32.7%). Nephroblastoma remains the most common solid tumor in Africa exceeding 10% of total pediatric cancers in many countries (Rwanda 21.3%, Senegal 22%, Ivory Coast 14.5%, Mali 17.6%, Congo 15.5%, etc).Conclusion: Unlike developed countries, lymphomas, nephroblastoma, Kaposi sarcoma and retinoblastoma were the most common pediatric tumors in Africa. Globocan estimations despite bringing significant contribution to the registration map cannot replace the data from local hospital and population-based registries. All efforts should be directed in developing functional and reliable childhood cancer registries across the African continent.","container-title":"Journal of Tropical Pediatrics","DOI":"10.1093/tropej/fmv005","ISSN":"0142-6338","issue":"3","journalAbbreviation":"Journal of Tropical Pediatrics","page":"165-173","source":"Silverchair","title":"Patterns of Distribution of Childhood Cancer in Africa","URL":"https://doi.org/10.1093/tropej/fmv005","volume":"61","author":[{"family":"Stefan","given":"D. Cristina"}],"accessed":{"date-parts":[["2021",1,3]]},"issued":{"date-parts":[["2015",6,1]]}}}],"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Stefan,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DBD4AB5"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52" w:history="1">
              <w:r w:rsidR="00C21F9C" w:rsidRPr="00C21F9C">
                <w:rPr>
                  <w:rFonts w:ascii="Times New Roman" w:eastAsia="Times New Roman" w:hAnsi="Times New Roman" w:cs="Times New Roman"/>
                  <w:color w:val="0563C1"/>
                  <w:sz w:val="16"/>
                  <w:szCs w:val="16"/>
                  <w:u w:val="single"/>
                  <w:lang w:val="en-GH" w:eastAsia="en-GB"/>
                </w:rPr>
                <w:t xml:space="preserve">https://academic.oup.com/tropej/article/61/3/165/1714119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1E7D860" w14:textId="65EC5E98"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4F6A0801"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579BE6A3"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6A9365EB" w14:textId="7359D060"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Lung Cancers</w:t>
            </w:r>
          </w:p>
        </w:tc>
        <w:tc>
          <w:tcPr>
            <w:tcW w:w="948" w:type="dxa"/>
            <w:tcBorders>
              <w:top w:val="nil"/>
              <w:left w:val="nil"/>
              <w:bottom w:val="single" w:sz="4" w:space="0" w:color="auto"/>
              <w:right w:val="single" w:sz="4" w:space="0" w:color="auto"/>
            </w:tcBorders>
            <w:shd w:val="clear" w:color="auto" w:fill="auto"/>
            <w:vAlign w:val="center"/>
            <w:hideMark/>
          </w:tcPr>
          <w:p w14:paraId="33B9CCD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9F490EC"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5.3%</w:t>
            </w:r>
          </w:p>
        </w:tc>
        <w:tc>
          <w:tcPr>
            <w:tcW w:w="745" w:type="dxa"/>
            <w:tcBorders>
              <w:top w:val="nil"/>
              <w:left w:val="nil"/>
              <w:bottom w:val="single" w:sz="4" w:space="0" w:color="auto"/>
              <w:right w:val="single" w:sz="4" w:space="0" w:color="auto"/>
            </w:tcBorders>
            <w:shd w:val="clear" w:color="auto" w:fill="auto"/>
            <w:vAlign w:val="center"/>
            <w:hideMark/>
          </w:tcPr>
          <w:p w14:paraId="3668A3BF" w14:textId="37F5EC39"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675EB385" w14:textId="70741BF9"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78A7EF99" w14:textId="1AB63B8B"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2" w:type="dxa"/>
            <w:tcBorders>
              <w:top w:val="nil"/>
              <w:left w:val="nil"/>
              <w:bottom w:val="single" w:sz="4" w:space="0" w:color="auto"/>
              <w:right w:val="single" w:sz="4" w:space="0" w:color="auto"/>
            </w:tcBorders>
            <w:shd w:val="clear" w:color="auto" w:fill="auto"/>
            <w:vAlign w:val="center"/>
            <w:hideMark/>
          </w:tcPr>
          <w:p w14:paraId="5D9FC5A7" w14:textId="5C1701D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556E884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2</w:t>
            </w:r>
          </w:p>
        </w:tc>
        <w:tc>
          <w:tcPr>
            <w:tcW w:w="1842" w:type="dxa"/>
            <w:tcBorders>
              <w:top w:val="nil"/>
              <w:left w:val="nil"/>
              <w:bottom w:val="single" w:sz="4" w:space="0" w:color="auto"/>
              <w:right w:val="single" w:sz="4" w:space="0" w:color="auto"/>
            </w:tcBorders>
            <w:shd w:val="clear" w:color="auto" w:fill="auto"/>
            <w:vAlign w:val="center"/>
            <w:hideMark/>
          </w:tcPr>
          <w:p w14:paraId="0C6F3296" w14:textId="22ECBF98"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yiFQ7n7a","properties":{"formattedCitation":"(Laryea et al., 2014)","plainCitation":"(Laryea et al., 2014)","noteIndex":0},"citationItems":[{"id":7666,"uris":["http://zotero.org/users/1563653/items/C22TSDJH"],"uri":["http://zotero.org/users/1563653/items/C22TSDJH"],"itemData":{"id":7666,"type":"article-journal","abstract":"Data on cancers is a challenge in most developing countries. Population-based cancer registries are also not common in developing countries despite the usefulness of such registries in informing cancer prevention and control programmes. The availability of population-based data on cancers in Africa varies across different countries. In Ghana, data and research on cancer have focussed on specific cancers and have been hospital-based with no reference population. The Kumasi Cancer Registry was established as the first population-based cancer registry in Ghana in 2012 to provide information on cancer cases seen in the city of Kumasi.","container-title":"BMC Cancer","DOI":"10.1186/1471-2407-14-362","ISSN":"1471-2407","issue":"1","journalAbbreviation":"BMC Cancer","page":"362","source":"BioMed Central","title":"Cancer incidence in Ghana, 2012: evidence from a population-based cancer registry","title-short":"Cancer incidence in Ghana, 2012","URL":"https://doi.org/10.1186/1471-2407-14-362","volume":"14","author":[{"family":"Laryea","given":"Dennis O."},{"family":"Awuah","given":"Baffour"},{"family":"Amoako","given":"Yaw A."},{"family":"Osei-Bonsu","given":"E."},{"family":"Dogbe","given":"Joslin"},{"family":"Larsen-Reindorf","given":"Rita"},{"family":"Ansong","given":"Daniel"},{"family":"Yeboah-Awudzi","given":"Kwasi"},{"family":"Oppong","given":"Joseph K."},{"family":"Konney","given":"Thomas O."},{"family":"Boadu","given":"Kwame O."},{"family":"Nguah","given":"Samuel B."},{"family":"Titiloye","given":"Nicholas A."},{"family":"Frimpong","given":"Nicholas O."},{"family":"Awittor","given":"Fred K."},{"family":"Martin","given":"Iman K."}],"accessed":{"date-parts":[["2021",1,3]]},"issued":{"date-parts":[["2014",5,23]]}}}],"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Laryea et al., 2014)</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20F464B5"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53" w:history="1">
              <w:r w:rsidR="00C21F9C" w:rsidRPr="00C21F9C">
                <w:rPr>
                  <w:rFonts w:ascii="Times New Roman" w:eastAsia="Times New Roman" w:hAnsi="Times New Roman" w:cs="Times New Roman"/>
                  <w:color w:val="0563C1"/>
                  <w:sz w:val="16"/>
                  <w:szCs w:val="16"/>
                  <w:u w:val="single"/>
                  <w:lang w:val="en-GH" w:eastAsia="en-GB"/>
                </w:rPr>
                <w:t xml:space="preserve">https://bmccancer.biomedcentral.com/articles/10.1186/1471-2407-14-362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5AC840C7" w14:textId="2EDB4586"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4D99B70A"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002619A"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1C1F5EA" w14:textId="12EBED7C"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Alcohol</w:t>
            </w:r>
            <w:r w:rsidRPr="00C21F9C">
              <w:rPr>
                <w:rFonts w:ascii="Times New Roman" w:eastAsia="Times New Roman" w:hAnsi="Times New Roman" w:cs="Times New Roman"/>
                <w:sz w:val="16"/>
                <w:szCs w:val="16"/>
                <w:lang w:val="en-US" w:eastAsia="en-GB"/>
              </w:rPr>
              <w:t xml:space="preserve"> use (15+ years)</w:t>
            </w:r>
          </w:p>
        </w:tc>
        <w:tc>
          <w:tcPr>
            <w:tcW w:w="948" w:type="dxa"/>
            <w:tcBorders>
              <w:top w:val="nil"/>
              <w:left w:val="nil"/>
              <w:bottom w:val="single" w:sz="4" w:space="0" w:color="auto"/>
              <w:right w:val="single" w:sz="4" w:space="0" w:color="auto"/>
            </w:tcBorders>
            <w:shd w:val="clear" w:color="auto" w:fill="auto"/>
            <w:vAlign w:val="center"/>
            <w:hideMark/>
          </w:tcPr>
          <w:p w14:paraId="7903ECE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26A3F3B2" w14:textId="18E14DDF"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7%</w:t>
            </w:r>
          </w:p>
        </w:tc>
        <w:tc>
          <w:tcPr>
            <w:tcW w:w="745" w:type="dxa"/>
            <w:tcBorders>
              <w:top w:val="nil"/>
              <w:left w:val="nil"/>
              <w:bottom w:val="single" w:sz="4" w:space="0" w:color="auto"/>
              <w:right w:val="single" w:sz="4" w:space="0" w:color="auto"/>
            </w:tcBorders>
            <w:shd w:val="clear" w:color="auto" w:fill="auto"/>
            <w:vAlign w:val="center"/>
            <w:hideMark/>
          </w:tcPr>
          <w:p w14:paraId="7AC8B9B8" w14:textId="5F30504A"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5.3</w:t>
            </w:r>
            <w:r w:rsidRPr="00C21F9C">
              <w:rPr>
                <w:rFonts w:ascii="Times New Roman" w:eastAsia="Times New Roman" w:hAnsi="Times New Roman" w:cs="Times New Roman"/>
                <w:color w:val="000000"/>
                <w:sz w:val="16"/>
                <w:szCs w:val="16"/>
                <w:lang w:val="en-GH" w:eastAsia="en-GB"/>
              </w:rPr>
              <w:t>%</w:t>
            </w:r>
          </w:p>
        </w:tc>
        <w:tc>
          <w:tcPr>
            <w:tcW w:w="709" w:type="dxa"/>
            <w:tcBorders>
              <w:top w:val="nil"/>
              <w:left w:val="nil"/>
              <w:bottom w:val="single" w:sz="4" w:space="0" w:color="auto"/>
              <w:right w:val="single" w:sz="4" w:space="0" w:color="auto"/>
            </w:tcBorders>
            <w:shd w:val="clear" w:color="auto" w:fill="auto"/>
            <w:vAlign w:val="center"/>
            <w:hideMark/>
          </w:tcPr>
          <w:p w14:paraId="0189C1AE" w14:textId="2AFE18F6"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2.7</w:t>
            </w:r>
            <w:r w:rsidRPr="00C21F9C">
              <w:rPr>
                <w:rFonts w:ascii="Times New Roman" w:eastAsia="Times New Roman" w:hAnsi="Times New Roman" w:cs="Times New Roman"/>
                <w:color w:val="000000"/>
                <w:sz w:val="16"/>
                <w:szCs w:val="16"/>
                <w:lang w:val="en-GH" w:eastAsia="en-GB"/>
              </w:rPr>
              <w:t>%</w:t>
            </w:r>
          </w:p>
        </w:tc>
        <w:tc>
          <w:tcPr>
            <w:tcW w:w="850" w:type="dxa"/>
            <w:tcBorders>
              <w:top w:val="nil"/>
              <w:left w:val="nil"/>
              <w:bottom w:val="single" w:sz="4" w:space="0" w:color="auto"/>
              <w:right w:val="single" w:sz="4" w:space="0" w:color="auto"/>
            </w:tcBorders>
            <w:shd w:val="clear" w:color="auto" w:fill="auto"/>
            <w:vAlign w:val="center"/>
            <w:hideMark/>
          </w:tcPr>
          <w:p w14:paraId="234C1155" w14:textId="1A3467B8"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GH" w:eastAsia="en-GB"/>
              </w:rPr>
              <w:t>201</w:t>
            </w:r>
            <w:r w:rsidRPr="00C21F9C">
              <w:rPr>
                <w:rFonts w:ascii="Times New Roman" w:eastAsia="Times New Roman" w:hAnsi="Times New Roman" w:cs="Times New Roman"/>
                <w:color w:val="000000"/>
                <w:sz w:val="16"/>
                <w:szCs w:val="16"/>
                <w:lang w:val="en-US" w:eastAsia="en-GB"/>
              </w:rPr>
              <w:t>6</w:t>
            </w:r>
          </w:p>
        </w:tc>
        <w:tc>
          <w:tcPr>
            <w:tcW w:w="992" w:type="dxa"/>
            <w:tcBorders>
              <w:top w:val="nil"/>
              <w:left w:val="nil"/>
              <w:bottom w:val="single" w:sz="4" w:space="0" w:color="auto"/>
              <w:right w:val="single" w:sz="4" w:space="0" w:color="auto"/>
            </w:tcBorders>
            <w:shd w:val="clear" w:color="auto" w:fill="auto"/>
            <w:vAlign w:val="center"/>
            <w:hideMark/>
          </w:tcPr>
          <w:p w14:paraId="3841C1E2" w14:textId="0B0317E3"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5.3</w:t>
            </w:r>
            <w:r w:rsidRPr="00C21F9C">
              <w:rPr>
                <w:rFonts w:ascii="Times New Roman" w:eastAsia="Times New Roman" w:hAnsi="Times New Roman" w:cs="Times New Roman"/>
                <w:color w:val="000000"/>
                <w:sz w:val="16"/>
                <w:szCs w:val="16"/>
                <w:lang w:val="en-GH" w:eastAsia="en-GB"/>
              </w:rPr>
              <w:t>%</w:t>
            </w:r>
          </w:p>
        </w:tc>
        <w:tc>
          <w:tcPr>
            <w:tcW w:w="993" w:type="dxa"/>
            <w:tcBorders>
              <w:top w:val="nil"/>
              <w:left w:val="nil"/>
              <w:bottom w:val="single" w:sz="4" w:space="0" w:color="auto"/>
              <w:right w:val="single" w:sz="4" w:space="0" w:color="auto"/>
            </w:tcBorders>
            <w:shd w:val="clear" w:color="auto" w:fill="auto"/>
            <w:vAlign w:val="center"/>
            <w:hideMark/>
          </w:tcPr>
          <w:p w14:paraId="4DB7CEAF" w14:textId="47C5864B"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GH" w:eastAsia="en-GB"/>
              </w:rPr>
              <w:t>20</w:t>
            </w:r>
            <w:r w:rsidRPr="00C21F9C">
              <w:rPr>
                <w:rFonts w:ascii="Times New Roman" w:eastAsia="Times New Roman" w:hAnsi="Times New Roman" w:cs="Times New Roman"/>
                <w:color w:val="000000"/>
                <w:sz w:val="16"/>
                <w:szCs w:val="16"/>
                <w:lang w:val="en-US" w:eastAsia="en-GB"/>
              </w:rPr>
              <w:t>10</w:t>
            </w:r>
          </w:p>
        </w:tc>
        <w:tc>
          <w:tcPr>
            <w:tcW w:w="1842" w:type="dxa"/>
            <w:tcBorders>
              <w:top w:val="nil"/>
              <w:left w:val="nil"/>
              <w:bottom w:val="single" w:sz="4" w:space="0" w:color="auto"/>
              <w:right w:val="single" w:sz="4" w:space="0" w:color="auto"/>
            </w:tcBorders>
            <w:shd w:val="clear" w:color="auto" w:fill="auto"/>
            <w:vAlign w:val="center"/>
            <w:hideMark/>
          </w:tcPr>
          <w:p w14:paraId="1F80EDFC" w14:textId="09109804"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LtDU5vYF","properties":{"formattedCitation":"(World Health Organization et al., 2018)","plainCitation":"(World Health Organization et al., 2018)","noteIndex":0},"citationItems":[{"id":7675,"uris":["http://zotero.org/users/1563653/items/KNL8U66M"],"uri":["http://zotero.org/users/1563653/items/KNL8U66M"],"itemData":{"id":7675,"type":"book","abstract":"The report provides an overview of alcohol consumption and harms in relation to the UN Sustainable Development Goals (Chapter 1), presents global strategies, action plans and monitoring frameworks (Chapter 2), gives detailed information on: the consumption of alcohol in populations (Chapter 3); the health consequences of alcohol consumption (Chapter 4); and policy responses at national level (Chapter 5). In its final chapter 6, the imperative for reducing harmful use of alcohol in a public health perspective is presented. In addition, the report contains country profiles for WHO Member States and appendices with statistical annexes, a description of the data sources and methods used to produce the estimates and references.","ISBN":"978-92-4-069886-4","language":"en","note":"OCLC: 1062355101","source":"Open WorldCat","title":"Global status report on alcohol and health 2018.","URL":"http://www.who.int/substance_abuse/publications/global_alcohol_report/en/","author":[{"literal":"World Health Organization"},{"literal":"Management of Substance Abuse Team"},{"literal":"World Health Organization"}],"accessed":{"date-parts":[["2021",1,3]]},"issued":{"date-parts":[["2018"]]}}}],"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World Health Organization et al.,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036B14B" w14:textId="232514AB" w:rsidR="00C21F9C" w:rsidRPr="00C21F9C" w:rsidRDefault="00C21F9C" w:rsidP="00AE1A13">
            <w:pPr>
              <w:rPr>
                <w:rFonts w:ascii="Times New Roman" w:eastAsia="Times New Roman" w:hAnsi="Times New Roman" w:cs="Times New Roman"/>
                <w:color w:val="0563C1"/>
                <w:sz w:val="16"/>
                <w:szCs w:val="16"/>
                <w:u w:val="single"/>
                <w:lang w:val="en-GH" w:eastAsia="en-GB"/>
              </w:rPr>
            </w:pPr>
            <w:r w:rsidRPr="00C21F9C">
              <w:rPr>
                <w:rFonts w:ascii="Times New Roman" w:eastAsia="Times New Roman" w:hAnsi="Times New Roman" w:cs="Times New Roman"/>
                <w:color w:val="0563C1"/>
                <w:sz w:val="16"/>
                <w:szCs w:val="16"/>
                <w:u w:val="single"/>
                <w:lang w:val="en-GH" w:eastAsia="en-GB"/>
              </w:rPr>
              <w:t>https://www.who.int/publications/i/item/9789241565639</w:t>
            </w:r>
          </w:p>
        </w:tc>
        <w:tc>
          <w:tcPr>
            <w:tcW w:w="2268" w:type="dxa"/>
            <w:tcBorders>
              <w:top w:val="nil"/>
              <w:left w:val="nil"/>
              <w:bottom w:val="single" w:sz="4" w:space="0" w:color="auto"/>
              <w:right w:val="single" w:sz="4" w:space="0" w:color="auto"/>
            </w:tcBorders>
            <w:shd w:val="clear" w:color="auto" w:fill="auto"/>
            <w:noWrap/>
            <w:vAlign w:val="center"/>
            <w:hideMark/>
          </w:tcPr>
          <w:p w14:paraId="3D3C4E6E" w14:textId="72DD7262" w:rsidR="00C21F9C" w:rsidRPr="00C21F9C" w:rsidRDefault="00C21F9C" w:rsidP="00AE1A13">
            <w:pPr>
              <w:rPr>
                <w:rFonts w:ascii="Times New Roman" w:eastAsia="Times New Roman" w:hAnsi="Times New Roman" w:cs="Times New Roman"/>
                <w:color w:val="0563C1"/>
                <w:sz w:val="16"/>
                <w:szCs w:val="16"/>
                <w:u w:val="single"/>
                <w:lang w:val="en-GH" w:eastAsia="en-GB"/>
              </w:rPr>
            </w:pPr>
          </w:p>
        </w:tc>
      </w:tr>
      <w:tr w:rsidR="00C21F9C" w:rsidRPr="00C21F9C" w14:paraId="3A9BB76E"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8F376FA"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D0FD5C0" w14:textId="76670338"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Ovary Cancer</w:t>
            </w:r>
          </w:p>
        </w:tc>
        <w:tc>
          <w:tcPr>
            <w:tcW w:w="948" w:type="dxa"/>
            <w:tcBorders>
              <w:top w:val="nil"/>
              <w:left w:val="nil"/>
              <w:bottom w:val="single" w:sz="4" w:space="0" w:color="auto"/>
              <w:right w:val="single" w:sz="4" w:space="0" w:color="auto"/>
            </w:tcBorders>
            <w:shd w:val="clear" w:color="auto" w:fill="auto"/>
            <w:vAlign w:val="center"/>
            <w:hideMark/>
          </w:tcPr>
          <w:p w14:paraId="0387D56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0D13BD06"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1.3%</w:t>
            </w:r>
          </w:p>
        </w:tc>
        <w:tc>
          <w:tcPr>
            <w:tcW w:w="745" w:type="dxa"/>
            <w:tcBorders>
              <w:top w:val="nil"/>
              <w:left w:val="nil"/>
              <w:bottom w:val="single" w:sz="4" w:space="0" w:color="auto"/>
              <w:right w:val="single" w:sz="4" w:space="0" w:color="auto"/>
            </w:tcBorders>
            <w:shd w:val="clear" w:color="auto" w:fill="auto"/>
            <w:vAlign w:val="center"/>
            <w:hideMark/>
          </w:tcPr>
          <w:p w14:paraId="49473D69" w14:textId="70B42EBD"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4D0BC1C1" w14:textId="02A04BD8"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5A3EDAB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2</w:t>
            </w:r>
          </w:p>
        </w:tc>
        <w:tc>
          <w:tcPr>
            <w:tcW w:w="992" w:type="dxa"/>
            <w:tcBorders>
              <w:top w:val="nil"/>
              <w:left w:val="nil"/>
              <w:bottom w:val="single" w:sz="4" w:space="0" w:color="auto"/>
              <w:right w:val="single" w:sz="4" w:space="0" w:color="auto"/>
            </w:tcBorders>
            <w:shd w:val="clear" w:color="auto" w:fill="auto"/>
            <w:vAlign w:val="center"/>
            <w:hideMark/>
          </w:tcPr>
          <w:p w14:paraId="38586E06" w14:textId="6CABF2F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3381BF16" w14:textId="1B94899B"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138C7FD8" w14:textId="11A7032E"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QIHJoYlp","properties":{"formattedCitation":"(Laryea et al., 2014)","plainCitation":"(Laryea et al., 2014)","noteIndex":0},"citationItems":[{"id":7666,"uris":["http://zotero.org/users/1563653/items/C22TSDJH"],"uri":["http://zotero.org/users/1563653/items/C22TSDJH"],"itemData":{"id":7666,"type":"article-journal","abstract":"Data on cancers is a challenge in most developing countries. Population-based cancer registries are also not common in developing countries despite the usefulness of such registries in informing cancer prevention and control programmes. The availability of population-based data on cancers in Africa varies across different countries. In Ghana, data and research on cancer have focussed on specific cancers and have been hospital-based with no reference population. The Kumasi Cancer Registry was established as the first population-based cancer registry in Ghana in 2012 to provide information on cancer cases seen in the city of Kumasi.","container-title":"BMC Cancer","DOI":"10.1186/1471-2407-14-362","ISSN":"1471-2407","issue":"1","journalAbbreviation":"BMC Cancer","page":"362","source":"BioMed Central","title":"Cancer incidence in Ghana, 2012: evidence from a population-based cancer registry","title-short":"Cancer incidence in Ghana, 2012","URL":"https://doi.org/10.1186/1471-2407-14-362","volume":"14","author":[{"family":"Laryea","given":"Dennis O."},{"family":"Awuah","given":"Baffour"},{"family":"Amoako","given":"Yaw A."},{"family":"Osei-Bonsu","given":"E."},{"family":"Dogbe","given":"Joslin"},{"family":"Larsen-Reindorf","given":"Rita"},{"family":"Ansong","given":"Daniel"},{"family":"Yeboah-Awudzi","given":"Kwasi"},{"family":"Oppong","given":"Joseph K."},{"family":"Konney","given":"Thomas O."},{"family":"Boadu","given":"Kwame O."},{"family":"Nguah","given":"Samuel B."},{"family":"Titiloye","given":"Nicholas A."},{"family":"Frimpong","given":"Nicholas O."},{"family":"Awittor","given":"Fred K."},{"family":"Martin","given":"Iman K."}],"accessed":{"date-parts":[["2021",1,3]]},"issued":{"date-parts":[["2014",5,23]]}}}],"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Laryea et al., 2014)</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0113493"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54" w:history="1">
              <w:r w:rsidR="00C21F9C" w:rsidRPr="00C21F9C">
                <w:rPr>
                  <w:rFonts w:ascii="Times New Roman" w:eastAsia="Times New Roman" w:hAnsi="Times New Roman" w:cs="Times New Roman"/>
                  <w:color w:val="0563C1"/>
                  <w:sz w:val="16"/>
                  <w:szCs w:val="16"/>
                  <w:u w:val="single"/>
                  <w:lang w:val="en-GH" w:eastAsia="en-GB"/>
                </w:rPr>
                <w:t xml:space="preserve">https://bmccancer.biomedcentral.com/articles/10.1186/1471-2407-14-362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7F1A9A3B" w14:textId="5771F4ED"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7BCD5F7D" w14:textId="77777777" w:rsidTr="00AE1A13">
        <w:trPr>
          <w:trHeight w:val="677"/>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23FA566A"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466C5936" w14:textId="5F28315B"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Sickle Cell Disease</w:t>
            </w:r>
          </w:p>
        </w:tc>
        <w:tc>
          <w:tcPr>
            <w:tcW w:w="948" w:type="dxa"/>
            <w:tcBorders>
              <w:top w:val="nil"/>
              <w:left w:val="nil"/>
              <w:bottom w:val="single" w:sz="4" w:space="0" w:color="auto"/>
              <w:right w:val="single" w:sz="4" w:space="0" w:color="auto"/>
            </w:tcBorders>
            <w:shd w:val="clear" w:color="auto" w:fill="auto"/>
            <w:vAlign w:val="center"/>
            <w:hideMark/>
          </w:tcPr>
          <w:p w14:paraId="45A750F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3ED93612"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0%</w:t>
            </w:r>
          </w:p>
        </w:tc>
        <w:tc>
          <w:tcPr>
            <w:tcW w:w="745" w:type="dxa"/>
            <w:tcBorders>
              <w:top w:val="nil"/>
              <w:left w:val="nil"/>
              <w:bottom w:val="single" w:sz="4" w:space="0" w:color="auto"/>
              <w:right w:val="single" w:sz="4" w:space="0" w:color="auto"/>
            </w:tcBorders>
            <w:shd w:val="clear" w:color="auto" w:fill="auto"/>
            <w:vAlign w:val="center"/>
            <w:hideMark/>
          </w:tcPr>
          <w:p w14:paraId="2DFC286E" w14:textId="14B2502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3DA7E046" w14:textId="17B8B218"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6168B239" w14:textId="7186B260"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3</w:t>
            </w:r>
          </w:p>
        </w:tc>
        <w:tc>
          <w:tcPr>
            <w:tcW w:w="992" w:type="dxa"/>
            <w:tcBorders>
              <w:top w:val="nil"/>
              <w:left w:val="nil"/>
              <w:bottom w:val="single" w:sz="4" w:space="0" w:color="auto"/>
              <w:right w:val="single" w:sz="4" w:space="0" w:color="auto"/>
            </w:tcBorders>
            <w:shd w:val="clear" w:color="auto" w:fill="auto"/>
            <w:vAlign w:val="center"/>
            <w:hideMark/>
          </w:tcPr>
          <w:p w14:paraId="088A0F73" w14:textId="2B38A5CD"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337F60FB" w14:textId="373D7A3F"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38B84B7C" w14:textId="3621865D"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v0NrUOJl","properties":{"formattedCitation":"(Ohene-Frempong et al., 2008; Piel et al., 2013)","plainCitation":"(Ohene-Frempong et al., 2008; Piel et al., 2013)","noteIndex":0},"citationItems":[{"id":7676,"uris":["http://zotero.org/users/1563653/items/87RIYVKX"],"uri":["http://zotero.org/users/1563653/items/87RIYVKX"],"itemData":{"id":7676,"type":"article-journal","container-title":"Pediatrics","issue":"Supplement 2","note":"publisher: Am Acad Pediatrics","page":"S120–S121","source":"Google Scholar","title":"SCREENING NEWBORNS FOR SICKLE CELL DISEASE IN GHANA","volume":"121","author":[{"family":"Ohene-Frempong","given":"Kwaku"},{"family":"Oduro","given":"Joseph"},{"family":"Tetteh","given":"Hannah"},{"family":"Nkrumah","given":"Francis"}],"issued":{"date-parts":[["2008"]]}},"label":"page"},{"id":7679,"uris":["http://zotero.org/users/1563653/items/XLKFVLFY"],"uri":["http://zotero.org/users/1563653/items/XLKFVLFY"],"itemData":{"id":7679,"type":"article-journal","abstract":"Background\nReliable estimates of populations affected by diseases are necessary to guide efficient allocation of public health resources. Sickle haemoglobin (HbS) is the most common and clinically significant haemoglobin structural variant, but no contemporary estimates exist of the global populations affected. Moreover, the precision of available national estimates of heterozygous (AS) and homozygous (SS) neonates is unknown. We aimed to provide evidence-based estimates at various scales, with uncertainty measures.\nMethods\nUsing a database of sickle haemoglobin surveys, we created a contemporary global map of HbS allele frequency distribution within a Bayesian geostatistical model. The pairing of this map with demographic data enabled calculation of global, regional, and national estimates of the annual number of AS and SS neonates. Subnational estimates were also calculated in data-rich areas.\nFindings\nOur map shows subnational spatial heterogeneities and high allele frequencies across most of sub-Saharan Africa, the Middle East, and India, as well as gene flow following migrations to western Europe and the eastern coast of the Americas. Accounting for local heterogeneities and demographic factors, we estimated that the global number of neonates affected by HbS in 2010 included 5 476 000 (IQR 5 291 000–5 679 000) AS neonates and 312 000 (294 000–330 000) SS neonates. These global estimates are higher than previous conservative estimates. Important differences predicted at the national level are discussed.\nInterpretation\nHbS will have an increasing effect on public health systems. Our estimates can help countries and the international community gauge the need for appropriate diagnoses and genetic counselling to reduce the number of neonates affected. Similar mapping and modelling methods could be used for other inherited disorders.\nFunding\nThe Wellcome Trust.","container-title":"The Lancet","DOI":"10.1016/S0140-6736(12)61229-X","ISSN":"0140-6736","issue":"9861","journalAbbreviation":"The Lancet","language":"en","page":"142-151","source":"ScienceDirect","title":"Global epidemiology of sickle haemoglobin in neonates: a contemporary geostatistical model-based map and population estimates","title-short":"Global epidemiology of sickle haemoglobin in neonates","URL":"http://www.sciencedirect.com/science/article/pii/S014067361261229X","volume":"381","author":[{"family":"Piel","given":"Frédéric B"},{"family":"Patil","given":"Anand P"},{"family":"Howes","given":"Rosalind E"},{"family":"Nyangiri","given":"Oscar A"},{"family":"Gething","given":"Peter W"},{"family":"Dewi","given":"Mewahyu"},{"family":"Temperley","given":"William H"},{"family":"Williams","given":"Thomas N"},{"family":"Weatherall","given":"David J"},{"family":"Hay","given":"Simon I"}],"accessed":{"date-parts":[["2021",1,3]]},"issued":{"date-parts":[["2013",1,12]]}},"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Ohene-Frempong et al., 2008; Piel et al., 2013)</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134A6C5"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55" w:anchor=":~:text=Sickle%20Cell%20Disease%20%28SCD%29%20is%20a%20significant%20public,Ghanaians%20has%20the%20hemoglobin%20S%20and%2For%20C%20gene. " w:history="1">
              <w:r w:rsidR="00C21F9C" w:rsidRPr="00C21F9C">
                <w:rPr>
                  <w:rFonts w:ascii="Times New Roman" w:eastAsia="Times New Roman" w:hAnsi="Times New Roman" w:cs="Times New Roman"/>
                  <w:color w:val="0563C1"/>
                  <w:sz w:val="16"/>
                  <w:szCs w:val="16"/>
                  <w:u w:val="single"/>
                  <w:lang w:val="en-GH" w:eastAsia="en-GB"/>
                </w:rPr>
                <w:t>https://www.ncbi.nlm.nih.gov/pmc/articles/PMC3282939/#:~:text=Sickle%20Cell%20Disease%20%28SCD%29%20is%20a%20signifi</w:t>
              </w:r>
              <w:r w:rsidR="00C21F9C" w:rsidRPr="00C21F9C">
                <w:rPr>
                  <w:rFonts w:ascii="Times New Roman" w:eastAsia="Times New Roman" w:hAnsi="Times New Roman" w:cs="Times New Roman"/>
                  <w:color w:val="0563C1"/>
                  <w:sz w:val="16"/>
                  <w:szCs w:val="16"/>
                  <w:u w:val="single"/>
                  <w:lang w:val="en-GH" w:eastAsia="en-GB"/>
                </w:rPr>
                <w:lastRenderedPageBreak/>
                <w:t xml:space="preserve">cant%20public,Ghanaians%20has%20the%20hemoglobin%20S%20and%2For%20C%20gene.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BEE9B6D" w14:textId="087AA9EB"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29BDD01B"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E707433"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0D535C6" w14:textId="55D1D8A1"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Full vaccination coverage</w:t>
            </w:r>
            <w:r w:rsidRPr="00C21F9C">
              <w:rPr>
                <w:rFonts w:ascii="Times New Roman" w:eastAsia="Times New Roman" w:hAnsi="Times New Roman" w:cs="Times New Roman"/>
                <w:sz w:val="16"/>
                <w:szCs w:val="16"/>
                <w:lang w:val="en-US" w:eastAsia="en-GB"/>
              </w:rPr>
              <w:t xml:space="preserve"> (Penta 3 as proxy)</w:t>
            </w:r>
          </w:p>
        </w:tc>
        <w:tc>
          <w:tcPr>
            <w:tcW w:w="948" w:type="dxa"/>
            <w:tcBorders>
              <w:top w:val="nil"/>
              <w:left w:val="nil"/>
              <w:bottom w:val="single" w:sz="4" w:space="0" w:color="auto"/>
              <w:right w:val="single" w:sz="4" w:space="0" w:color="auto"/>
            </w:tcBorders>
            <w:shd w:val="clear" w:color="auto" w:fill="auto"/>
            <w:vAlign w:val="center"/>
            <w:hideMark/>
          </w:tcPr>
          <w:p w14:paraId="5E7CAE0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Coverage</w:t>
            </w:r>
          </w:p>
        </w:tc>
        <w:tc>
          <w:tcPr>
            <w:tcW w:w="1098" w:type="dxa"/>
            <w:tcBorders>
              <w:top w:val="nil"/>
              <w:left w:val="nil"/>
              <w:bottom w:val="single" w:sz="4" w:space="0" w:color="auto"/>
              <w:right w:val="single" w:sz="4" w:space="0" w:color="auto"/>
            </w:tcBorders>
            <w:shd w:val="clear" w:color="auto" w:fill="auto"/>
            <w:vAlign w:val="center"/>
            <w:hideMark/>
          </w:tcPr>
          <w:p w14:paraId="702DAFEA" w14:textId="7D7185C5"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93.3%</w:t>
            </w:r>
          </w:p>
        </w:tc>
        <w:tc>
          <w:tcPr>
            <w:tcW w:w="745" w:type="dxa"/>
            <w:tcBorders>
              <w:top w:val="nil"/>
              <w:left w:val="nil"/>
              <w:bottom w:val="single" w:sz="4" w:space="0" w:color="auto"/>
              <w:right w:val="single" w:sz="4" w:space="0" w:color="auto"/>
            </w:tcBorders>
            <w:shd w:val="clear" w:color="auto" w:fill="auto"/>
            <w:vAlign w:val="center"/>
            <w:hideMark/>
          </w:tcPr>
          <w:p w14:paraId="23C28EA2" w14:textId="05C7A664"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79E6A29B" w14:textId="5747085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3232D04D" w14:textId="618462EA"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6</w:t>
            </w:r>
          </w:p>
        </w:tc>
        <w:tc>
          <w:tcPr>
            <w:tcW w:w="992" w:type="dxa"/>
            <w:tcBorders>
              <w:top w:val="nil"/>
              <w:left w:val="nil"/>
              <w:bottom w:val="single" w:sz="4" w:space="0" w:color="auto"/>
              <w:right w:val="single" w:sz="4" w:space="0" w:color="auto"/>
            </w:tcBorders>
            <w:shd w:val="clear" w:color="auto" w:fill="auto"/>
            <w:vAlign w:val="center"/>
            <w:hideMark/>
          </w:tcPr>
          <w:p w14:paraId="626DDE75" w14:textId="4E763B7D"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84.2%</w:t>
            </w:r>
          </w:p>
        </w:tc>
        <w:tc>
          <w:tcPr>
            <w:tcW w:w="993" w:type="dxa"/>
            <w:tcBorders>
              <w:top w:val="nil"/>
              <w:left w:val="nil"/>
              <w:bottom w:val="single" w:sz="4" w:space="0" w:color="auto"/>
              <w:right w:val="single" w:sz="4" w:space="0" w:color="auto"/>
            </w:tcBorders>
            <w:shd w:val="clear" w:color="auto" w:fill="auto"/>
            <w:vAlign w:val="center"/>
            <w:hideMark/>
          </w:tcPr>
          <w:p w14:paraId="2BFC0918" w14:textId="373C831A"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06</w:t>
            </w:r>
          </w:p>
        </w:tc>
        <w:tc>
          <w:tcPr>
            <w:tcW w:w="1842" w:type="dxa"/>
            <w:tcBorders>
              <w:top w:val="nil"/>
              <w:left w:val="nil"/>
              <w:bottom w:val="single" w:sz="4" w:space="0" w:color="auto"/>
              <w:right w:val="single" w:sz="4" w:space="0" w:color="auto"/>
            </w:tcBorders>
            <w:shd w:val="clear" w:color="auto" w:fill="auto"/>
            <w:vAlign w:val="center"/>
            <w:hideMark/>
          </w:tcPr>
          <w:p w14:paraId="7EF5A858" w14:textId="4ADC1AF5"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QAeTb6A6","properties":{"formattedCitation":"(GHS, 2017)","plainCitation":"(GHS, 2017)","noteIndex":0},"citationItems":[{"id":7685,"uris":["http://zotero.org/users/1563653/items/R2AIRUCS"],"uri":["http://zotero.org/users/1563653/items/R2AIRUCS"],"itemData":{"id":7685,"type":"report","event-place":"Accra","language":"en","publisher":"Ghana Health Service","publisher-place":"Accra","source":"Zotero","title":"Facts and Figures","author":[{"literal":"GHS"}],"issued":{"date-parts":[["2017"]]}}}],"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HS, 2017)</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14834E0" w14:textId="7CCF0E8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3A21476C" w14:textId="2E6D0725"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58EE6ADC"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612AC2B"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1E5556D" w14:textId="6B26AEF4"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GH" w:eastAsia="en-GB"/>
              </w:rPr>
              <w:t>Schizophrenia</w:t>
            </w:r>
            <w:r w:rsidRPr="00C21F9C">
              <w:rPr>
                <w:rFonts w:ascii="Times New Roman" w:eastAsia="Times New Roman" w:hAnsi="Times New Roman" w:cs="Times New Roman"/>
                <w:sz w:val="16"/>
                <w:szCs w:val="16"/>
                <w:lang w:val="en-US" w:eastAsia="en-GB"/>
              </w:rPr>
              <w:t xml:space="preserve"> (General population)</w:t>
            </w:r>
          </w:p>
        </w:tc>
        <w:tc>
          <w:tcPr>
            <w:tcW w:w="948" w:type="dxa"/>
            <w:tcBorders>
              <w:top w:val="nil"/>
              <w:left w:val="nil"/>
              <w:bottom w:val="single" w:sz="4" w:space="0" w:color="auto"/>
              <w:right w:val="single" w:sz="4" w:space="0" w:color="auto"/>
            </w:tcBorders>
            <w:shd w:val="clear" w:color="auto" w:fill="auto"/>
            <w:vAlign w:val="center"/>
            <w:hideMark/>
          </w:tcPr>
          <w:p w14:paraId="060B2A9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56D9D39" w14:textId="5AFAD742"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w:t>
            </w:r>
          </w:p>
        </w:tc>
        <w:tc>
          <w:tcPr>
            <w:tcW w:w="745" w:type="dxa"/>
            <w:tcBorders>
              <w:top w:val="nil"/>
              <w:left w:val="nil"/>
              <w:bottom w:val="single" w:sz="4" w:space="0" w:color="auto"/>
              <w:right w:val="single" w:sz="4" w:space="0" w:color="auto"/>
            </w:tcBorders>
            <w:shd w:val="clear" w:color="auto" w:fill="auto"/>
            <w:vAlign w:val="center"/>
            <w:hideMark/>
          </w:tcPr>
          <w:p w14:paraId="093580A8" w14:textId="48913019"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0.96%</w:t>
            </w:r>
          </w:p>
        </w:tc>
        <w:tc>
          <w:tcPr>
            <w:tcW w:w="709" w:type="dxa"/>
            <w:tcBorders>
              <w:top w:val="nil"/>
              <w:left w:val="nil"/>
              <w:bottom w:val="single" w:sz="4" w:space="0" w:color="auto"/>
              <w:right w:val="single" w:sz="4" w:space="0" w:color="auto"/>
            </w:tcBorders>
            <w:shd w:val="clear" w:color="auto" w:fill="auto"/>
            <w:vAlign w:val="center"/>
            <w:hideMark/>
          </w:tcPr>
          <w:p w14:paraId="649564B3" w14:textId="4BF44563"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w:t>
            </w:r>
          </w:p>
        </w:tc>
        <w:tc>
          <w:tcPr>
            <w:tcW w:w="850" w:type="dxa"/>
            <w:tcBorders>
              <w:top w:val="nil"/>
              <w:left w:val="nil"/>
              <w:bottom w:val="single" w:sz="4" w:space="0" w:color="auto"/>
              <w:right w:val="single" w:sz="4" w:space="0" w:color="auto"/>
            </w:tcBorders>
            <w:shd w:val="clear" w:color="auto" w:fill="auto"/>
            <w:vAlign w:val="center"/>
            <w:hideMark/>
          </w:tcPr>
          <w:p w14:paraId="41C276D2" w14:textId="12148F61"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05</w:t>
            </w:r>
          </w:p>
        </w:tc>
        <w:tc>
          <w:tcPr>
            <w:tcW w:w="992" w:type="dxa"/>
            <w:tcBorders>
              <w:top w:val="nil"/>
              <w:left w:val="nil"/>
              <w:bottom w:val="single" w:sz="4" w:space="0" w:color="auto"/>
              <w:right w:val="single" w:sz="4" w:space="0" w:color="auto"/>
            </w:tcBorders>
            <w:shd w:val="clear" w:color="auto" w:fill="auto"/>
            <w:vAlign w:val="center"/>
            <w:hideMark/>
          </w:tcPr>
          <w:p w14:paraId="5C55397E" w14:textId="0ED8F1D6"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0.96%</w:t>
            </w:r>
          </w:p>
        </w:tc>
        <w:tc>
          <w:tcPr>
            <w:tcW w:w="993" w:type="dxa"/>
            <w:tcBorders>
              <w:top w:val="nil"/>
              <w:left w:val="nil"/>
              <w:bottom w:val="single" w:sz="4" w:space="0" w:color="auto"/>
              <w:right w:val="single" w:sz="4" w:space="0" w:color="auto"/>
            </w:tcBorders>
            <w:shd w:val="clear" w:color="auto" w:fill="auto"/>
            <w:vAlign w:val="center"/>
            <w:hideMark/>
          </w:tcPr>
          <w:p w14:paraId="4C8B837E" w14:textId="4FFA6F3E"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984</w:t>
            </w:r>
          </w:p>
        </w:tc>
        <w:tc>
          <w:tcPr>
            <w:tcW w:w="1842" w:type="dxa"/>
            <w:tcBorders>
              <w:top w:val="nil"/>
              <w:left w:val="nil"/>
              <w:bottom w:val="single" w:sz="4" w:space="0" w:color="auto"/>
              <w:right w:val="single" w:sz="4" w:space="0" w:color="auto"/>
            </w:tcBorders>
            <w:shd w:val="clear" w:color="auto" w:fill="auto"/>
            <w:vAlign w:val="center"/>
            <w:hideMark/>
          </w:tcPr>
          <w:p w14:paraId="1F40681F" w14:textId="42E3705B"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gpLiMK61","properties":{"formattedCitation":"(Addo et al., 2013; Read and Doku, 2012; Saha et al., 2005)","plainCitation":"(Addo et al., 2013; Read and Doku, 2012; Saha et al., 2005)","noteIndex":0},"citationItems":[{"id":7690,"uris":["http://zotero.org/users/1563653/items/7858DGE2"],"uri":["http://zotero.org/users/1563653/items/7858DGE2"],"itemData":{"id":7690,"type":"article-journal","container-title":"J Ment Health Policy Econ","issue":"4","page":"151–9","source":"Google Scholar","title":"Household costs of mental health care in Ghana","volume":"16","author":[{"family":"Addo","given":"Rebecca"},{"family":"Nonvignon","given":"Justice"},{"family":"Aikins","given":"Moses"}],"issued":{"date-parts":[["2013"]]}},"label":"page"},{"id":7686,"uris":["http://zotero.org/users/1563653/items/7WBPLDX9"],"uri":["http://zotero.org/users/1563653/items/7WBPLDX9"],"itemData":{"id":7686,"type":"article-journal","abstract":"Context/Background: Mental health is a neglected area in health care in Ghana. With few clinicians and trained researchers in the field, research has been limited both in quantity and quality.Method: A search of the available literature revealed 98 articles published between 1955 and 2009. Sixty-six are reviewed in this paper.Results: Topics covered included hospital and community-based prevalence studies, psychosis, depression, substance misuse, self-harm, and helpseeking. Much of the research was small in scale and thus largely speculative in its conclusions. Epidemiological data is scarce and unreliable and no large-scale studies have been published. There are very few studies of clinical practice in mental health.Conclusions: The existing literature suggests several important areas for future research to inform the  development of targeted and effective interventions in mental health care in Ghana.Keywords: mental health, psychiatry, mental disorders, Ghana, research, epidemiology","container-title":"Ghana Medical Journal","DOI":"10.4314/gmj.v46i2.","ISSN":"0016-9560","issue":"2","language":"en","note":"number: 2","page":"29-38","source":"www.ajol.info","title":"Mental health research in Ghana: A literature review","title-short":"Mental health research in Ghana","URL":"https://www.ajol.info/index.php/gmj/article/view/88737","volume":"46","author":[{"family":"Read","given":"U. M."},{"family":"Doku","given":"V. C. K."}],"accessed":{"date-parts":[["2021",1,3]]},"issued":{"date-parts":[["2012"]]}},"label":"page"},{"id":7692,"uris":["http://zotero.org/users/1563653/items/ELIKXBXK"],"uri":["http://zotero.org/users/1563653/items/ELIKXBXK"],"itemData":{"id":7692,"type":"article-journal","abstract":"Background Understanding the prevalence of schizophrenia has important implications for both health service planning and risk factor epidemiology. The aims of this review are to systematically identify and collate studies describing the prevalence of schizophrenia, to summarize the findings of these studies, and to explore selected factors that may influence prevalence estimates. Methods and Findings Studies with original data related to the prevalence of schizophrenia (published 1965–2002) were identified via searching electronic databases, reviewing citations, and writing to authors. These studies were divided into “core” studies, “migrant” studies, and studies based on “other special groups.” Between- and within-study filters were applied in order to identify discrete prevalence estimates. Cumulative plots of prevalence estimates were made and the distributions described when the underlying estimates were sorted according to prevalence type (point, period, lifetime, and lifetime morbid risk). Based on combined prevalence estimates, the influence of selected key variables was examined (sex, urbanicity, migrant status, country economic index, and study quality). A total of 1,721 prevalence estimates from 188 studies were identified. These estimates were drawn from 46 countries, and were based on an estimated 154,140 potentially overlapping prevalent cases. We identified 132 core studies, 15 migrant studies, and 41 studies based on other special groups. The median values per 1,000 persons (10%–90% quantiles) for the distributions for point, period, lifetime, and lifetime morbid risk were 4.6 (1.9–10.0), 3.3 (1.3–8.2), 4.0 (1.6–12.1), and 7.2 (3.1–27.1), respectively. Based on combined prevalence estimates, we found no significant difference (a) between males and females, or (b) between urban, rural, and mixed sites. The prevalence of schizophrenia in migrants was higher compared to native-born individuals: the migrant-to-native-born ratio median (10%–90% quantile) was 1.8 (0.9–6.4). When sites were grouped by economic status, prevalence estimates from “least developed” countries were significantly lower than those from both “emerging” and “developed” sites (p = 0.04). Studies that scored higher on a quality score had significantly higher prevalence estimates (p = 0.02). Conclusions There is a wealth of data about the prevalence of schizophrenia. These gradients, and the variability found in prevalence estimate distributions, can provide direction for future hypothesis-driven research.","container-title":"PLOS Medicine","DOI":"10.1371/journal.pmed.0020141","ISSN":"1549-1676","issue":"5","journalAbbreviation":"PLOS Medicine","language":"en","note":"publisher: Public Library of Science","page":"e141","source":"PLoS Journals","title":"A Systematic Review of the Prevalence of Schizophrenia","URL":"https://journals.plos.org/plosmedicine/article?id=10.1371/journal.pmed.0020141","volume":"2","author":[{"family":"Saha","given":"Sukanta"},{"family":"Chant","given":"David"},{"family":"Welham","given":"Joy"},{"family":"McGrath","given":"John"}],"accessed":{"date-parts":[["2021",1,3]]},"issued":{"date-parts":[["2005",5,3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ddo et al., 2013; Read and Doku, 2012; Saha et al., 200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4E71D98" w14:textId="5E4658DB"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316709C4" w14:textId="4BCBA0DA"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3D1F8663"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09FC342"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4D865EC6" w14:textId="5563CC41"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Depression</w:t>
            </w:r>
          </w:p>
        </w:tc>
        <w:tc>
          <w:tcPr>
            <w:tcW w:w="948" w:type="dxa"/>
            <w:tcBorders>
              <w:top w:val="nil"/>
              <w:left w:val="nil"/>
              <w:bottom w:val="single" w:sz="4" w:space="0" w:color="auto"/>
              <w:right w:val="single" w:sz="4" w:space="0" w:color="auto"/>
            </w:tcBorders>
            <w:shd w:val="clear" w:color="auto" w:fill="auto"/>
            <w:vAlign w:val="center"/>
            <w:hideMark/>
          </w:tcPr>
          <w:p w14:paraId="36EEBE8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000F15E9" w14:textId="6E434A08"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1%</w:t>
            </w:r>
          </w:p>
        </w:tc>
        <w:tc>
          <w:tcPr>
            <w:tcW w:w="745" w:type="dxa"/>
            <w:tcBorders>
              <w:top w:val="nil"/>
              <w:left w:val="nil"/>
              <w:bottom w:val="single" w:sz="4" w:space="0" w:color="auto"/>
              <w:right w:val="single" w:sz="4" w:space="0" w:color="auto"/>
            </w:tcBorders>
            <w:shd w:val="clear" w:color="auto" w:fill="auto"/>
            <w:vAlign w:val="center"/>
            <w:hideMark/>
          </w:tcPr>
          <w:p w14:paraId="5DC84437" w14:textId="721A15AD"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66EDD124" w14:textId="6DBE75B2"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79442574" w14:textId="423E5A07"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0</w:t>
            </w:r>
          </w:p>
        </w:tc>
        <w:tc>
          <w:tcPr>
            <w:tcW w:w="992" w:type="dxa"/>
            <w:tcBorders>
              <w:top w:val="nil"/>
              <w:left w:val="nil"/>
              <w:bottom w:val="single" w:sz="4" w:space="0" w:color="auto"/>
              <w:right w:val="single" w:sz="4" w:space="0" w:color="auto"/>
            </w:tcBorders>
            <w:shd w:val="clear" w:color="auto" w:fill="auto"/>
            <w:vAlign w:val="center"/>
            <w:hideMark/>
          </w:tcPr>
          <w:p w14:paraId="465DCD33" w14:textId="37450B9C"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1795F353" w14:textId="6EDB21D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6EA469CD" w14:textId="3F099598"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YQVpgIwg","properties":{"formattedCitation":"(Anand, 2015)","plainCitation":"(Anand, 2015)","noteIndex":0},"citationItems":[{"id":7697,"uris":["http://zotero.org/users/1563653/items/486LUWSV"],"uri":["http://zotero.org/users/1563653/items/486LUWSV"],"itemData":{"id":7697,"type":"article-journal","abstract":"Introduction: As the low and middle income countries transitioning towards increasing older\npopulation, the need of assessing and improving mental health among older adults is also\nbecoming important. The objective of the study is to assess the prevalence of depression and\nto find out the determinants influencing depression among older adults in six low and middle\nincome countries.\nMethods: The data from the WHO Study on Global Ageing and Adult Health (SAGE)\nWave1 was used. Assessment of depression was based on the three depressive symptoms\nreported by respondents.\nResults: The Prevalence of depression among older adults (per hundred population) was\nfound to be highest in India (27.4) followed by Mexico (23.7) and Russia (15.6). Female\nadults were suffering more from depression compare to male older adults. Older adults living\nin rural areas had less depression compare to elderly living in urban areas in Ghana, Mexico\nand Russia. Lower wealth and low educational attainment was found to be significantly\ninfluencing depression among older adults. Study also showed positive association between\npresence of any other morbidity and depressive symptoms.\nDiscussion: It is important to find out that low socio-economic conditions do play an\nimportant role in influencing mental health of older adults in low-middle income countries.\nFuture development of health services for older people in these countries should be adaptable\nto different socio-economic context prevalent in these low-middle income countries","container-title":"Behavioral Health","journalAbbreviation":"Behavioral Health","source":"ResearchGate","title":"Understanding Depression among Older Adults in Six Low-Middle Income Countries using WHO-SAGE Survey","volume":"1","author":[{"family":"Anand","given":"Ankit"}],"issued":{"date-parts":[["2015",1,20]]}}}],"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nand,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47BD595" w14:textId="123CB66F"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0DBD9591" w14:textId="3E2F72D4"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1505A4D4"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1416926"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64EED0C3" w14:textId="5E035785"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Children with Stunting</w:t>
            </w:r>
          </w:p>
        </w:tc>
        <w:tc>
          <w:tcPr>
            <w:tcW w:w="948" w:type="dxa"/>
            <w:tcBorders>
              <w:top w:val="nil"/>
              <w:left w:val="nil"/>
              <w:bottom w:val="single" w:sz="4" w:space="0" w:color="auto"/>
              <w:right w:val="single" w:sz="4" w:space="0" w:color="auto"/>
            </w:tcBorders>
            <w:shd w:val="clear" w:color="auto" w:fill="auto"/>
            <w:vAlign w:val="center"/>
            <w:hideMark/>
          </w:tcPr>
          <w:p w14:paraId="38CBB41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9C7A0E0" w14:textId="1A790BAE"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9%</w:t>
            </w:r>
          </w:p>
        </w:tc>
        <w:tc>
          <w:tcPr>
            <w:tcW w:w="745" w:type="dxa"/>
            <w:tcBorders>
              <w:top w:val="nil"/>
              <w:left w:val="nil"/>
              <w:bottom w:val="single" w:sz="4" w:space="0" w:color="auto"/>
              <w:right w:val="single" w:sz="4" w:space="0" w:color="auto"/>
            </w:tcBorders>
            <w:shd w:val="clear" w:color="auto" w:fill="auto"/>
            <w:vAlign w:val="center"/>
            <w:hideMark/>
          </w:tcPr>
          <w:p w14:paraId="7A73B41F" w14:textId="210F7D5D"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9%</w:t>
            </w:r>
          </w:p>
        </w:tc>
        <w:tc>
          <w:tcPr>
            <w:tcW w:w="709" w:type="dxa"/>
            <w:tcBorders>
              <w:top w:val="nil"/>
              <w:left w:val="nil"/>
              <w:bottom w:val="single" w:sz="4" w:space="0" w:color="auto"/>
              <w:right w:val="single" w:sz="4" w:space="0" w:color="auto"/>
            </w:tcBorders>
            <w:shd w:val="clear" w:color="auto" w:fill="auto"/>
            <w:vAlign w:val="center"/>
            <w:hideMark/>
          </w:tcPr>
          <w:p w14:paraId="43D2081E" w14:textId="04BA75EC"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8%</w:t>
            </w:r>
          </w:p>
        </w:tc>
        <w:tc>
          <w:tcPr>
            <w:tcW w:w="850" w:type="dxa"/>
            <w:tcBorders>
              <w:top w:val="nil"/>
              <w:left w:val="nil"/>
              <w:bottom w:val="single" w:sz="4" w:space="0" w:color="auto"/>
              <w:right w:val="single" w:sz="4" w:space="0" w:color="auto"/>
            </w:tcBorders>
            <w:shd w:val="clear" w:color="auto" w:fill="auto"/>
            <w:vAlign w:val="center"/>
            <w:hideMark/>
          </w:tcPr>
          <w:p w14:paraId="48934425" w14:textId="0297C272"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4</w:t>
            </w:r>
          </w:p>
        </w:tc>
        <w:tc>
          <w:tcPr>
            <w:tcW w:w="992" w:type="dxa"/>
            <w:tcBorders>
              <w:top w:val="nil"/>
              <w:left w:val="nil"/>
              <w:bottom w:val="single" w:sz="4" w:space="0" w:color="auto"/>
              <w:right w:val="single" w:sz="4" w:space="0" w:color="auto"/>
            </w:tcBorders>
            <w:shd w:val="clear" w:color="auto" w:fill="auto"/>
            <w:vAlign w:val="center"/>
            <w:hideMark/>
          </w:tcPr>
          <w:p w14:paraId="54AA292A" w14:textId="77F243D9"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8%</w:t>
            </w:r>
          </w:p>
        </w:tc>
        <w:tc>
          <w:tcPr>
            <w:tcW w:w="993" w:type="dxa"/>
            <w:tcBorders>
              <w:top w:val="nil"/>
              <w:left w:val="nil"/>
              <w:bottom w:val="single" w:sz="4" w:space="0" w:color="auto"/>
              <w:right w:val="single" w:sz="4" w:space="0" w:color="auto"/>
            </w:tcBorders>
            <w:shd w:val="clear" w:color="auto" w:fill="auto"/>
            <w:vAlign w:val="center"/>
            <w:hideMark/>
          </w:tcPr>
          <w:p w14:paraId="1EFA156A" w14:textId="20CBE66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08</w:t>
            </w:r>
          </w:p>
        </w:tc>
        <w:tc>
          <w:tcPr>
            <w:tcW w:w="1842" w:type="dxa"/>
            <w:tcBorders>
              <w:top w:val="nil"/>
              <w:left w:val="nil"/>
              <w:bottom w:val="single" w:sz="4" w:space="0" w:color="auto"/>
              <w:right w:val="single" w:sz="4" w:space="0" w:color="auto"/>
            </w:tcBorders>
            <w:shd w:val="clear" w:color="auto" w:fill="auto"/>
            <w:vAlign w:val="center"/>
            <w:hideMark/>
          </w:tcPr>
          <w:p w14:paraId="7B143F39" w14:textId="3CCCC18D"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q8Tj27YY","properties":{"formattedCitation":"(GSS et al., 2009, 2015)","plainCitation":"(GSS et al., 2009, 2015)","noteIndex":0},"citationItems":[{"id":7700,"uris":["http://zotero.org/users/1563653/items/VPLIDZUK"],"uri":["http://zotero.org/users/1563653/items/VPLIDZUK"],"itemData":{"id":7700,"type":"report","event-place":"Rockville, Maryland, USA","genre":"Survey","publisher":"Ghana Statistical Service","publisher-place":"Rockville, Maryland, USA","title":"Ghana Demographic and Health Survey 2008.","URL":"https://dhsprogram.com/publications/publication-FR307-DHS-Final-Reports.cfm","author":[{"literal":"GSS"},{"literal":"GHS"},{"literal":"ICF International"}],"issued":{"date-parts":[["2009"]]}},"label":"page"},{"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9,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2CA64FE" w14:textId="6DC5C23B"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399144B5" w14:textId="56B95049"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07AB5935"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1390689"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4912106" w14:textId="056BBCDC"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Children with wasting</w:t>
            </w:r>
          </w:p>
        </w:tc>
        <w:tc>
          <w:tcPr>
            <w:tcW w:w="948" w:type="dxa"/>
            <w:tcBorders>
              <w:top w:val="nil"/>
              <w:left w:val="nil"/>
              <w:bottom w:val="single" w:sz="4" w:space="0" w:color="auto"/>
              <w:right w:val="single" w:sz="4" w:space="0" w:color="auto"/>
            </w:tcBorders>
            <w:shd w:val="clear" w:color="auto" w:fill="auto"/>
            <w:vAlign w:val="center"/>
            <w:hideMark/>
          </w:tcPr>
          <w:p w14:paraId="1EACAC0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614FB7D8" w14:textId="3C498BFD"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5%</w:t>
            </w:r>
          </w:p>
        </w:tc>
        <w:tc>
          <w:tcPr>
            <w:tcW w:w="745" w:type="dxa"/>
            <w:tcBorders>
              <w:top w:val="nil"/>
              <w:left w:val="nil"/>
              <w:bottom w:val="single" w:sz="4" w:space="0" w:color="auto"/>
              <w:right w:val="single" w:sz="4" w:space="0" w:color="auto"/>
            </w:tcBorders>
            <w:shd w:val="clear" w:color="auto" w:fill="auto"/>
            <w:vAlign w:val="center"/>
            <w:hideMark/>
          </w:tcPr>
          <w:p w14:paraId="4A4CC19E" w14:textId="5885787A"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5%</w:t>
            </w:r>
          </w:p>
        </w:tc>
        <w:tc>
          <w:tcPr>
            <w:tcW w:w="709" w:type="dxa"/>
            <w:tcBorders>
              <w:top w:val="nil"/>
              <w:left w:val="nil"/>
              <w:bottom w:val="single" w:sz="4" w:space="0" w:color="auto"/>
              <w:right w:val="single" w:sz="4" w:space="0" w:color="auto"/>
            </w:tcBorders>
            <w:shd w:val="clear" w:color="auto" w:fill="auto"/>
            <w:vAlign w:val="center"/>
            <w:hideMark/>
          </w:tcPr>
          <w:p w14:paraId="7DACB6AB" w14:textId="2949EC1E"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9%</w:t>
            </w:r>
          </w:p>
        </w:tc>
        <w:tc>
          <w:tcPr>
            <w:tcW w:w="850" w:type="dxa"/>
            <w:tcBorders>
              <w:top w:val="nil"/>
              <w:left w:val="nil"/>
              <w:bottom w:val="single" w:sz="4" w:space="0" w:color="auto"/>
              <w:right w:val="single" w:sz="4" w:space="0" w:color="auto"/>
            </w:tcBorders>
            <w:shd w:val="clear" w:color="auto" w:fill="auto"/>
            <w:vAlign w:val="center"/>
            <w:hideMark/>
          </w:tcPr>
          <w:p w14:paraId="29CF4AE0" w14:textId="4CCFFFB6"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2014</w:t>
            </w:r>
          </w:p>
        </w:tc>
        <w:tc>
          <w:tcPr>
            <w:tcW w:w="992" w:type="dxa"/>
            <w:tcBorders>
              <w:top w:val="nil"/>
              <w:left w:val="nil"/>
              <w:bottom w:val="single" w:sz="4" w:space="0" w:color="auto"/>
              <w:right w:val="single" w:sz="4" w:space="0" w:color="auto"/>
            </w:tcBorders>
            <w:shd w:val="clear" w:color="auto" w:fill="auto"/>
            <w:vAlign w:val="center"/>
            <w:hideMark/>
          </w:tcPr>
          <w:p w14:paraId="10782AAD" w14:textId="1217D303"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9%</w:t>
            </w:r>
          </w:p>
        </w:tc>
        <w:tc>
          <w:tcPr>
            <w:tcW w:w="993" w:type="dxa"/>
            <w:tcBorders>
              <w:top w:val="nil"/>
              <w:left w:val="nil"/>
              <w:bottom w:val="single" w:sz="4" w:space="0" w:color="auto"/>
              <w:right w:val="single" w:sz="4" w:space="0" w:color="auto"/>
            </w:tcBorders>
            <w:shd w:val="clear" w:color="auto" w:fill="auto"/>
            <w:vAlign w:val="center"/>
            <w:hideMark/>
          </w:tcPr>
          <w:p w14:paraId="6D09E445" w14:textId="5AB3BA0B"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2008</w:t>
            </w:r>
          </w:p>
        </w:tc>
        <w:tc>
          <w:tcPr>
            <w:tcW w:w="1842" w:type="dxa"/>
            <w:tcBorders>
              <w:top w:val="nil"/>
              <w:left w:val="nil"/>
              <w:bottom w:val="single" w:sz="4" w:space="0" w:color="auto"/>
              <w:right w:val="single" w:sz="4" w:space="0" w:color="auto"/>
            </w:tcBorders>
            <w:shd w:val="clear" w:color="auto" w:fill="auto"/>
            <w:vAlign w:val="center"/>
            <w:hideMark/>
          </w:tcPr>
          <w:p w14:paraId="2F871877" w14:textId="3D53756E"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aBUQ1jVr","properties":{"formattedCitation":"(GSS et al., 2009, 2015)","plainCitation":"(GSS et al., 2009, 2015)","noteIndex":0},"citationItems":[{"id":7700,"uris":["http://zotero.org/users/1563653/items/VPLIDZUK"],"uri":["http://zotero.org/users/1563653/items/VPLIDZUK"],"itemData":{"id":7700,"type":"report","event-place":"Rockville, Maryland, USA","genre":"Survey","publisher":"Ghana Statistical Service","publisher-place":"Rockville, Maryland, USA","title":"Ghana Demographic and Health Survey 2008.","URL":"https://dhsprogram.com/publications/publication-FR307-DHS-Final-Reports.cfm","author":[{"literal":"GSS"},{"literal":"GHS"},{"literal":"ICF International"}],"issued":{"date-parts":[["2009"]]}},"label":"page"},{"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9,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6CC24832" w14:textId="47F78FDF"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7458A47E" w14:textId="7F572A83"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2B90BEF7"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0DEA7E1"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5389FB3A" w14:textId="53BC7B9A"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Children with Underweight</w:t>
            </w:r>
          </w:p>
        </w:tc>
        <w:tc>
          <w:tcPr>
            <w:tcW w:w="948" w:type="dxa"/>
            <w:tcBorders>
              <w:top w:val="nil"/>
              <w:left w:val="nil"/>
              <w:bottom w:val="single" w:sz="4" w:space="0" w:color="auto"/>
              <w:right w:val="single" w:sz="4" w:space="0" w:color="auto"/>
            </w:tcBorders>
            <w:shd w:val="clear" w:color="auto" w:fill="auto"/>
            <w:vAlign w:val="center"/>
            <w:hideMark/>
          </w:tcPr>
          <w:p w14:paraId="6F77CA0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618DF582" w14:textId="41BBA83B"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1%</w:t>
            </w:r>
          </w:p>
        </w:tc>
        <w:tc>
          <w:tcPr>
            <w:tcW w:w="745" w:type="dxa"/>
            <w:tcBorders>
              <w:top w:val="nil"/>
              <w:left w:val="nil"/>
              <w:bottom w:val="single" w:sz="4" w:space="0" w:color="auto"/>
              <w:right w:val="single" w:sz="4" w:space="0" w:color="auto"/>
            </w:tcBorders>
            <w:shd w:val="clear" w:color="auto" w:fill="auto"/>
            <w:vAlign w:val="center"/>
            <w:hideMark/>
          </w:tcPr>
          <w:p w14:paraId="1E107863" w14:textId="30A74B49"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1%</w:t>
            </w:r>
          </w:p>
        </w:tc>
        <w:tc>
          <w:tcPr>
            <w:tcW w:w="709" w:type="dxa"/>
            <w:tcBorders>
              <w:top w:val="nil"/>
              <w:left w:val="nil"/>
              <w:bottom w:val="single" w:sz="4" w:space="0" w:color="auto"/>
              <w:right w:val="single" w:sz="4" w:space="0" w:color="auto"/>
            </w:tcBorders>
            <w:shd w:val="clear" w:color="auto" w:fill="auto"/>
            <w:vAlign w:val="center"/>
            <w:hideMark/>
          </w:tcPr>
          <w:p w14:paraId="78E7209D" w14:textId="1E76775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4%</w:t>
            </w:r>
          </w:p>
        </w:tc>
        <w:tc>
          <w:tcPr>
            <w:tcW w:w="850" w:type="dxa"/>
            <w:tcBorders>
              <w:top w:val="nil"/>
              <w:left w:val="nil"/>
              <w:bottom w:val="single" w:sz="4" w:space="0" w:color="auto"/>
              <w:right w:val="single" w:sz="4" w:space="0" w:color="auto"/>
            </w:tcBorders>
            <w:shd w:val="clear" w:color="auto" w:fill="auto"/>
            <w:vAlign w:val="center"/>
            <w:hideMark/>
          </w:tcPr>
          <w:p w14:paraId="5246AEE0" w14:textId="5330FA7F"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2014</w:t>
            </w:r>
          </w:p>
        </w:tc>
        <w:tc>
          <w:tcPr>
            <w:tcW w:w="992" w:type="dxa"/>
            <w:tcBorders>
              <w:top w:val="nil"/>
              <w:left w:val="nil"/>
              <w:bottom w:val="single" w:sz="4" w:space="0" w:color="auto"/>
              <w:right w:val="single" w:sz="4" w:space="0" w:color="auto"/>
            </w:tcBorders>
            <w:shd w:val="clear" w:color="auto" w:fill="auto"/>
            <w:vAlign w:val="center"/>
            <w:hideMark/>
          </w:tcPr>
          <w:p w14:paraId="7CAF9872" w14:textId="7E90635F"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4%</w:t>
            </w:r>
          </w:p>
        </w:tc>
        <w:tc>
          <w:tcPr>
            <w:tcW w:w="993" w:type="dxa"/>
            <w:tcBorders>
              <w:top w:val="nil"/>
              <w:left w:val="nil"/>
              <w:bottom w:val="single" w:sz="4" w:space="0" w:color="auto"/>
              <w:right w:val="single" w:sz="4" w:space="0" w:color="auto"/>
            </w:tcBorders>
            <w:shd w:val="clear" w:color="auto" w:fill="auto"/>
            <w:vAlign w:val="center"/>
            <w:hideMark/>
          </w:tcPr>
          <w:p w14:paraId="77783BC8" w14:textId="5B508675"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US" w:eastAsia="en-GB"/>
              </w:rPr>
              <w:t>2008</w:t>
            </w:r>
          </w:p>
        </w:tc>
        <w:tc>
          <w:tcPr>
            <w:tcW w:w="1842" w:type="dxa"/>
            <w:tcBorders>
              <w:top w:val="nil"/>
              <w:left w:val="nil"/>
              <w:bottom w:val="single" w:sz="4" w:space="0" w:color="auto"/>
              <w:right w:val="single" w:sz="4" w:space="0" w:color="auto"/>
            </w:tcBorders>
            <w:shd w:val="clear" w:color="auto" w:fill="auto"/>
            <w:vAlign w:val="center"/>
            <w:hideMark/>
          </w:tcPr>
          <w:p w14:paraId="5A9A56EC" w14:textId="3E92A055"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sKmLzwKB","properties":{"formattedCitation":"(GSS et al., 2009, 2015)","plainCitation":"(GSS et al., 2009, 2015)","noteIndex":0},"citationItems":[{"id":7700,"uris":["http://zotero.org/users/1563653/items/VPLIDZUK"],"uri":["http://zotero.org/users/1563653/items/VPLIDZUK"],"itemData":{"id":7700,"type":"report","event-place":"Rockville, Maryland, USA","genre":"Survey","publisher":"Ghana Statistical Service","publisher-place":"Rockville, Maryland, USA","title":"Ghana Demographic and Health Survey 2008.","URL":"https://dhsprogram.com/publications/publication-FR307-DHS-Final-Reports.cfm","author":[{"literal":"GSS"},{"literal":"GHS"},{"literal":"ICF International"}],"issued":{"date-parts":[["2009"]]}},"label":"page"},{"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9,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6E0591E5" w14:textId="4BFF6B43"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66BAE930" w14:textId="20C2D397"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7602F5E2"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60A4383"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6AFACC1D" w14:textId="78DB098C"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Children with overweight</w:t>
            </w:r>
          </w:p>
        </w:tc>
        <w:tc>
          <w:tcPr>
            <w:tcW w:w="948" w:type="dxa"/>
            <w:tcBorders>
              <w:top w:val="nil"/>
              <w:left w:val="nil"/>
              <w:bottom w:val="single" w:sz="4" w:space="0" w:color="auto"/>
              <w:right w:val="single" w:sz="4" w:space="0" w:color="auto"/>
            </w:tcBorders>
            <w:shd w:val="clear" w:color="auto" w:fill="auto"/>
            <w:vAlign w:val="center"/>
            <w:hideMark/>
          </w:tcPr>
          <w:p w14:paraId="3275723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5EAA8CCD" w14:textId="55A03742"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3%</w:t>
            </w:r>
          </w:p>
        </w:tc>
        <w:tc>
          <w:tcPr>
            <w:tcW w:w="745" w:type="dxa"/>
            <w:tcBorders>
              <w:top w:val="nil"/>
              <w:left w:val="nil"/>
              <w:bottom w:val="single" w:sz="4" w:space="0" w:color="auto"/>
              <w:right w:val="single" w:sz="4" w:space="0" w:color="auto"/>
            </w:tcBorders>
            <w:shd w:val="clear" w:color="auto" w:fill="auto"/>
            <w:vAlign w:val="center"/>
            <w:hideMark/>
          </w:tcPr>
          <w:p w14:paraId="4FE88DDB" w14:textId="622775F6"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3%</w:t>
            </w:r>
          </w:p>
        </w:tc>
        <w:tc>
          <w:tcPr>
            <w:tcW w:w="709" w:type="dxa"/>
            <w:tcBorders>
              <w:top w:val="nil"/>
              <w:left w:val="nil"/>
              <w:bottom w:val="single" w:sz="4" w:space="0" w:color="auto"/>
              <w:right w:val="single" w:sz="4" w:space="0" w:color="auto"/>
            </w:tcBorders>
            <w:shd w:val="clear" w:color="auto" w:fill="auto"/>
            <w:vAlign w:val="center"/>
            <w:hideMark/>
          </w:tcPr>
          <w:p w14:paraId="2796EE4A" w14:textId="5EDD2A8E"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5%</w:t>
            </w:r>
          </w:p>
        </w:tc>
        <w:tc>
          <w:tcPr>
            <w:tcW w:w="850" w:type="dxa"/>
            <w:tcBorders>
              <w:top w:val="nil"/>
              <w:left w:val="nil"/>
              <w:bottom w:val="single" w:sz="4" w:space="0" w:color="auto"/>
              <w:right w:val="single" w:sz="4" w:space="0" w:color="auto"/>
            </w:tcBorders>
            <w:shd w:val="clear" w:color="auto" w:fill="auto"/>
            <w:vAlign w:val="center"/>
            <w:hideMark/>
          </w:tcPr>
          <w:p w14:paraId="1455C888" w14:textId="3B43A91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4</w:t>
            </w:r>
          </w:p>
        </w:tc>
        <w:tc>
          <w:tcPr>
            <w:tcW w:w="992" w:type="dxa"/>
            <w:tcBorders>
              <w:top w:val="nil"/>
              <w:left w:val="nil"/>
              <w:bottom w:val="single" w:sz="4" w:space="0" w:color="auto"/>
              <w:right w:val="single" w:sz="4" w:space="0" w:color="auto"/>
            </w:tcBorders>
            <w:shd w:val="clear" w:color="auto" w:fill="auto"/>
            <w:vAlign w:val="center"/>
            <w:hideMark/>
          </w:tcPr>
          <w:p w14:paraId="39FABC5C" w14:textId="5F7CC5FE"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5%</w:t>
            </w:r>
          </w:p>
        </w:tc>
        <w:tc>
          <w:tcPr>
            <w:tcW w:w="993" w:type="dxa"/>
            <w:tcBorders>
              <w:top w:val="nil"/>
              <w:left w:val="nil"/>
              <w:bottom w:val="single" w:sz="4" w:space="0" w:color="auto"/>
              <w:right w:val="single" w:sz="4" w:space="0" w:color="auto"/>
            </w:tcBorders>
            <w:shd w:val="clear" w:color="auto" w:fill="auto"/>
            <w:vAlign w:val="center"/>
            <w:hideMark/>
          </w:tcPr>
          <w:p w14:paraId="6318DCAD" w14:textId="04D0DEAC"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08</w:t>
            </w:r>
          </w:p>
        </w:tc>
        <w:tc>
          <w:tcPr>
            <w:tcW w:w="1842" w:type="dxa"/>
            <w:tcBorders>
              <w:top w:val="nil"/>
              <w:left w:val="nil"/>
              <w:bottom w:val="single" w:sz="4" w:space="0" w:color="auto"/>
              <w:right w:val="single" w:sz="4" w:space="0" w:color="auto"/>
            </w:tcBorders>
            <w:shd w:val="clear" w:color="auto" w:fill="auto"/>
            <w:vAlign w:val="center"/>
            <w:hideMark/>
          </w:tcPr>
          <w:p w14:paraId="4BD6CF16" w14:textId="170D12AB"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3YePyeOn","properties":{"formattedCitation":"(GSS et al., 2009, 2015)","plainCitation":"(GSS et al., 2009, 2015)","noteIndex":0},"citationItems":[{"id":7700,"uris":["http://zotero.org/users/1563653/items/VPLIDZUK"],"uri":["http://zotero.org/users/1563653/items/VPLIDZUK"],"itemData":{"id":7700,"type":"report","event-place":"Rockville, Maryland, USA","genre":"Survey","publisher":"Ghana Statistical Service","publisher-place":"Rockville, Maryland, USA","title":"Ghana Demographic and Health Survey 2008.","URL":"https://dhsprogram.com/publications/publication-FR307-DHS-Final-Reports.cfm","author":[{"literal":"GSS"},{"literal":"GHS"},{"literal":"ICF International"}],"issued":{"date-parts":[["2009"]]}},"label":"page"},{"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9,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AD34A99" w14:textId="6B6E40A4"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66E18D9F" w14:textId="7FB2B727"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4362BFD6"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3813C5D"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5500647" w14:textId="52CCBD26"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Family planning use (%</w:t>
            </w:r>
            <w:r w:rsidRPr="00C21F9C">
              <w:rPr>
                <w:rFonts w:ascii="Times New Roman" w:eastAsia="Times New Roman" w:hAnsi="Times New Roman" w:cs="Times New Roman"/>
                <w:sz w:val="16"/>
                <w:szCs w:val="16"/>
                <w:lang w:val="en-US" w:eastAsia="en-GB"/>
              </w:rPr>
              <w:t xml:space="preserve"> </w:t>
            </w:r>
            <w:r w:rsidRPr="00C21F9C">
              <w:rPr>
                <w:rFonts w:ascii="Times New Roman" w:eastAsia="Times New Roman" w:hAnsi="Times New Roman" w:cs="Times New Roman"/>
                <w:sz w:val="16"/>
                <w:szCs w:val="16"/>
                <w:lang w:val="en-GH" w:eastAsia="en-GB"/>
              </w:rPr>
              <w:t>15-49 years)</w:t>
            </w:r>
          </w:p>
        </w:tc>
        <w:tc>
          <w:tcPr>
            <w:tcW w:w="948" w:type="dxa"/>
            <w:tcBorders>
              <w:top w:val="nil"/>
              <w:left w:val="nil"/>
              <w:bottom w:val="single" w:sz="4" w:space="0" w:color="auto"/>
              <w:right w:val="single" w:sz="4" w:space="0" w:color="auto"/>
            </w:tcBorders>
            <w:shd w:val="clear" w:color="auto" w:fill="auto"/>
            <w:vAlign w:val="center"/>
            <w:hideMark/>
          </w:tcPr>
          <w:p w14:paraId="1A0DC87B" w14:textId="483CAE0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Prevalence (Coverage)</w:t>
            </w:r>
          </w:p>
        </w:tc>
        <w:tc>
          <w:tcPr>
            <w:tcW w:w="1098" w:type="dxa"/>
            <w:tcBorders>
              <w:top w:val="nil"/>
              <w:left w:val="nil"/>
              <w:bottom w:val="single" w:sz="4" w:space="0" w:color="auto"/>
              <w:right w:val="single" w:sz="4" w:space="0" w:color="auto"/>
            </w:tcBorders>
            <w:shd w:val="clear" w:color="auto" w:fill="auto"/>
            <w:vAlign w:val="center"/>
            <w:hideMark/>
          </w:tcPr>
          <w:p w14:paraId="1DD0E5BC"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5.0%</w:t>
            </w:r>
          </w:p>
        </w:tc>
        <w:tc>
          <w:tcPr>
            <w:tcW w:w="745" w:type="dxa"/>
            <w:tcBorders>
              <w:top w:val="nil"/>
              <w:left w:val="nil"/>
              <w:bottom w:val="single" w:sz="4" w:space="0" w:color="auto"/>
              <w:right w:val="single" w:sz="4" w:space="0" w:color="auto"/>
            </w:tcBorders>
            <w:shd w:val="clear" w:color="auto" w:fill="auto"/>
            <w:vAlign w:val="center"/>
            <w:hideMark/>
          </w:tcPr>
          <w:p w14:paraId="720A28F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5.0%</w:t>
            </w:r>
          </w:p>
        </w:tc>
        <w:tc>
          <w:tcPr>
            <w:tcW w:w="709" w:type="dxa"/>
            <w:tcBorders>
              <w:top w:val="nil"/>
              <w:left w:val="nil"/>
              <w:bottom w:val="single" w:sz="4" w:space="0" w:color="auto"/>
              <w:right w:val="single" w:sz="4" w:space="0" w:color="auto"/>
            </w:tcBorders>
            <w:shd w:val="clear" w:color="auto" w:fill="auto"/>
            <w:vAlign w:val="center"/>
            <w:hideMark/>
          </w:tcPr>
          <w:p w14:paraId="0AD2C3D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5.0%</w:t>
            </w:r>
          </w:p>
        </w:tc>
        <w:tc>
          <w:tcPr>
            <w:tcW w:w="850" w:type="dxa"/>
            <w:tcBorders>
              <w:top w:val="nil"/>
              <w:left w:val="nil"/>
              <w:bottom w:val="single" w:sz="4" w:space="0" w:color="auto"/>
              <w:right w:val="single" w:sz="4" w:space="0" w:color="auto"/>
            </w:tcBorders>
            <w:shd w:val="clear" w:color="auto" w:fill="auto"/>
            <w:vAlign w:val="center"/>
            <w:hideMark/>
          </w:tcPr>
          <w:p w14:paraId="31F850D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1E41D06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2.0%</w:t>
            </w:r>
          </w:p>
        </w:tc>
        <w:tc>
          <w:tcPr>
            <w:tcW w:w="993" w:type="dxa"/>
            <w:tcBorders>
              <w:top w:val="nil"/>
              <w:left w:val="nil"/>
              <w:bottom w:val="single" w:sz="4" w:space="0" w:color="auto"/>
              <w:right w:val="single" w:sz="4" w:space="0" w:color="auto"/>
            </w:tcBorders>
            <w:shd w:val="clear" w:color="auto" w:fill="auto"/>
            <w:vAlign w:val="center"/>
            <w:hideMark/>
          </w:tcPr>
          <w:p w14:paraId="5DE59F4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4</w:t>
            </w:r>
          </w:p>
        </w:tc>
        <w:tc>
          <w:tcPr>
            <w:tcW w:w="1842" w:type="dxa"/>
            <w:tcBorders>
              <w:top w:val="nil"/>
              <w:left w:val="nil"/>
              <w:bottom w:val="single" w:sz="4" w:space="0" w:color="auto"/>
              <w:right w:val="single" w:sz="4" w:space="0" w:color="auto"/>
            </w:tcBorders>
            <w:shd w:val="clear" w:color="auto" w:fill="auto"/>
            <w:vAlign w:val="center"/>
            <w:hideMark/>
          </w:tcPr>
          <w:p w14:paraId="4D1CD4D7" w14:textId="4B97EA01"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mNwTDupF","properties":{"formattedCitation":"(GSS et al., 2008, 2015, 2018)","plainCitation":"(GSS et al., 2008, 2015,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5,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661E18B7" w14:textId="1A80118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2BA711CD" w14:textId="3E2CFCCC"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09B58FC3"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8944E29"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E6650D4" w14:textId="5FF5824B"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Abortion (all forms) -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7637B7E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5297A995"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2.0%</w:t>
            </w:r>
          </w:p>
        </w:tc>
        <w:tc>
          <w:tcPr>
            <w:tcW w:w="745" w:type="dxa"/>
            <w:tcBorders>
              <w:top w:val="nil"/>
              <w:left w:val="nil"/>
              <w:bottom w:val="single" w:sz="4" w:space="0" w:color="auto"/>
              <w:right w:val="single" w:sz="4" w:space="0" w:color="auto"/>
            </w:tcBorders>
            <w:shd w:val="clear" w:color="auto" w:fill="auto"/>
            <w:vAlign w:val="center"/>
            <w:hideMark/>
          </w:tcPr>
          <w:p w14:paraId="1F5192A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2.0%</w:t>
            </w:r>
          </w:p>
        </w:tc>
        <w:tc>
          <w:tcPr>
            <w:tcW w:w="709" w:type="dxa"/>
            <w:tcBorders>
              <w:top w:val="nil"/>
              <w:left w:val="nil"/>
              <w:bottom w:val="single" w:sz="4" w:space="0" w:color="auto"/>
              <w:right w:val="single" w:sz="4" w:space="0" w:color="auto"/>
            </w:tcBorders>
            <w:shd w:val="clear" w:color="auto" w:fill="auto"/>
            <w:vAlign w:val="center"/>
            <w:hideMark/>
          </w:tcPr>
          <w:p w14:paraId="1774864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2.0%</w:t>
            </w:r>
          </w:p>
        </w:tc>
        <w:tc>
          <w:tcPr>
            <w:tcW w:w="850" w:type="dxa"/>
            <w:tcBorders>
              <w:top w:val="nil"/>
              <w:left w:val="nil"/>
              <w:bottom w:val="single" w:sz="4" w:space="0" w:color="auto"/>
              <w:right w:val="single" w:sz="4" w:space="0" w:color="auto"/>
            </w:tcBorders>
            <w:shd w:val="clear" w:color="auto" w:fill="auto"/>
            <w:vAlign w:val="center"/>
            <w:hideMark/>
          </w:tcPr>
          <w:p w14:paraId="62CD99A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048BB5B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8.0%</w:t>
            </w:r>
          </w:p>
        </w:tc>
        <w:tc>
          <w:tcPr>
            <w:tcW w:w="993" w:type="dxa"/>
            <w:tcBorders>
              <w:top w:val="nil"/>
              <w:left w:val="nil"/>
              <w:bottom w:val="single" w:sz="4" w:space="0" w:color="auto"/>
              <w:right w:val="single" w:sz="4" w:space="0" w:color="auto"/>
            </w:tcBorders>
            <w:shd w:val="clear" w:color="auto" w:fill="auto"/>
            <w:vAlign w:val="center"/>
            <w:hideMark/>
          </w:tcPr>
          <w:p w14:paraId="7EC618F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10B8E1DA" w14:textId="49733C20"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DbYZYFQ1","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FBD1022" w14:textId="09263022" w:rsidR="00C21F9C" w:rsidRPr="00C21F9C" w:rsidRDefault="00AE1A13" w:rsidP="00AE1A13">
            <w:pPr>
              <w:rPr>
                <w:rFonts w:ascii="Times New Roman" w:eastAsia="Times New Roman" w:hAnsi="Times New Roman" w:cs="Times New Roman"/>
                <w:color w:val="000000"/>
                <w:sz w:val="16"/>
                <w:szCs w:val="16"/>
                <w:lang w:val="en-GH" w:eastAsia="en-GB"/>
              </w:rPr>
            </w:pPr>
            <w:hyperlink r:id="rId56"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3320BB13" w14:textId="16C15C25"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0979A9FA"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2D5536A"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558E6BD" w14:textId="1C876FB6"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Miscarriage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0E988B4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0D24A3A7"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2.0%</w:t>
            </w:r>
          </w:p>
        </w:tc>
        <w:tc>
          <w:tcPr>
            <w:tcW w:w="745" w:type="dxa"/>
            <w:tcBorders>
              <w:top w:val="nil"/>
              <w:left w:val="nil"/>
              <w:bottom w:val="single" w:sz="4" w:space="0" w:color="auto"/>
              <w:right w:val="single" w:sz="4" w:space="0" w:color="auto"/>
            </w:tcBorders>
            <w:shd w:val="clear" w:color="auto" w:fill="auto"/>
            <w:vAlign w:val="center"/>
            <w:hideMark/>
          </w:tcPr>
          <w:p w14:paraId="51A6E44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2.0%</w:t>
            </w:r>
          </w:p>
        </w:tc>
        <w:tc>
          <w:tcPr>
            <w:tcW w:w="709" w:type="dxa"/>
            <w:tcBorders>
              <w:top w:val="nil"/>
              <w:left w:val="nil"/>
              <w:bottom w:val="single" w:sz="4" w:space="0" w:color="auto"/>
              <w:right w:val="single" w:sz="4" w:space="0" w:color="auto"/>
            </w:tcBorders>
            <w:shd w:val="clear" w:color="auto" w:fill="auto"/>
            <w:vAlign w:val="center"/>
            <w:hideMark/>
          </w:tcPr>
          <w:p w14:paraId="0A8F805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2.0%</w:t>
            </w:r>
          </w:p>
        </w:tc>
        <w:tc>
          <w:tcPr>
            <w:tcW w:w="850" w:type="dxa"/>
            <w:tcBorders>
              <w:top w:val="nil"/>
              <w:left w:val="nil"/>
              <w:bottom w:val="single" w:sz="4" w:space="0" w:color="auto"/>
              <w:right w:val="single" w:sz="4" w:space="0" w:color="auto"/>
            </w:tcBorders>
            <w:shd w:val="clear" w:color="auto" w:fill="auto"/>
            <w:vAlign w:val="center"/>
            <w:hideMark/>
          </w:tcPr>
          <w:p w14:paraId="210DF67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2FB45D7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9.0%</w:t>
            </w:r>
          </w:p>
        </w:tc>
        <w:tc>
          <w:tcPr>
            <w:tcW w:w="993" w:type="dxa"/>
            <w:tcBorders>
              <w:top w:val="nil"/>
              <w:left w:val="nil"/>
              <w:bottom w:val="single" w:sz="4" w:space="0" w:color="auto"/>
              <w:right w:val="single" w:sz="4" w:space="0" w:color="auto"/>
            </w:tcBorders>
            <w:shd w:val="clear" w:color="auto" w:fill="auto"/>
            <w:vAlign w:val="center"/>
            <w:hideMark/>
          </w:tcPr>
          <w:p w14:paraId="35716C5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5B568A4A" w14:textId="61376169"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zUjFlJBh","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220431AB" w14:textId="19113E87" w:rsidR="00C21F9C" w:rsidRPr="00C21F9C" w:rsidRDefault="00AE1A13" w:rsidP="00AE1A13">
            <w:pPr>
              <w:rPr>
                <w:rFonts w:ascii="Times New Roman" w:eastAsia="Times New Roman" w:hAnsi="Times New Roman" w:cs="Times New Roman"/>
                <w:color w:val="000000"/>
                <w:sz w:val="16"/>
                <w:szCs w:val="16"/>
                <w:lang w:val="en-GH" w:eastAsia="en-GB"/>
              </w:rPr>
            </w:pPr>
            <w:hyperlink r:id="rId57"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15F23F78" w14:textId="4FA440E6"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537C164"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9498C44"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B7A84F5" w14:textId="1CEDC920"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Induced abortion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464B7A2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589916A2"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0.0%</w:t>
            </w:r>
          </w:p>
        </w:tc>
        <w:tc>
          <w:tcPr>
            <w:tcW w:w="745" w:type="dxa"/>
            <w:tcBorders>
              <w:top w:val="nil"/>
              <w:left w:val="nil"/>
              <w:bottom w:val="single" w:sz="4" w:space="0" w:color="auto"/>
              <w:right w:val="single" w:sz="4" w:space="0" w:color="auto"/>
            </w:tcBorders>
            <w:shd w:val="clear" w:color="auto" w:fill="auto"/>
            <w:vAlign w:val="center"/>
            <w:hideMark/>
          </w:tcPr>
          <w:p w14:paraId="04062C1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0.0%</w:t>
            </w:r>
          </w:p>
        </w:tc>
        <w:tc>
          <w:tcPr>
            <w:tcW w:w="709" w:type="dxa"/>
            <w:tcBorders>
              <w:top w:val="nil"/>
              <w:left w:val="nil"/>
              <w:bottom w:val="single" w:sz="4" w:space="0" w:color="auto"/>
              <w:right w:val="single" w:sz="4" w:space="0" w:color="auto"/>
            </w:tcBorders>
            <w:shd w:val="clear" w:color="auto" w:fill="auto"/>
            <w:vAlign w:val="center"/>
            <w:hideMark/>
          </w:tcPr>
          <w:p w14:paraId="7BD6C6D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0.0%</w:t>
            </w:r>
          </w:p>
        </w:tc>
        <w:tc>
          <w:tcPr>
            <w:tcW w:w="850" w:type="dxa"/>
            <w:tcBorders>
              <w:top w:val="nil"/>
              <w:left w:val="nil"/>
              <w:bottom w:val="single" w:sz="4" w:space="0" w:color="auto"/>
              <w:right w:val="single" w:sz="4" w:space="0" w:color="auto"/>
            </w:tcBorders>
            <w:shd w:val="clear" w:color="auto" w:fill="auto"/>
            <w:vAlign w:val="center"/>
            <w:hideMark/>
          </w:tcPr>
          <w:p w14:paraId="1885315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48C32B5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7.0%</w:t>
            </w:r>
          </w:p>
        </w:tc>
        <w:tc>
          <w:tcPr>
            <w:tcW w:w="993" w:type="dxa"/>
            <w:tcBorders>
              <w:top w:val="nil"/>
              <w:left w:val="nil"/>
              <w:bottom w:val="single" w:sz="4" w:space="0" w:color="auto"/>
              <w:right w:val="single" w:sz="4" w:space="0" w:color="auto"/>
            </w:tcBorders>
            <w:shd w:val="clear" w:color="auto" w:fill="auto"/>
            <w:vAlign w:val="center"/>
            <w:hideMark/>
          </w:tcPr>
          <w:p w14:paraId="026202FF" w14:textId="0E8E0A17"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05199D13" w14:textId="57405260"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rqkfXyB2","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42AB8A5E" w14:textId="45988108" w:rsidR="00C21F9C" w:rsidRPr="00C21F9C" w:rsidRDefault="00AE1A13" w:rsidP="00AE1A13">
            <w:pPr>
              <w:rPr>
                <w:rFonts w:ascii="Times New Roman" w:eastAsia="Times New Roman" w:hAnsi="Times New Roman" w:cs="Times New Roman"/>
                <w:color w:val="000000"/>
                <w:sz w:val="16"/>
                <w:szCs w:val="16"/>
                <w:lang w:val="en-GH" w:eastAsia="en-GB"/>
              </w:rPr>
            </w:pPr>
            <w:hyperlink r:id="rId58"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9E805EA" w14:textId="1288E782"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28FA2715"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C758D5F"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702FBF0" w14:textId="4596FD05"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Still births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3887DB2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4EEF9DD8"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0%</w:t>
            </w:r>
          </w:p>
        </w:tc>
        <w:tc>
          <w:tcPr>
            <w:tcW w:w="745" w:type="dxa"/>
            <w:tcBorders>
              <w:top w:val="nil"/>
              <w:left w:val="nil"/>
              <w:bottom w:val="single" w:sz="4" w:space="0" w:color="auto"/>
              <w:right w:val="single" w:sz="4" w:space="0" w:color="auto"/>
            </w:tcBorders>
            <w:shd w:val="clear" w:color="auto" w:fill="auto"/>
            <w:vAlign w:val="center"/>
            <w:hideMark/>
          </w:tcPr>
          <w:p w14:paraId="59873B2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w:t>
            </w:r>
          </w:p>
        </w:tc>
        <w:tc>
          <w:tcPr>
            <w:tcW w:w="709" w:type="dxa"/>
            <w:tcBorders>
              <w:top w:val="nil"/>
              <w:left w:val="nil"/>
              <w:bottom w:val="single" w:sz="4" w:space="0" w:color="auto"/>
              <w:right w:val="single" w:sz="4" w:space="0" w:color="auto"/>
            </w:tcBorders>
            <w:shd w:val="clear" w:color="auto" w:fill="auto"/>
            <w:vAlign w:val="center"/>
            <w:hideMark/>
          </w:tcPr>
          <w:p w14:paraId="33F58FF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w:t>
            </w:r>
          </w:p>
        </w:tc>
        <w:tc>
          <w:tcPr>
            <w:tcW w:w="850" w:type="dxa"/>
            <w:tcBorders>
              <w:top w:val="nil"/>
              <w:left w:val="nil"/>
              <w:bottom w:val="single" w:sz="4" w:space="0" w:color="auto"/>
              <w:right w:val="single" w:sz="4" w:space="0" w:color="auto"/>
            </w:tcBorders>
            <w:shd w:val="clear" w:color="auto" w:fill="auto"/>
            <w:vAlign w:val="center"/>
            <w:hideMark/>
          </w:tcPr>
          <w:p w14:paraId="3A82898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3CE26D1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w:t>
            </w:r>
          </w:p>
        </w:tc>
        <w:tc>
          <w:tcPr>
            <w:tcW w:w="993" w:type="dxa"/>
            <w:tcBorders>
              <w:top w:val="nil"/>
              <w:left w:val="nil"/>
              <w:bottom w:val="single" w:sz="4" w:space="0" w:color="auto"/>
              <w:right w:val="single" w:sz="4" w:space="0" w:color="auto"/>
            </w:tcBorders>
            <w:shd w:val="clear" w:color="auto" w:fill="auto"/>
            <w:vAlign w:val="center"/>
            <w:hideMark/>
          </w:tcPr>
          <w:p w14:paraId="557FC08E" w14:textId="37ABE96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210AE014" w14:textId="1838AEF8"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A99iGKJA","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9432699" w14:textId="069AEE65" w:rsidR="00C21F9C" w:rsidRPr="00C21F9C" w:rsidRDefault="00AE1A13" w:rsidP="00AE1A13">
            <w:pPr>
              <w:rPr>
                <w:rFonts w:ascii="Times New Roman" w:eastAsia="Times New Roman" w:hAnsi="Times New Roman" w:cs="Times New Roman"/>
                <w:color w:val="000000"/>
                <w:sz w:val="16"/>
                <w:szCs w:val="16"/>
                <w:lang w:val="en-GH" w:eastAsia="en-GB"/>
              </w:rPr>
            </w:pPr>
            <w:hyperlink r:id="rId59"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602C926C" w14:textId="0539F03B"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B5F8D17"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C3B5124"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FBA0F0C" w14:textId="54BD4635"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Antenatal care (at least 4 visits)</w:t>
            </w:r>
          </w:p>
        </w:tc>
        <w:tc>
          <w:tcPr>
            <w:tcW w:w="948" w:type="dxa"/>
            <w:tcBorders>
              <w:top w:val="nil"/>
              <w:left w:val="nil"/>
              <w:bottom w:val="single" w:sz="4" w:space="0" w:color="auto"/>
              <w:right w:val="single" w:sz="4" w:space="0" w:color="auto"/>
            </w:tcBorders>
            <w:shd w:val="clear" w:color="auto" w:fill="auto"/>
            <w:vAlign w:val="center"/>
            <w:hideMark/>
          </w:tcPr>
          <w:p w14:paraId="3FDFFE9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Coverage</w:t>
            </w:r>
          </w:p>
        </w:tc>
        <w:tc>
          <w:tcPr>
            <w:tcW w:w="1098" w:type="dxa"/>
            <w:tcBorders>
              <w:top w:val="nil"/>
              <w:left w:val="nil"/>
              <w:bottom w:val="single" w:sz="4" w:space="0" w:color="auto"/>
              <w:right w:val="single" w:sz="4" w:space="0" w:color="auto"/>
            </w:tcBorders>
            <w:shd w:val="clear" w:color="auto" w:fill="auto"/>
            <w:vAlign w:val="center"/>
            <w:hideMark/>
          </w:tcPr>
          <w:p w14:paraId="0F37191D"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89.0%</w:t>
            </w:r>
          </w:p>
        </w:tc>
        <w:tc>
          <w:tcPr>
            <w:tcW w:w="745" w:type="dxa"/>
            <w:tcBorders>
              <w:top w:val="nil"/>
              <w:left w:val="nil"/>
              <w:bottom w:val="single" w:sz="4" w:space="0" w:color="auto"/>
              <w:right w:val="single" w:sz="4" w:space="0" w:color="auto"/>
            </w:tcBorders>
            <w:shd w:val="clear" w:color="auto" w:fill="auto"/>
            <w:vAlign w:val="center"/>
            <w:hideMark/>
          </w:tcPr>
          <w:p w14:paraId="4FCB25B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89.0%</w:t>
            </w:r>
          </w:p>
        </w:tc>
        <w:tc>
          <w:tcPr>
            <w:tcW w:w="709" w:type="dxa"/>
            <w:tcBorders>
              <w:top w:val="nil"/>
              <w:left w:val="nil"/>
              <w:bottom w:val="single" w:sz="4" w:space="0" w:color="auto"/>
              <w:right w:val="single" w:sz="4" w:space="0" w:color="auto"/>
            </w:tcBorders>
            <w:shd w:val="clear" w:color="auto" w:fill="auto"/>
            <w:vAlign w:val="center"/>
            <w:hideMark/>
          </w:tcPr>
          <w:p w14:paraId="3F73599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89.0%</w:t>
            </w:r>
          </w:p>
        </w:tc>
        <w:tc>
          <w:tcPr>
            <w:tcW w:w="850" w:type="dxa"/>
            <w:tcBorders>
              <w:top w:val="nil"/>
              <w:left w:val="nil"/>
              <w:bottom w:val="single" w:sz="4" w:space="0" w:color="auto"/>
              <w:right w:val="single" w:sz="4" w:space="0" w:color="auto"/>
            </w:tcBorders>
            <w:shd w:val="clear" w:color="auto" w:fill="auto"/>
            <w:vAlign w:val="center"/>
            <w:hideMark/>
          </w:tcPr>
          <w:p w14:paraId="402FF56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0AE7776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77.0%</w:t>
            </w:r>
          </w:p>
        </w:tc>
        <w:tc>
          <w:tcPr>
            <w:tcW w:w="993" w:type="dxa"/>
            <w:tcBorders>
              <w:top w:val="nil"/>
              <w:left w:val="nil"/>
              <w:bottom w:val="single" w:sz="4" w:space="0" w:color="auto"/>
              <w:right w:val="single" w:sz="4" w:space="0" w:color="auto"/>
            </w:tcBorders>
            <w:shd w:val="clear" w:color="auto" w:fill="auto"/>
            <w:vAlign w:val="center"/>
            <w:hideMark/>
          </w:tcPr>
          <w:p w14:paraId="6CDC2FE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5625FB45" w14:textId="3CC843F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kOXk8NaJ","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A255DD0" w14:textId="00B84E0B" w:rsidR="00C21F9C" w:rsidRPr="00C21F9C" w:rsidRDefault="00AE1A13" w:rsidP="00AE1A13">
            <w:pPr>
              <w:rPr>
                <w:rFonts w:ascii="Times New Roman" w:eastAsia="Times New Roman" w:hAnsi="Times New Roman" w:cs="Times New Roman"/>
                <w:color w:val="000000"/>
                <w:sz w:val="16"/>
                <w:szCs w:val="16"/>
                <w:lang w:val="en-GH" w:eastAsia="en-GB"/>
              </w:rPr>
            </w:pPr>
            <w:hyperlink r:id="rId60"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568C9C93" w14:textId="79B60AB6"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5EB685F"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0ADDFB1"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4BB49574" w14:textId="0AA4D5E1"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Skilled Birth Attendance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69D664C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Coverage</w:t>
            </w:r>
          </w:p>
        </w:tc>
        <w:tc>
          <w:tcPr>
            <w:tcW w:w="1098" w:type="dxa"/>
            <w:tcBorders>
              <w:top w:val="nil"/>
              <w:left w:val="nil"/>
              <w:bottom w:val="single" w:sz="4" w:space="0" w:color="auto"/>
              <w:right w:val="single" w:sz="4" w:space="0" w:color="auto"/>
            </w:tcBorders>
            <w:shd w:val="clear" w:color="auto" w:fill="auto"/>
            <w:vAlign w:val="center"/>
            <w:hideMark/>
          </w:tcPr>
          <w:p w14:paraId="60E4CD67"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79.0%</w:t>
            </w:r>
          </w:p>
        </w:tc>
        <w:tc>
          <w:tcPr>
            <w:tcW w:w="745" w:type="dxa"/>
            <w:tcBorders>
              <w:top w:val="nil"/>
              <w:left w:val="nil"/>
              <w:bottom w:val="single" w:sz="4" w:space="0" w:color="auto"/>
              <w:right w:val="single" w:sz="4" w:space="0" w:color="auto"/>
            </w:tcBorders>
            <w:shd w:val="clear" w:color="auto" w:fill="auto"/>
            <w:vAlign w:val="center"/>
            <w:hideMark/>
          </w:tcPr>
          <w:p w14:paraId="44A8E19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79.0%</w:t>
            </w:r>
          </w:p>
        </w:tc>
        <w:tc>
          <w:tcPr>
            <w:tcW w:w="709" w:type="dxa"/>
            <w:tcBorders>
              <w:top w:val="nil"/>
              <w:left w:val="nil"/>
              <w:bottom w:val="single" w:sz="4" w:space="0" w:color="auto"/>
              <w:right w:val="single" w:sz="4" w:space="0" w:color="auto"/>
            </w:tcBorders>
            <w:shd w:val="clear" w:color="auto" w:fill="auto"/>
            <w:vAlign w:val="center"/>
            <w:hideMark/>
          </w:tcPr>
          <w:p w14:paraId="1DE2B99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79.0%</w:t>
            </w:r>
          </w:p>
        </w:tc>
        <w:tc>
          <w:tcPr>
            <w:tcW w:w="850" w:type="dxa"/>
            <w:tcBorders>
              <w:top w:val="nil"/>
              <w:left w:val="nil"/>
              <w:bottom w:val="single" w:sz="4" w:space="0" w:color="auto"/>
              <w:right w:val="single" w:sz="4" w:space="0" w:color="auto"/>
            </w:tcBorders>
            <w:shd w:val="clear" w:color="auto" w:fill="auto"/>
            <w:vAlign w:val="center"/>
            <w:hideMark/>
          </w:tcPr>
          <w:p w14:paraId="1C3D8BA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00231CD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55.0%</w:t>
            </w:r>
          </w:p>
        </w:tc>
        <w:tc>
          <w:tcPr>
            <w:tcW w:w="993" w:type="dxa"/>
            <w:tcBorders>
              <w:top w:val="nil"/>
              <w:left w:val="nil"/>
              <w:bottom w:val="single" w:sz="4" w:space="0" w:color="auto"/>
              <w:right w:val="single" w:sz="4" w:space="0" w:color="auto"/>
            </w:tcBorders>
            <w:shd w:val="clear" w:color="auto" w:fill="auto"/>
            <w:vAlign w:val="center"/>
            <w:hideMark/>
          </w:tcPr>
          <w:p w14:paraId="5E1582F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7A4F6141" w14:textId="2CD3F5EB"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O07C0eFm","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252E310" w14:textId="3996BC0F" w:rsidR="00C21F9C" w:rsidRPr="00C21F9C" w:rsidRDefault="00AE1A13" w:rsidP="00AE1A13">
            <w:pPr>
              <w:rPr>
                <w:rFonts w:ascii="Times New Roman" w:eastAsia="Times New Roman" w:hAnsi="Times New Roman" w:cs="Times New Roman"/>
                <w:color w:val="000000"/>
                <w:sz w:val="16"/>
                <w:szCs w:val="16"/>
                <w:lang w:val="en-GH" w:eastAsia="en-GB"/>
              </w:rPr>
            </w:pPr>
            <w:hyperlink r:id="rId61" w:history="1">
              <w:r w:rsidR="00C21F9C" w:rsidRPr="00C21F9C">
                <w:rPr>
                  <w:rStyle w:val="Hyperlink"/>
                  <w:rFonts w:ascii="Times New Roman" w:hAnsi="Times New Roman" w:cs="Times New Roman"/>
                  <w:sz w:val="16"/>
                  <w:szCs w:val="16"/>
                </w:rPr>
                <w:t>https://dhsprogram.com/publications/publication-</w:t>
              </w:r>
              <w:r w:rsidR="00C21F9C" w:rsidRPr="00C21F9C">
                <w:rPr>
                  <w:rStyle w:val="Hyperlink"/>
                  <w:rFonts w:ascii="Times New Roman" w:hAnsi="Times New Roman" w:cs="Times New Roman"/>
                  <w:sz w:val="16"/>
                  <w:szCs w:val="16"/>
                </w:rPr>
                <w:lastRenderedPageBreak/>
                <w:t>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50DDBEBE" w14:textId="22A9497C"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0FCEB1E"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D9B0AC8"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30FED31" w14:textId="596B8A0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Spontaneous vaginal delivery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650B1AC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760E79E3"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80.0%</w:t>
            </w:r>
          </w:p>
        </w:tc>
        <w:tc>
          <w:tcPr>
            <w:tcW w:w="745" w:type="dxa"/>
            <w:tcBorders>
              <w:top w:val="nil"/>
              <w:left w:val="nil"/>
              <w:bottom w:val="single" w:sz="4" w:space="0" w:color="auto"/>
              <w:right w:val="single" w:sz="4" w:space="0" w:color="auto"/>
            </w:tcBorders>
            <w:shd w:val="clear" w:color="auto" w:fill="auto"/>
            <w:vAlign w:val="center"/>
            <w:hideMark/>
          </w:tcPr>
          <w:p w14:paraId="2466EB8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80.0%</w:t>
            </w:r>
          </w:p>
        </w:tc>
        <w:tc>
          <w:tcPr>
            <w:tcW w:w="709" w:type="dxa"/>
            <w:tcBorders>
              <w:top w:val="nil"/>
              <w:left w:val="nil"/>
              <w:bottom w:val="single" w:sz="4" w:space="0" w:color="auto"/>
              <w:right w:val="single" w:sz="4" w:space="0" w:color="auto"/>
            </w:tcBorders>
            <w:shd w:val="clear" w:color="auto" w:fill="auto"/>
            <w:vAlign w:val="center"/>
            <w:hideMark/>
          </w:tcPr>
          <w:p w14:paraId="1B659F6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80.0%</w:t>
            </w:r>
          </w:p>
        </w:tc>
        <w:tc>
          <w:tcPr>
            <w:tcW w:w="850" w:type="dxa"/>
            <w:tcBorders>
              <w:top w:val="nil"/>
              <w:left w:val="nil"/>
              <w:bottom w:val="single" w:sz="4" w:space="0" w:color="auto"/>
              <w:right w:val="single" w:sz="4" w:space="0" w:color="auto"/>
            </w:tcBorders>
            <w:shd w:val="clear" w:color="auto" w:fill="auto"/>
            <w:vAlign w:val="center"/>
            <w:hideMark/>
          </w:tcPr>
          <w:p w14:paraId="3864516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7B938FF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85.0%</w:t>
            </w:r>
          </w:p>
        </w:tc>
        <w:tc>
          <w:tcPr>
            <w:tcW w:w="993" w:type="dxa"/>
            <w:tcBorders>
              <w:top w:val="nil"/>
              <w:left w:val="nil"/>
              <w:bottom w:val="single" w:sz="4" w:space="0" w:color="auto"/>
              <w:right w:val="single" w:sz="4" w:space="0" w:color="auto"/>
            </w:tcBorders>
            <w:shd w:val="clear" w:color="auto" w:fill="auto"/>
            <w:vAlign w:val="center"/>
            <w:hideMark/>
          </w:tcPr>
          <w:p w14:paraId="6706F5B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110E02A5" w14:textId="3B803EA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S7ok9kxj","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61882325" w14:textId="66B970E7" w:rsidR="00C21F9C" w:rsidRPr="00C21F9C" w:rsidRDefault="00AE1A13" w:rsidP="00AE1A13">
            <w:pPr>
              <w:rPr>
                <w:rFonts w:ascii="Times New Roman" w:eastAsia="Times New Roman" w:hAnsi="Times New Roman" w:cs="Times New Roman"/>
                <w:color w:val="000000"/>
                <w:sz w:val="16"/>
                <w:szCs w:val="16"/>
                <w:lang w:val="en-GH" w:eastAsia="en-GB"/>
              </w:rPr>
            </w:pPr>
            <w:hyperlink r:id="rId62"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3EB92CEA" w14:textId="6FFD17BB"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3876D794"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DA9B851"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61D4BD21" w14:textId="0FF96523"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Assisted deliveries (instrumental)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3968960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7C502165"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0%</w:t>
            </w:r>
          </w:p>
        </w:tc>
        <w:tc>
          <w:tcPr>
            <w:tcW w:w="745" w:type="dxa"/>
            <w:tcBorders>
              <w:top w:val="nil"/>
              <w:left w:val="nil"/>
              <w:bottom w:val="single" w:sz="4" w:space="0" w:color="auto"/>
              <w:right w:val="single" w:sz="4" w:space="0" w:color="auto"/>
            </w:tcBorders>
            <w:shd w:val="clear" w:color="auto" w:fill="auto"/>
            <w:vAlign w:val="center"/>
            <w:hideMark/>
          </w:tcPr>
          <w:p w14:paraId="291E08E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4.0%</w:t>
            </w:r>
          </w:p>
        </w:tc>
        <w:tc>
          <w:tcPr>
            <w:tcW w:w="709" w:type="dxa"/>
            <w:tcBorders>
              <w:top w:val="nil"/>
              <w:left w:val="nil"/>
              <w:bottom w:val="single" w:sz="4" w:space="0" w:color="auto"/>
              <w:right w:val="single" w:sz="4" w:space="0" w:color="auto"/>
            </w:tcBorders>
            <w:shd w:val="clear" w:color="auto" w:fill="auto"/>
            <w:vAlign w:val="center"/>
            <w:hideMark/>
          </w:tcPr>
          <w:p w14:paraId="0047ED9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4.0%</w:t>
            </w:r>
          </w:p>
        </w:tc>
        <w:tc>
          <w:tcPr>
            <w:tcW w:w="850" w:type="dxa"/>
            <w:tcBorders>
              <w:top w:val="nil"/>
              <w:left w:val="nil"/>
              <w:bottom w:val="single" w:sz="4" w:space="0" w:color="auto"/>
              <w:right w:val="single" w:sz="4" w:space="0" w:color="auto"/>
            </w:tcBorders>
            <w:shd w:val="clear" w:color="auto" w:fill="auto"/>
            <w:vAlign w:val="center"/>
            <w:hideMark/>
          </w:tcPr>
          <w:p w14:paraId="3DE994D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44FF43C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3.0%</w:t>
            </w:r>
          </w:p>
        </w:tc>
        <w:tc>
          <w:tcPr>
            <w:tcW w:w="993" w:type="dxa"/>
            <w:tcBorders>
              <w:top w:val="nil"/>
              <w:left w:val="nil"/>
              <w:bottom w:val="single" w:sz="4" w:space="0" w:color="auto"/>
              <w:right w:val="single" w:sz="4" w:space="0" w:color="auto"/>
            </w:tcBorders>
            <w:shd w:val="clear" w:color="auto" w:fill="auto"/>
            <w:vAlign w:val="center"/>
            <w:hideMark/>
          </w:tcPr>
          <w:p w14:paraId="0FD752E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52943132" w14:textId="7C84897E"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FGqvY0I2","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A303DBB" w14:textId="732D30F8" w:rsidR="00C21F9C" w:rsidRPr="00C21F9C" w:rsidRDefault="00AE1A13" w:rsidP="00AE1A13">
            <w:pPr>
              <w:rPr>
                <w:rFonts w:ascii="Times New Roman" w:eastAsia="Times New Roman" w:hAnsi="Times New Roman" w:cs="Times New Roman"/>
                <w:color w:val="000000"/>
                <w:sz w:val="16"/>
                <w:szCs w:val="16"/>
                <w:lang w:val="en-GH" w:eastAsia="en-GB"/>
              </w:rPr>
            </w:pPr>
            <w:hyperlink r:id="rId63"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7BCFE5C" w14:textId="35CA2C0F"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383594A9"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5DA08083"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42391F88" w14:textId="2310FC01"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Indications for caesarian section (% of all deliveries)</w:t>
            </w:r>
          </w:p>
        </w:tc>
        <w:tc>
          <w:tcPr>
            <w:tcW w:w="948" w:type="dxa"/>
            <w:tcBorders>
              <w:top w:val="nil"/>
              <w:left w:val="nil"/>
              <w:bottom w:val="single" w:sz="4" w:space="0" w:color="auto"/>
              <w:right w:val="single" w:sz="4" w:space="0" w:color="auto"/>
            </w:tcBorders>
            <w:shd w:val="clear" w:color="auto" w:fill="auto"/>
            <w:vAlign w:val="center"/>
            <w:hideMark/>
          </w:tcPr>
          <w:p w14:paraId="247B8B4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329B320F"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6.0%</w:t>
            </w:r>
          </w:p>
        </w:tc>
        <w:tc>
          <w:tcPr>
            <w:tcW w:w="745" w:type="dxa"/>
            <w:tcBorders>
              <w:top w:val="nil"/>
              <w:left w:val="nil"/>
              <w:bottom w:val="single" w:sz="4" w:space="0" w:color="auto"/>
              <w:right w:val="single" w:sz="4" w:space="0" w:color="auto"/>
            </w:tcBorders>
            <w:shd w:val="clear" w:color="auto" w:fill="auto"/>
            <w:vAlign w:val="center"/>
            <w:hideMark/>
          </w:tcPr>
          <w:p w14:paraId="06DC285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6.0%</w:t>
            </w:r>
          </w:p>
        </w:tc>
        <w:tc>
          <w:tcPr>
            <w:tcW w:w="709" w:type="dxa"/>
            <w:tcBorders>
              <w:top w:val="nil"/>
              <w:left w:val="nil"/>
              <w:bottom w:val="single" w:sz="4" w:space="0" w:color="auto"/>
              <w:right w:val="single" w:sz="4" w:space="0" w:color="auto"/>
            </w:tcBorders>
            <w:shd w:val="clear" w:color="auto" w:fill="auto"/>
            <w:vAlign w:val="center"/>
            <w:hideMark/>
          </w:tcPr>
          <w:p w14:paraId="47036E1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6.0%</w:t>
            </w:r>
          </w:p>
        </w:tc>
        <w:tc>
          <w:tcPr>
            <w:tcW w:w="850" w:type="dxa"/>
            <w:tcBorders>
              <w:top w:val="nil"/>
              <w:left w:val="nil"/>
              <w:bottom w:val="single" w:sz="4" w:space="0" w:color="auto"/>
              <w:right w:val="single" w:sz="4" w:space="0" w:color="auto"/>
            </w:tcBorders>
            <w:shd w:val="clear" w:color="auto" w:fill="auto"/>
            <w:vAlign w:val="center"/>
            <w:hideMark/>
          </w:tcPr>
          <w:p w14:paraId="57B9930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054B274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2.0%</w:t>
            </w:r>
          </w:p>
        </w:tc>
        <w:tc>
          <w:tcPr>
            <w:tcW w:w="993" w:type="dxa"/>
            <w:tcBorders>
              <w:top w:val="nil"/>
              <w:left w:val="nil"/>
              <w:bottom w:val="single" w:sz="4" w:space="0" w:color="auto"/>
              <w:right w:val="single" w:sz="4" w:space="0" w:color="auto"/>
            </w:tcBorders>
            <w:shd w:val="clear" w:color="auto" w:fill="auto"/>
            <w:vAlign w:val="center"/>
            <w:hideMark/>
          </w:tcPr>
          <w:p w14:paraId="2F2E823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264582DF" w14:textId="6C184AC0"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sVCvJoh8","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3BA5C28" w14:textId="27BC9F3E" w:rsidR="00C21F9C" w:rsidRPr="00C21F9C" w:rsidRDefault="00AE1A13" w:rsidP="00AE1A13">
            <w:pPr>
              <w:rPr>
                <w:rFonts w:ascii="Times New Roman" w:eastAsia="Times New Roman" w:hAnsi="Times New Roman" w:cs="Times New Roman"/>
                <w:color w:val="000000"/>
                <w:sz w:val="16"/>
                <w:szCs w:val="16"/>
                <w:lang w:val="en-GH" w:eastAsia="en-GB"/>
              </w:rPr>
            </w:pPr>
            <w:hyperlink r:id="rId64"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F6E5EBF" w14:textId="73AC0166"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036CDA98"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C487EC2"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A94F7F9" w14:textId="716F0CBC"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Complications of pregnancy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3FFA10D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7647B24"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9.0%</w:t>
            </w:r>
          </w:p>
        </w:tc>
        <w:tc>
          <w:tcPr>
            <w:tcW w:w="745" w:type="dxa"/>
            <w:tcBorders>
              <w:top w:val="nil"/>
              <w:left w:val="nil"/>
              <w:bottom w:val="single" w:sz="4" w:space="0" w:color="auto"/>
              <w:right w:val="single" w:sz="4" w:space="0" w:color="auto"/>
            </w:tcBorders>
            <w:shd w:val="clear" w:color="auto" w:fill="auto"/>
            <w:vAlign w:val="center"/>
            <w:hideMark/>
          </w:tcPr>
          <w:p w14:paraId="64D5040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9.0%</w:t>
            </w:r>
          </w:p>
        </w:tc>
        <w:tc>
          <w:tcPr>
            <w:tcW w:w="709" w:type="dxa"/>
            <w:tcBorders>
              <w:top w:val="nil"/>
              <w:left w:val="nil"/>
              <w:bottom w:val="single" w:sz="4" w:space="0" w:color="auto"/>
              <w:right w:val="single" w:sz="4" w:space="0" w:color="auto"/>
            </w:tcBorders>
            <w:shd w:val="clear" w:color="auto" w:fill="auto"/>
            <w:vAlign w:val="center"/>
            <w:hideMark/>
          </w:tcPr>
          <w:p w14:paraId="5B081C0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9.0%</w:t>
            </w:r>
          </w:p>
        </w:tc>
        <w:tc>
          <w:tcPr>
            <w:tcW w:w="850" w:type="dxa"/>
            <w:tcBorders>
              <w:top w:val="nil"/>
              <w:left w:val="nil"/>
              <w:bottom w:val="single" w:sz="4" w:space="0" w:color="auto"/>
              <w:right w:val="single" w:sz="4" w:space="0" w:color="auto"/>
            </w:tcBorders>
            <w:shd w:val="clear" w:color="auto" w:fill="auto"/>
            <w:vAlign w:val="center"/>
            <w:hideMark/>
          </w:tcPr>
          <w:p w14:paraId="6E63B8C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02B4E6D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7.0%</w:t>
            </w:r>
          </w:p>
        </w:tc>
        <w:tc>
          <w:tcPr>
            <w:tcW w:w="993" w:type="dxa"/>
            <w:tcBorders>
              <w:top w:val="nil"/>
              <w:left w:val="nil"/>
              <w:bottom w:val="single" w:sz="4" w:space="0" w:color="auto"/>
              <w:right w:val="single" w:sz="4" w:space="0" w:color="auto"/>
            </w:tcBorders>
            <w:shd w:val="clear" w:color="auto" w:fill="auto"/>
            <w:vAlign w:val="center"/>
            <w:hideMark/>
          </w:tcPr>
          <w:p w14:paraId="710793B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4ABA2793" w14:textId="037BA248"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Ms31dGMf","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628D1262" w14:textId="0A35DED3" w:rsidR="00C21F9C" w:rsidRPr="00C21F9C" w:rsidRDefault="00AE1A13" w:rsidP="00AE1A13">
            <w:pPr>
              <w:rPr>
                <w:rFonts w:ascii="Times New Roman" w:eastAsia="Times New Roman" w:hAnsi="Times New Roman" w:cs="Times New Roman"/>
                <w:color w:val="000000"/>
                <w:sz w:val="16"/>
                <w:szCs w:val="16"/>
                <w:lang w:val="en-GH" w:eastAsia="en-GB"/>
              </w:rPr>
            </w:pPr>
            <w:hyperlink r:id="rId65"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59072D97" w14:textId="423126FE"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2D23B1DF"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F4F5376"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020A9971" w14:textId="1433B910"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Hemorrhage (mostly bleeding after childbirth) -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6BAD3B9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Incidence</w:t>
            </w:r>
          </w:p>
        </w:tc>
        <w:tc>
          <w:tcPr>
            <w:tcW w:w="1098" w:type="dxa"/>
            <w:tcBorders>
              <w:top w:val="nil"/>
              <w:left w:val="nil"/>
              <w:bottom w:val="single" w:sz="4" w:space="0" w:color="auto"/>
              <w:right w:val="single" w:sz="4" w:space="0" w:color="auto"/>
            </w:tcBorders>
            <w:shd w:val="clear" w:color="auto" w:fill="auto"/>
            <w:vAlign w:val="center"/>
            <w:hideMark/>
          </w:tcPr>
          <w:p w14:paraId="6FD340BB"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5.7%</w:t>
            </w:r>
          </w:p>
        </w:tc>
        <w:tc>
          <w:tcPr>
            <w:tcW w:w="745" w:type="dxa"/>
            <w:tcBorders>
              <w:top w:val="nil"/>
              <w:left w:val="nil"/>
              <w:bottom w:val="single" w:sz="4" w:space="0" w:color="auto"/>
              <w:right w:val="single" w:sz="4" w:space="0" w:color="auto"/>
            </w:tcBorders>
            <w:shd w:val="clear" w:color="auto" w:fill="auto"/>
            <w:vAlign w:val="center"/>
            <w:hideMark/>
          </w:tcPr>
          <w:p w14:paraId="16673E0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5.7%</w:t>
            </w:r>
          </w:p>
        </w:tc>
        <w:tc>
          <w:tcPr>
            <w:tcW w:w="709" w:type="dxa"/>
            <w:tcBorders>
              <w:top w:val="nil"/>
              <w:left w:val="nil"/>
              <w:bottom w:val="single" w:sz="4" w:space="0" w:color="auto"/>
              <w:right w:val="single" w:sz="4" w:space="0" w:color="auto"/>
            </w:tcBorders>
            <w:shd w:val="clear" w:color="auto" w:fill="auto"/>
            <w:vAlign w:val="center"/>
            <w:hideMark/>
          </w:tcPr>
          <w:p w14:paraId="11C40C6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5.7%</w:t>
            </w:r>
          </w:p>
        </w:tc>
        <w:tc>
          <w:tcPr>
            <w:tcW w:w="850" w:type="dxa"/>
            <w:tcBorders>
              <w:top w:val="nil"/>
              <w:left w:val="nil"/>
              <w:bottom w:val="single" w:sz="4" w:space="0" w:color="auto"/>
              <w:right w:val="single" w:sz="4" w:space="0" w:color="auto"/>
            </w:tcBorders>
            <w:shd w:val="clear" w:color="auto" w:fill="auto"/>
            <w:vAlign w:val="center"/>
            <w:hideMark/>
          </w:tcPr>
          <w:p w14:paraId="71EA864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4D2E1A9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5.0%</w:t>
            </w:r>
          </w:p>
        </w:tc>
        <w:tc>
          <w:tcPr>
            <w:tcW w:w="993" w:type="dxa"/>
            <w:tcBorders>
              <w:top w:val="nil"/>
              <w:left w:val="nil"/>
              <w:bottom w:val="single" w:sz="4" w:space="0" w:color="auto"/>
              <w:right w:val="single" w:sz="4" w:space="0" w:color="auto"/>
            </w:tcBorders>
            <w:shd w:val="clear" w:color="auto" w:fill="auto"/>
            <w:vAlign w:val="center"/>
            <w:hideMark/>
          </w:tcPr>
          <w:p w14:paraId="7CC034E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74B983E3" w14:textId="0E11DF74"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R8A4aa89","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C0587E4" w14:textId="4FB1FB33" w:rsidR="00C21F9C" w:rsidRPr="00C21F9C" w:rsidRDefault="00AE1A13" w:rsidP="00AE1A13">
            <w:pPr>
              <w:rPr>
                <w:rFonts w:ascii="Times New Roman" w:eastAsia="Times New Roman" w:hAnsi="Times New Roman" w:cs="Times New Roman"/>
                <w:color w:val="000000"/>
                <w:sz w:val="16"/>
                <w:szCs w:val="16"/>
                <w:lang w:val="en-GH" w:eastAsia="en-GB"/>
              </w:rPr>
            </w:pPr>
            <w:hyperlink r:id="rId66"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B3AE302" w14:textId="44CFE013"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36A98DAD"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C16316F"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4D6B924D" w14:textId="414195A2"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Puerperal sepsis (infections usually after childbirth) -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32D8691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33447E62"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3.2%</w:t>
            </w:r>
          </w:p>
        </w:tc>
        <w:tc>
          <w:tcPr>
            <w:tcW w:w="745" w:type="dxa"/>
            <w:tcBorders>
              <w:top w:val="nil"/>
              <w:left w:val="nil"/>
              <w:bottom w:val="single" w:sz="4" w:space="0" w:color="auto"/>
              <w:right w:val="single" w:sz="4" w:space="0" w:color="auto"/>
            </w:tcBorders>
            <w:shd w:val="clear" w:color="auto" w:fill="auto"/>
            <w:vAlign w:val="center"/>
            <w:hideMark/>
          </w:tcPr>
          <w:p w14:paraId="65B1461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w:t>
            </w:r>
          </w:p>
        </w:tc>
        <w:tc>
          <w:tcPr>
            <w:tcW w:w="709" w:type="dxa"/>
            <w:tcBorders>
              <w:top w:val="nil"/>
              <w:left w:val="nil"/>
              <w:bottom w:val="single" w:sz="4" w:space="0" w:color="auto"/>
              <w:right w:val="single" w:sz="4" w:space="0" w:color="auto"/>
            </w:tcBorders>
            <w:shd w:val="clear" w:color="auto" w:fill="auto"/>
            <w:vAlign w:val="center"/>
            <w:hideMark/>
          </w:tcPr>
          <w:p w14:paraId="5CDA23E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5.0%</w:t>
            </w:r>
          </w:p>
        </w:tc>
        <w:tc>
          <w:tcPr>
            <w:tcW w:w="850" w:type="dxa"/>
            <w:tcBorders>
              <w:top w:val="nil"/>
              <w:left w:val="nil"/>
              <w:bottom w:val="single" w:sz="4" w:space="0" w:color="auto"/>
              <w:right w:val="single" w:sz="4" w:space="0" w:color="auto"/>
            </w:tcBorders>
            <w:shd w:val="clear" w:color="auto" w:fill="auto"/>
            <w:vAlign w:val="center"/>
            <w:hideMark/>
          </w:tcPr>
          <w:p w14:paraId="0293E77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5</w:t>
            </w:r>
          </w:p>
        </w:tc>
        <w:tc>
          <w:tcPr>
            <w:tcW w:w="992" w:type="dxa"/>
            <w:tcBorders>
              <w:top w:val="nil"/>
              <w:left w:val="nil"/>
              <w:bottom w:val="single" w:sz="4" w:space="0" w:color="auto"/>
              <w:right w:val="single" w:sz="4" w:space="0" w:color="auto"/>
            </w:tcBorders>
            <w:shd w:val="clear" w:color="auto" w:fill="auto"/>
            <w:vAlign w:val="center"/>
            <w:hideMark/>
          </w:tcPr>
          <w:p w14:paraId="7F2377D3" w14:textId="0594CF31"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5.0%</w:t>
            </w:r>
          </w:p>
        </w:tc>
        <w:tc>
          <w:tcPr>
            <w:tcW w:w="993" w:type="dxa"/>
            <w:tcBorders>
              <w:top w:val="nil"/>
              <w:left w:val="nil"/>
              <w:bottom w:val="single" w:sz="4" w:space="0" w:color="auto"/>
              <w:right w:val="single" w:sz="4" w:space="0" w:color="auto"/>
            </w:tcBorders>
            <w:shd w:val="clear" w:color="auto" w:fill="auto"/>
            <w:vAlign w:val="center"/>
            <w:hideMark/>
          </w:tcPr>
          <w:p w14:paraId="0EB8D15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6342DDFA" w14:textId="5D4FFEA0"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fKJJwAcD","properties":{"formattedCitation":"(GSS et al., 2008, 2015, 2018)","plainCitation":"(GSS et al., 2008, 2015,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5,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74A9996" w14:textId="79FEB65B" w:rsidR="00C21F9C" w:rsidRPr="00C21F9C" w:rsidRDefault="00AE1A13" w:rsidP="00AE1A13">
            <w:pPr>
              <w:rPr>
                <w:rFonts w:ascii="Times New Roman" w:eastAsia="Times New Roman" w:hAnsi="Times New Roman" w:cs="Times New Roman"/>
                <w:color w:val="000000"/>
                <w:sz w:val="16"/>
                <w:szCs w:val="16"/>
                <w:lang w:val="en-GH" w:eastAsia="en-GB"/>
              </w:rPr>
            </w:pPr>
            <w:hyperlink r:id="rId67"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3F2DA33" w14:textId="65E8D0BE"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386F4A27" w14:textId="77777777" w:rsidTr="00AE1A13">
        <w:trPr>
          <w:trHeight w:val="677"/>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02D0B93"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1ACF3B3" w14:textId="4A733109"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Oedema and high blood pressure during pregnancy (pre-eclampsia) -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030DE94E"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47BC0F8E"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5%</w:t>
            </w:r>
          </w:p>
        </w:tc>
        <w:tc>
          <w:tcPr>
            <w:tcW w:w="745" w:type="dxa"/>
            <w:tcBorders>
              <w:top w:val="nil"/>
              <w:left w:val="nil"/>
              <w:bottom w:val="single" w:sz="4" w:space="0" w:color="auto"/>
              <w:right w:val="single" w:sz="4" w:space="0" w:color="auto"/>
            </w:tcBorders>
            <w:shd w:val="clear" w:color="auto" w:fill="auto"/>
            <w:vAlign w:val="center"/>
            <w:hideMark/>
          </w:tcPr>
          <w:p w14:paraId="14AD999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5%</w:t>
            </w:r>
          </w:p>
        </w:tc>
        <w:tc>
          <w:tcPr>
            <w:tcW w:w="709" w:type="dxa"/>
            <w:tcBorders>
              <w:top w:val="nil"/>
              <w:left w:val="nil"/>
              <w:bottom w:val="single" w:sz="4" w:space="0" w:color="auto"/>
              <w:right w:val="single" w:sz="4" w:space="0" w:color="auto"/>
            </w:tcBorders>
            <w:shd w:val="clear" w:color="auto" w:fill="auto"/>
            <w:vAlign w:val="center"/>
            <w:hideMark/>
          </w:tcPr>
          <w:p w14:paraId="62EA595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5%</w:t>
            </w:r>
          </w:p>
        </w:tc>
        <w:tc>
          <w:tcPr>
            <w:tcW w:w="850" w:type="dxa"/>
            <w:tcBorders>
              <w:top w:val="nil"/>
              <w:left w:val="nil"/>
              <w:bottom w:val="single" w:sz="4" w:space="0" w:color="auto"/>
              <w:right w:val="single" w:sz="4" w:space="0" w:color="auto"/>
            </w:tcBorders>
            <w:shd w:val="clear" w:color="auto" w:fill="auto"/>
            <w:vAlign w:val="center"/>
            <w:hideMark/>
          </w:tcPr>
          <w:p w14:paraId="6D5FE42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12C0916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w:t>
            </w:r>
          </w:p>
        </w:tc>
        <w:tc>
          <w:tcPr>
            <w:tcW w:w="993" w:type="dxa"/>
            <w:tcBorders>
              <w:top w:val="nil"/>
              <w:left w:val="nil"/>
              <w:bottom w:val="single" w:sz="4" w:space="0" w:color="auto"/>
              <w:right w:val="single" w:sz="4" w:space="0" w:color="auto"/>
            </w:tcBorders>
            <w:shd w:val="clear" w:color="auto" w:fill="auto"/>
            <w:vAlign w:val="center"/>
            <w:hideMark/>
          </w:tcPr>
          <w:p w14:paraId="0096B8D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313CFDB2" w14:textId="2561CA7E"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PaxySdKm","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BDD725B" w14:textId="3BA6B14D" w:rsidR="00C21F9C" w:rsidRPr="00C21F9C" w:rsidRDefault="00AE1A13" w:rsidP="00AE1A13">
            <w:pPr>
              <w:rPr>
                <w:rFonts w:ascii="Times New Roman" w:eastAsia="Times New Roman" w:hAnsi="Times New Roman" w:cs="Times New Roman"/>
                <w:color w:val="000000"/>
                <w:sz w:val="16"/>
                <w:szCs w:val="16"/>
                <w:lang w:val="en-GH" w:eastAsia="en-GB"/>
              </w:rPr>
            </w:pPr>
            <w:hyperlink r:id="rId68"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978C01F" w14:textId="2365EFFC"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2BDC3021"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B379820"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07C9715" w14:textId="1B21D00F"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Eclampsia during delivery (% of all deliveries)</w:t>
            </w:r>
          </w:p>
        </w:tc>
        <w:tc>
          <w:tcPr>
            <w:tcW w:w="948" w:type="dxa"/>
            <w:tcBorders>
              <w:top w:val="nil"/>
              <w:left w:val="nil"/>
              <w:bottom w:val="single" w:sz="4" w:space="0" w:color="auto"/>
              <w:right w:val="single" w:sz="4" w:space="0" w:color="auto"/>
            </w:tcBorders>
            <w:shd w:val="clear" w:color="auto" w:fill="auto"/>
            <w:vAlign w:val="center"/>
            <w:hideMark/>
          </w:tcPr>
          <w:p w14:paraId="66BCBD1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1AF31F5"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1.9%</w:t>
            </w:r>
          </w:p>
        </w:tc>
        <w:tc>
          <w:tcPr>
            <w:tcW w:w="745" w:type="dxa"/>
            <w:tcBorders>
              <w:top w:val="nil"/>
              <w:left w:val="nil"/>
              <w:bottom w:val="single" w:sz="4" w:space="0" w:color="auto"/>
              <w:right w:val="single" w:sz="4" w:space="0" w:color="auto"/>
            </w:tcBorders>
            <w:shd w:val="clear" w:color="auto" w:fill="auto"/>
            <w:vAlign w:val="center"/>
            <w:hideMark/>
          </w:tcPr>
          <w:p w14:paraId="691C87F3"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9%</w:t>
            </w:r>
          </w:p>
        </w:tc>
        <w:tc>
          <w:tcPr>
            <w:tcW w:w="709" w:type="dxa"/>
            <w:tcBorders>
              <w:top w:val="nil"/>
              <w:left w:val="nil"/>
              <w:bottom w:val="single" w:sz="4" w:space="0" w:color="auto"/>
              <w:right w:val="single" w:sz="4" w:space="0" w:color="auto"/>
            </w:tcBorders>
            <w:shd w:val="clear" w:color="auto" w:fill="auto"/>
            <w:vAlign w:val="center"/>
            <w:hideMark/>
          </w:tcPr>
          <w:p w14:paraId="0698708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9%</w:t>
            </w:r>
          </w:p>
        </w:tc>
        <w:tc>
          <w:tcPr>
            <w:tcW w:w="850" w:type="dxa"/>
            <w:tcBorders>
              <w:top w:val="nil"/>
              <w:left w:val="nil"/>
              <w:bottom w:val="single" w:sz="4" w:space="0" w:color="auto"/>
              <w:right w:val="single" w:sz="4" w:space="0" w:color="auto"/>
            </w:tcBorders>
            <w:shd w:val="clear" w:color="auto" w:fill="auto"/>
            <w:vAlign w:val="center"/>
            <w:hideMark/>
          </w:tcPr>
          <w:p w14:paraId="31E24CA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51A3F19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1.0%</w:t>
            </w:r>
          </w:p>
        </w:tc>
        <w:tc>
          <w:tcPr>
            <w:tcW w:w="993" w:type="dxa"/>
            <w:tcBorders>
              <w:top w:val="nil"/>
              <w:left w:val="nil"/>
              <w:bottom w:val="single" w:sz="4" w:space="0" w:color="auto"/>
              <w:right w:val="single" w:sz="4" w:space="0" w:color="auto"/>
            </w:tcBorders>
            <w:shd w:val="clear" w:color="auto" w:fill="auto"/>
            <w:vAlign w:val="center"/>
            <w:hideMark/>
          </w:tcPr>
          <w:p w14:paraId="19792EC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5903CC0D" w14:textId="6D982520"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yW9b5Y2O","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1B7E711" w14:textId="04ECB4B6" w:rsidR="00C21F9C" w:rsidRPr="00C21F9C" w:rsidRDefault="00AE1A13" w:rsidP="00AE1A13">
            <w:pPr>
              <w:rPr>
                <w:rFonts w:ascii="Times New Roman" w:eastAsia="Times New Roman" w:hAnsi="Times New Roman" w:cs="Times New Roman"/>
                <w:color w:val="000000"/>
                <w:sz w:val="16"/>
                <w:szCs w:val="16"/>
                <w:lang w:val="en-GH" w:eastAsia="en-GB"/>
              </w:rPr>
            </w:pPr>
            <w:hyperlink r:id="rId69"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7283093" w14:textId="65305C21"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1AC747EF"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7BD6117"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92F195A" w14:textId="1ED40B2C"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Other complications of pregnancy and delivery (% of all deliveries)</w:t>
            </w:r>
          </w:p>
        </w:tc>
        <w:tc>
          <w:tcPr>
            <w:tcW w:w="948" w:type="dxa"/>
            <w:tcBorders>
              <w:top w:val="nil"/>
              <w:left w:val="nil"/>
              <w:bottom w:val="single" w:sz="4" w:space="0" w:color="auto"/>
              <w:right w:val="single" w:sz="4" w:space="0" w:color="auto"/>
            </w:tcBorders>
            <w:shd w:val="clear" w:color="auto" w:fill="auto"/>
            <w:vAlign w:val="center"/>
            <w:hideMark/>
          </w:tcPr>
          <w:p w14:paraId="5EEC6534"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2DF35369"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2%</w:t>
            </w:r>
          </w:p>
        </w:tc>
        <w:tc>
          <w:tcPr>
            <w:tcW w:w="745" w:type="dxa"/>
            <w:tcBorders>
              <w:top w:val="nil"/>
              <w:left w:val="nil"/>
              <w:bottom w:val="single" w:sz="4" w:space="0" w:color="auto"/>
              <w:right w:val="single" w:sz="4" w:space="0" w:color="auto"/>
            </w:tcBorders>
            <w:shd w:val="clear" w:color="auto" w:fill="auto"/>
            <w:vAlign w:val="center"/>
            <w:hideMark/>
          </w:tcPr>
          <w:p w14:paraId="6AD39C9D"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4.2%</w:t>
            </w:r>
          </w:p>
        </w:tc>
        <w:tc>
          <w:tcPr>
            <w:tcW w:w="709" w:type="dxa"/>
            <w:tcBorders>
              <w:top w:val="nil"/>
              <w:left w:val="nil"/>
              <w:bottom w:val="single" w:sz="4" w:space="0" w:color="auto"/>
              <w:right w:val="single" w:sz="4" w:space="0" w:color="auto"/>
            </w:tcBorders>
            <w:shd w:val="clear" w:color="auto" w:fill="auto"/>
            <w:vAlign w:val="center"/>
            <w:hideMark/>
          </w:tcPr>
          <w:p w14:paraId="532C191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4.2%</w:t>
            </w:r>
          </w:p>
        </w:tc>
        <w:tc>
          <w:tcPr>
            <w:tcW w:w="850" w:type="dxa"/>
            <w:tcBorders>
              <w:top w:val="nil"/>
              <w:left w:val="nil"/>
              <w:bottom w:val="single" w:sz="4" w:space="0" w:color="auto"/>
              <w:right w:val="single" w:sz="4" w:space="0" w:color="auto"/>
            </w:tcBorders>
            <w:shd w:val="clear" w:color="auto" w:fill="auto"/>
            <w:vAlign w:val="center"/>
            <w:hideMark/>
          </w:tcPr>
          <w:p w14:paraId="5AE734A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72DC60CE"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9.0%</w:t>
            </w:r>
          </w:p>
        </w:tc>
        <w:tc>
          <w:tcPr>
            <w:tcW w:w="993" w:type="dxa"/>
            <w:tcBorders>
              <w:top w:val="nil"/>
              <w:left w:val="nil"/>
              <w:bottom w:val="single" w:sz="4" w:space="0" w:color="auto"/>
              <w:right w:val="single" w:sz="4" w:space="0" w:color="auto"/>
            </w:tcBorders>
            <w:shd w:val="clear" w:color="auto" w:fill="auto"/>
            <w:vAlign w:val="center"/>
            <w:hideMark/>
          </w:tcPr>
          <w:p w14:paraId="0B7AB32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7D36A8DD" w14:textId="26C8ED3D"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2ltr8oY8","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4F9291C" w14:textId="07DD6683" w:rsidR="00C21F9C" w:rsidRPr="00C21F9C" w:rsidRDefault="00AE1A13" w:rsidP="00AE1A13">
            <w:pPr>
              <w:rPr>
                <w:rFonts w:ascii="Times New Roman" w:eastAsia="Times New Roman" w:hAnsi="Times New Roman" w:cs="Times New Roman"/>
                <w:color w:val="000000"/>
                <w:sz w:val="16"/>
                <w:szCs w:val="16"/>
                <w:lang w:val="en-GH" w:eastAsia="en-GB"/>
              </w:rPr>
            </w:pPr>
            <w:hyperlink r:id="rId70"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55AAF6B4" w14:textId="77C16C5C"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7FF3377A"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5C880C80"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6A1F6EEB" w14:textId="47427B7C"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Postnatal care of the Newborn (% of all live births)</w:t>
            </w:r>
          </w:p>
        </w:tc>
        <w:tc>
          <w:tcPr>
            <w:tcW w:w="948" w:type="dxa"/>
            <w:tcBorders>
              <w:top w:val="nil"/>
              <w:left w:val="nil"/>
              <w:bottom w:val="single" w:sz="4" w:space="0" w:color="auto"/>
              <w:right w:val="single" w:sz="4" w:space="0" w:color="auto"/>
            </w:tcBorders>
            <w:shd w:val="clear" w:color="auto" w:fill="auto"/>
            <w:vAlign w:val="center"/>
            <w:hideMark/>
          </w:tcPr>
          <w:p w14:paraId="52EF1811"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Coverage</w:t>
            </w:r>
          </w:p>
        </w:tc>
        <w:tc>
          <w:tcPr>
            <w:tcW w:w="1098" w:type="dxa"/>
            <w:tcBorders>
              <w:top w:val="nil"/>
              <w:left w:val="nil"/>
              <w:bottom w:val="single" w:sz="4" w:space="0" w:color="auto"/>
              <w:right w:val="single" w:sz="4" w:space="0" w:color="auto"/>
            </w:tcBorders>
            <w:shd w:val="clear" w:color="auto" w:fill="auto"/>
            <w:vAlign w:val="center"/>
            <w:hideMark/>
          </w:tcPr>
          <w:p w14:paraId="397B3731"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84.0%</w:t>
            </w:r>
          </w:p>
        </w:tc>
        <w:tc>
          <w:tcPr>
            <w:tcW w:w="745" w:type="dxa"/>
            <w:tcBorders>
              <w:top w:val="nil"/>
              <w:left w:val="nil"/>
              <w:bottom w:val="single" w:sz="4" w:space="0" w:color="auto"/>
              <w:right w:val="single" w:sz="4" w:space="0" w:color="auto"/>
            </w:tcBorders>
            <w:shd w:val="clear" w:color="auto" w:fill="auto"/>
            <w:vAlign w:val="center"/>
            <w:hideMark/>
          </w:tcPr>
          <w:p w14:paraId="470125AC"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84.0%</w:t>
            </w:r>
          </w:p>
        </w:tc>
        <w:tc>
          <w:tcPr>
            <w:tcW w:w="709" w:type="dxa"/>
            <w:tcBorders>
              <w:top w:val="nil"/>
              <w:left w:val="nil"/>
              <w:bottom w:val="single" w:sz="4" w:space="0" w:color="auto"/>
              <w:right w:val="single" w:sz="4" w:space="0" w:color="auto"/>
            </w:tcBorders>
            <w:shd w:val="clear" w:color="auto" w:fill="auto"/>
            <w:vAlign w:val="center"/>
            <w:hideMark/>
          </w:tcPr>
          <w:p w14:paraId="120F0D4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84.0%</w:t>
            </w:r>
          </w:p>
        </w:tc>
        <w:tc>
          <w:tcPr>
            <w:tcW w:w="850" w:type="dxa"/>
            <w:tcBorders>
              <w:top w:val="nil"/>
              <w:left w:val="nil"/>
              <w:bottom w:val="single" w:sz="4" w:space="0" w:color="auto"/>
              <w:right w:val="single" w:sz="4" w:space="0" w:color="auto"/>
            </w:tcBorders>
            <w:shd w:val="clear" w:color="auto" w:fill="auto"/>
            <w:vAlign w:val="center"/>
            <w:hideMark/>
          </w:tcPr>
          <w:p w14:paraId="6C8617F2"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7</w:t>
            </w:r>
          </w:p>
        </w:tc>
        <w:tc>
          <w:tcPr>
            <w:tcW w:w="992" w:type="dxa"/>
            <w:tcBorders>
              <w:top w:val="nil"/>
              <w:left w:val="nil"/>
              <w:bottom w:val="single" w:sz="4" w:space="0" w:color="auto"/>
              <w:right w:val="single" w:sz="4" w:space="0" w:color="auto"/>
            </w:tcBorders>
            <w:shd w:val="clear" w:color="auto" w:fill="auto"/>
            <w:vAlign w:val="center"/>
            <w:hideMark/>
          </w:tcPr>
          <w:p w14:paraId="6F517F4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60.0%</w:t>
            </w:r>
          </w:p>
        </w:tc>
        <w:tc>
          <w:tcPr>
            <w:tcW w:w="993" w:type="dxa"/>
            <w:tcBorders>
              <w:top w:val="nil"/>
              <w:left w:val="nil"/>
              <w:bottom w:val="single" w:sz="4" w:space="0" w:color="auto"/>
              <w:right w:val="single" w:sz="4" w:space="0" w:color="auto"/>
            </w:tcBorders>
            <w:shd w:val="clear" w:color="auto" w:fill="auto"/>
            <w:vAlign w:val="center"/>
            <w:hideMark/>
          </w:tcPr>
          <w:p w14:paraId="248C6AB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07</w:t>
            </w:r>
          </w:p>
        </w:tc>
        <w:tc>
          <w:tcPr>
            <w:tcW w:w="1842" w:type="dxa"/>
            <w:tcBorders>
              <w:top w:val="nil"/>
              <w:left w:val="nil"/>
              <w:bottom w:val="single" w:sz="4" w:space="0" w:color="auto"/>
              <w:right w:val="single" w:sz="4" w:space="0" w:color="auto"/>
            </w:tcBorders>
            <w:shd w:val="clear" w:color="auto" w:fill="auto"/>
            <w:vAlign w:val="center"/>
            <w:hideMark/>
          </w:tcPr>
          <w:p w14:paraId="39E595B7" w14:textId="5AAED870"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DQ5sk3N5","properties":{"formattedCitation":"(GSS et al., 2008, 2018)","plainCitation":"(GSS et al., 2008, 2018)","noteIndex":0},"citationItems":[{"id":7582,"uris":["http://zotero.org/users/1563653/items/H69ERCDG"],"uri":["http://zotero.org/users/1563653/items/H69ERCDG"],"itemData":{"id":7582,"type":"article-journal","language":"en","source":"www.dhsprogram.com","title":"Ghana Maternal Health Survey 2007","URL":"https://www.dhsprogram.com/publications/publication-fr340-other-final-reports.cfm","author":[{"family":"GSS","given":"Ghana Statistical Service-"},{"family":"GHS","given":"Ghana Health Service-"},{"family":"ICF","given":""}],"accessed":{"date-parts":[["2020",6,12]]},"issued":{"date-parts":[["2008"]]}},"label":"page"},{"id":4011,"uris":["http://zotero.org/users/1563653/items/ENAZCQY6"],"uri":["http://zotero.org/users/1563653/items/ENAZCQY6"],"itemData":{"id":4011,"type":"article-journal","language":"en","source":"www.dhsprogram.com","title":"Ghana Maternal Health Survey 2017","URL":"https://www.dhsprogram.com/publications/publication-fr340-other-final-reports.cfm","author":[{"family":"GSS","given":"Ghana Statistical Service-"},{"family":"GHS","given":"Ghana Health Service-"},{"family":"ICF","given":""}],"accessed":{"date-parts":[["2020",6,12]]},"issued":{"date-parts":[["2018",8,1]]}},"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08,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7AD54AA" w14:textId="53B27280" w:rsidR="00C21F9C" w:rsidRPr="00C21F9C" w:rsidRDefault="00AE1A13" w:rsidP="00AE1A13">
            <w:pPr>
              <w:rPr>
                <w:rFonts w:ascii="Times New Roman" w:eastAsia="Times New Roman" w:hAnsi="Times New Roman" w:cs="Times New Roman"/>
                <w:color w:val="000000"/>
                <w:sz w:val="16"/>
                <w:szCs w:val="16"/>
                <w:lang w:val="en-GH" w:eastAsia="en-GB"/>
              </w:rPr>
            </w:pPr>
            <w:hyperlink r:id="rId71"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F95C6AB" w14:textId="330F33DF"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7C9B6E4"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651A478"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0A44DB7" w14:textId="6A547D23"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val="en-GH" w:eastAsia="en-GB"/>
              </w:rPr>
              <w:t>Ectopic pregnancies (% of all pregnancies)</w:t>
            </w:r>
          </w:p>
        </w:tc>
        <w:tc>
          <w:tcPr>
            <w:tcW w:w="948" w:type="dxa"/>
            <w:tcBorders>
              <w:top w:val="nil"/>
              <w:left w:val="nil"/>
              <w:bottom w:val="single" w:sz="4" w:space="0" w:color="auto"/>
              <w:right w:val="single" w:sz="4" w:space="0" w:color="auto"/>
            </w:tcBorders>
            <w:shd w:val="clear" w:color="auto" w:fill="auto"/>
            <w:vAlign w:val="center"/>
            <w:hideMark/>
          </w:tcPr>
          <w:p w14:paraId="2A462BD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610CA015"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4.0%</w:t>
            </w:r>
          </w:p>
        </w:tc>
        <w:tc>
          <w:tcPr>
            <w:tcW w:w="745" w:type="dxa"/>
            <w:tcBorders>
              <w:top w:val="nil"/>
              <w:left w:val="nil"/>
              <w:bottom w:val="single" w:sz="4" w:space="0" w:color="auto"/>
              <w:right w:val="single" w:sz="4" w:space="0" w:color="auto"/>
            </w:tcBorders>
            <w:shd w:val="clear" w:color="auto" w:fill="auto"/>
            <w:vAlign w:val="center"/>
          </w:tcPr>
          <w:p w14:paraId="3C6642AF" w14:textId="603909E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tcPr>
          <w:p w14:paraId="3A19137C" w14:textId="4D44B74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6AC4D83E"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5</w:t>
            </w:r>
          </w:p>
        </w:tc>
        <w:tc>
          <w:tcPr>
            <w:tcW w:w="992" w:type="dxa"/>
            <w:tcBorders>
              <w:top w:val="nil"/>
              <w:left w:val="nil"/>
              <w:bottom w:val="single" w:sz="4" w:space="0" w:color="auto"/>
              <w:right w:val="single" w:sz="4" w:space="0" w:color="auto"/>
            </w:tcBorders>
            <w:shd w:val="clear" w:color="auto" w:fill="auto"/>
            <w:vAlign w:val="center"/>
            <w:hideMark/>
          </w:tcPr>
          <w:p w14:paraId="1CA8AF3F" w14:textId="351A825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0E57CCF2" w14:textId="5506DE8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595E1736" w14:textId="10B70642"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TKHoBwo4","properties":{"formattedCitation":"(GSS et al., 2015)","plainCitation":"(GSS et al., 2015)","noteIndex":0},"citationItems":[{"id":7625,"uris":["http://zotero.org/users/1563653/items/DWHWPKWC"],"uri":["http://zotero.org/users/1563653/items/DWHWPKWC"],"itemData":{"id":7625,"type":"report","event-place":"Rockville, Maryland, USA","genre":"Survey","publisher":"Ghana Statistical Service","publisher-place":"Rockville, Maryland, USA","title":"Ghana Demographic and Health Survey 2014.","URL":"https://dhsprogram.com/publications/publication-FR307-DHS-Final-Reports.cfm","author":[{"literal":"GSS"},{"literal":"GHS"},{"literal":"ICF International"}],"issued":{"date-parts":[["2015"]]}}}],"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GSS et al., 2015)</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09AD4E68" w14:textId="7FDF7A34" w:rsidR="00C21F9C" w:rsidRPr="00C21F9C" w:rsidRDefault="00AE1A13" w:rsidP="00AE1A13">
            <w:pPr>
              <w:rPr>
                <w:rFonts w:ascii="Times New Roman" w:eastAsia="Times New Roman" w:hAnsi="Times New Roman" w:cs="Times New Roman"/>
                <w:color w:val="000000"/>
                <w:sz w:val="16"/>
                <w:szCs w:val="16"/>
                <w:lang w:val="en-GH" w:eastAsia="en-GB"/>
              </w:rPr>
            </w:pPr>
            <w:hyperlink r:id="rId72" w:history="1">
              <w:r w:rsidR="00C21F9C" w:rsidRPr="00C21F9C">
                <w:rPr>
                  <w:rStyle w:val="Hyperlink"/>
                  <w:rFonts w:ascii="Times New Roman" w:hAnsi="Times New Roman" w:cs="Times New Roman"/>
                  <w:sz w:val="16"/>
                  <w:szCs w:val="16"/>
                </w:rPr>
                <w:t>https://dhsprogram.com/publications/publication-fr340-other-final-reports.cfm</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58A5B2D0" w14:textId="58E0B480"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7C0130E"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397DC6A"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val="en-US"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407A4728" w14:textId="451F79FE"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val="en-US" w:eastAsia="en-GB"/>
              </w:rPr>
              <w:t>Acute Ear Infection</w:t>
            </w:r>
          </w:p>
        </w:tc>
        <w:tc>
          <w:tcPr>
            <w:tcW w:w="948" w:type="dxa"/>
            <w:tcBorders>
              <w:top w:val="nil"/>
              <w:left w:val="nil"/>
              <w:bottom w:val="single" w:sz="4" w:space="0" w:color="auto"/>
              <w:right w:val="single" w:sz="4" w:space="0" w:color="auto"/>
            </w:tcBorders>
            <w:shd w:val="clear" w:color="auto" w:fill="auto"/>
            <w:vAlign w:val="center"/>
            <w:hideMark/>
          </w:tcPr>
          <w:p w14:paraId="2E08ACD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1DDA74E4" w14:textId="41E0AC7D"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0.88%</w:t>
            </w:r>
          </w:p>
        </w:tc>
        <w:tc>
          <w:tcPr>
            <w:tcW w:w="745" w:type="dxa"/>
            <w:tcBorders>
              <w:top w:val="nil"/>
              <w:left w:val="nil"/>
              <w:bottom w:val="single" w:sz="4" w:space="0" w:color="auto"/>
              <w:right w:val="single" w:sz="4" w:space="0" w:color="auto"/>
            </w:tcBorders>
            <w:shd w:val="clear" w:color="auto" w:fill="auto"/>
            <w:vAlign w:val="center"/>
            <w:hideMark/>
          </w:tcPr>
          <w:p w14:paraId="60C313B0" w14:textId="34826622"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36D71E01" w14:textId="099506A3"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1F3BE62B" w14:textId="022C72F3"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2" w:type="dxa"/>
            <w:tcBorders>
              <w:top w:val="nil"/>
              <w:left w:val="nil"/>
              <w:bottom w:val="single" w:sz="4" w:space="0" w:color="auto"/>
              <w:right w:val="single" w:sz="4" w:space="0" w:color="auto"/>
            </w:tcBorders>
            <w:shd w:val="clear" w:color="auto" w:fill="auto"/>
            <w:vAlign w:val="center"/>
            <w:hideMark/>
          </w:tcPr>
          <w:p w14:paraId="57F9BFFC" w14:textId="7E4275F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23470183" w14:textId="56B58770"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7611C5B2" w14:textId="0D19AF54"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985" w:type="dxa"/>
            <w:tcBorders>
              <w:top w:val="nil"/>
              <w:left w:val="nil"/>
              <w:bottom w:val="single" w:sz="4" w:space="0" w:color="auto"/>
              <w:right w:val="single" w:sz="4" w:space="0" w:color="auto"/>
            </w:tcBorders>
            <w:shd w:val="clear" w:color="auto" w:fill="auto"/>
            <w:vAlign w:val="center"/>
            <w:hideMark/>
          </w:tcPr>
          <w:p w14:paraId="22DA25F7" w14:textId="5CB482E0" w:rsidR="00C21F9C" w:rsidRPr="00C21F9C" w:rsidRDefault="00AE1A13" w:rsidP="00AE1A13">
            <w:pPr>
              <w:rPr>
                <w:rFonts w:ascii="Times New Roman" w:eastAsia="Times New Roman" w:hAnsi="Times New Roman" w:cs="Times New Roman"/>
                <w:color w:val="000000"/>
                <w:sz w:val="16"/>
                <w:szCs w:val="16"/>
                <w:lang w:val="en-US" w:eastAsia="en-GB"/>
              </w:rPr>
            </w:pPr>
            <w:hyperlink r:id="rId73" w:history="1">
              <w:r w:rsidR="00C21F9C" w:rsidRPr="00C21F9C">
                <w:rPr>
                  <w:rStyle w:val="Hyperlink"/>
                  <w:rFonts w:ascii="Times New Roman" w:eastAsia="Times New Roman" w:hAnsi="Times New Roman" w:cs="Times New Roman"/>
                  <w:sz w:val="16"/>
                  <w:szCs w:val="16"/>
                  <w:lang w:val="en-GH" w:eastAsia="en-GB"/>
                </w:rPr>
                <w:t>https://bmcinfectdis.biomedcentral.com/articles/10.1186/s12879-020-4950-y</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5EF4894" w14:textId="056D6440"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3E116C2"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597D717"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790F8AA" w14:textId="389EF7DE"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eastAsia="en-GB"/>
              </w:rPr>
              <w:t>Acute Urinary Tract Infection</w:t>
            </w:r>
          </w:p>
        </w:tc>
        <w:tc>
          <w:tcPr>
            <w:tcW w:w="948" w:type="dxa"/>
            <w:tcBorders>
              <w:top w:val="nil"/>
              <w:left w:val="nil"/>
              <w:bottom w:val="single" w:sz="4" w:space="0" w:color="auto"/>
              <w:right w:val="single" w:sz="4" w:space="0" w:color="auto"/>
            </w:tcBorders>
            <w:shd w:val="clear" w:color="auto" w:fill="auto"/>
            <w:vAlign w:val="center"/>
            <w:hideMark/>
          </w:tcPr>
          <w:p w14:paraId="7FA04A07"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4344D831" w14:textId="27185C9D"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5.9%</w:t>
            </w:r>
          </w:p>
        </w:tc>
        <w:tc>
          <w:tcPr>
            <w:tcW w:w="745" w:type="dxa"/>
            <w:tcBorders>
              <w:top w:val="nil"/>
              <w:left w:val="nil"/>
              <w:bottom w:val="single" w:sz="4" w:space="0" w:color="auto"/>
              <w:right w:val="single" w:sz="4" w:space="0" w:color="auto"/>
            </w:tcBorders>
            <w:shd w:val="clear" w:color="auto" w:fill="auto"/>
            <w:vAlign w:val="center"/>
            <w:hideMark/>
          </w:tcPr>
          <w:p w14:paraId="4326AE23" w14:textId="722E1420"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3DF3427E" w14:textId="6CC711B3"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228577F9" w14:textId="6D9C367B"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5</w:t>
            </w:r>
          </w:p>
        </w:tc>
        <w:tc>
          <w:tcPr>
            <w:tcW w:w="992" w:type="dxa"/>
            <w:tcBorders>
              <w:top w:val="nil"/>
              <w:left w:val="nil"/>
              <w:bottom w:val="single" w:sz="4" w:space="0" w:color="auto"/>
              <w:right w:val="single" w:sz="4" w:space="0" w:color="auto"/>
            </w:tcBorders>
            <w:shd w:val="clear" w:color="auto" w:fill="auto"/>
            <w:vAlign w:val="center"/>
            <w:hideMark/>
          </w:tcPr>
          <w:p w14:paraId="755843BA" w14:textId="48A0DFA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562B2038" w14:textId="5EB1F90A"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4F7FE2AE" w14:textId="5410455F"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mV3suB68","properties":{"formattedCitation":"(Donkor et al., 2019)","plainCitation":"(Donkor et al., 2019)","noteIndex":0},"citationItems":[{"id":7758,"uris":["http://zotero.org/users/1563653/items/HZFC8TCZ"],"uri":["http://zotero.org/users/1563653/items/HZFC8TCZ"],"itemData":{"id":7758,"type":"article-journal","abstract":"Background: Urinary tract infection (UTI) is one of the most common bacterial infectious diseases encountered in clinical practice, and accounts for significant morbidity and high medical costs. To reduce its public health burden, there is the need for local research data to address aspects of prevention and management of UTI. The aim of this study was to investigate community-acquired UTI among adults in Accra, Ghana, including the risk factors, etiological agents, and antibiotic resistance., Methods: This was a cross-sectional study involving 307 patients clinically diagnosed with UTI at the Korle Bu and Mamprobi polyclinics in Accra. Urine specimens were collected from the study participants and analyzed by culture, microscopy, and dipstick. The bacterial isolates were identified using standard microbiological methods and tested against a spectrum of antibiotics by the Kirby Bauer method. Multidrug resistant Enterobacteriaceae isolates were screened for Extended Spectrum β-lactamase (ESBL) production by the double disc method, and isolates that tested positive were analyzed by Polymerase Chain Reaction for ESBL genes. Demographic information and clinical history of study participants were collected., Results: Based on the criteria for laboratory confirmed UTI, 31 (10.1%) of the 307 specimens were positive and the main risk factor of UTI among the study participants was pregnancy (P=0.02, OR=2.43). The most common uropathogen isolated was Escherichia coli (48.9%), followed by Klebseilla sp. (16.1%). Prevalence of resistance was highest for Piperacillin (87.1%) and Amoxicillin+Clavulanic Acid (87.1%) and lowest for Amikacin (12.9%). Prevalence of multidrug resistance among the uropathogens was 80.1% (25) and the most common ESBL gene detected was CTX-M-15., Conclusion: Pregnant women constitute the key risk population of UTI in Accra, while Amikacin remains a suitable drug for the treatment of febrile UTI. The high prevalence of multidrug resistance among the uropathogens highlights the need for surveillance of antimicrobial resistance among these pathogens.","container-title":"Infection and Drug Resistance","DOI":"10.2147/IDR.S204880","ISSN":"1178-6973","journalAbbreviation":"Infect Drug Resist","note":"PMID: 31372013\nPMCID: PMC6628945","page":"2059-2067","source":"PubMed Central","title":"Community acquired urinary tract infections among adults in Accra, Ghana","URL":"https://www.ncbi.nlm.nih.gov/pmc/articles/PMC6628945/","volume":"12","author":[{"family":"Donkor","given":"Eric S"},{"family":"Horlortu","given":"Prince Z"},{"family":"Dayie","given":"Nicholas TKD"},{"family":"Obeng-Nkrumah","given":"Noah"},{"family":"Labi","given":"Appiah-Korang"}],"accessed":{"date-parts":[["2021",1,12]]},"issued":{"date-parts":[["2019",7,11]]}}}],"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Donkor et al., 2019)</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7827FAFC" w14:textId="140DA584" w:rsidR="00C21F9C" w:rsidRPr="00C21F9C" w:rsidRDefault="00AE1A13" w:rsidP="00AE1A13">
            <w:pPr>
              <w:rPr>
                <w:rFonts w:ascii="Times New Roman" w:eastAsia="Times New Roman" w:hAnsi="Times New Roman" w:cs="Times New Roman"/>
                <w:color w:val="000000"/>
                <w:sz w:val="16"/>
                <w:szCs w:val="16"/>
                <w:lang w:val="en-US" w:eastAsia="en-GB"/>
              </w:rPr>
            </w:pPr>
            <w:hyperlink r:id="rId74" w:history="1">
              <w:r w:rsidR="00C21F9C" w:rsidRPr="00C21F9C">
                <w:rPr>
                  <w:rStyle w:val="Hyperlink"/>
                  <w:rFonts w:ascii="Times New Roman" w:eastAsia="Times New Roman" w:hAnsi="Times New Roman" w:cs="Times New Roman"/>
                  <w:sz w:val="16"/>
                  <w:szCs w:val="16"/>
                  <w:lang w:val="en-US" w:eastAsia="en-GB"/>
                </w:rPr>
                <w:t>https://www.ncbi.nlm.nih.gov/pmc/articles/PMC6628945/</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30D48438" w14:textId="35ADAC43"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76122EA2"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02155C85"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4D32F614" w14:textId="6D236638"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eastAsia="en-GB"/>
              </w:rPr>
              <w:t>Anaemia in pregnancy</w:t>
            </w:r>
          </w:p>
        </w:tc>
        <w:tc>
          <w:tcPr>
            <w:tcW w:w="948" w:type="dxa"/>
            <w:tcBorders>
              <w:top w:val="nil"/>
              <w:left w:val="nil"/>
              <w:bottom w:val="single" w:sz="4" w:space="0" w:color="auto"/>
              <w:right w:val="single" w:sz="4" w:space="0" w:color="auto"/>
            </w:tcBorders>
            <w:shd w:val="clear" w:color="auto" w:fill="auto"/>
            <w:vAlign w:val="center"/>
            <w:hideMark/>
          </w:tcPr>
          <w:p w14:paraId="371742C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126A444F"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33.0%</w:t>
            </w:r>
          </w:p>
        </w:tc>
        <w:tc>
          <w:tcPr>
            <w:tcW w:w="745" w:type="dxa"/>
            <w:tcBorders>
              <w:top w:val="nil"/>
              <w:left w:val="nil"/>
              <w:bottom w:val="single" w:sz="4" w:space="0" w:color="auto"/>
              <w:right w:val="single" w:sz="4" w:space="0" w:color="auto"/>
            </w:tcBorders>
            <w:shd w:val="clear" w:color="auto" w:fill="auto"/>
            <w:vAlign w:val="center"/>
            <w:hideMark/>
          </w:tcPr>
          <w:p w14:paraId="11CB4705" w14:textId="62B6587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3E7046C2" w14:textId="086C83B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57FC9268"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9</w:t>
            </w:r>
          </w:p>
        </w:tc>
        <w:tc>
          <w:tcPr>
            <w:tcW w:w="992" w:type="dxa"/>
            <w:tcBorders>
              <w:top w:val="nil"/>
              <w:left w:val="nil"/>
              <w:bottom w:val="single" w:sz="4" w:space="0" w:color="auto"/>
              <w:right w:val="single" w:sz="4" w:space="0" w:color="auto"/>
            </w:tcBorders>
            <w:shd w:val="clear" w:color="auto" w:fill="auto"/>
            <w:vAlign w:val="center"/>
            <w:hideMark/>
          </w:tcPr>
          <w:p w14:paraId="0F897221" w14:textId="5916C79D"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26EC275E" w14:textId="59F4AF3F"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4CAF10A6" w14:textId="1AF3DC3B"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985" w:type="dxa"/>
            <w:tcBorders>
              <w:top w:val="nil"/>
              <w:left w:val="nil"/>
              <w:bottom w:val="single" w:sz="4" w:space="0" w:color="auto"/>
              <w:right w:val="single" w:sz="4" w:space="0" w:color="auto"/>
            </w:tcBorders>
            <w:shd w:val="clear" w:color="auto" w:fill="auto"/>
            <w:vAlign w:val="center"/>
            <w:hideMark/>
          </w:tcPr>
          <w:p w14:paraId="731E7F6D"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75" w:history="1">
              <w:r w:rsidR="00C21F9C" w:rsidRPr="00C21F9C">
                <w:rPr>
                  <w:rFonts w:ascii="Times New Roman" w:eastAsia="Times New Roman" w:hAnsi="Times New Roman" w:cs="Times New Roman"/>
                  <w:color w:val="0563C1"/>
                  <w:sz w:val="16"/>
                  <w:szCs w:val="16"/>
                  <w:u w:val="single"/>
                  <w:lang w:val="en-GH" w:eastAsia="en-GB"/>
                </w:rPr>
                <w:t xml:space="preserve">https://pubmed.ncbi.nlm.nih.gov/32153953/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740B719B" w14:textId="18547CD5"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392AA1D6"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7452D5FB"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3634E4E" w14:textId="3DF17CF0"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eastAsia="en-GB"/>
              </w:rPr>
              <w:t>Intestinal Worms</w:t>
            </w:r>
          </w:p>
        </w:tc>
        <w:tc>
          <w:tcPr>
            <w:tcW w:w="948" w:type="dxa"/>
            <w:tcBorders>
              <w:top w:val="nil"/>
              <w:left w:val="nil"/>
              <w:bottom w:val="single" w:sz="4" w:space="0" w:color="auto"/>
              <w:right w:val="single" w:sz="4" w:space="0" w:color="auto"/>
            </w:tcBorders>
            <w:shd w:val="clear" w:color="auto" w:fill="auto"/>
            <w:vAlign w:val="center"/>
            <w:hideMark/>
          </w:tcPr>
          <w:p w14:paraId="03BFE726"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41343FD" w14:textId="62403B1C"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4.3%</w:t>
            </w:r>
          </w:p>
        </w:tc>
        <w:tc>
          <w:tcPr>
            <w:tcW w:w="745" w:type="dxa"/>
            <w:tcBorders>
              <w:top w:val="nil"/>
              <w:left w:val="nil"/>
              <w:bottom w:val="single" w:sz="4" w:space="0" w:color="auto"/>
              <w:right w:val="single" w:sz="4" w:space="0" w:color="auto"/>
            </w:tcBorders>
            <w:shd w:val="clear" w:color="auto" w:fill="auto"/>
            <w:vAlign w:val="center"/>
            <w:hideMark/>
          </w:tcPr>
          <w:p w14:paraId="2224410A" w14:textId="0C59900F"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63DFE77C" w14:textId="62F83F7A"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33E8ACBF" w14:textId="3F162B53"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20</w:t>
            </w:r>
          </w:p>
        </w:tc>
        <w:tc>
          <w:tcPr>
            <w:tcW w:w="992" w:type="dxa"/>
            <w:tcBorders>
              <w:top w:val="nil"/>
              <w:left w:val="nil"/>
              <w:bottom w:val="single" w:sz="4" w:space="0" w:color="auto"/>
              <w:right w:val="single" w:sz="4" w:space="0" w:color="auto"/>
            </w:tcBorders>
            <w:shd w:val="clear" w:color="auto" w:fill="auto"/>
            <w:vAlign w:val="center"/>
            <w:hideMark/>
          </w:tcPr>
          <w:p w14:paraId="0037EB6A" w14:textId="66F048E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7C4EF4AE" w14:textId="2B299A37"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7C0DB9BC" w14:textId="4F4CE3C6"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nJnch9RV","properties":{"formattedCitation":"(Abaka-Yawson et al., 2020)","plainCitation":"(Abaka-Yawson et al., 2020)","noteIndex":0},"citationItems":[{"id":7761,"uris":["http://zotero.org/users/1563653/items/7LSVWQBF"],"uri":["http://zotero.org/users/1563653/items/7LSVWQBF"],"itemData":{"id":7761,"type":"webpage","abstract":"Background. Intestinal parasitic infections affect pregnant women worldwide. The infection has been implicated in causing life-threatening conditions in both gravid women and their developing foetus. Sub-Saharan Africa is known to harbor the greatest proportion of intestinal parasitic infections largely due to socioeconomic and environmental factors. In Kasoa, Southern Ghana, there is paucity of data on the prevalence and associated factors of intestinal parasitic infections among pregnant women. Objective. The aim of the study was to determine the prevalence of intestinal parasitic infections and associated factors among pregnant women attending antenatal care in Kasoa Polyclinic. Methods. A hospital based analytical cross-sectional study was carried out among three hundred (300) conveniently sampled pregnant women receiving antenatal care services at the Kasoa Polyclinic. Structured questionnaires were administered to the study participants to assess sociodemographic and other possible factors. Stool samples were collected from each pregnant woman and examined for the presence of intestinal parasites by microscopy using direct wet mount as well as formol-ether sedimentation techniques. Results. Overall prevalence of intestinal parasites was 14.3% (95% CI 11–19%). Entamoeba histolytica (5.0%) was the most predominant parasite species identified followed by Ascaris lumbricoides (4.3%), Giardia lamblia (2.3%), Trichuris trichiura (1.3%), Schistosoma mansoni (0.3%), Hookworm (0.3%), Hymenolepis nana (0.3%), and Isospora belli (0.3%). Age &gt; 30 years (AOR = 0.17, 95% CI = 0.06–0.48; ), multigravidity (AOR = 0.43, 95% CI = 0.19–0.97; ), and 2nd and 3rd trimesters (AOR = 4.73, 95% CI = 1.36–16.49; ) were independently associated with intestinal parasitic infections among pregnant women. Conclusions. A prevalence of 14.3% pregnant women compared to previous studies in Ghana is relatively low. It however suggests that intestinal parasitic infection is still a problem. The major factors noted were age, gravidity, and gestational age. Routine stool examination and provision of public health education are recommended to prevent infection of pregnant mothers and their unborn babies.","container-title":"Journal of Environmental and Public Health","genre":"Research Article","language":"en","note":"DOI: https://doi.org/10.1155/2020/9315025\nISSN: 1687-9805\npage: e9315025\npublisher: Hindawi\nvolume: 2020\nDOI: https://doi.org/10.1155/2020/9315025","title":"Prevalence and Determinants of Intestinal Parasitic Infections among Pregnant Women Receiving Antenatal Care in Kasoa Polyclinic, Ghana","URL":"https://www.hindawi.com/journals/jeph/2020/9315025/","author":[{"family":"Abaka-Yawson","given":"Albert"},{"family":"Sosu","given":"Solomon Quarshie"},{"family":"Kwadzokpui","given":"Precious Kwablah"},{"family":"Afari","given":"Salomey"},{"family":"Adusei","given":"Samuel"},{"family":"Arko-Mensah","given":"John"}],"accessed":{"date-parts":[["2021",1,12]]},"issued":{"date-parts":[["2020",9,8]]}}}],"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baka-Yawson et al., 2020)</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59B598F" w14:textId="6A938022" w:rsidR="00C21F9C" w:rsidRPr="00C21F9C" w:rsidRDefault="00AE1A13" w:rsidP="00AE1A13">
            <w:pPr>
              <w:rPr>
                <w:rFonts w:ascii="Times New Roman" w:eastAsia="Times New Roman" w:hAnsi="Times New Roman" w:cs="Times New Roman"/>
                <w:color w:val="000000"/>
                <w:sz w:val="16"/>
                <w:szCs w:val="16"/>
                <w:lang w:val="en-US" w:eastAsia="en-GB"/>
              </w:rPr>
            </w:pPr>
            <w:hyperlink r:id="rId76" w:history="1">
              <w:r w:rsidR="00C21F9C" w:rsidRPr="00C21F9C">
                <w:rPr>
                  <w:rStyle w:val="Hyperlink"/>
                  <w:rFonts w:ascii="Times New Roman" w:eastAsia="Times New Roman" w:hAnsi="Times New Roman" w:cs="Times New Roman"/>
                  <w:sz w:val="16"/>
                  <w:szCs w:val="16"/>
                  <w:lang w:val="en-GH" w:eastAsia="en-GB"/>
                </w:rPr>
                <w:t>https://www.hindawi.com/journals/jeph/2020/9315025/</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3C78AF5" w14:textId="03A3BB77"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55333D15"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657060A5"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val="en-US"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338F5780" w14:textId="28E7F360"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val="en-US" w:eastAsia="en-GB"/>
              </w:rPr>
              <w:t>Malaria in Pregnancy</w:t>
            </w:r>
          </w:p>
        </w:tc>
        <w:tc>
          <w:tcPr>
            <w:tcW w:w="948" w:type="dxa"/>
            <w:tcBorders>
              <w:top w:val="nil"/>
              <w:left w:val="nil"/>
              <w:bottom w:val="single" w:sz="4" w:space="0" w:color="auto"/>
              <w:right w:val="single" w:sz="4" w:space="0" w:color="auto"/>
            </w:tcBorders>
            <w:shd w:val="clear" w:color="auto" w:fill="auto"/>
            <w:vAlign w:val="center"/>
            <w:hideMark/>
          </w:tcPr>
          <w:p w14:paraId="1D1C8B4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6B185BCA" w14:textId="77777777"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2.0%</w:t>
            </w:r>
          </w:p>
        </w:tc>
        <w:tc>
          <w:tcPr>
            <w:tcW w:w="745" w:type="dxa"/>
            <w:tcBorders>
              <w:top w:val="nil"/>
              <w:left w:val="nil"/>
              <w:bottom w:val="single" w:sz="4" w:space="0" w:color="auto"/>
              <w:right w:val="single" w:sz="4" w:space="0" w:color="auto"/>
            </w:tcBorders>
            <w:shd w:val="clear" w:color="auto" w:fill="auto"/>
            <w:vAlign w:val="center"/>
            <w:hideMark/>
          </w:tcPr>
          <w:p w14:paraId="20864048" w14:textId="3B5B68A5"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595CD336" w14:textId="3CCA666C"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2CBB2B9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2019</w:t>
            </w:r>
          </w:p>
        </w:tc>
        <w:tc>
          <w:tcPr>
            <w:tcW w:w="992" w:type="dxa"/>
            <w:tcBorders>
              <w:top w:val="nil"/>
              <w:left w:val="nil"/>
              <w:bottom w:val="single" w:sz="4" w:space="0" w:color="auto"/>
              <w:right w:val="single" w:sz="4" w:space="0" w:color="auto"/>
            </w:tcBorders>
            <w:shd w:val="clear" w:color="auto" w:fill="auto"/>
            <w:vAlign w:val="center"/>
            <w:hideMark/>
          </w:tcPr>
          <w:p w14:paraId="2383BA2A" w14:textId="03C00162"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0F89983B" w14:textId="7801C34C"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2CA1C10A" w14:textId="76AE2B60"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985" w:type="dxa"/>
            <w:tcBorders>
              <w:top w:val="nil"/>
              <w:left w:val="nil"/>
              <w:bottom w:val="single" w:sz="4" w:space="0" w:color="auto"/>
              <w:right w:val="single" w:sz="4" w:space="0" w:color="auto"/>
            </w:tcBorders>
            <w:shd w:val="clear" w:color="auto" w:fill="auto"/>
            <w:vAlign w:val="center"/>
            <w:hideMark/>
          </w:tcPr>
          <w:p w14:paraId="5477598C" w14:textId="77777777" w:rsidR="00C21F9C" w:rsidRPr="00C21F9C" w:rsidRDefault="00AE1A13" w:rsidP="00AE1A13">
            <w:pPr>
              <w:rPr>
                <w:rFonts w:ascii="Times New Roman" w:eastAsia="Times New Roman" w:hAnsi="Times New Roman" w:cs="Times New Roman"/>
                <w:color w:val="0563C1"/>
                <w:sz w:val="16"/>
                <w:szCs w:val="16"/>
                <w:u w:val="single"/>
                <w:lang w:val="en-GH" w:eastAsia="en-GB"/>
              </w:rPr>
            </w:pPr>
            <w:hyperlink r:id="rId77" w:history="1">
              <w:r w:rsidR="00C21F9C" w:rsidRPr="00C21F9C">
                <w:rPr>
                  <w:rFonts w:ascii="Times New Roman" w:eastAsia="Times New Roman" w:hAnsi="Times New Roman" w:cs="Times New Roman"/>
                  <w:color w:val="0563C1"/>
                  <w:sz w:val="16"/>
                  <w:szCs w:val="16"/>
                  <w:u w:val="single"/>
                  <w:lang w:val="en-GH" w:eastAsia="en-GB"/>
                </w:rPr>
                <w:t xml:space="preserve">https://pubmed.ncbi.nlm.nih.gov/32153953/ </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1B3438E" w14:textId="12C2E9F4"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51E05BEC"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4C397DBA"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9BB25B3" w14:textId="233891AE"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eastAsia="en-GB"/>
              </w:rPr>
              <w:t>Pneumonia</w:t>
            </w:r>
          </w:p>
        </w:tc>
        <w:tc>
          <w:tcPr>
            <w:tcW w:w="948" w:type="dxa"/>
            <w:tcBorders>
              <w:top w:val="nil"/>
              <w:left w:val="nil"/>
              <w:bottom w:val="single" w:sz="4" w:space="0" w:color="auto"/>
              <w:right w:val="single" w:sz="4" w:space="0" w:color="auto"/>
            </w:tcBorders>
            <w:shd w:val="clear" w:color="auto" w:fill="auto"/>
            <w:vAlign w:val="center"/>
            <w:hideMark/>
          </w:tcPr>
          <w:p w14:paraId="0BA2110F"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6375156F" w14:textId="3282D474"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8.4%</w:t>
            </w:r>
          </w:p>
        </w:tc>
        <w:tc>
          <w:tcPr>
            <w:tcW w:w="745" w:type="dxa"/>
            <w:tcBorders>
              <w:top w:val="nil"/>
              <w:left w:val="nil"/>
              <w:bottom w:val="single" w:sz="4" w:space="0" w:color="auto"/>
              <w:right w:val="single" w:sz="4" w:space="0" w:color="auto"/>
            </w:tcBorders>
            <w:shd w:val="clear" w:color="auto" w:fill="auto"/>
            <w:vAlign w:val="center"/>
            <w:hideMark/>
          </w:tcPr>
          <w:p w14:paraId="1DC42AE1" w14:textId="45D7A1A7"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09ADAE44" w14:textId="7C616E96"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7EF5F286" w14:textId="494E1EDB"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8</w:t>
            </w:r>
          </w:p>
        </w:tc>
        <w:tc>
          <w:tcPr>
            <w:tcW w:w="992" w:type="dxa"/>
            <w:tcBorders>
              <w:top w:val="nil"/>
              <w:left w:val="nil"/>
              <w:bottom w:val="single" w:sz="4" w:space="0" w:color="auto"/>
              <w:right w:val="single" w:sz="4" w:space="0" w:color="auto"/>
            </w:tcBorders>
            <w:shd w:val="clear" w:color="auto" w:fill="auto"/>
            <w:vAlign w:val="center"/>
            <w:hideMark/>
          </w:tcPr>
          <w:p w14:paraId="3C65F883" w14:textId="6F44CD1C"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2EFBA0EB" w14:textId="3D7D97B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06591D5C" w14:textId="51630EA3"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EuFyumdG","properties":{"formattedCitation":"(Osei et al., 2018)","plainCitation":"(Osei et al., 2018)","noteIndex":0},"citationItems":[{"id":7764,"uris":["http://zotero.org/users/1563653/items/293CS7YL"],"uri":["http://zotero.org/users/1563653/items/293CS7YL"],"itemData":{"id":7764,"type":"article-journal","abstract":"BackgroundPneumonia remains the foremost cause of death in children under 5 years of age especially in sub-Saharan Africa killing nearly 1 million annually.Aim Identify pneumonia prevalence, mortality rate and associated factors among children under five admitted to Komfo Anokye Teaching Hospital (KATH) in Ghana.MethodsUsing a prospective cross-sectional study method, a consecutive sample of 157 children under 5 admitted to the KATH for pneumonia from June to August 2016 was selected. A structured questionnaire was used to collect primary data from their caregivers and secondary data from the patient record using a structured data extraction form. Continuous and categorical variables were described and chi-square test employed to determine the associated factors of pneumonia mortality. Multivariate logistics regression model was used to test for the strength of the association to unearth the risk factors of pneumonia mortality.Results The study found a prevalence of pneumonia of 18.40% with a mortality rate of 12.74%. Pneumonia mortality was found to be associated with maternal education (p&amp;lt;0.001), occupation (p=0.01), income (p=0.02), pneumonia severity (p&amp;lt;0.001) and number of rooms occupied by a household (p=0.01). In multivariate regression, severe pneumonia increased the odds of pneumonia mortality (OR=18.23, 95% CI= 4.37-76.10, p&amp;lt;0.001). However, maternal education showed reduced likelihood of pneumonia mortality (OR=0.59, 95% CI= 0.36-0.97, p=0.039). ConclusionPneumonia places a high burden on the health of children under five years admitted to KATH. Health workers need to sensitize caregivers on the signs and symptoms of pneumonia to aid early detection and reporting which could reduce mortality.","container-title":"African Journal of Current Medical Research","DOI":"10.31191/afrijcmr.v2i2.28","ISSN":"2579-0242","issue":"2","journalAbbreviation":"1","language":"en","note":"number: 2","source":"myjournal.afrijcmr.org","title":"Prevalence of pneumonia and risk factors of pneumonia mortality among children under five years.","URL":"https://myjournal.afrijcmr.org/index.php/ajcmr/article/view/28","volume":"2","author":[{"family":"Osei","given":"Francis Adjei"},{"family":"Mensah","given":"Kofi Akohene"},{"family":"Ansong","given":"Daniel"},{"family":"Agyei-Baffour","given":"Peter"},{"family":"Owusu","given":"Sandra Kwarteng"},{"family":"Mensah","given":"Nicholas Karikari"},{"family":"Amuzu","given":"Evans Xorse"},{"family":"Sarpong","given":"Phans Oduro"},{"family":"Osei-Peprah","given":"Ida"}],"accessed":{"date-parts":[["2021",1,12]]},"issued":{"date-parts":[["2018",12,7]]}}}],"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Osei et al., 2018)</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23C7F890" w14:textId="37A7879F" w:rsidR="00C21F9C" w:rsidRPr="00C21F9C" w:rsidRDefault="00AE1A13" w:rsidP="00AE1A13">
            <w:pPr>
              <w:rPr>
                <w:rFonts w:ascii="Times New Roman" w:eastAsia="Times New Roman" w:hAnsi="Times New Roman" w:cs="Times New Roman"/>
                <w:color w:val="000000"/>
                <w:sz w:val="16"/>
                <w:szCs w:val="16"/>
                <w:lang w:val="en-US" w:eastAsia="en-GB"/>
              </w:rPr>
            </w:pPr>
            <w:hyperlink r:id="rId78" w:history="1">
              <w:r w:rsidR="00C21F9C" w:rsidRPr="00C21F9C">
                <w:rPr>
                  <w:rStyle w:val="Hyperlink"/>
                  <w:rFonts w:ascii="Times New Roman" w:eastAsia="Times New Roman" w:hAnsi="Times New Roman" w:cs="Times New Roman"/>
                  <w:sz w:val="16"/>
                  <w:szCs w:val="16"/>
                  <w:lang w:val="en-GH" w:eastAsia="en-GB"/>
                </w:rPr>
                <w:t>https://myjournal.afrijcmr.org/index.php/ajcmr/article/view/28</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4997713F" w14:textId="05D0E93F"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276CE624"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284BF6A"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val="en-US"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7334500" w14:textId="110F685F"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val="en-US" w:eastAsia="en-GB"/>
              </w:rPr>
              <w:t>Rheumatic and Joint Diseases (50 years +)</w:t>
            </w:r>
          </w:p>
        </w:tc>
        <w:tc>
          <w:tcPr>
            <w:tcW w:w="948" w:type="dxa"/>
            <w:tcBorders>
              <w:top w:val="nil"/>
              <w:left w:val="nil"/>
              <w:bottom w:val="single" w:sz="4" w:space="0" w:color="auto"/>
              <w:right w:val="single" w:sz="4" w:space="0" w:color="auto"/>
            </w:tcBorders>
            <w:shd w:val="clear" w:color="auto" w:fill="auto"/>
            <w:vAlign w:val="center"/>
            <w:hideMark/>
          </w:tcPr>
          <w:p w14:paraId="74EAE9C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317CD96" w14:textId="518D4412"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6.56%</w:t>
            </w:r>
          </w:p>
        </w:tc>
        <w:tc>
          <w:tcPr>
            <w:tcW w:w="745" w:type="dxa"/>
            <w:tcBorders>
              <w:top w:val="nil"/>
              <w:left w:val="nil"/>
              <w:bottom w:val="single" w:sz="4" w:space="0" w:color="auto"/>
              <w:right w:val="single" w:sz="4" w:space="0" w:color="auto"/>
            </w:tcBorders>
            <w:shd w:val="clear" w:color="auto" w:fill="auto"/>
            <w:vAlign w:val="center"/>
            <w:hideMark/>
          </w:tcPr>
          <w:p w14:paraId="7336E036" w14:textId="5DC67AC2"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709" w:type="dxa"/>
            <w:tcBorders>
              <w:top w:val="nil"/>
              <w:left w:val="nil"/>
              <w:bottom w:val="single" w:sz="4" w:space="0" w:color="auto"/>
              <w:right w:val="single" w:sz="4" w:space="0" w:color="auto"/>
            </w:tcBorders>
            <w:shd w:val="clear" w:color="auto" w:fill="auto"/>
            <w:vAlign w:val="center"/>
            <w:hideMark/>
          </w:tcPr>
          <w:p w14:paraId="1B44670A" w14:textId="22605F10"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850" w:type="dxa"/>
            <w:tcBorders>
              <w:top w:val="nil"/>
              <w:left w:val="nil"/>
              <w:bottom w:val="single" w:sz="4" w:space="0" w:color="auto"/>
              <w:right w:val="single" w:sz="4" w:space="0" w:color="auto"/>
            </w:tcBorders>
            <w:shd w:val="clear" w:color="auto" w:fill="auto"/>
            <w:vAlign w:val="center"/>
            <w:hideMark/>
          </w:tcPr>
          <w:p w14:paraId="4D20E31E" w14:textId="17544BFC"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07</w:t>
            </w:r>
          </w:p>
        </w:tc>
        <w:tc>
          <w:tcPr>
            <w:tcW w:w="992" w:type="dxa"/>
            <w:tcBorders>
              <w:top w:val="nil"/>
              <w:left w:val="nil"/>
              <w:bottom w:val="single" w:sz="4" w:space="0" w:color="auto"/>
              <w:right w:val="single" w:sz="4" w:space="0" w:color="auto"/>
            </w:tcBorders>
            <w:shd w:val="clear" w:color="auto" w:fill="auto"/>
            <w:vAlign w:val="center"/>
            <w:hideMark/>
          </w:tcPr>
          <w:p w14:paraId="01B5DF2D" w14:textId="7CC5A3CA"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393F7CB1" w14:textId="45296A14"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539F66BF" w14:textId="24338F1C"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B9lefHoq","properties":{"formattedCitation":"(Brennan-Olsen et al., 2017)","plainCitation":"(Brennan-Olsen et al., 2017)","noteIndex":0},"citationItems":[{"id":7783,"uris":["http://zotero.org/users/1563653/items/AN4VXYW7"],"uri":["http://zotero.org/users/1563653/items/AN4VXYW7"],"itemData":{"id":7783,"type":"article-journal","abstract":"In higher income countries, social disadvantage is associated with higher arthritis prevalence; however, less is known about arthritis prevalence or determinants in low to middle income countries (LMICs). We assessed arthritis prevalence by age and sex, and marital status and occupation, as two key parameters of socioeconomic position (SEP), using data from the World Health Organization Study on global AGEing and adult health (SAGE).","container-title":"BMC Musculoskeletal Disorders","DOI":"10.1186/s12891-017-1624-z","ISSN":"1471-2474","issue":"1","journalAbbreviation":"BMC Musculoskeletal Disorders","page":"271","source":"BioMed Central","title":"Prevalence of arthritis according to age, sex and socioeconomic status in six low and middle income countries: analysis of data from the World Health Organization study on global AGEing and adult health (SAGE) Wave 1","title-short":"Prevalence of arthritis according to age, sex and socioeconomic status in six low and middle income countries","URL":"https://doi.org/10.1186/s12891-017-1624-z","volume":"18","author":[{"family":"Brennan-Olsen","given":"Sharon L."},{"family":"Cook","given":"S."},{"family":"Leech","given":"M. T."},{"family":"Bowe","given":"S. J."},{"family":"Kowal","given":"P."},{"family":"Naidoo","given":"N."},{"family":"Ackerman","given":"I. N."},{"family":"Page","given":"R. S."},{"family":"Hosking","given":"S. M."},{"family":"Pasco","given":"J. A."},{"family":"Mohebbi","given":"M."}],"accessed":{"date-parts":[["2021",1,12]]},"issued":{"date-parts":[["2017",6,21]]}}}],"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Brennan-Olsen et al., 2017)</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25359311" w14:textId="310AAE7D" w:rsidR="00C21F9C" w:rsidRPr="00C21F9C" w:rsidRDefault="00AE1A13" w:rsidP="00AE1A13">
            <w:pPr>
              <w:rPr>
                <w:rFonts w:ascii="Times New Roman" w:eastAsia="Times New Roman" w:hAnsi="Times New Roman" w:cs="Times New Roman"/>
                <w:color w:val="000000"/>
                <w:sz w:val="16"/>
                <w:szCs w:val="16"/>
                <w:lang w:val="en-US" w:eastAsia="en-GB"/>
              </w:rPr>
            </w:pPr>
            <w:hyperlink r:id="rId79" w:history="1">
              <w:r w:rsidR="00C21F9C" w:rsidRPr="00C21F9C">
                <w:rPr>
                  <w:rStyle w:val="Hyperlink"/>
                  <w:rFonts w:ascii="Times New Roman" w:eastAsia="Times New Roman" w:hAnsi="Times New Roman" w:cs="Times New Roman"/>
                  <w:sz w:val="16"/>
                  <w:szCs w:val="16"/>
                  <w:lang w:val="en-GH" w:eastAsia="en-GB"/>
                </w:rPr>
                <w:t>https://bmcmusculoskeletdisord.biomedcentral.com/articles/10.1186/s12891-017-1624-z</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1357B950" w14:textId="22527873"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D12450C"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3EF84CD5"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7C5AFC6" w14:textId="09AFF936"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eastAsia="en-GB"/>
              </w:rPr>
              <w:t>Septicaemia</w:t>
            </w:r>
          </w:p>
        </w:tc>
        <w:tc>
          <w:tcPr>
            <w:tcW w:w="948" w:type="dxa"/>
            <w:tcBorders>
              <w:top w:val="nil"/>
              <w:left w:val="nil"/>
              <w:bottom w:val="single" w:sz="4" w:space="0" w:color="auto"/>
              <w:right w:val="single" w:sz="4" w:space="0" w:color="auto"/>
            </w:tcBorders>
            <w:shd w:val="clear" w:color="auto" w:fill="auto"/>
            <w:vAlign w:val="center"/>
            <w:hideMark/>
          </w:tcPr>
          <w:p w14:paraId="15F4F75B"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1C208EA" w14:textId="2E95059E"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8.4%</w:t>
            </w:r>
          </w:p>
        </w:tc>
        <w:tc>
          <w:tcPr>
            <w:tcW w:w="745" w:type="dxa"/>
            <w:tcBorders>
              <w:top w:val="nil"/>
              <w:left w:val="nil"/>
              <w:bottom w:val="single" w:sz="4" w:space="0" w:color="auto"/>
              <w:right w:val="single" w:sz="4" w:space="0" w:color="auto"/>
            </w:tcBorders>
            <w:shd w:val="clear" w:color="auto" w:fill="auto"/>
            <w:vAlign w:val="center"/>
            <w:hideMark/>
          </w:tcPr>
          <w:p w14:paraId="3BDCF550" w14:textId="592C85E4"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0.5%</w:t>
            </w:r>
          </w:p>
        </w:tc>
        <w:tc>
          <w:tcPr>
            <w:tcW w:w="709" w:type="dxa"/>
            <w:tcBorders>
              <w:top w:val="nil"/>
              <w:left w:val="nil"/>
              <w:bottom w:val="single" w:sz="4" w:space="0" w:color="auto"/>
              <w:right w:val="single" w:sz="4" w:space="0" w:color="auto"/>
            </w:tcBorders>
            <w:shd w:val="clear" w:color="auto" w:fill="auto"/>
            <w:vAlign w:val="center"/>
            <w:hideMark/>
          </w:tcPr>
          <w:p w14:paraId="26BBE517" w14:textId="7B80DFED"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35.2%</w:t>
            </w:r>
          </w:p>
        </w:tc>
        <w:tc>
          <w:tcPr>
            <w:tcW w:w="850" w:type="dxa"/>
            <w:tcBorders>
              <w:top w:val="nil"/>
              <w:left w:val="nil"/>
              <w:bottom w:val="single" w:sz="4" w:space="0" w:color="auto"/>
              <w:right w:val="single" w:sz="4" w:space="0" w:color="auto"/>
            </w:tcBorders>
            <w:shd w:val="clear" w:color="auto" w:fill="auto"/>
            <w:vAlign w:val="center"/>
            <w:hideMark/>
          </w:tcPr>
          <w:p w14:paraId="56786900" w14:textId="19F48FB3"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6</w:t>
            </w:r>
          </w:p>
        </w:tc>
        <w:tc>
          <w:tcPr>
            <w:tcW w:w="992" w:type="dxa"/>
            <w:tcBorders>
              <w:top w:val="nil"/>
              <w:left w:val="nil"/>
              <w:bottom w:val="single" w:sz="4" w:space="0" w:color="auto"/>
              <w:right w:val="single" w:sz="4" w:space="0" w:color="auto"/>
            </w:tcBorders>
            <w:shd w:val="clear" w:color="auto" w:fill="auto"/>
            <w:vAlign w:val="center"/>
            <w:hideMark/>
          </w:tcPr>
          <w:p w14:paraId="64610ECC" w14:textId="2D38F07E"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7A81943A" w14:textId="7C6EE5D7"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58207964" w14:textId="74E18D7B"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NunGDqbm","properties":{"formattedCitation":"(Lester et al., 2020)","plainCitation":"(Lester et al., 2020)","noteIndex":0},"citationItems":[{"id":7768,"uris":["http://zotero.org/users/1563653/items/WSDVKB85"],"uri":["http://zotero.org/users/1563653/items/WSDVKB85"],"itemData":{"id":7768,"type":"article-journal","abstract":"The prevalence of bacterial bloodstream infections (BSIs) in sub-Saharan Africa (sSA) is high and antimicrobial resistance is likely to increase mortality from these infections. Third-generation cephalosporin-resistant (3GC-R) Enterobacteriaceae are of particular concern, given the widespread reliance on ceftriaxone for management of sepsis in Africa.Reviewing studies from sSA, we aimed to describe the prevalence of 3GC resistance in Escherichia coli, Klebsiella and Salmonella BSIs and the in-hospital mortality from 3GC-R BSIs.We systematically reviewed studies reporting 3GC susceptibility testing of E. coli, Klebsiella and Salmonella BSI. We searched PubMed and Scopus from January 1990 to September 2019 for primary data reporting 3GC susceptibility testing of Enterobacteriaceae associated with BSI in sSA and studies reporting mortality from 3GC-R BSI. 3GC-R was defined as phenotypic resistance to ceftriaxone, cefotaxime or ceftazidime. Outcomes were reported as median prevalence of 3GC resistance for each pathogen.We identified 40 articles, including 7 reporting mortality. Median prevalence of 3GC resistance in E. coli was 18.4% (IQR 10.5 to 35.2) from 20 studies and in Klebsiella spp. was 54.4% (IQR 24.3 to 81.2) from 28 studies. Amongst non-typhoidal salmonellae, 3GC resistance was 1.9% (IQR 0 to 6.1) from 12 studies. A pooled mortality estimate was prohibited by heterogeneity.Levels of 3GC resistance amongst bloodstream Enterobacteriaceae in sSA are high, yet the mortality burden is unknown. The lack of clinical outcome data from drug-resistant infections in Africa represents a major knowledge gap and future work must link laboratory surveillance to clinical data.","container-title":"Journal of Antimicrobial Chemotherapy","DOI":"10.1093/jac/dkz464","ISSN":"0305-7453","issue":"3","journalAbbreviation":"Journal of Antimicrobial Chemotherapy","page":"492-507","source":"Silverchair","title":"Prevalence and outcome of bloodstream infections due to third-generation cephalosporin-resistant Enterobacteriaceae in sub-Saharan Africa: a systematic review","title-short":"Prevalence and outcome of bloodstream infections due to third-generation cephalosporin-resistant Enterobacteriaceae in sub-Saharan Africa","URL":"https://doi.org/10.1093/jac/dkz464","volume":"75","author":[{"family":"Lester","given":"Rebecca"},{"family":"Musicha","given":"Patrick"},{"family":"Ginneken","given":"Nadja","non-dropping-particle":"van"},{"family":"Dramowski","given":"Angela"},{"family":"Hamer","given":"Davidson H"},{"family":"Garner","given":"Paul"},{"family":"Feasey","given":"Nicholas A"}],"accessed":{"date-parts":[["2021",1,12]]},"issued":{"date-parts":[["2020",3,1]]}}}],"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Lester et al., 2020)</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70DDE923" w14:textId="01D4AF15" w:rsidR="00C21F9C" w:rsidRPr="00C21F9C" w:rsidRDefault="00AE1A13" w:rsidP="00AE1A13">
            <w:pPr>
              <w:rPr>
                <w:rFonts w:ascii="Times New Roman" w:eastAsia="Times New Roman" w:hAnsi="Times New Roman" w:cs="Times New Roman"/>
                <w:color w:val="000000"/>
                <w:sz w:val="16"/>
                <w:szCs w:val="16"/>
                <w:lang w:val="en-US" w:eastAsia="en-GB"/>
              </w:rPr>
            </w:pPr>
            <w:hyperlink r:id="rId80" w:history="1">
              <w:r w:rsidR="00C21F9C" w:rsidRPr="00C21F9C">
                <w:rPr>
                  <w:rStyle w:val="Hyperlink"/>
                  <w:rFonts w:ascii="Times New Roman" w:eastAsia="Times New Roman" w:hAnsi="Times New Roman" w:cs="Times New Roman"/>
                  <w:sz w:val="16"/>
                  <w:szCs w:val="16"/>
                  <w:lang w:val="en-GH" w:eastAsia="en-GB"/>
                </w:rPr>
                <w:t>https://academic.oup.com/jac/article/75/3/492/5632029</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0C45CE91" w14:textId="7CE03DEC"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7231A2CA"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2BAE922"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0EFDC49" w14:textId="56A85467"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eastAsia="en-GB"/>
              </w:rPr>
              <w:t>Typhoid Fever</w:t>
            </w:r>
          </w:p>
        </w:tc>
        <w:tc>
          <w:tcPr>
            <w:tcW w:w="948" w:type="dxa"/>
            <w:tcBorders>
              <w:top w:val="nil"/>
              <w:left w:val="nil"/>
              <w:bottom w:val="single" w:sz="4" w:space="0" w:color="auto"/>
              <w:right w:val="single" w:sz="4" w:space="0" w:color="auto"/>
            </w:tcBorders>
            <w:shd w:val="clear" w:color="auto" w:fill="auto"/>
            <w:vAlign w:val="center"/>
            <w:hideMark/>
          </w:tcPr>
          <w:p w14:paraId="3CE2D155"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64858A9C" w14:textId="34723B61"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1%</w:t>
            </w:r>
          </w:p>
        </w:tc>
        <w:tc>
          <w:tcPr>
            <w:tcW w:w="745" w:type="dxa"/>
            <w:tcBorders>
              <w:top w:val="nil"/>
              <w:left w:val="nil"/>
              <w:bottom w:val="single" w:sz="4" w:space="0" w:color="auto"/>
              <w:right w:val="single" w:sz="4" w:space="0" w:color="auto"/>
            </w:tcBorders>
            <w:shd w:val="clear" w:color="auto" w:fill="auto"/>
            <w:vAlign w:val="center"/>
            <w:hideMark/>
          </w:tcPr>
          <w:p w14:paraId="72236F9D" w14:textId="1D5CB69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0.1%</w:t>
            </w:r>
          </w:p>
        </w:tc>
        <w:tc>
          <w:tcPr>
            <w:tcW w:w="709" w:type="dxa"/>
            <w:tcBorders>
              <w:top w:val="nil"/>
              <w:left w:val="nil"/>
              <w:bottom w:val="single" w:sz="4" w:space="0" w:color="auto"/>
              <w:right w:val="single" w:sz="4" w:space="0" w:color="auto"/>
            </w:tcBorders>
            <w:shd w:val="clear" w:color="auto" w:fill="auto"/>
            <w:vAlign w:val="center"/>
            <w:hideMark/>
          </w:tcPr>
          <w:p w14:paraId="547DDE48" w14:textId="08D52A67"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1%</w:t>
            </w:r>
          </w:p>
        </w:tc>
        <w:tc>
          <w:tcPr>
            <w:tcW w:w="850" w:type="dxa"/>
            <w:tcBorders>
              <w:top w:val="nil"/>
              <w:left w:val="nil"/>
              <w:bottom w:val="single" w:sz="4" w:space="0" w:color="auto"/>
              <w:right w:val="single" w:sz="4" w:space="0" w:color="auto"/>
            </w:tcBorders>
            <w:shd w:val="clear" w:color="auto" w:fill="auto"/>
            <w:vAlign w:val="center"/>
            <w:hideMark/>
          </w:tcPr>
          <w:p w14:paraId="5E2425BC" w14:textId="499216BA"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6</w:t>
            </w:r>
          </w:p>
        </w:tc>
        <w:tc>
          <w:tcPr>
            <w:tcW w:w="992" w:type="dxa"/>
            <w:tcBorders>
              <w:top w:val="nil"/>
              <w:left w:val="nil"/>
              <w:bottom w:val="single" w:sz="4" w:space="0" w:color="auto"/>
              <w:right w:val="single" w:sz="4" w:space="0" w:color="auto"/>
            </w:tcBorders>
            <w:shd w:val="clear" w:color="auto" w:fill="auto"/>
            <w:vAlign w:val="center"/>
            <w:hideMark/>
          </w:tcPr>
          <w:p w14:paraId="2BC87BA2" w14:textId="72055E6C"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0.1%</w:t>
            </w:r>
          </w:p>
        </w:tc>
        <w:tc>
          <w:tcPr>
            <w:tcW w:w="993" w:type="dxa"/>
            <w:tcBorders>
              <w:top w:val="nil"/>
              <w:left w:val="nil"/>
              <w:bottom w:val="single" w:sz="4" w:space="0" w:color="auto"/>
              <w:right w:val="single" w:sz="4" w:space="0" w:color="auto"/>
            </w:tcBorders>
            <w:shd w:val="clear" w:color="auto" w:fill="auto"/>
            <w:vAlign w:val="center"/>
            <w:hideMark/>
          </w:tcPr>
          <w:p w14:paraId="453BC3A1" w14:textId="53043837"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2</w:t>
            </w:r>
          </w:p>
        </w:tc>
        <w:tc>
          <w:tcPr>
            <w:tcW w:w="1842" w:type="dxa"/>
            <w:tcBorders>
              <w:top w:val="nil"/>
              <w:left w:val="nil"/>
              <w:bottom w:val="single" w:sz="4" w:space="0" w:color="auto"/>
              <w:right w:val="single" w:sz="4" w:space="0" w:color="auto"/>
            </w:tcBorders>
            <w:shd w:val="clear" w:color="auto" w:fill="auto"/>
            <w:vAlign w:val="center"/>
            <w:hideMark/>
          </w:tcPr>
          <w:p w14:paraId="20CCBFCC" w14:textId="309B1E1F"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lEdQic33","properties":{"formattedCitation":"(Fusheini and Gyawu, 2020)","plainCitation":"(Fusheini and Gyawu, 2020)","noteIndex":0},"citationItems":[{"id":7771,"uris":["http://zotero.org/users/1563653/items/23FK2VRU"],"uri":["http://zotero.org/users/1563653/items/23FK2VRU"],"itemData":{"id":7771,"type":"article-journal","abstract":"Background: Typhoid and paratyphoid fever remain a global public health burden, yet annual estimates of prevalence vary. Estimates have ranged between 9.9 and 24.2 million cases annually. Similar differences in estimates are seen within countries but point to a serious health challenge. In Ghana, for instance, typhoid fever has been ranked among the top twenty causes of outpatient morbidity and constituted 1.2%, 1.7% and 1.3% of hospital admissions in 2017, 2016 and 2015 respectively.\n\nObjective: The objective of the study was to determine the prevalence of Salmonella Typhi and Salmonella Paratyphi in the Hohoe Municipality.\n\nMethods: Data on all reported cases of typhoid fever in the Hohoe municipality as entered into the District Health Information Management System 2 (DHIMS 2) database between January 2012 and December 2016 were extracted. A time-trend analysis was conducted to establish the relationship between typhoid fever prevalence and factors such as age, gender, and season. Stata was used to analyse data and to measure rates, associations, and their significance.\n\nFindings: The results showed that a total of 6282 individuals suffered from typhoid fever during the five-year period. Of these numbers, 2080 (33.1%) were males, and 4202 (66.9%) were females, representing a P-value 0.0222, and 95% CI. The 25–29 age group were the most affected. High prevalence was observed during the wet months, although cases occurred throughout the year. Trend analysis showed growing cases of typhoid over the period. Prevalence for the various years were found as follows: 2012 – 148 per 100,000, 2013 – 135 per 100,000, 2014 – 396 per 100,000 and in 2015 – 943 per 100,000.\n\nConclusions: Typhoid fever remains and continues to be a major public health challenge in the municipality. This calls for health authorities and service providers to educate the public about the disease if the challenge is to be addressed.","archive_location":"Males and females from 0 years and above","container-title":"Annals of Global Health","DOI":"10.5334/aogh.2833","ISSN":"2214-9996","issue":"1","language":"en","note":"number: 1\npublisher: Ubiquity Press","page":"111","source":"www.annalsofglobalhealth.org","title":"Prevalence of Typhoid and Paratyphoid Fever in the Hohoe Municipality of the Volta Region, Ghana: A Five-Year Retrospective Trend Analysis","title-short":"Prevalence of Typhoid and Paratyphoid Fever in the Hohoe Municipality of the Volta Region, Ghana","URL":"http://www.annalsofglobalhealth.org/articles/10.5334/aogh.2833/","volume":"86","author":[{"family":"Fusheini","given":"Adam"},{"family":"Gyawu","given":"Sarfo Kofi"}],"accessed":{"date-parts":[["2021",1,12]]},"issued":{"date-parts":[["2020",9,3]]}}}],"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Fusheini and Gyawu, 2020)</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69E6B373" w14:textId="574D588C" w:rsidR="00C21F9C" w:rsidRPr="00C21F9C" w:rsidRDefault="00AE1A13" w:rsidP="00AE1A13">
            <w:pPr>
              <w:rPr>
                <w:rFonts w:ascii="Times New Roman" w:eastAsia="Times New Roman" w:hAnsi="Times New Roman" w:cs="Times New Roman"/>
                <w:color w:val="000000"/>
                <w:sz w:val="16"/>
                <w:szCs w:val="16"/>
                <w:lang w:val="en-US" w:eastAsia="en-GB"/>
              </w:rPr>
            </w:pPr>
            <w:hyperlink r:id="rId81" w:history="1">
              <w:r w:rsidR="00C21F9C" w:rsidRPr="00C21F9C">
                <w:rPr>
                  <w:rStyle w:val="Hyperlink"/>
                  <w:rFonts w:ascii="Times New Roman" w:eastAsia="Times New Roman" w:hAnsi="Times New Roman" w:cs="Times New Roman"/>
                  <w:sz w:val="16"/>
                  <w:szCs w:val="16"/>
                  <w:lang w:val="en-GH" w:eastAsia="en-GB"/>
                </w:rPr>
                <w:t>https://www.annalsofglobalhealth.org/articles/10.5334/aogh.2833/</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527F2169" w14:textId="21DFBDAF"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9BBAC31"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20994F06"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val="en-US"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225B6B2E" w14:textId="278E7E8A"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val="en-US" w:eastAsia="en-GB"/>
              </w:rPr>
              <w:t>Upper respiratory tract infection</w:t>
            </w:r>
          </w:p>
        </w:tc>
        <w:tc>
          <w:tcPr>
            <w:tcW w:w="948" w:type="dxa"/>
            <w:tcBorders>
              <w:top w:val="nil"/>
              <w:left w:val="nil"/>
              <w:bottom w:val="single" w:sz="4" w:space="0" w:color="auto"/>
              <w:right w:val="single" w:sz="4" w:space="0" w:color="auto"/>
            </w:tcBorders>
            <w:shd w:val="clear" w:color="auto" w:fill="auto"/>
            <w:vAlign w:val="center"/>
            <w:hideMark/>
          </w:tcPr>
          <w:p w14:paraId="282B9529"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2B060A61" w14:textId="0C145050"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22%</w:t>
            </w:r>
          </w:p>
        </w:tc>
        <w:tc>
          <w:tcPr>
            <w:tcW w:w="745" w:type="dxa"/>
            <w:tcBorders>
              <w:top w:val="nil"/>
              <w:left w:val="nil"/>
              <w:bottom w:val="single" w:sz="4" w:space="0" w:color="auto"/>
              <w:right w:val="single" w:sz="4" w:space="0" w:color="auto"/>
            </w:tcBorders>
            <w:shd w:val="clear" w:color="auto" w:fill="auto"/>
            <w:vAlign w:val="center"/>
            <w:hideMark/>
          </w:tcPr>
          <w:p w14:paraId="21C905D4" w14:textId="238CC770"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6.2%</w:t>
            </w:r>
          </w:p>
        </w:tc>
        <w:tc>
          <w:tcPr>
            <w:tcW w:w="709" w:type="dxa"/>
            <w:tcBorders>
              <w:top w:val="nil"/>
              <w:left w:val="nil"/>
              <w:bottom w:val="single" w:sz="4" w:space="0" w:color="auto"/>
              <w:right w:val="single" w:sz="4" w:space="0" w:color="auto"/>
            </w:tcBorders>
            <w:shd w:val="clear" w:color="auto" w:fill="auto"/>
            <w:vAlign w:val="center"/>
            <w:hideMark/>
          </w:tcPr>
          <w:p w14:paraId="37F160A5" w14:textId="428E6CC3"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47.3%</w:t>
            </w:r>
          </w:p>
        </w:tc>
        <w:tc>
          <w:tcPr>
            <w:tcW w:w="850" w:type="dxa"/>
            <w:tcBorders>
              <w:top w:val="nil"/>
              <w:left w:val="nil"/>
              <w:bottom w:val="single" w:sz="4" w:space="0" w:color="auto"/>
              <w:right w:val="single" w:sz="4" w:space="0" w:color="auto"/>
            </w:tcBorders>
            <w:shd w:val="clear" w:color="auto" w:fill="auto"/>
            <w:vAlign w:val="center"/>
            <w:hideMark/>
          </w:tcPr>
          <w:p w14:paraId="4B891705" w14:textId="5929431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4</w:t>
            </w:r>
          </w:p>
        </w:tc>
        <w:tc>
          <w:tcPr>
            <w:tcW w:w="992" w:type="dxa"/>
            <w:tcBorders>
              <w:top w:val="nil"/>
              <w:left w:val="nil"/>
              <w:bottom w:val="single" w:sz="4" w:space="0" w:color="auto"/>
              <w:right w:val="single" w:sz="4" w:space="0" w:color="auto"/>
            </w:tcBorders>
            <w:shd w:val="clear" w:color="auto" w:fill="auto"/>
            <w:vAlign w:val="center"/>
            <w:hideMark/>
          </w:tcPr>
          <w:p w14:paraId="6544E9B7" w14:textId="70929008"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2.3%</w:t>
            </w:r>
          </w:p>
        </w:tc>
        <w:tc>
          <w:tcPr>
            <w:tcW w:w="993" w:type="dxa"/>
            <w:tcBorders>
              <w:top w:val="nil"/>
              <w:left w:val="nil"/>
              <w:bottom w:val="single" w:sz="4" w:space="0" w:color="auto"/>
              <w:right w:val="single" w:sz="4" w:space="0" w:color="auto"/>
            </w:tcBorders>
            <w:shd w:val="clear" w:color="auto" w:fill="auto"/>
            <w:vAlign w:val="center"/>
            <w:hideMark/>
          </w:tcPr>
          <w:p w14:paraId="1FC6F596" w14:textId="72CDE42E"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993</w:t>
            </w:r>
          </w:p>
        </w:tc>
        <w:tc>
          <w:tcPr>
            <w:tcW w:w="1842" w:type="dxa"/>
            <w:tcBorders>
              <w:top w:val="nil"/>
              <w:left w:val="nil"/>
              <w:bottom w:val="single" w:sz="4" w:space="0" w:color="auto"/>
              <w:right w:val="single" w:sz="4" w:space="0" w:color="auto"/>
            </w:tcBorders>
            <w:shd w:val="clear" w:color="auto" w:fill="auto"/>
            <w:vAlign w:val="center"/>
            <w:hideMark/>
          </w:tcPr>
          <w:p w14:paraId="2EC848BF" w14:textId="069F24C3"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OxsLsHOG","properties":{"formattedCitation":"(Seidu et al., 2019)","plainCitation":"(Seidu et al., 2019)","noteIndex":0},"citationItems":[{"id":7774,"uris":["http://zotero.org/users/1563653/items/9HIXK3DC"],"uri":["http://zotero.org/users/1563653/items/9HIXK3DC"],"itemData":{"id":7774,"type":"article-journal","abstract":"Since 1993, evidence suggest that a significant portion of Ghanaian under-five children have suffered from Acute Respiratory Infection (ARI). This study sought to examine the prevalence of ARI symptoms among under-fives across ecological zones as well as childhood and maternal factors associated with ARI between 1993 and 2014. We used data from Ghana Demographic and Health Surveys (1993–2014). The study sample included women of reproductive age who had under-five children experiencing a cough accompanied with short rapid breaths in the last two weeks preceding each of the surveys. Data were extracted and analysed using STATA version 14.2. Both bivariate and multivariate analyses were done to establish the association between the explanatory and outcome variable. Among Coastal dwellers, the prevalence of reported ARI increased from 18.7% in 1993 to 36.5% in 2014. Increment occurred between 1993 (45.2%) and 2014 (47.3%) within the Middle zone. Between 1993 and 2014, reported ARI reduced from 36.1% to 16.2% among Savanna dwellers. In addition to ecological zone, place of residence, and survey year were associated with symptoms of childhood ARIs. The multivariate results showed that children whose mothers lived in rural areas [AOR = 1.54, CI = 1.21–1.97] and those born in survey wave 1998 [AOR = 1.59, CI = 1.24–2.04] had higher odds of reporting symptoms of ARI. The study findings have demonstrated the need for public health education and sensitization on ARI to be more specific and target women with children under-five who live in the Middle zone compared to those who live in other ecological zones.","container-title":"SSM - Population Health","DOI":"10.1016/j.ssmph.2019.100414","ISSN":"2352-8273","journalAbbreviation":"SSM Popul Health","note":"PMID: 31206003\nPMCID: PMC6558297","source":"PubMed Central","title":"Ecological zone and symptoms of acute respiratory infection among children under five in Ghana: 1993–2014","title-short":"Ecological zone and symptoms of acute respiratory infection among children under five in Ghana","URL":"https://www.ncbi.nlm.nih.gov/pmc/articles/PMC6558297/","volume":"8","author":[{"family":"Seidu","given":"Abdul-Aziz"},{"family":"Ameyaw","given":"Edward Kwabena"},{"family":"Ahinkorah","given":"Bright Opoku"},{"family":"Baatiema","given":"Linus"},{"family":"Appiah","given":"Francis"}],"accessed":{"date-parts":[["2021",1,12]]},"issued":{"date-parts":[["2019",6,3]]}}}],"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Seidu et al., 2019)</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49B8547" w14:textId="4D4ADB3D" w:rsidR="00C21F9C" w:rsidRPr="00C21F9C" w:rsidRDefault="00AE1A13" w:rsidP="00AE1A13">
            <w:pPr>
              <w:rPr>
                <w:rFonts w:ascii="Times New Roman" w:eastAsia="Times New Roman" w:hAnsi="Times New Roman" w:cs="Times New Roman"/>
                <w:color w:val="000000"/>
                <w:sz w:val="16"/>
                <w:szCs w:val="16"/>
                <w:lang w:val="en-US" w:eastAsia="en-GB"/>
              </w:rPr>
            </w:pPr>
            <w:hyperlink r:id="rId82" w:history="1">
              <w:r w:rsidR="00C21F9C" w:rsidRPr="00C21F9C">
                <w:rPr>
                  <w:rStyle w:val="Hyperlink"/>
                  <w:rFonts w:ascii="Times New Roman" w:eastAsia="Times New Roman" w:hAnsi="Times New Roman" w:cs="Times New Roman"/>
                  <w:sz w:val="16"/>
                  <w:szCs w:val="16"/>
                  <w:lang w:val="en-GH" w:eastAsia="en-GB"/>
                </w:rPr>
                <w:t>https://www.ncbi.nlm.nih.gov/pmc/articles/PMC6558297/</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6D54CFFA" w14:textId="1BB4445B"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67B4B80F"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2E6464D9" w14:textId="77777777" w:rsidR="00C21F9C" w:rsidRPr="008567A6" w:rsidRDefault="00C21F9C" w:rsidP="00AE1A13">
            <w:pPr>
              <w:pStyle w:val="ListParagraph"/>
              <w:numPr>
                <w:ilvl w:val="0"/>
                <w:numId w:val="1"/>
              </w:numPr>
              <w:rPr>
                <w:rFonts w:ascii="Times New Roman" w:eastAsia="Times New Roman" w:hAnsi="Times New Roman" w:cs="Times New Roman"/>
                <w:sz w:val="16"/>
                <w:szCs w:val="16"/>
                <w:lang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5FC9D619" w14:textId="34795952" w:rsidR="00C21F9C" w:rsidRPr="008567A6" w:rsidRDefault="00C21F9C" w:rsidP="00AE1A13">
            <w:pPr>
              <w:rPr>
                <w:rFonts w:ascii="Times New Roman" w:eastAsia="Times New Roman" w:hAnsi="Times New Roman" w:cs="Times New Roman"/>
                <w:sz w:val="16"/>
                <w:szCs w:val="16"/>
                <w:lang w:val="en-GH" w:eastAsia="en-GB"/>
              </w:rPr>
            </w:pPr>
            <w:r w:rsidRPr="008567A6">
              <w:rPr>
                <w:rFonts w:ascii="Times New Roman" w:eastAsia="Times New Roman" w:hAnsi="Times New Roman" w:cs="Times New Roman"/>
                <w:sz w:val="16"/>
                <w:szCs w:val="16"/>
                <w:lang w:eastAsia="en-GB"/>
              </w:rPr>
              <w:t>Vaginal Discharge</w:t>
            </w:r>
          </w:p>
        </w:tc>
        <w:tc>
          <w:tcPr>
            <w:tcW w:w="948" w:type="dxa"/>
            <w:tcBorders>
              <w:top w:val="nil"/>
              <w:left w:val="nil"/>
              <w:bottom w:val="single" w:sz="4" w:space="0" w:color="auto"/>
              <w:right w:val="single" w:sz="4" w:space="0" w:color="auto"/>
            </w:tcBorders>
            <w:shd w:val="clear" w:color="auto" w:fill="auto"/>
            <w:vAlign w:val="center"/>
            <w:hideMark/>
          </w:tcPr>
          <w:p w14:paraId="5D27786A"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4E435399" w14:textId="48F9D023"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56.4%</w:t>
            </w:r>
          </w:p>
        </w:tc>
        <w:tc>
          <w:tcPr>
            <w:tcW w:w="745" w:type="dxa"/>
            <w:tcBorders>
              <w:top w:val="nil"/>
              <w:left w:val="nil"/>
              <w:bottom w:val="single" w:sz="4" w:space="0" w:color="auto"/>
              <w:right w:val="single" w:sz="4" w:space="0" w:color="auto"/>
            </w:tcBorders>
            <w:shd w:val="clear" w:color="auto" w:fill="auto"/>
            <w:vAlign w:val="center"/>
            <w:hideMark/>
          </w:tcPr>
          <w:p w14:paraId="07EAED4D" w14:textId="23A3DCE2"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56.4%</w:t>
            </w:r>
          </w:p>
        </w:tc>
        <w:tc>
          <w:tcPr>
            <w:tcW w:w="709" w:type="dxa"/>
            <w:tcBorders>
              <w:top w:val="nil"/>
              <w:left w:val="nil"/>
              <w:bottom w:val="single" w:sz="4" w:space="0" w:color="auto"/>
              <w:right w:val="single" w:sz="4" w:space="0" w:color="auto"/>
            </w:tcBorders>
            <w:shd w:val="clear" w:color="auto" w:fill="auto"/>
            <w:vAlign w:val="center"/>
            <w:hideMark/>
          </w:tcPr>
          <w:p w14:paraId="5A9E58D8" w14:textId="41612436"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66%</w:t>
            </w:r>
          </w:p>
        </w:tc>
        <w:tc>
          <w:tcPr>
            <w:tcW w:w="850" w:type="dxa"/>
            <w:tcBorders>
              <w:top w:val="nil"/>
              <w:left w:val="nil"/>
              <w:bottom w:val="single" w:sz="4" w:space="0" w:color="auto"/>
              <w:right w:val="single" w:sz="4" w:space="0" w:color="auto"/>
            </w:tcBorders>
            <w:shd w:val="clear" w:color="auto" w:fill="auto"/>
            <w:vAlign w:val="center"/>
            <w:hideMark/>
          </w:tcPr>
          <w:p w14:paraId="699390AA" w14:textId="6462FADE"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9</w:t>
            </w:r>
          </w:p>
        </w:tc>
        <w:tc>
          <w:tcPr>
            <w:tcW w:w="992" w:type="dxa"/>
            <w:tcBorders>
              <w:top w:val="nil"/>
              <w:left w:val="nil"/>
              <w:bottom w:val="single" w:sz="4" w:space="0" w:color="auto"/>
              <w:right w:val="single" w:sz="4" w:space="0" w:color="auto"/>
            </w:tcBorders>
            <w:shd w:val="clear" w:color="auto" w:fill="auto"/>
            <w:vAlign w:val="center"/>
            <w:hideMark/>
          </w:tcPr>
          <w:p w14:paraId="5D21CA55" w14:textId="3B0115D4"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745C1364" w14:textId="33AF436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0B60CE7B" w14:textId="697E3D1F"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QzhwyKX1","properties":{"formattedCitation":"(Aubyn and Tagoe, 2013; Konadu et al., 2019)","plainCitation":"(Aubyn and Tagoe, 2013; Konadu et al., 2019)","noteIndex":0},"citationItems":[{"id":7777,"uris":["http://zotero.org/users/1563653/items/JQ7U2RFN"],"uri":["http://zotero.org/users/1563653/items/JQ7U2RFN"],"itemData":{"id":7777,"type":"article-journal","abstract":"Objective\nTo determine the prevalence of vaginal infections and associated lifestyles of students visiting the University of Cape Coast Hospital.\n\nMethods\nFifty female students presenting with clinical symptoms of vaginitis were sampled. One hundred samples made up of 50 urine and 50 higher vaginal swabs (HVS) were obtained from patients and questionnaire administered. Samples were wet prepared, examined microscopically, and cultured on blood and chocolate agars for 24 h at (35±2) °C. Colonial morphology, Gram reactions and biochemical tests were used for the identification of isolates.\n\nResults\nThere were high percentages of pus cells (64%), epithelial cells (62%) and yeast cells (56%) in all urine samples. Bacterial isolates included Staphylococcus aureus (28%) and (22%), Klebsiella spp. (6%) and (4%) in urine and HVS samples respectively; Escherichia coli in urine (18%) and Candida in HVS (16%). The overall prevalence of vaginitis was 66%, including bacterial vaginosis 28%, Candida infection 22% and co-infection of bacterial and Candida 16%. Lifestyle data showed all sampled students were sexually active, 48% used contraceptives, 54% used antimicrobial agents, and 92% prefered wearing of trousers and shorts.\n\nConclusions\nThe present study indicates prevalence of vaginal infection among female students, which strongly correlates with student lifestyle. Education on lifestyle modifications will go a long way in reducing the prevalence of vaginitis.","container-title":"Asian Pacific Journal of Tropical Disease","DOI":"10.1016/S2222-1808(13)60068-7","ISSN":"2222-1808","issue":"4","journalAbbreviation":"Asian Pac J Trop Dis","note":"PMID: null\nPMCID: PMC4027303","page":"267-270","source":"PubMed Central","title":"Prevalence of vaginal infections and associated lifestyles of students in the university of Cape Coast, Ghana","URL":"https://www.ncbi.nlm.nih.gov/pmc/articles/PMC4027303/","volume":"3","author":[{"family":"Aubyn","given":"Gloria Baaba"},{"family":"Tagoe","given":"Daniel Nii Aryee"}],"accessed":{"date-parts":[["2021",1,12]]},"issued":{"date-parts":[["2013",8]]}},"label":"page"},{"id":7780,"uris":["http://zotero.org/users/1563653/items/VEJQP7MU"],"uri":["http://zotero.org/users/1563653/items/VEJQP7MU"],"itemData":{"id":7780,"type":"article-journal","abstract":"Vaginal infections usually caused by Candida sp, organisms responsible for bacterial vaginosis and Trichomonas vaginalis are associated with considerable discomfort and adverse outcomes during pregnancy and child birth. The study determined the prevalence of vulvovaginal candidiasis (VVC), bacterial vaginosis (BV) and trichomoniasis (TV) in pregnant women attending antenatal clinic at the Kintampo Municipal Hospital.","container-title":"BMC Pregnancy and Childbirth","DOI":"10.1186/s12884-019-2488-z","ISSN":"1471-2393","issue":"1","journalAbbreviation":"BMC Pregnancy and Childbirth","page":"341","source":"BioMed Central","title":"Prevalence of vulvovaginal candidiasis, bacterial vaginosis and trichomoniasis in pregnant women attending antenatal clinic in the middle belt of Ghana","URL":"https://doi.org/10.1186/s12884-019-2488-z","volume":"19","author":[{"family":"Konadu","given":"Dennis Gyasi"},{"family":"Owusu-Ofori","given":"Alex"},{"family":"Yidana","given":"Zuwera"},{"family":"Boadu","given":"Farrid"},{"family":"Iddrisu","given":"Louisa Fatahiya"},{"family":"Adu-Gyasi","given":"Dennis"},{"family":"Dosoo","given":"David"},{"family":"Awuley","given":"Robert Lartey"},{"family":"Owusu-Agyei","given":"Seth"},{"family":"Asante","given":"Kwaku Poku"}],"accessed":{"date-parts":[["2021",1,12]]},"issued":{"date-parts":[["2019",9,23]]}},"label":"page"}],"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Aubyn and Tagoe, 2013; Konadu et al., 2019)</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BDDEE92" w14:textId="4BC97E9D" w:rsidR="00C21F9C" w:rsidRPr="00C21F9C" w:rsidRDefault="00AE1A13" w:rsidP="00AE1A13">
            <w:pPr>
              <w:rPr>
                <w:rFonts w:ascii="Times New Roman" w:eastAsia="Times New Roman" w:hAnsi="Times New Roman" w:cs="Times New Roman"/>
                <w:color w:val="000000"/>
                <w:sz w:val="16"/>
                <w:szCs w:val="16"/>
                <w:lang w:val="en-US" w:eastAsia="en-GB"/>
              </w:rPr>
            </w:pPr>
            <w:hyperlink r:id="rId83" w:history="1">
              <w:r w:rsidR="00C21F9C" w:rsidRPr="00C21F9C">
                <w:rPr>
                  <w:rStyle w:val="Hyperlink"/>
                  <w:rFonts w:ascii="Times New Roman" w:eastAsia="Times New Roman" w:hAnsi="Times New Roman" w:cs="Times New Roman"/>
                  <w:sz w:val="16"/>
                  <w:szCs w:val="16"/>
                  <w:lang w:val="en-GH" w:eastAsia="en-GB"/>
                </w:rPr>
                <w:t>https://bmcpregnancychildbirth.biomedcentral.com/articles/10.1186/s12884-019-2488-z</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2C161F1F" w14:textId="0C0B2382" w:rsidR="00C21F9C" w:rsidRPr="00C21F9C" w:rsidRDefault="00AE1A13" w:rsidP="00AE1A13">
            <w:pPr>
              <w:rPr>
                <w:rFonts w:ascii="Times New Roman" w:eastAsia="Times New Roman" w:hAnsi="Times New Roman" w:cs="Times New Roman"/>
                <w:color w:val="000000"/>
                <w:sz w:val="16"/>
                <w:szCs w:val="16"/>
                <w:lang w:val="en-US" w:eastAsia="en-GB"/>
              </w:rPr>
            </w:pPr>
            <w:hyperlink r:id="rId84" w:history="1">
              <w:r w:rsidR="00C21F9C" w:rsidRPr="00C21F9C">
                <w:rPr>
                  <w:rStyle w:val="Hyperlink"/>
                  <w:rFonts w:ascii="Times New Roman" w:eastAsia="Times New Roman" w:hAnsi="Times New Roman" w:cs="Times New Roman"/>
                  <w:sz w:val="16"/>
                  <w:szCs w:val="16"/>
                  <w:lang w:val="en-GH" w:eastAsia="en-GB"/>
                </w:rPr>
                <w:t>https://www.ncbi.nlm.nih.gov/pmc/articles/PMC4027303/</w:t>
              </w:r>
            </w:hyperlink>
          </w:p>
        </w:tc>
      </w:tr>
      <w:tr w:rsidR="00C21F9C" w:rsidRPr="00C21F9C" w14:paraId="1E5C4EEF" w14:textId="77777777" w:rsidTr="00AE1A13">
        <w:trPr>
          <w:trHeight w:val="33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5C47ED26"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1B060273" w14:textId="5C7DAC4D" w:rsidR="00C21F9C" w:rsidRPr="00C21F9C" w:rsidRDefault="00C21F9C" w:rsidP="00AE1A13">
            <w:pPr>
              <w:rPr>
                <w:rFonts w:ascii="Times New Roman" w:eastAsia="Times New Roman" w:hAnsi="Times New Roman" w:cs="Times New Roman"/>
                <w:sz w:val="16"/>
                <w:szCs w:val="16"/>
                <w:lang w:val="en-GH" w:eastAsia="en-GB"/>
              </w:rPr>
            </w:pPr>
            <w:r w:rsidRPr="00C21F9C">
              <w:rPr>
                <w:rFonts w:ascii="Times New Roman" w:eastAsia="Times New Roman" w:hAnsi="Times New Roman" w:cs="Times New Roman"/>
                <w:sz w:val="16"/>
                <w:szCs w:val="16"/>
                <w:lang w:val="en-GH" w:eastAsia="en-GB"/>
              </w:rPr>
              <w:t>General Anaemia</w:t>
            </w:r>
          </w:p>
        </w:tc>
        <w:tc>
          <w:tcPr>
            <w:tcW w:w="948" w:type="dxa"/>
            <w:tcBorders>
              <w:top w:val="nil"/>
              <w:left w:val="nil"/>
              <w:bottom w:val="single" w:sz="4" w:space="0" w:color="auto"/>
              <w:right w:val="single" w:sz="4" w:space="0" w:color="auto"/>
            </w:tcBorders>
            <w:shd w:val="clear" w:color="auto" w:fill="auto"/>
            <w:vAlign w:val="center"/>
            <w:hideMark/>
          </w:tcPr>
          <w:p w14:paraId="5098B7F0" w14:textId="7777777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0DD55AF1" w14:textId="4491E4AB"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42.4%</w:t>
            </w:r>
          </w:p>
        </w:tc>
        <w:tc>
          <w:tcPr>
            <w:tcW w:w="745" w:type="dxa"/>
            <w:tcBorders>
              <w:top w:val="nil"/>
              <w:left w:val="nil"/>
              <w:bottom w:val="single" w:sz="4" w:space="0" w:color="auto"/>
              <w:right w:val="single" w:sz="4" w:space="0" w:color="auto"/>
            </w:tcBorders>
            <w:shd w:val="clear" w:color="auto" w:fill="auto"/>
            <w:vAlign w:val="center"/>
            <w:hideMark/>
          </w:tcPr>
          <w:p w14:paraId="4D0E807A" w14:textId="05775C41"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41.2%</w:t>
            </w:r>
          </w:p>
        </w:tc>
        <w:tc>
          <w:tcPr>
            <w:tcW w:w="709" w:type="dxa"/>
            <w:tcBorders>
              <w:top w:val="nil"/>
              <w:left w:val="nil"/>
              <w:bottom w:val="single" w:sz="4" w:space="0" w:color="auto"/>
              <w:right w:val="single" w:sz="4" w:space="0" w:color="auto"/>
            </w:tcBorders>
            <w:shd w:val="clear" w:color="auto" w:fill="auto"/>
            <w:vAlign w:val="center"/>
            <w:hideMark/>
          </w:tcPr>
          <w:p w14:paraId="4063B99D" w14:textId="4667B2FD"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43.9%</w:t>
            </w:r>
          </w:p>
        </w:tc>
        <w:tc>
          <w:tcPr>
            <w:tcW w:w="850" w:type="dxa"/>
            <w:tcBorders>
              <w:top w:val="nil"/>
              <w:left w:val="nil"/>
              <w:bottom w:val="single" w:sz="4" w:space="0" w:color="auto"/>
              <w:right w:val="single" w:sz="4" w:space="0" w:color="auto"/>
            </w:tcBorders>
            <w:shd w:val="clear" w:color="auto" w:fill="auto"/>
            <w:vAlign w:val="center"/>
            <w:hideMark/>
          </w:tcPr>
          <w:p w14:paraId="10759BD9" w14:textId="5E21A818"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4</w:t>
            </w:r>
          </w:p>
        </w:tc>
        <w:tc>
          <w:tcPr>
            <w:tcW w:w="992" w:type="dxa"/>
            <w:tcBorders>
              <w:top w:val="nil"/>
              <w:left w:val="nil"/>
              <w:bottom w:val="single" w:sz="4" w:space="0" w:color="auto"/>
              <w:right w:val="single" w:sz="4" w:space="0" w:color="auto"/>
            </w:tcBorders>
            <w:shd w:val="clear" w:color="auto" w:fill="auto"/>
            <w:vAlign w:val="center"/>
            <w:hideMark/>
          </w:tcPr>
          <w:p w14:paraId="0AE87DDF" w14:textId="2BFE6005"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sz w:val="16"/>
                <w:szCs w:val="16"/>
                <w:lang w:val="en-US" w:eastAsia="en-GB"/>
              </w:rPr>
              <w:t>58.7%</w:t>
            </w:r>
          </w:p>
        </w:tc>
        <w:tc>
          <w:tcPr>
            <w:tcW w:w="993" w:type="dxa"/>
            <w:tcBorders>
              <w:top w:val="nil"/>
              <w:left w:val="nil"/>
              <w:bottom w:val="single" w:sz="4" w:space="0" w:color="auto"/>
              <w:right w:val="single" w:sz="4" w:space="0" w:color="auto"/>
            </w:tcBorders>
            <w:shd w:val="clear" w:color="auto" w:fill="auto"/>
            <w:vAlign w:val="center"/>
            <w:hideMark/>
          </w:tcPr>
          <w:p w14:paraId="143183AB" w14:textId="7483C632"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08</w:t>
            </w:r>
          </w:p>
        </w:tc>
        <w:tc>
          <w:tcPr>
            <w:tcW w:w="1842" w:type="dxa"/>
            <w:tcBorders>
              <w:top w:val="nil"/>
              <w:left w:val="nil"/>
              <w:bottom w:val="single" w:sz="4" w:space="0" w:color="auto"/>
              <w:right w:val="single" w:sz="4" w:space="0" w:color="auto"/>
            </w:tcBorders>
            <w:shd w:val="clear" w:color="auto" w:fill="auto"/>
            <w:vAlign w:val="center"/>
            <w:hideMark/>
          </w:tcPr>
          <w:p w14:paraId="4A94FEAD" w14:textId="344EDEBE"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noProof/>
                <w:color w:val="000000"/>
                <w:sz w:val="16"/>
                <w:szCs w:val="16"/>
                <w:lang w:val="en-GH" w:eastAsia="en-GB"/>
              </w:rPr>
              <w:t>GSS et al., 2009, 2015)</w:t>
            </w:r>
          </w:p>
        </w:tc>
        <w:tc>
          <w:tcPr>
            <w:tcW w:w="1985" w:type="dxa"/>
            <w:tcBorders>
              <w:top w:val="nil"/>
              <w:left w:val="nil"/>
              <w:bottom w:val="single" w:sz="4" w:space="0" w:color="auto"/>
              <w:right w:val="single" w:sz="4" w:space="0" w:color="auto"/>
            </w:tcBorders>
            <w:shd w:val="clear" w:color="auto" w:fill="auto"/>
            <w:vAlign w:val="center"/>
            <w:hideMark/>
          </w:tcPr>
          <w:p w14:paraId="50FB1E98" w14:textId="45A042C7"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4CD18EB3" w14:textId="302E987F"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12D7C75E" w14:textId="77777777" w:rsidTr="00AE1A13">
        <w:trPr>
          <w:trHeight w:val="31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13A577BA"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US"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564CDB7F" w14:textId="4E61A937"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Overweight and obesity</w:t>
            </w:r>
          </w:p>
        </w:tc>
        <w:tc>
          <w:tcPr>
            <w:tcW w:w="948" w:type="dxa"/>
            <w:tcBorders>
              <w:top w:val="nil"/>
              <w:left w:val="nil"/>
              <w:bottom w:val="single" w:sz="4" w:space="0" w:color="auto"/>
              <w:right w:val="single" w:sz="4" w:space="0" w:color="auto"/>
            </w:tcBorders>
            <w:shd w:val="clear" w:color="auto" w:fill="auto"/>
            <w:vAlign w:val="center"/>
            <w:hideMark/>
          </w:tcPr>
          <w:p w14:paraId="5D8D8B93" w14:textId="1976B8D7"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1A306A96" w14:textId="5EFFD400"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30%</w:t>
            </w:r>
          </w:p>
        </w:tc>
        <w:tc>
          <w:tcPr>
            <w:tcW w:w="745" w:type="dxa"/>
            <w:tcBorders>
              <w:top w:val="nil"/>
              <w:left w:val="nil"/>
              <w:bottom w:val="single" w:sz="4" w:space="0" w:color="auto"/>
              <w:right w:val="single" w:sz="4" w:space="0" w:color="auto"/>
            </w:tcBorders>
            <w:shd w:val="clear" w:color="auto" w:fill="auto"/>
            <w:vAlign w:val="center"/>
            <w:hideMark/>
          </w:tcPr>
          <w:p w14:paraId="4E75AA59" w14:textId="053159B2"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9%</w:t>
            </w:r>
          </w:p>
        </w:tc>
        <w:tc>
          <w:tcPr>
            <w:tcW w:w="709" w:type="dxa"/>
            <w:tcBorders>
              <w:top w:val="nil"/>
              <w:left w:val="nil"/>
              <w:bottom w:val="single" w:sz="4" w:space="0" w:color="auto"/>
              <w:right w:val="single" w:sz="4" w:space="0" w:color="auto"/>
            </w:tcBorders>
            <w:shd w:val="clear" w:color="auto" w:fill="auto"/>
            <w:vAlign w:val="center"/>
            <w:hideMark/>
          </w:tcPr>
          <w:p w14:paraId="1314F878" w14:textId="1B228AFD"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55%</w:t>
            </w:r>
          </w:p>
        </w:tc>
        <w:tc>
          <w:tcPr>
            <w:tcW w:w="850" w:type="dxa"/>
            <w:tcBorders>
              <w:top w:val="nil"/>
              <w:left w:val="nil"/>
              <w:bottom w:val="single" w:sz="4" w:space="0" w:color="auto"/>
              <w:right w:val="single" w:sz="4" w:space="0" w:color="auto"/>
            </w:tcBorders>
            <w:shd w:val="clear" w:color="auto" w:fill="auto"/>
            <w:vAlign w:val="center"/>
            <w:hideMark/>
          </w:tcPr>
          <w:p w14:paraId="01FFEC3E" w14:textId="2544888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6</w:t>
            </w:r>
          </w:p>
        </w:tc>
        <w:tc>
          <w:tcPr>
            <w:tcW w:w="992" w:type="dxa"/>
            <w:tcBorders>
              <w:top w:val="nil"/>
              <w:left w:val="nil"/>
              <w:bottom w:val="single" w:sz="4" w:space="0" w:color="auto"/>
              <w:right w:val="single" w:sz="4" w:space="0" w:color="auto"/>
            </w:tcBorders>
            <w:shd w:val="clear" w:color="auto" w:fill="auto"/>
            <w:vAlign w:val="center"/>
            <w:hideMark/>
          </w:tcPr>
          <w:p w14:paraId="5216A77E" w14:textId="2554909B"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4A24639E" w14:textId="383C44C1"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710E82E1" w14:textId="41F8671D"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jHnSDLr1","properties":{"formattedCitation":"(Ofori-Asenso et al., 2016)","plainCitation":"(Ofori-Asenso et al., 2016)","noteIndex":0},"citationItems":[{"id":3988,"uris":["http://zotero.org/users/1563653/items/BVCREU4X"],"uri":["http://zotero.org/users/1563653/items/BVCREU4X"],"itemData":{"id":3988,"type":"article-journal","abstract":"In many low and middle income countries (LMICs), the distribution of adulthood nutritional imbalance is shifting from a predominance of undernutrition to overnutrition. This complex problem poses a huge challenge to governments, non-state actors, and individuals desirous of addressing the problem of malnutrition in LMICs. The objective of this study was to systematically review the literature towards providing an estimate of the prevalence of overweight and obesity among adult Ghanaians.","container-title":"BMC Public Health","DOI":"10.1186/s12889-016-3901-4","ISSN":"1471-2458","issue":"1","journalAbbreviation":"BMC Public Health","page":"1239","source":"BioMed Central","title":"Overweight and obesity epidemic in Ghana—a systematic review and meta-analysis","URL":"https://doi.org/10.1186/s12889-016-3901-4","volume":"16","author":[{"family":"Ofori-Asenso","given":"Richard"},{"family":"Agyeman","given":"Akosua Adom"},{"family":"Laar","given":"Amos"},{"family":"Boateng","given":"Daniel"}],"accessed":{"date-parts":[["2020",6,12]]},"issued":{"date-parts":[["2016",12,9]]}}}],"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Ofori-Asenso et al., 2016)</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4BFF3D0" w14:textId="0C49EC87" w:rsidR="00C21F9C" w:rsidRPr="00D529AD" w:rsidRDefault="00C21F9C" w:rsidP="00AE1A13">
            <w:pPr>
              <w:rPr>
                <w:rFonts w:ascii="Times New Roman" w:eastAsia="Times New Roman" w:hAnsi="Times New Roman" w:cs="Times New Roman"/>
                <w:color w:val="000000"/>
                <w:sz w:val="16"/>
                <w:szCs w:val="16"/>
                <w:lang w:val="en-US" w:eastAsia="en-GB"/>
              </w:rPr>
            </w:pPr>
          </w:p>
        </w:tc>
        <w:tc>
          <w:tcPr>
            <w:tcW w:w="2268" w:type="dxa"/>
            <w:tcBorders>
              <w:top w:val="nil"/>
              <w:left w:val="nil"/>
              <w:bottom w:val="single" w:sz="4" w:space="0" w:color="auto"/>
              <w:right w:val="single" w:sz="4" w:space="0" w:color="auto"/>
            </w:tcBorders>
            <w:shd w:val="clear" w:color="auto" w:fill="auto"/>
            <w:noWrap/>
            <w:vAlign w:val="center"/>
            <w:hideMark/>
          </w:tcPr>
          <w:p w14:paraId="62F958FD" w14:textId="0B039B89" w:rsidR="00C21F9C" w:rsidRPr="00C21F9C" w:rsidRDefault="00C21F9C" w:rsidP="00AE1A13">
            <w:pPr>
              <w:rPr>
                <w:rFonts w:ascii="Times New Roman" w:eastAsia="Times New Roman" w:hAnsi="Times New Roman" w:cs="Times New Roman"/>
                <w:color w:val="000000"/>
                <w:sz w:val="16"/>
                <w:szCs w:val="16"/>
                <w:lang w:val="en-GH" w:eastAsia="en-GB"/>
              </w:rPr>
            </w:pPr>
          </w:p>
        </w:tc>
      </w:tr>
      <w:tr w:rsidR="00C21F9C" w:rsidRPr="00C21F9C" w14:paraId="093E99CB" w14:textId="77777777" w:rsidTr="00AE1A13">
        <w:trPr>
          <w:trHeight w:val="318"/>
          <w:jc w:val="center"/>
        </w:trPr>
        <w:tc>
          <w:tcPr>
            <w:tcW w:w="758" w:type="dxa"/>
            <w:tcBorders>
              <w:top w:val="nil"/>
              <w:left w:val="single" w:sz="4" w:space="0" w:color="auto"/>
              <w:bottom w:val="single" w:sz="4" w:space="0" w:color="auto"/>
              <w:right w:val="single" w:sz="4" w:space="0" w:color="auto"/>
            </w:tcBorders>
            <w:shd w:val="clear" w:color="auto" w:fill="auto"/>
            <w:vAlign w:val="center"/>
          </w:tcPr>
          <w:p w14:paraId="5FE47731" w14:textId="77777777" w:rsidR="00C21F9C" w:rsidRPr="00C21F9C" w:rsidRDefault="00C21F9C" w:rsidP="00AE1A13">
            <w:pPr>
              <w:pStyle w:val="ListParagraph"/>
              <w:numPr>
                <w:ilvl w:val="0"/>
                <w:numId w:val="1"/>
              </w:numPr>
              <w:rPr>
                <w:rFonts w:ascii="Times New Roman" w:eastAsia="Times New Roman" w:hAnsi="Times New Roman" w:cs="Times New Roman"/>
                <w:sz w:val="16"/>
                <w:szCs w:val="16"/>
                <w:lang w:val="en-GH" w:eastAsia="en-GB"/>
              </w:rPr>
            </w:pPr>
          </w:p>
        </w:tc>
        <w:tc>
          <w:tcPr>
            <w:tcW w:w="1833" w:type="dxa"/>
            <w:tcBorders>
              <w:top w:val="nil"/>
              <w:left w:val="single" w:sz="4" w:space="0" w:color="auto"/>
              <w:bottom w:val="single" w:sz="4" w:space="0" w:color="auto"/>
              <w:right w:val="single" w:sz="4" w:space="0" w:color="auto"/>
            </w:tcBorders>
            <w:shd w:val="clear" w:color="auto" w:fill="auto"/>
            <w:vAlign w:val="center"/>
            <w:hideMark/>
          </w:tcPr>
          <w:p w14:paraId="7B081260" w14:textId="70F42F0E"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Hernia</w:t>
            </w:r>
          </w:p>
        </w:tc>
        <w:tc>
          <w:tcPr>
            <w:tcW w:w="948" w:type="dxa"/>
            <w:tcBorders>
              <w:top w:val="nil"/>
              <w:left w:val="nil"/>
              <w:bottom w:val="single" w:sz="4" w:space="0" w:color="auto"/>
              <w:right w:val="single" w:sz="4" w:space="0" w:color="auto"/>
            </w:tcBorders>
            <w:shd w:val="clear" w:color="auto" w:fill="auto"/>
            <w:vAlign w:val="center"/>
            <w:hideMark/>
          </w:tcPr>
          <w:p w14:paraId="7FB5D3AC" w14:textId="1829376A"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Prevalence</w:t>
            </w:r>
          </w:p>
        </w:tc>
        <w:tc>
          <w:tcPr>
            <w:tcW w:w="1098" w:type="dxa"/>
            <w:tcBorders>
              <w:top w:val="nil"/>
              <w:left w:val="nil"/>
              <w:bottom w:val="single" w:sz="4" w:space="0" w:color="auto"/>
              <w:right w:val="single" w:sz="4" w:space="0" w:color="auto"/>
            </w:tcBorders>
            <w:shd w:val="clear" w:color="auto" w:fill="auto"/>
            <w:vAlign w:val="center"/>
            <w:hideMark/>
          </w:tcPr>
          <w:p w14:paraId="7D8675C7" w14:textId="3C633B01" w:rsidR="00C21F9C" w:rsidRPr="00C21F9C" w:rsidRDefault="00C21F9C" w:rsidP="00AE1A13">
            <w:pPr>
              <w:rPr>
                <w:rFonts w:ascii="Times New Roman" w:eastAsia="Times New Roman" w:hAnsi="Times New Roman" w:cs="Times New Roman"/>
                <w:sz w:val="16"/>
                <w:szCs w:val="16"/>
                <w:lang w:val="en-US" w:eastAsia="en-GB"/>
              </w:rPr>
            </w:pPr>
            <w:r w:rsidRPr="00C21F9C">
              <w:rPr>
                <w:rFonts w:ascii="Times New Roman" w:eastAsia="Times New Roman" w:hAnsi="Times New Roman" w:cs="Times New Roman"/>
                <w:sz w:val="16"/>
                <w:szCs w:val="16"/>
                <w:lang w:val="en-US" w:eastAsia="en-GB"/>
              </w:rPr>
              <w:t>10.8%</w:t>
            </w:r>
          </w:p>
        </w:tc>
        <w:tc>
          <w:tcPr>
            <w:tcW w:w="745" w:type="dxa"/>
            <w:tcBorders>
              <w:top w:val="nil"/>
              <w:left w:val="nil"/>
              <w:bottom w:val="single" w:sz="4" w:space="0" w:color="auto"/>
              <w:right w:val="single" w:sz="4" w:space="0" w:color="auto"/>
            </w:tcBorders>
            <w:shd w:val="clear" w:color="auto" w:fill="auto"/>
            <w:vAlign w:val="center"/>
            <w:hideMark/>
          </w:tcPr>
          <w:p w14:paraId="2A613CB8" w14:textId="0CDE9FBB"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8%</w:t>
            </w:r>
          </w:p>
        </w:tc>
        <w:tc>
          <w:tcPr>
            <w:tcW w:w="709" w:type="dxa"/>
            <w:tcBorders>
              <w:top w:val="nil"/>
              <w:left w:val="nil"/>
              <w:bottom w:val="single" w:sz="4" w:space="0" w:color="auto"/>
              <w:right w:val="single" w:sz="4" w:space="0" w:color="auto"/>
            </w:tcBorders>
            <w:shd w:val="clear" w:color="auto" w:fill="auto"/>
            <w:vAlign w:val="center"/>
            <w:hideMark/>
          </w:tcPr>
          <w:p w14:paraId="6F632832" w14:textId="657D5104"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13.6%</w:t>
            </w:r>
          </w:p>
        </w:tc>
        <w:tc>
          <w:tcPr>
            <w:tcW w:w="850" w:type="dxa"/>
            <w:tcBorders>
              <w:top w:val="nil"/>
              <w:left w:val="nil"/>
              <w:bottom w:val="single" w:sz="4" w:space="0" w:color="auto"/>
              <w:right w:val="single" w:sz="4" w:space="0" w:color="auto"/>
            </w:tcBorders>
            <w:shd w:val="clear" w:color="auto" w:fill="auto"/>
            <w:vAlign w:val="center"/>
            <w:hideMark/>
          </w:tcPr>
          <w:p w14:paraId="7CA3417A" w14:textId="5CFFCD65" w:rsidR="00C21F9C" w:rsidRPr="00C21F9C" w:rsidRDefault="00C21F9C" w:rsidP="00AE1A13">
            <w:pPr>
              <w:rPr>
                <w:rFonts w:ascii="Times New Roman" w:eastAsia="Times New Roman" w:hAnsi="Times New Roman" w:cs="Times New Roman"/>
                <w:color w:val="000000"/>
                <w:sz w:val="16"/>
                <w:szCs w:val="16"/>
                <w:lang w:val="en-US" w:eastAsia="en-GB"/>
              </w:rPr>
            </w:pPr>
            <w:r w:rsidRPr="00C21F9C">
              <w:rPr>
                <w:rFonts w:ascii="Times New Roman" w:eastAsia="Times New Roman" w:hAnsi="Times New Roman" w:cs="Times New Roman"/>
                <w:color w:val="000000"/>
                <w:sz w:val="16"/>
                <w:szCs w:val="16"/>
                <w:lang w:val="en-US" w:eastAsia="en-GB"/>
              </w:rPr>
              <w:t>2016</w:t>
            </w:r>
          </w:p>
        </w:tc>
        <w:tc>
          <w:tcPr>
            <w:tcW w:w="992" w:type="dxa"/>
            <w:tcBorders>
              <w:top w:val="nil"/>
              <w:left w:val="nil"/>
              <w:bottom w:val="single" w:sz="4" w:space="0" w:color="auto"/>
              <w:right w:val="single" w:sz="4" w:space="0" w:color="auto"/>
            </w:tcBorders>
            <w:shd w:val="clear" w:color="auto" w:fill="auto"/>
            <w:vAlign w:val="center"/>
            <w:hideMark/>
          </w:tcPr>
          <w:p w14:paraId="1E13E227" w14:textId="2A6F8649"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993" w:type="dxa"/>
            <w:tcBorders>
              <w:top w:val="nil"/>
              <w:left w:val="nil"/>
              <w:bottom w:val="single" w:sz="4" w:space="0" w:color="auto"/>
              <w:right w:val="single" w:sz="4" w:space="0" w:color="auto"/>
            </w:tcBorders>
            <w:shd w:val="clear" w:color="auto" w:fill="auto"/>
            <w:vAlign w:val="center"/>
            <w:hideMark/>
          </w:tcPr>
          <w:p w14:paraId="7BD7BD51" w14:textId="137F70F2" w:rsidR="00C21F9C" w:rsidRPr="00C21F9C" w:rsidRDefault="00C21F9C" w:rsidP="00AE1A13">
            <w:pPr>
              <w:rPr>
                <w:rFonts w:ascii="Times New Roman" w:eastAsia="Times New Roman" w:hAnsi="Times New Roman" w:cs="Times New Roman"/>
                <w:color w:val="000000"/>
                <w:sz w:val="16"/>
                <w:szCs w:val="16"/>
                <w:lang w:val="en-GH" w:eastAsia="en-GB"/>
              </w:rPr>
            </w:pPr>
          </w:p>
        </w:tc>
        <w:tc>
          <w:tcPr>
            <w:tcW w:w="1842" w:type="dxa"/>
            <w:tcBorders>
              <w:top w:val="nil"/>
              <w:left w:val="nil"/>
              <w:bottom w:val="single" w:sz="4" w:space="0" w:color="auto"/>
              <w:right w:val="single" w:sz="4" w:space="0" w:color="auto"/>
            </w:tcBorders>
            <w:shd w:val="clear" w:color="auto" w:fill="auto"/>
            <w:vAlign w:val="center"/>
            <w:hideMark/>
          </w:tcPr>
          <w:p w14:paraId="1E86D3C0" w14:textId="4AB81487" w:rsidR="00C21F9C" w:rsidRPr="00C21F9C" w:rsidRDefault="00C21F9C" w:rsidP="00AE1A13">
            <w:pPr>
              <w:rPr>
                <w:rFonts w:ascii="Times New Roman" w:eastAsia="Times New Roman" w:hAnsi="Times New Roman" w:cs="Times New Roman"/>
                <w:color w:val="000000"/>
                <w:sz w:val="16"/>
                <w:szCs w:val="16"/>
                <w:lang w:val="en-GH" w:eastAsia="en-GB"/>
              </w:rPr>
            </w:pPr>
            <w:r w:rsidRPr="00C21F9C">
              <w:rPr>
                <w:rFonts w:ascii="Times New Roman" w:eastAsia="Times New Roman" w:hAnsi="Times New Roman" w:cs="Times New Roman"/>
                <w:color w:val="000000"/>
                <w:sz w:val="16"/>
                <w:szCs w:val="16"/>
                <w:lang w:val="en-GH" w:eastAsia="en-GB"/>
              </w:rPr>
              <w:fldChar w:fldCharType="begin"/>
            </w:r>
            <w:r w:rsidRPr="00C21F9C">
              <w:rPr>
                <w:rFonts w:ascii="Times New Roman" w:eastAsia="Times New Roman" w:hAnsi="Times New Roman" w:cs="Times New Roman"/>
                <w:color w:val="000000"/>
                <w:sz w:val="16"/>
                <w:szCs w:val="16"/>
                <w:lang w:val="en-GH" w:eastAsia="en-GB"/>
              </w:rPr>
              <w:instrText xml:space="preserve"> ADDIN ZOTERO_ITEM CSL_CITATION {"citationID":"1z3tBQmu","properties":{"formattedCitation":"(Ohene-Yeboah et al., 2016)","plainCitation":"(Ohene-Yeboah et al., 2016)","noteIndex":0},"citationItems":[{"id":7786,"uris":["http://zotero.org/users/1563653/items/XHWC9AD5"],"uri":["http://zotero.org/users/1563653/items/XHWC9AD5"],"itemData":{"id":7786,"type":"article-journal","abstract":"BACKGROUND: Inguinal hernia is thought to be common in rural Ghana, though no recent data exist on hernia prevalence in the country. This information is needed to guide policy and increase access to safe hernia repair in Ghana and other low-resource settings.\nMETHODS: Adult men randomly selected from the Barekese sub-district of Ashanti Region, Ghana were examined by surgeons for the presence of inguinal hernia. Men with hernia completed a survey on demographics, knowledge of the disease, and barriers to surgical treatment.\nRESULTS: A total of 803 participants were examined, while 105 participants completed the survey. The prevalence of inguinal hernia was 10.8 % (95 % CI 8.0, 13.6 %), and 2.2 % (95 % CI 0, 5.4 %) of participants had scars indicative of previous repair, making the overall prevalence of treated and untreated inguinal hernia 13.0 % (95 % CI 10.2, 15.7 %). Prevalence of inguinal hernia increased with age; 35.4 % (95 % CI 23.6, 47.2 %) of men aged 65 and older had inguinal hernia. Untreated inguinal hernia was associated with lower socio-economic status. Of those with inguinal hernia, 52.4 % did not know the cause of hernia. The most common reason cited for failing to seek medical care was cost (48.2 %).\nCONCLUSION: Although inguinal hernia is common among adult men living in rural Ghana, surgical repair rates are low. We propose a multi-faceted public health campaign aimed at increasing access to safe hernia repair in Ghana. This approach includes a training program of non-surgeons in inguinal hernia repair headed by the Ghana Hernia Society and could be adapted for use in other low-resource settings.","container-title":"World Journal of Surgery","DOI":"10.1007/s00268-015-3335-7","ISSN":"1432-2323","issue":"4","journalAbbreviation":"World J Surg","language":"eng","note":"PMID: 26578320","page":"806-812","source":"PubMed","title":"Prevalence of Inguinal Hernia in Adult Men in the Ashanti Region of Ghana","volume":"40","author":[{"family":"Ohene-Yeboah","given":"Michael"},{"family":"Beard","given":"Jessica H."},{"family":"Frimpong-Twumasi","given":"Benjamin"},{"family":"Koranteng","given":"Adofo"},{"family":"Mensah","given":"Samuel"}],"issued":{"date-parts":[["2016",4]]}}}],"schema":"https://github.com/citation-style-language/schema/raw/master/csl-citation.json"} </w:instrText>
            </w:r>
            <w:r w:rsidRPr="00C21F9C">
              <w:rPr>
                <w:rFonts w:ascii="Times New Roman" w:eastAsia="Times New Roman" w:hAnsi="Times New Roman" w:cs="Times New Roman"/>
                <w:color w:val="000000"/>
                <w:sz w:val="16"/>
                <w:szCs w:val="16"/>
                <w:lang w:val="en-GH" w:eastAsia="en-GB"/>
              </w:rPr>
              <w:fldChar w:fldCharType="separate"/>
            </w:r>
            <w:r w:rsidRPr="00C21F9C">
              <w:rPr>
                <w:rFonts w:ascii="Times New Roman" w:eastAsia="Times New Roman" w:hAnsi="Times New Roman" w:cs="Times New Roman"/>
                <w:noProof/>
                <w:color w:val="000000"/>
                <w:sz w:val="16"/>
                <w:szCs w:val="16"/>
                <w:lang w:val="en-GH" w:eastAsia="en-GB"/>
              </w:rPr>
              <w:t>(Ohene-Yeboah et al., 2016)</w:t>
            </w:r>
            <w:r w:rsidRPr="00C21F9C">
              <w:rPr>
                <w:rFonts w:ascii="Times New Roman" w:eastAsia="Times New Roman" w:hAnsi="Times New Roman" w:cs="Times New Roman"/>
                <w:color w:val="000000"/>
                <w:sz w:val="16"/>
                <w:szCs w:val="16"/>
                <w:lang w:val="en-GH" w:eastAsia="en-GB"/>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35762206" w14:textId="225DD6DE" w:rsidR="00C21F9C" w:rsidRPr="00C21F9C" w:rsidRDefault="00AE1A13" w:rsidP="00AE1A13">
            <w:pPr>
              <w:rPr>
                <w:rFonts w:ascii="Times New Roman" w:eastAsia="Times New Roman" w:hAnsi="Times New Roman" w:cs="Times New Roman"/>
                <w:color w:val="000000"/>
                <w:sz w:val="16"/>
                <w:szCs w:val="16"/>
                <w:lang w:val="en-US" w:eastAsia="en-GB"/>
              </w:rPr>
            </w:pPr>
            <w:hyperlink r:id="rId85" w:history="1">
              <w:r w:rsidR="00C21F9C" w:rsidRPr="00C21F9C">
                <w:rPr>
                  <w:rStyle w:val="Hyperlink"/>
                  <w:rFonts w:ascii="Times New Roman" w:eastAsia="Times New Roman" w:hAnsi="Times New Roman" w:cs="Times New Roman"/>
                  <w:sz w:val="16"/>
                  <w:szCs w:val="16"/>
                  <w:lang w:val="en-GH" w:eastAsia="en-GB"/>
                </w:rPr>
                <w:t>https://pubmed.ncbi.nlm.nih.gov/26578320/</w:t>
              </w:r>
            </w:hyperlink>
          </w:p>
        </w:tc>
        <w:tc>
          <w:tcPr>
            <w:tcW w:w="2268" w:type="dxa"/>
            <w:tcBorders>
              <w:top w:val="nil"/>
              <w:left w:val="nil"/>
              <w:bottom w:val="single" w:sz="4" w:space="0" w:color="auto"/>
              <w:right w:val="single" w:sz="4" w:space="0" w:color="auto"/>
            </w:tcBorders>
            <w:shd w:val="clear" w:color="auto" w:fill="auto"/>
            <w:noWrap/>
            <w:vAlign w:val="center"/>
            <w:hideMark/>
          </w:tcPr>
          <w:p w14:paraId="10041FA4" w14:textId="0B037154" w:rsidR="00C21F9C" w:rsidRPr="00C21F9C" w:rsidRDefault="00C21F9C" w:rsidP="00AE1A13">
            <w:pPr>
              <w:rPr>
                <w:rFonts w:ascii="Times New Roman" w:eastAsia="Times New Roman" w:hAnsi="Times New Roman" w:cs="Times New Roman"/>
                <w:color w:val="000000"/>
                <w:sz w:val="16"/>
                <w:szCs w:val="16"/>
                <w:lang w:val="en-GH" w:eastAsia="en-GB"/>
              </w:rPr>
            </w:pPr>
          </w:p>
        </w:tc>
      </w:tr>
    </w:tbl>
    <w:p w14:paraId="62757CB5" w14:textId="39EC1217" w:rsidR="00820FCB" w:rsidRDefault="00820FCB" w:rsidP="00AE1A13">
      <w:pPr>
        <w:sectPr w:rsidR="00820FCB" w:rsidSect="00263F8E">
          <w:pgSz w:w="16838" w:h="11906" w:orient="landscape"/>
          <w:pgMar w:top="1440" w:right="1440" w:bottom="1440" w:left="1440" w:header="708" w:footer="708" w:gutter="0"/>
          <w:cols w:space="708"/>
          <w:docGrid w:linePitch="360"/>
        </w:sectPr>
      </w:pPr>
    </w:p>
    <w:p w14:paraId="501E675F" w14:textId="7FBBCB5C" w:rsidR="00263F8E" w:rsidRPr="00C21F9C" w:rsidRDefault="00C40015" w:rsidP="00AE1A13">
      <w:pPr>
        <w:rPr>
          <w:b/>
          <w:bCs/>
          <w:u w:val="single"/>
        </w:rPr>
      </w:pPr>
      <w:r w:rsidRPr="00C21F9C">
        <w:rPr>
          <w:b/>
          <w:bCs/>
          <w:u w:val="single"/>
        </w:rPr>
        <w:lastRenderedPageBreak/>
        <w:t>REFERENCES</w:t>
      </w:r>
    </w:p>
    <w:p w14:paraId="0F53A04B" w14:textId="163917FE" w:rsidR="00C40015" w:rsidRDefault="00C40015" w:rsidP="00AE1A13"/>
    <w:p w14:paraId="65FDD359" w14:textId="77777777" w:rsidR="00642D21" w:rsidRPr="00642D21" w:rsidRDefault="00F43737" w:rsidP="00AE1A13">
      <w:pPr>
        <w:pStyle w:val="Bibliography"/>
      </w:pPr>
      <w:r>
        <w:fldChar w:fldCharType="begin"/>
      </w:r>
      <w:r>
        <w:instrText xml:space="preserve"> ADDIN ZOTERO_BIBL {"uncited":[],"omitted":[],"custom":[]} CSL_BIBLIOGRAPHY </w:instrText>
      </w:r>
      <w:r>
        <w:fldChar w:fldCharType="separate"/>
      </w:r>
      <w:r w:rsidR="00642D21" w:rsidRPr="00642D21">
        <w:t xml:space="preserve">Abaka-Yawson A, Hotorvi C, Oduro EA, et al. (2019) Prevalence and Associated Factors of Urinary Schistosomiasis among Basic School Children in the Akyemansa District, Ghana. </w:t>
      </w:r>
      <w:r w:rsidR="00642D21" w:rsidRPr="00642D21">
        <w:rPr>
          <w:i/>
          <w:iCs/>
        </w:rPr>
        <w:t>Asian Journal of Medicine and Health</w:t>
      </w:r>
      <w:r w:rsidR="00642D21" w:rsidRPr="00642D21">
        <w:t>: 1–10. DOI: 10.9734/ajmah/2019/v15i430128.</w:t>
      </w:r>
    </w:p>
    <w:p w14:paraId="55A1FA89" w14:textId="77777777" w:rsidR="00642D21" w:rsidRPr="00642D21" w:rsidRDefault="00642D21" w:rsidP="00AE1A13">
      <w:pPr>
        <w:pStyle w:val="Bibliography"/>
      </w:pPr>
      <w:r w:rsidRPr="00642D21">
        <w:t>Abaka-Yawson A, Sosu SQ, Kwadzokpui PK, et al. (2020) Prevalence and Determinants of Intestinal Parasitic Infections among Pregnant Women Receiving Antenatal Care in Kasoa Polyclinic, Ghana. Hindawi. DOI: https://doi.org/10.1155/2020/9315025.</w:t>
      </w:r>
    </w:p>
    <w:p w14:paraId="4215479D" w14:textId="77777777" w:rsidR="00642D21" w:rsidRPr="00642D21" w:rsidRDefault="00642D21" w:rsidP="00AE1A13">
      <w:pPr>
        <w:pStyle w:val="Bibliography"/>
      </w:pPr>
      <w:r w:rsidRPr="00642D21">
        <w:t xml:space="preserve">Abesig J, Chen Y, Wang H, et al. (2020) Prevalence of viral hepatitis B in Ghana between 2015 and 2019: A systematic review and meta-analysis. </w:t>
      </w:r>
      <w:r w:rsidRPr="00642D21">
        <w:rPr>
          <w:i/>
          <w:iCs/>
        </w:rPr>
        <w:t>PLOS ONE</w:t>
      </w:r>
      <w:r w:rsidRPr="00642D21">
        <w:t xml:space="preserve"> 15(6). Public Library of Science: e0234348. DOI: 10.1371/journal.pone.0234348.</w:t>
      </w:r>
    </w:p>
    <w:p w14:paraId="456936D0" w14:textId="77777777" w:rsidR="00642D21" w:rsidRPr="00642D21" w:rsidRDefault="00642D21" w:rsidP="00AE1A13">
      <w:pPr>
        <w:pStyle w:val="Bibliography"/>
      </w:pPr>
      <w:r w:rsidRPr="00642D21">
        <w:t xml:space="preserve">Abubakari A, Kynast-Wolf G and Jahn A (2015) Prevalence of abnormal birth weight and related factors in Northern region, Ghana. </w:t>
      </w:r>
      <w:r w:rsidRPr="00642D21">
        <w:rPr>
          <w:i/>
          <w:iCs/>
        </w:rPr>
        <w:t>BMC Pregnancy and Childbirth</w:t>
      </w:r>
      <w:r w:rsidRPr="00642D21">
        <w:t xml:space="preserve"> 15. DOI: 10.1186/s12884-015-0790-y.</w:t>
      </w:r>
    </w:p>
    <w:p w14:paraId="7068AF2A" w14:textId="77777777" w:rsidR="00642D21" w:rsidRPr="00642D21" w:rsidRDefault="00642D21" w:rsidP="00AE1A13">
      <w:pPr>
        <w:pStyle w:val="Bibliography"/>
      </w:pPr>
      <w:r w:rsidRPr="00642D21">
        <w:t xml:space="preserve">Addo KK, Addo SO, Bonsu C, et al. (2019) Population-Based Tuberculosis Disease Prevalence Survey in Ghana: The Role and Lessons Learnt from the Laboratory. </w:t>
      </w:r>
      <w:r w:rsidRPr="00642D21">
        <w:rPr>
          <w:i/>
          <w:iCs/>
        </w:rPr>
        <w:t>Journal of Tuberculosis Research</w:t>
      </w:r>
      <w:r w:rsidRPr="00642D21">
        <w:t xml:space="preserve"> 7(2). 2. Scientific Research Publishing: 95–108. DOI: 10.4236/jtr.2019.72009.</w:t>
      </w:r>
    </w:p>
    <w:p w14:paraId="7B14C3C8" w14:textId="77777777" w:rsidR="00642D21" w:rsidRPr="00642D21" w:rsidRDefault="00642D21" w:rsidP="00AE1A13">
      <w:pPr>
        <w:pStyle w:val="Bibliography"/>
      </w:pPr>
      <w:r w:rsidRPr="00642D21">
        <w:t xml:space="preserve">Addo R, Nonvignon J and Aikins M (2013) Household costs of mental health care in Ghana. </w:t>
      </w:r>
      <w:r w:rsidRPr="00642D21">
        <w:rPr>
          <w:i/>
          <w:iCs/>
        </w:rPr>
        <w:t>J Ment Health Policy Econ</w:t>
      </w:r>
      <w:r w:rsidRPr="00642D21">
        <w:t xml:space="preserve"> 16(4): 151–9.</w:t>
      </w:r>
    </w:p>
    <w:p w14:paraId="66A7D4A7" w14:textId="77777777" w:rsidR="00642D21" w:rsidRPr="00642D21" w:rsidRDefault="00642D21" w:rsidP="00AE1A13">
      <w:pPr>
        <w:pStyle w:val="Bibliography"/>
      </w:pPr>
      <w:r w:rsidRPr="00642D21">
        <w:t xml:space="preserve">Adjei DN, Stronks K, Adu D, et al. (2018) Chronic kidney disease burden among African migrants in three European countries and in urban and rural Ghana: the RODAM cross-sectional study. </w:t>
      </w:r>
      <w:r w:rsidRPr="00642D21">
        <w:rPr>
          <w:i/>
          <w:iCs/>
        </w:rPr>
        <w:t>Nephrology Dialysis Transplantation</w:t>
      </w:r>
      <w:r w:rsidRPr="00642D21">
        <w:t xml:space="preserve"> 33(10): 1812–1822. DOI: 10.1093/ndt/gfx347.</w:t>
      </w:r>
    </w:p>
    <w:p w14:paraId="4F95F464" w14:textId="77777777" w:rsidR="00642D21" w:rsidRPr="00642D21" w:rsidRDefault="00642D21" w:rsidP="00AE1A13">
      <w:pPr>
        <w:pStyle w:val="Bibliography"/>
      </w:pPr>
      <w:r w:rsidRPr="00642D21">
        <w:t xml:space="preserve">Ae-Ngibise KA, Akpalu B, Ngugi A, et al. (2015) Prevalence and risk factors for Active Convulsive Epilepsy in Kintampo, Ghana. </w:t>
      </w:r>
      <w:r w:rsidRPr="00642D21">
        <w:rPr>
          <w:i/>
          <w:iCs/>
        </w:rPr>
        <w:t>The Pan African Medical Journal</w:t>
      </w:r>
      <w:r w:rsidRPr="00642D21">
        <w:t xml:space="preserve"> 21. DOI: 10.11604/pamj.2015.21.29.6084.</w:t>
      </w:r>
    </w:p>
    <w:p w14:paraId="46CD857B" w14:textId="77777777" w:rsidR="00642D21" w:rsidRPr="00642D21" w:rsidRDefault="00642D21" w:rsidP="00AE1A13">
      <w:pPr>
        <w:pStyle w:val="Bibliography"/>
      </w:pPr>
      <w:r w:rsidRPr="00642D21">
        <w:t xml:space="preserve">Aheto JMK, Udofia EA, Kallson E, et al. (2020) Prevalence, socio-demographic and environmental determinants of asthma in 4621 Ghanaian adults: Evidence from Wave 2 of the World Health Organization’s study on global AGEing and adult health. </w:t>
      </w:r>
      <w:r w:rsidRPr="00642D21">
        <w:rPr>
          <w:i/>
          <w:iCs/>
        </w:rPr>
        <w:t>PLOS ONE</w:t>
      </w:r>
      <w:r w:rsidRPr="00642D21">
        <w:t xml:space="preserve"> 15(12). Public Library of Science: e0243642. DOI: 10.1371/journal.pone.0243642.</w:t>
      </w:r>
    </w:p>
    <w:p w14:paraId="5586A1C4" w14:textId="77777777" w:rsidR="00642D21" w:rsidRPr="00642D21" w:rsidRDefault="00642D21" w:rsidP="00AE1A13">
      <w:pPr>
        <w:pStyle w:val="Bibliography"/>
      </w:pPr>
      <w:r w:rsidRPr="00642D21">
        <w:t xml:space="preserve">Akosa A and Armah H (2005) Cardiomegaly in Ghana: An Autopsy Study. </w:t>
      </w:r>
      <w:r w:rsidRPr="00642D21">
        <w:rPr>
          <w:i/>
          <w:iCs/>
        </w:rPr>
        <w:t>Ghana Medical Journal</w:t>
      </w:r>
      <w:r w:rsidRPr="00642D21">
        <w:t xml:space="preserve"> 39(4): 122–127. Available at: https://www.ncbi.nlm.nih.gov/pmc/articles/PMC1790827/ (accessed 3 January 2021).</w:t>
      </w:r>
    </w:p>
    <w:p w14:paraId="28F8AD21" w14:textId="77777777" w:rsidR="00642D21" w:rsidRPr="00642D21" w:rsidRDefault="00642D21" w:rsidP="00AE1A13">
      <w:pPr>
        <w:pStyle w:val="Bibliography"/>
      </w:pPr>
      <w:r w:rsidRPr="00642D21">
        <w:lastRenderedPageBreak/>
        <w:t xml:space="preserve">Ampah KA, Asare P, Binnah DD-G, et al. (2016) Burden and Historical Trend of Buruli Ulcer Prevalence in Selected Communities along the Offin River of Ghana. </w:t>
      </w:r>
      <w:r w:rsidRPr="00642D21">
        <w:rPr>
          <w:i/>
          <w:iCs/>
        </w:rPr>
        <w:t>PLoS Neglected Tropical Diseases</w:t>
      </w:r>
      <w:r w:rsidRPr="00642D21">
        <w:t xml:space="preserve"> 10(4). DOI: 10.1371/journal.pntd.0004603.</w:t>
      </w:r>
    </w:p>
    <w:p w14:paraId="6716850E" w14:textId="77777777" w:rsidR="00642D21" w:rsidRPr="00642D21" w:rsidRDefault="00642D21" w:rsidP="00AE1A13">
      <w:pPr>
        <w:pStyle w:val="Bibliography"/>
      </w:pPr>
      <w:r w:rsidRPr="00642D21">
        <w:t xml:space="preserve">Anand A (2015) Understanding Depression among Older Adults in Six Low-Middle Income Countries using WHO-SAGE Survey. </w:t>
      </w:r>
      <w:r w:rsidRPr="00642D21">
        <w:rPr>
          <w:i/>
          <w:iCs/>
        </w:rPr>
        <w:t>Behavioral Health</w:t>
      </w:r>
      <w:r w:rsidRPr="00642D21">
        <w:t xml:space="preserve"> 1.</w:t>
      </w:r>
    </w:p>
    <w:p w14:paraId="65FB6185" w14:textId="77777777" w:rsidR="00642D21" w:rsidRPr="00642D21" w:rsidRDefault="00642D21" w:rsidP="00AE1A13">
      <w:pPr>
        <w:pStyle w:val="Bibliography"/>
      </w:pPr>
      <w:r w:rsidRPr="00642D21">
        <w:t xml:space="preserve">Appiah LT, Sarfo FS, Agyemang C, et al. (2017) Current trends in admissions and outcomes of cardiac diseases in Ghana. </w:t>
      </w:r>
      <w:r w:rsidRPr="00642D21">
        <w:rPr>
          <w:i/>
          <w:iCs/>
        </w:rPr>
        <w:t>Clinical Cardiology</w:t>
      </w:r>
      <w:r w:rsidRPr="00642D21">
        <w:t xml:space="preserve"> 40(10): 783–788. DOI: https://doi.org/10.1002/clc.22753.</w:t>
      </w:r>
    </w:p>
    <w:p w14:paraId="77D919AF" w14:textId="77777777" w:rsidR="00642D21" w:rsidRPr="00642D21" w:rsidRDefault="00642D21" w:rsidP="00AE1A13">
      <w:pPr>
        <w:pStyle w:val="Bibliography"/>
      </w:pPr>
      <w:r w:rsidRPr="00642D21">
        <w:t xml:space="preserve">Archampong TN, Asmah RH, Richards CJ, et al. (2019) Gastro-duodenal disease in Africa: Literature review and clinical data from Accra, Ghana. </w:t>
      </w:r>
      <w:r w:rsidRPr="00642D21">
        <w:rPr>
          <w:i/>
          <w:iCs/>
        </w:rPr>
        <w:t>World Journal of Gastroenterology</w:t>
      </w:r>
      <w:r w:rsidRPr="00642D21">
        <w:t xml:space="preserve"> 25(26): 3344–3358. DOI: 10.3748/wjg.v25.i26.3344.</w:t>
      </w:r>
    </w:p>
    <w:p w14:paraId="5EBB3DC4" w14:textId="77777777" w:rsidR="00642D21" w:rsidRPr="00642D21" w:rsidRDefault="00642D21" w:rsidP="00AE1A13">
      <w:pPr>
        <w:pStyle w:val="Bibliography"/>
      </w:pPr>
      <w:r w:rsidRPr="00642D21">
        <w:t xml:space="preserve">Archampong TNA, Asmah RH, Wiredu EK, et al. (2016) Factors associated with gastro-duodenal disease in patients undergoing upper GI endoscopy at the Korle-Bu Teaching Hospital, Accra, Ghana. </w:t>
      </w:r>
      <w:r w:rsidRPr="00642D21">
        <w:rPr>
          <w:i/>
          <w:iCs/>
        </w:rPr>
        <w:t>African Health Sciences</w:t>
      </w:r>
      <w:r w:rsidRPr="00642D21">
        <w:t xml:space="preserve"> 16(2): 611–619. DOI: 10.4314/ahs.v16i2.32.</w:t>
      </w:r>
    </w:p>
    <w:p w14:paraId="503D7752" w14:textId="77777777" w:rsidR="00642D21" w:rsidRPr="00642D21" w:rsidRDefault="00642D21" w:rsidP="00AE1A13">
      <w:pPr>
        <w:pStyle w:val="Bibliography"/>
      </w:pPr>
      <w:r w:rsidRPr="00642D21">
        <w:t xml:space="preserve">Asamoah-Boaheng M, Sarfo-Kantanka O, Tuffour AB, et al. (2019) Prevalence and risk factors for diabetes mellitus among adults in Ghana: a systematic review and meta-analysis. </w:t>
      </w:r>
      <w:r w:rsidRPr="00642D21">
        <w:rPr>
          <w:i/>
          <w:iCs/>
        </w:rPr>
        <w:t>International Health</w:t>
      </w:r>
      <w:r w:rsidRPr="00642D21">
        <w:t xml:space="preserve"> 11(2): 83–92. DOI: 10.1093/inthealth/ihy067.</w:t>
      </w:r>
    </w:p>
    <w:p w14:paraId="61176CF0" w14:textId="77777777" w:rsidR="00642D21" w:rsidRPr="00642D21" w:rsidRDefault="00642D21" w:rsidP="00AE1A13">
      <w:pPr>
        <w:pStyle w:val="Bibliography"/>
      </w:pPr>
      <w:r w:rsidRPr="00642D21">
        <w:t xml:space="preserve">Aubyn GB and Tagoe DNA (2013) Prevalence of vaginal infections and associated lifestyles of students in the university of Cape Coast, Ghana. </w:t>
      </w:r>
      <w:r w:rsidRPr="00642D21">
        <w:rPr>
          <w:i/>
          <w:iCs/>
        </w:rPr>
        <w:t>Asian Pacific Journal of Tropical Disease</w:t>
      </w:r>
      <w:r w:rsidRPr="00642D21">
        <w:t xml:space="preserve"> 3(4): 267–270. DOI: 10.1016/S2222-1808(13)60068-7.</w:t>
      </w:r>
    </w:p>
    <w:p w14:paraId="5ABB1F75" w14:textId="77777777" w:rsidR="00642D21" w:rsidRPr="00642D21" w:rsidRDefault="00642D21" w:rsidP="00AE1A13">
      <w:pPr>
        <w:pStyle w:val="Bibliography"/>
      </w:pPr>
      <w:r w:rsidRPr="00642D21">
        <w:t xml:space="preserve">Bosu WK, Reilly ST, Aheto JMK, et al. (2019) Hypertension in older adults in Africa: A systematic review and meta-analysis. </w:t>
      </w:r>
      <w:r w:rsidRPr="00642D21">
        <w:rPr>
          <w:i/>
          <w:iCs/>
        </w:rPr>
        <w:t>PloS one</w:t>
      </w:r>
      <w:r w:rsidRPr="00642D21">
        <w:t xml:space="preserve"> 14(4). Public Library of Science.</w:t>
      </w:r>
    </w:p>
    <w:p w14:paraId="57B2B766" w14:textId="77777777" w:rsidR="00642D21" w:rsidRPr="00642D21" w:rsidRDefault="00642D21" w:rsidP="00AE1A13">
      <w:pPr>
        <w:pStyle w:val="Bibliography"/>
      </w:pPr>
      <w:r w:rsidRPr="00642D21">
        <w:t xml:space="preserve">Brennan-Olsen SL, Cook S, Leech MT, et al. (2017) Prevalence of arthritis according to age, sex and socioeconomic status in six low and middle income countries: analysis of data from the World Health Organization study on global AGEing and adult health (SAGE) Wave 1. </w:t>
      </w:r>
      <w:r w:rsidRPr="00642D21">
        <w:rPr>
          <w:i/>
          <w:iCs/>
        </w:rPr>
        <w:t>BMC Musculoskeletal Disorders</w:t>
      </w:r>
      <w:r w:rsidRPr="00642D21">
        <w:t xml:space="preserve"> 18(1): 271. DOI: 10.1186/s12891-017-1624-z.</w:t>
      </w:r>
    </w:p>
    <w:p w14:paraId="7E32B378" w14:textId="77777777" w:rsidR="00642D21" w:rsidRPr="00642D21" w:rsidRDefault="00642D21" w:rsidP="00AE1A13">
      <w:pPr>
        <w:pStyle w:val="Bibliography"/>
      </w:pPr>
      <w:r w:rsidRPr="00642D21">
        <w:t xml:space="preserve">Cleret de Langavant L, Bayen E, Bachoud‐Lévi A, et al. (2020) Approximating dementia prevalence in population‐based surveys of aging worldwide: An unsupervised machine learning approach. </w:t>
      </w:r>
      <w:r w:rsidRPr="00642D21">
        <w:rPr>
          <w:i/>
          <w:iCs/>
        </w:rPr>
        <w:t>Alzheimer’s &amp; Dementia : Translational Research &amp; Clinical Interventions</w:t>
      </w:r>
      <w:r w:rsidRPr="00642D21">
        <w:t xml:space="preserve"> 6(1). DOI: 10.1002/trc2.12074.</w:t>
      </w:r>
    </w:p>
    <w:p w14:paraId="7A1C069D" w14:textId="77777777" w:rsidR="00642D21" w:rsidRPr="00642D21" w:rsidRDefault="00642D21" w:rsidP="00AE1A13">
      <w:pPr>
        <w:pStyle w:val="Bibliography"/>
      </w:pPr>
      <w:r w:rsidRPr="00642D21">
        <w:t xml:space="preserve">Dakubo JC, Naaeder SB, Tettey Y, et al. (2010) Colorectal carcinoma: an update of current trends in Accra. </w:t>
      </w:r>
      <w:r w:rsidRPr="00642D21">
        <w:rPr>
          <w:i/>
          <w:iCs/>
        </w:rPr>
        <w:t>West African Journal of Medicine</w:t>
      </w:r>
      <w:r w:rsidRPr="00642D21">
        <w:t xml:space="preserve"> 29(3): 178–183. DOI: 10.4314/wajm.v29i3.68218.</w:t>
      </w:r>
    </w:p>
    <w:p w14:paraId="2036B756" w14:textId="77777777" w:rsidR="00642D21" w:rsidRPr="00642D21" w:rsidRDefault="00642D21" w:rsidP="00AE1A13">
      <w:pPr>
        <w:pStyle w:val="Bibliography"/>
      </w:pPr>
      <w:r w:rsidRPr="00642D21">
        <w:t xml:space="preserve">Doku D, Koivusilta L and Rimpelä A (2012) Socioeconomic differences in alcohol and drug use among Ghanaian adolescents. </w:t>
      </w:r>
      <w:r w:rsidRPr="00642D21">
        <w:rPr>
          <w:i/>
          <w:iCs/>
        </w:rPr>
        <w:t>Addictive Behaviors</w:t>
      </w:r>
      <w:r w:rsidRPr="00642D21">
        <w:t xml:space="preserve"> 37(3): 357–360. DOI: 10.1016/j.addbeh.2011.11.020.</w:t>
      </w:r>
    </w:p>
    <w:p w14:paraId="6E243349" w14:textId="77777777" w:rsidR="00642D21" w:rsidRPr="00642D21" w:rsidRDefault="00642D21" w:rsidP="00AE1A13">
      <w:pPr>
        <w:pStyle w:val="Bibliography"/>
      </w:pPr>
      <w:r w:rsidRPr="00642D21">
        <w:lastRenderedPageBreak/>
        <w:t xml:space="preserve">Domo NR, Nuolabong C, Nyarko KM, et al. (2017) Uncommon mixed outbreak of pneumococcal and meningococcal meningitis in Jirapa District, Upper West Region, Ghana, 2016. </w:t>
      </w:r>
      <w:r w:rsidRPr="00642D21">
        <w:rPr>
          <w:i/>
          <w:iCs/>
        </w:rPr>
        <w:t>Ghana Medical Journal</w:t>
      </w:r>
      <w:r w:rsidRPr="00642D21">
        <w:t xml:space="preserve"> 51(4): 149–155. Available at: https://www.ncbi.nlm.nih.gov/pmc/articles/PMC5870784/ (accessed 3 January 2021).</w:t>
      </w:r>
    </w:p>
    <w:p w14:paraId="7DD05793" w14:textId="77777777" w:rsidR="00642D21" w:rsidRPr="00642D21" w:rsidRDefault="00642D21" w:rsidP="00AE1A13">
      <w:pPr>
        <w:pStyle w:val="Bibliography"/>
      </w:pPr>
      <w:r w:rsidRPr="00642D21">
        <w:t xml:space="preserve">Donkor ES, Horlortu PZ, Dayie NT, et al. (2019) Community acquired urinary tract infections among adults in Accra, Ghana. </w:t>
      </w:r>
      <w:r w:rsidRPr="00642D21">
        <w:rPr>
          <w:i/>
          <w:iCs/>
        </w:rPr>
        <w:t>Infection and Drug Resistance</w:t>
      </w:r>
      <w:r w:rsidRPr="00642D21">
        <w:t xml:space="preserve"> 12: 2059–2067. DOI: 10.2147/IDR.S204880.</w:t>
      </w:r>
    </w:p>
    <w:p w14:paraId="3CBC9D83" w14:textId="77777777" w:rsidR="00642D21" w:rsidRPr="00642D21" w:rsidRDefault="00642D21" w:rsidP="00AE1A13">
      <w:pPr>
        <w:pStyle w:val="Bibliography"/>
      </w:pPr>
      <w:r w:rsidRPr="00642D21">
        <w:t xml:space="preserve">Ephraim RK, Biekpe S, Sakyi SA, et al. (2015) Prevalence of chronic kidney disease among the high risk population in South-Western Ghana; a cross sectional study. </w:t>
      </w:r>
      <w:r w:rsidRPr="00642D21">
        <w:rPr>
          <w:i/>
          <w:iCs/>
        </w:rPr>
        <w:t>Canadian Journal of Kidney Health and Disease</w:t>
      </w:r>
      <w:r w:rsidRPr="00642D21">
        <w:t xml:space="preserve"> 2. DOI: 10.1186/s40697-015-0076-3.</w:t>
      </w:r>
    </w:p>
    <w:p w14:paraId="2AF36EDA" w14:textId="77777777" w:rsidR="00642D21" w:rsidRPr="00642D21" w:rsidRDefault="00642D21" w:rsidP="00AE1A13">
      <w:pPr>
        <w:pStyle w:val="Bibliography"/>
      </w:pPr>
      <w:r w:rsidRPr="00642D21">
        <w:t xml:space="preserve">Fusheini A and Gyawu SK (2020) Prevalence of Typhoid and Paratyphoid Fever in the Hohoe Municipality of the Volta Region, Ghana: A Five-Year Retrospective Trend Analysis. </w:t>
      </w:r>
      <w:r w:rsidRPr="00642D21">
        <w:rPr>
          <w:i/>
          <w:iCs/>
        </w:rPr>
        <w:t>Annals of Global Health</w:t>
      </w:r>
      <w:r w:rsidRPr="00642D21">
        <w:t xml:space="preserve"> 86(1). 1. Ubiquity Press: 111. DOI: 10.5334/aogh.2833.</w:t>
      </w:r>
    </w:p>
    <w:p w14:paraId="57F066E1" w14:textId="77777777" w:rsidR="00642D21" w:rsidRPr="00642D21" w:rsidRDefault="00642D21" w:rsidP="00AE1A13">
      <w:pPr>
        <w:pStyle w:val="Bibliography"/>
      </w:pPr>
      <w:r w:rsidRPr="00642D21">
        <w:t>Ghana AIDS Commission (2019) 2019 National HIV Estimates and Projection. Accra. Available at: https://www.ghanaids.gov.gh/pages/fact-sheets-reports (accessed 3 January 2021).</w:t>
      </w:r>
    </w:p>
    <w:p w14:paraId="3CA79CBB" w14:textId="77777777" w:rsidR="00642D21" w:rsidRPr="00642D21" w:rsidRDefault="00642D21" w:rsidP="00AE1A13">
      <w:pPr>
        <w:pStyle w:val="Bibliography"/>
      </w:pPr>
      <w:r w:rsidRPr="00642D21">
        <w:t xml:space="preserve">GHS (2017) </w:t>
      </w:r>
      <w:r w:rsidRPr="00642D21">
        <w:rPr>
          <w:i/>
          <w:iCs/>
        </w:rPr>
        <w:t>Facts and Figures</w:t>
      </w:r>
      <w:r w:rsidRPr="00642D21">
        <w:t>. Accra: Ghana Health Service.</w:t>
      </w:r>
    </w:p>
    <w:p w14:paraId="0534875B" w14:textId="77777777" w:rsidR="00642D21" w:rsidRPr="00642D21" w:rsidRDefault="00642D21" w:rsidP="00AE1A13">
      <w:pPr>
        <w:pStyle w:val="Bibliography"/>
      </w:pPr>
      <w:r w:rsidRPr="00642D21">
        <w:t xml:space="preserve">GSS, GHS, and ICF International (2009) </w:t>
      </w:r>
      <w:r w:rsidRPr="00642D21">
        <w:rPr>
          <w:i/>
          <w:iCs/>
        </w:rPr>
        <w:t>Ghana Demographic and Health Survey 2008.</w:t>
      </w:r>
      <w:r w:rsidRPr="00642D21">
        <w:t xml:space="preserve"> Survey. Rockville, Maryland, USA: Ghana Statistical Service. Available at: https://dhsprogram.com/publications/publication-FR307-DHS-Final-Reports.cfm.</w:t>
      </w:r>
    </w:p>
    <w:p w14:paraId="4B39643B" w14:textId="77777777" w:rsidR="00642D21" w:rsidRPr="00642D21" w:rsidRDefault="00642D21" w:rsidP="00AE1A13">
      <w:pPr>
        <w:pStyle w:val="Bibliography"/>
      </w:pPr>
      <w:r w:rsidRPr="00642D21">
        <w:t xml:space="preserve">GSS, GHS, and ICF International (2015) </w:t>
      </w:r>
      <w:r w:rsidRPr="00642D21">
        <w:rPr>
          <w:i/>
          <w:iCs/>
        </w:rPr>
        <w:t>Ghana Demographic and Health Survey 2014.</w:t>
      </w:r>
      <w:r w:rsidRPr="00642D21">
        <w:t xml:space="preserve"> Survey. Rockville, Maryland, USA: Ghana Statistical Service. Available at: https://dhsprogram.com/publications/publication-FR307-DHS-Final-Reports.cfm.</w:t>
      </w:r>
    </w:p>
    <w:p w14:paraId="73C711C8" w14:textId="77777777" w:rsidR="00642D21" w:rsidRPr="00642D21" w:rsidRDefault="00642D21" w:rsidP="00AE1A13">
      <w:pPr>
        <w:pStyle w:val="Bibliography"/>
      </w:pPr>
      <w:r w:rsidRPr="00642D21">
        <w:t>GSS GSS-, GHS GHS- and ICF (2008) Ghana Maternal Health Survey 2007. Available at: https://www.dhsprogram.com/publications/publication-fr340-other-final-reports.cfm (accessed 12 June 2020).</w:t>
      </w:r>
    </w:p>
    <w:p w14:paraId="37022A81" w14:textId="77777777" w:rsidR="00642D21" w:rsidRPr="00642D21" w:rsidRDefault="00642D21" w:rsidP="00AE1A13">
      <w:pPr>
        <w:pStyle w:val="Bibliography"/>
      </w:pPr>
      <w:r w:rsidRPr="00642D21">
        <w:t>GSS GSS-, GHS GHS- and ICF (2018) Ghana Maternal Health Survey 2017. Available at: https://www.dhsprogram.com/publications/publication-fr340-other-final-reports.cfm (accessed 12 June 2020).</w:t>
      </w:r>
    </w:p>
    <w:p w14:paraId="692572A6" w14:textId="77777777" w:rsidR="00642D21" w:rsidRPr="00642D21" w:rsidRDefault="00642D21" w:rsidP="00AE1A13">
      <w:pPr>
        <w:pStyle w:val="Bibliography"/>
      </w:pPr>
      <w:r w:rsidRPr="00642D21">
        <w:t xml:space="preserve">Kaburi BB, Ameme DK, Adu-Asumah G, et al. (2019) Outbreak of scabies among preschool children, Accra, Ghana, 2017. </w:t>
      </w:r>
      <w:r w:rsidRPr="00642D21">
        <w:rPr>
          <w:i/>
          <w:iCs/>
        </w:rPr>
        <w:t>BMC Public Health</w:t>
      </w:r>
      <w:r w:rsidRPr="00642D21">
        <w:t xml:space="preserve"> 19. DOI: 10.1186/s12889-019-7085-6.</w:t>
      </w:r>
    </w:p>
    <w:p w14:paraId="5CAC37B3" w14:textId="77777777" w:rsidR="00642D21" w:rsidRPr="00642D21" w:rsidRDefault="00642D21" w:rsidP="00AE1A13">
      <w:pPr>
        <w:pStyle w:val="Bibliography"/>
      </w:pPr>
      <w:r w:rsidRPr="00642D21">
        <w:t xml:space="preserve">Konadu DG, Owusu-Ofori A, Yidana Z, et al. (2019) Prevalence of vulvovaginal candidiasis, bacterial vaginosis and trichomoniasis in pregnant women attending antenatal clinic in the middle belt of Ghana. </w:t>
      </w:r>
      <w:r w:rsidRPr="00642D21">
        <w:rPr>
          <w:i/>
          <w:iCs/>
        </w:rPr>
        <w:t>BMC Pregnancy and Childbirth</w:t>
      </w:r>
      <w:r w:rsidRPr="00642D21">
        <w:t xml:space="preserve"> 19(1): 341. DOI: 10.1186/s12884-019-2488-z.</w:t>
      </w:r>
    </w:p>
    <w:p w14:paraId="55E1AF5C" w14:textId="77777777" w:rsidR="00642D21" w:rsidRPr="00642D21" w:rsidRDefault="00642D21" w:rsidP="00AE1A13">
      <w:pPr>
        <w:pStyle w:val="Bibliography"/>
      </w:pPr>
      <w:r w:rsidRPr="00642D21">
        <w:lastRenderedPageBreak/>
        <w:t xml:space="preserve">Konlan Kennedy Diema, Doat AR, Mohammed I, et al. (2020) Prevalence and Pattern of Road Traffic Accidents among Commercial Motorcyclists in the Central Tongu District, Ghana. </w:t>
      </w:r>
      <w:r w:rsidRPr="00642D21">
        <w:rPr>
          <w:i/>
          <w:iCs/>
        </w:rPr>
        <w:t>The Scientific World Journal</w:t>
      </w:r>
      <w:r w:rsidRPr="00642D21">
        <w:t xml:space="preserve"> 2020. DOI: 10.1155/2020/9493718.</w:t>
      </w:r>
    </w:p>
    <w:p w14:paraId="4E113463" w14:textId="77777777" w:rsidR="00642D21" w:rsidRPr="00642D21" w:rsidRDefault="00642D21" w:rsidP="00AE1A13">
      <w:pPr>
        <w:pStyle w:val="Bibliography"/>
      </w:pPr>
      <w:r w:rsidRPr="00642D21">
        <w:t xml:space="preserve">Kudebong M, Wurapa F, Nonvignon J, et al. (2011) Economic Burden of Motorcycle Accidents in Northern Ghana. </w:t>
      </w:r>
      <w:r w:rsidRPr="00642D21">
        <w:rPr>
          <w:i/>
          <w:iCs/>
        </w:rPr>
        <w:t>Ghana Medical Journal</w:t>
      </w:r>
      <w:r w:rsidRPr="00642D21">
        <w:t xml:space="preserve"> 45(4): 135–142. Available at: https://www.ncbi.nlm.nih.gov/pmc/articles/PMC3283097/ (accessed 3 January 2021).</w:t>
      </w:r>
    </w:p>
    <w:p w14:paraId="05139D40" w14:textId="77777777" w:rsidR="00642D21" w:rsidRPr="00642D21" w:rsidRDefault="00642D21" w:rsidP="00AE1A13">
      <w:pPr>
        <w:pStyle w:val="Bibliography"/>
      </w:pPr>
      <w:r w:rsidRPr="00642D21">
        <w:t xml:space="preserve">Laryea DO, Awuah B, Amoako YA, et al. (2014) Cancer incidence in Ghana, 2012: evidence from a population-based cancer registry. </w:t>
      </w:r>
      <w:r w:rsidRPr="00642D21">
        <w:rPr>
          <w:i/>
          <w:iCs/>
        </w:rPr>
        <w:t>BMC Cancer</w:t>
      </w:r>
      <w:r w:rsidRPr="00642D21">
        <w:t xml:space="preserve"> 14(1): 362. DOI: 10.1186/1471-2407-14-362.</w:t>
      </w:r>
    </w:p>
    <w:p w14:paraId="5C844736" w14:textId="77777777" w:rsidR="00642D21" w:rsidRPr="00642D21" w:rsidRDefault="00642D21" w:rsidP="00AE1A13">
      <w:pPr>
        <w:pStyle w:val="Bibliography"/>
      </w:pPr>
      <w:r w:rsidRPr="00642D21">
        <w:t xml:space="preserve">Lester R, Musicha P, van Ginneken N, et al. (2020) Prevalence and outcome of bloodstream infections due to third-generation cephalosporin-resistant Enterobacteriaceae in sub-Saharan Africa: a systematic review. </w:t>
      </w:r>
      <w:r w:rsidRPr="00642D21">
        <w:rPr>
          <w:i/>
          <w:iCs/>
        </w:rPr>
        <w:t>Journal of Antimicrobial Chemotherapy</w:t>
      </w:r>
      <w:r w:rsidRPr="00642D21">
        <w:t xml:space="preserve"> 75(3): 492–507. DOI: 10.1093/jac/dkz464.</w:t>
      </w:r>
    </w:p>
    <w:p w14:paraId="59ACCDD7" w14:textId="77777777" w:rsidR="00642D21" w:rsidRPr="00642D21" w:rsidRDefault="00642D21" w:rsidP="00AE1A13">
      <w:pPr>
        <w:pStyle w:val="Bibliography"/>
      </w:pPr>
      <w:r w:rsidRPr="00642D21">
        <w:t xml:space="preserve">MOH (2011) </w:t>
      </w:r>
      <w:r w:rsidRPr="00642D21">
        <w:rPr>
          <w:i/>
          <w:iCs/>
        </w:rPr>
        <w:t>National Strategy for Cancer Control in Ghana, 2012 - 2016</w:t>
      </w:r>
      <w:r w:rsidRPr="00642D21">
        <w:t>. Accra: Ministry of Health, Ghana.</w:t>
      </w:r>
    </w:p>
    <w:p w14:paraId="5561882C" w14:textId="77777777" w:rsidR="00642D21" w:rsidRPr="00642D21" w:rsidRDefault="00642D21" w:rsidP="00AE1A13">
      <w:pPr>
        <w:pStyle w:val="Bibliography"/>
      </w:pPr>
      <w:r w:rsidRPr="00642D21">
        <w:t xml:space="preserve">Nuoh RD, Nyarko KM, Nortey P, et al. (2016) Review of meningitis surveillance data, upper West Region, Ghana 2009-2013. </w:t>
      </w:r>
      <w:r w:rsidRPr="00642D21">
        <w:rPr>
          <w:i/>
          <w:iCs/>
        </w:rPr>
        <w:t>The Pan African Medical Journal</w:t>
      </w:r>
      <w:r w:rsidRPr="00642D21">
        <w:t xml:space="preserve"> 25(Suppl 1). DOI: 10.11604/pamj.supp.2016.25.1.6180.</w:t>
      </w:r>
    </w:p>
    <w:p w14:paraId="19B1DC60" w14:textId="77777777" w:rsidR="00642D21" w:rsidRPr="00642D21" w:rsidRDefault="00642D21" w:rsidP="00AE1A13">
      <w:pPr>
        <w:pStyle w:val="Bibliography"/>
      </w:pPr>
      <w:r w:rsidRPr="00642D21">
        <w:t xml:space="preserve">O’Brien KS, Soliman AS, Awuah B, et al. (2013) Establishing Effective Registration Systems in Resource-Limited Settings: Cancer Registration in Kumasi, Ghana. </w:t>
      </w:r>
      <w:r w:rsidRPr="00642D21">
        <w:rPr>
          <w:i/>
          <w:iCs/>
        </w:rPr>
        <w:t>Journal of registry management</w:t>
      </w:r>
      <w:r w:rsidRPr="00642D21">
        <w:t xml:space="preserve"> 40(2): 70–77. Available at: https://www.ncbi.nlm.nih.gov/pmc/articles/PMC4274943/ (accessed 3 January 2021).</w:t>
      </w:r>
    </w:p>
    <w:p w14:paraId="576000ED" w14:textId="77777777" w:rsidR="00642D21" w:rsidRPr="00642D21" w:rsidRDefault="00642D21" w:rsidP="00AE1A13">
      <w:pPr>
        <w:pStyle w:val="Bibliography"/>
      </w:pPr>
      <w:r w:rsidRPr="00642D21">
        <w:t xml:space="preserve">Ofori-Asenso R and Agyeman AA (2016) Hepatitis B in Ghana: a systematic review &amp; meta-analysis of prevalence studies (1995-2015). </w:t>
      </w:r>
      <w:r w:rsidRPr="00642D21">
        <w:rPr>
          <w:i/>
          <w:iCs/>
        </w:rPr>
        <w:t>BMC Infectious Diseases</w:t>
      </w:r>
      <w:r w:rsidRPr="00642D21">
        <w:t xml:space="preserve"> 16(1): 130. DOI: 10.1186/s12879-016-1467-5.</w:t>
      </w:r>
    </w:p>
    <w:p w14:paraId="19106AD4" w14:textId="77777777" w:rsidR="00642D21" w:rsidRPr="00642D21" w:rsidRDefault="00642D21" w:rsidP="00AE1A13">
      <w:pPr>
        <w:pStyle w:val="Bibliography"/>
      </w:pPr>
      <w:r w:rsidRPr="00642D21">
        <w:t xml:space="preserve">Ofori-Asenso R, Agyeman AA, Laar A, et al. (2016) Overweight and obesity epidemic in Ghana—a systematic review and meta-analysis. </w:t>
      </w:r>
      <w:r w:rsidRPr="00642D21">
        <w:rPr>
          <w:i/>
          <w:iCs/>
        </w:rPr>
        <w:t>BMC Public Health</w:t>
      </w:r>
      <w:r w:rsidRPr="00642D21">
        <w:t xml:space="preserve"> 16(1): 1239. DOI: 10.1186/s12889-016-3901-4.</w:t>
      </w:r>
    </w:p>
    <w:p w14:paraId="25DEFB9E" w14:textId="77777777" w:rsidR="00642D21" w:rsidRPr="00642D21" w:rsidRDefault="00642D21" w:rsidP="00AE1A13">
      <w:pPr>
        <w:pStyle w:val="Bibliography"/>
      </w:pPr>
      <w:r w:rsidRPr="00642D21">
        <w:t xml:space="preserve">Ohene-Frempong K, Oduro J, Tetteh H, et al. (2008) SCREENING NEWBORNS FOR SICKLE CELL DISEASE IN GHANA. </w:t>
      </w:r>
      <w:r w:rsidRPr="00642D21">
        <w:rPr>
          <w:i/>
          <w:iCs/>
        </w:rPr>
        <w:t>Pediatrics</w:t>
      </w:r>
      <w:r w:rsidRPr="00642D21">
        <w:t xml:space="preserve"> 121(Supplement 2). Am Acad Pediatrics: S120–S121.</w:t>
      </w:r>
    </w:p>
    <w:p w14:paraId="7667A381" w14:textId="77777777" w:rsidR="00642D21" w:rsidRPr="00642D21" w:rsidRDefault="00642D21" w:rsidP="00AE1A13">
      <w:pPr>
        <w:pStyle w:val="Bibliography"/>
      </w:pPr>
      <w:r w:rsidRPr="00642D21">
        <w:t xml:space="preserve">Ohene-Yeboah M, Beard JH, Frimpong-Twumasi B, et al. (2016) Prevalence of Inguinal Hernia in Adult Men in the Ashanti Region of Ghana. </w:t>
      </w:r>
      <w:r w:rsidRPr="00642D21">
        <w:rPr>
          <w:i/>
          <w:iCs/>
        </w:rPr>
        <w:t>World Journal of Surgery</w:t>
      </w:r>
      <w:r w:rsidRPr="00642D21">
        <w:t xml:space="preserve"> 40(4): 806–812. DOI: 10.1007/s00268-015-3335-7.</w:t>
      </w:r>
    </w:p>
    <w:p w14:paraId="00F8742B" w14:textId="77777777" w:rsidR="00642D21" w:rsidRPr="00642D21" w:rsidRDefault="00642D21" w:rsidP="00AE1A13">
      <w:pPr>
        <w:pStyle w:val="Bibliography"/>
      </w:pPr>
      <w:r w:rsidRPr="00642D21">
        <w:lastRenderedPageBreak/>
        <w:t xml:space="preserve">Oppong Asante K, Meyer-Weitz A and Petersen I (2014) Substance use and risky sexual behaviours among street connected children and youth in Accra, Ghana. </w:t>
      </w:r>
      <w:r w:rsidRPr="00642D21">
        <w:rPr>
          <w:i/>
          <w:iCs/>
        </w:rPr>
        <w:t>Substance Abuse Treatment, Prevention, and Policy</w:t>
      </w:r>
      <w:r w:rsidRPr="00642D21">
        <w:t xml:space="preserve"> 9. DOI: 10.1186/1747-597X-9-45.</w:t>
      </w:r>
    </w:p>
    <w:p w14:paraId="568D431A" w14:textId="77777777" w:rsidR="00642D21" w:rsidRPr="00642D21" w:rsidRDefault="00642D21" w:rsidP="00AE1A13">
      <w:pPr>
        <w:pStyle w:val="Bibliography"/>
      </w:pPr>
      <w:r w:rsidRPr="00642D21">
        <w:t xml:space="preserve">Osei FA, Mensah KA, Ansong D, et al. (2018) Prevalence of pneumonia and risk factors of pneumonia mortality among children under five years. </w:t>
      </w:r>
      <w:r w:rsidRPr="00642D21">
        <w:rPr>
          <w:i/>
          <w:iCs/>
        </w:rPr>
        <w:t>African Journal of Current Medical Research</w:t>
      </w:r>
      <w:r w:rsidRPr="00642D21">
        <w:t xml:space="preserve"> 2(2). 2. DOI: 10.31191/afrijcmr.v2i2.28.</w:t>
      </w:r>
    </w:p>
    <w:p w14:paraId="0454201B" w14:textId="77777777" w:rsidR="00642D21" w:rsidRPr="00642D21" w:rsidRDefault="00642D21" w:rsidP="00AE1A13">
      <w:pPr>
        <w:pStyle w:val="Bibliography"/>
      </w:pPr>
      <w:r w:rsidRPr="00642D21">
        <w:t xml:space="preserve">Owusu Adjah ES and Agbemafle I (2016) Determinants of domestic violence against women in Ghana. </w:t>
      </w:r>
      <w:r w:rsidRPr="00642D21">
        <w:rPr>
          <w:i/>
          <w:iCs/>
        </w:rPr>
        <w:t>BMC Public Health</w:t>
      </w:r>
      <w:r w:rsidRPr="00642D21">
        <w:t xml:space="preserve"> 16(1): 368. DOI: 10.1186/s12889-016-3041-x.</w:t>
      </w:r>
    </w:p>
    <w:p w14:paraId="2A605AB7" w14:textId="77777777" w:rsidR="00642D21" w:rsidRPr="00642D21" w:rsidRDefault="00642D21" w:rsidP="00AE1A13">
      <w:pPr>
        <w:pStyle w:val="Bibliography"/>
      </w:pPr>
      <w:r w:rsidRPr="00642D21">
        <w:t xml:space="preserve">Owusu-Afriyie O, Owiredu WKBA, Oti AA, et al. (2020) Survival rates of head and neck cancers in Ghana: a retrospective study at the Komfo Anokye Teaching Hospital. </w:t>
      </w:r>
      <w:r w:rsidRPr="00642D21">
        <w:rPr>
          <w:i/>
          <w:iCs/>
        </w:rPr>
        <w:t>BMC Research Notes</w:t>
      </w:r>
      <w:r w:rsidRPr="00642D21">
        <w:t xml:space="preserve"> 13(1): 392. DOI: 10.1186/s13104-020-05233-9.</w:t>
      </w:r>
    </w:p>
    <w:p w14:paraId="4D84ED14" w14:textId="77777777" w:rsidR="00642D21" w:rsidRPr="00642D21" w:rsidRDefault="00642D21" w:rsidP="00AE1A13">
      <w:pPr>
        <w:pStyle w:val="Bibliography"/>
      </w:pPr>
      <w:r w:rsidRPr="00642D21">
        <w:t xml:space="preserve">Piel FB, Patil AP, Howes RE, et al. (2013) Global epidemiology of sickle haemoglobin in neonates: a contemporary geostatistical model-based map and population estimates. </w:t>
      </w:r>
      <w:r w:rsidRPr="00642D21">
        <w:rPr>
          <w:i/>
          <w:iCs/>
        </w:rPr>
        <w:t>The Lancet</w:t>
      </w:r>
      <w:r w:rsidRPr="00642D21">
        <w:t xml:space="preserve"> 381(9861): 142–151. DOI: 10.1016/S0140-6736(12)61229-X.</w:t>
      </w:r>
    </w:p>
    <w:p w14:paraId="7F8806DB" w14:textId="77777777" w:rsidR="00642D21" w:rsidRPr="00642D21" w:rsidRDefault="00642D21" w:rsidP="00AE1A13">
      <w:pPr>
        <w:pStyle w:val="Bibliography"/>
      </w:pPr>
      <w:r w:rsidRPr="00642D21">
        <w:t xml:space="preserve">Read UM and Doku VCK (2012) Mental health research in Ghana: A literature review. </w:t>
      </w:r>
      <w:r w:rsidRPr="00642D21">
        <w:rPr>
          <w:i/>
          <w:iCs/>
        </w:rPr>
        <w:t>Ghana Medical Journal</w:t>
      </w:r>
      <w:r w:rsidRPr="00642D21">
        <w:t xml:space="preserve"> 46(2). 2: 29–38. DOI: 10.4314/gmj.v46i2.</w:t>
      </w:r>
    </w:p>
    <w:p w14:paraId="207C03A9" w14:textId="77777777" w:rsidR="00642D21" w:rsidRPr="00642D21" w:rsidRDefault="00642D21" w:rsidP="00AE1A13">
      <w:pPr>
        <w:pStyle w:val="Bibliography"/>
      </w:pPr>
      <w:r w:rsidRPr="00642D21">
        <w:t xml:space="preserve">Rosenbaum BE, Klein R, Hagan PG, et al. (2017) Dermatology in Ghana: a retrospective review of skin disease at the Korle Bu Teaching Hospital Dermatology Clinic. </w:t>
      </w:r>
      <w:r w:rsidRPr="00642D21">
        <w:rPr>
          <w:i/>
          <w:iCs/>
        </w:rPr>
        <w:t>The Pan African Medical Journal</w:t>
      </w:r>
      <w:r w:rsidRPr="00642D21">
        <w:t xml:space="preserve"> 26. DOI: 10.11604/pamj.2017.26.125.10954.</w:t>
      </w:r>
    </w:p>
    <w:p w14:paraId="50A526DC" w14:textId="77777777" w:rsidR="00642D21" w:rsidRPr="00642D21" w:rsidRDefault="00642D21" w:rsidP="00AE1A13">
      <w:pPr>
        <w:pStyle w:val="Bibliography"/>
      </w:pPr>
      <w:r w:rsidRPr="00642D21">
        <w:t xml:space="preserve">Saha S, Chant D, Welham J, et al. (2005) A Systematic Review of the Prevalence of Schizophrenia. </w:t>
      </w:r>
      <w:r w:rsidRPr="00642D21">
        <w:rPr>
          <w:i/>
          <w:iCs/>
        </w:rPr>
        <w:t>PLOS Medicine</w:t>
      </w:r>
      <w:r w:rsidRPr="00642D21">
        <w:t xml:space="preserve"> 2(5). Public Library of Science: e141. DOI: 10.1371/journal.pmed.0020141.</w:t>
      </w:r>
    </w:p>
    <w:p w14:paraId="6AD0B62A" w14:textId="77777777" w:rsidR="00642D21" w:rsidRPr="00642D21" w:rsidRDefault="00642D21" w:rsidP="00AE1A13">
      <w:pPr>
        <w:pStyle w:val="Bibliography"/>
      </w:pPr>
      <w:r w:rsidRPr="00642D21">
        <w:t xml:space="preserve">Sanuade OA, Boatemaa S and Kushitor MK (2018) Hypertension prevalence, awareness, treatment and control in Ghanaian population: Evidence from the Ghana demographic and health survey. </w:t>
      </w:r>
      <w:r w:rsidRPr="00642D21">
        <w:rPr>
          <w:i/>
          <w:iCs/>
        </w:rPr>
        <w:t>PLOS ONE</w:t>
      </w:r>
      <w:r w:rsidRPr="00642D21">
        <w:t xml:space="preserve"> 13(11). Public Library of Science: e0205985. DOI: 10.1371/journal.pone.0205985.</w:t>
      </w:r>
    </w:p>
    <w:p w14:paraId="63E946D7" w14:textId="77777777" w:rsidR="00642D21" w:rsidRPr="00642D21" w:rsidRDefault="00642D21" w:rsidP="00AE1A13">
      <w:pPr>
        <w:pStyle w:val="Bibliography"/>
      </w:pPr>
      <w:r w:rsidRPr="00642D21">
        <w:t xml:space="preserve">Sanuade OA, Dodoo FN-A, Koram K, et al. (2019) Prevalence and correlates of stroke among older adults in Ghana: Evidence from the Study on Global AGEing and adult health (SAGE). </w:t>
      </w:r>
      <w:r w:rsidRPr="00642D21">
        <w:rPr>
          <w:i/>
          <w:iCs/>
        </w:rPr>
        <w:t>PLoS ONE</w:t>
      </w:r>
      <w:r w:rsidRPr="00642D21">
        <w:t xml:space="preserve"> 14(3). DOI: 10.1371/journal.pone.0212623.</w:t>
      </w:r>
    </w:p>
    <w:p w14:paraId="074FA15E" w14:textId="77777777" w:rsidR="00642D21" w:rsidRPr="00642D21" w:rsidRDefault="00642D21" w:rsidP="00AE1A13">
      <w:pPr>
        <w:pStyle w:val="Bibliography"/>
      </w:pPr>
      <w:r w:rsidRPr="00642D21">
        <w:t xml:space="preserve">Sarfo-Kantanka O, Sarfo FS, Ansah EO, et al. (2017) Spectrum of Endocrine Disorders in Central Ghana. </w:t>
      </w:r>
      <w:r w:rsidRPr="00642D21">
        <w:rPr>
          <w:i/>
          <w:iCs/>
        </w:rPr>
        <w:t>International Journal of Endocrinology</w:t>
      </w:r>
      <w:r w:rsidRPr="00642D21">
        <w:t xml:space="preserve"> 2017. DOI: 10.1155/2017/5470731.</w:t>
      </w:r>
    </w:p>
    <w:p w14:paraId="14EE3EE9" w14:textId="77777777" w:rsidR="00642D21" w:rsidRPr="00642D21" w:rsidRDefault="00642D21" w:rsidP="00AE1A13">
      <w:pPr>
        <w:pStyle w:val="Bibliography"/>
      </w:pPr>
      <w:r w:rsidRPr="00642D21">
        <w:t xml:space="preserve">Seidu A-A, Ameyaw EK, Ahinkorah BO, et al. (2019) Ecological zone and symptoms of acute respiratory infection among children under five in Ghana: 1993–2014. </w:t>
      </w:r>
      <w:r w:rsidRPr="00642D21">
        <w:rPr>
          <w:i/>
          <w:iCs/>
        </w:rPr>
        <w:t>SSM - Population Health</w:t>
      </w:r>
      <w:r w:rsidRPr="00642D21">
        <w:t xml:space="preserve"> 8. DOI: 10.1016/j.ssmph.2019.100414.</w:t>
      </w:r>
    </w:p>
    <w:p w14:paraId="12F0271F" w14:textId="77777777" w:rsidR="00642D21" w:rsidRPr="00642D21" w:rsidRDefault="00642D21" w:rsidP="00AE1A13">
      <w:pPr>
        <w:pStyle w:val="Bibliography"/>
      </w:pPr>
      <w:r w:rsidRPr="00642D21">
        <w:t xml:space="preserve">Stefan DC (2015) Patterns of Distribution of Childhood Cancer in Africa. </w:t>
      </w:r>
      <w:r w:rsidRPr="00642D21">
        <w:rPr>
          <w:i/>
          <w:iCs/>
        </w:rPr>
        <w:t>Journal of Tropical Pediatrics</w:t>
      </w:r>
      <w:r w:rsidRPr="00642D21">
        <w:t xml:space="preserve"> 61(3): 165–173. DOI: 10.1093/tropej/fmv005.</w:t>
      </w:r>
    </w:p>
    <w:p w14:paraId="221985C3" w14:textId="77777777" w:rsidR="00642D21" w:rsidRPr="00642D21" w:rsidRDefault="00642D21" w:rsidP="00AE1A13">
      <w:pPr>
        <w:pStyle w:val="Bibliography"/>
      </w:pPr>
      <w:r w:rsidRPr="00642D21">
        <w:lastRenderedPageBreak/>
        <w:t xml:space="preserve">Stewart Williams J, Kowal P, Hestekin H, et al. (2015) Prevalence, risk factors and disability associated with fall-related injury in older adults in low- and middle-incomecountries: results from the WHO Study on global AGEing and adult health (SAGE). </w:t>
      </w:r>
      <w:r w:rsidRPr="00642D21">
        <w:rPr>
          <w:i/>
          <w:iCs/>
        </w:rPr>
        <w:t>BMC Medicine</w:t>
      </w:r>
      <w:r w:rsidRPr="00642D21">
        <w:t xml:space="preserve"> 13(1): 147. DOI: 10.1186/s12916-015-0390-8.</w:t>
      </w:r>
    </w:p>
    <w:p w14:paraId="482D57D7" w14:textId="77777777" w:rsidR="00642D21" w:rsidRPr="00642D21" w:rsidRDefault="00642D21" w:rsidP="00AE1A13">
      <w:pPr>
        <w:pStyle w:val="Bibliography"/>
      </w:pPr>
      <w:r w:rsidRPr="00642D21">
        <w:t xml:space="preserve">Valdes V, Adongo PB, Nwameme AU, et al. (2018) Risk factors for self-reported postpartum hemorrhage in Ga East, Ghana. </w:t>
      </w:r>
      <w:r w:rsidRPr="00642D21">
        <w:rPr>
          <w:i/>
          <w:iCs/>
        </w:rPr>
        <w:t>International Journal of Gynaecology and Obstetrics: The Official Organ of the International Federation of Gynaecology and Obstetrics</w:t>
      </w:r>
      <w:r w:rsidRPr="00642D21">
        <w:t xml:space="preserve"> 142(2): 201–206. DOI: 10.1002/ijgo.12523.</w:t>
      </w:r>
    </w:p>
    <w:p w14:paraId="0E8FB052" w14:textId="77777777" w:rsidR="00642D21" w:rsidRPr="00642D21" w:rsidRDefault="00642D21" w:rsidP="00AE1A13">
      <w:pPr>
        <w:pStyle w:val="Bibliography"/>
      </w:pPr>
      <w:r w:rsidRPr="00642D21">
        <w:t xml:space="preserve">World Health Organization, Management of Substance Abuse Team, and World Health Organization (2018) </w:t>
      </w:r>
      <w:r w:rsidRPr="00642D21">
        <w:rPr>
          <w:i/>
          <w:iCs/>
        </w:rPr>
        <w:t>Global Status Report on Alcohol and Health 2018.</w:t>
      </w:r>
      <w:r w:rsidRPr="00642D21">
        <w:t xml:space="preserve"> Available at: http://www.who.int/substance_abuse/publications/global_alcohol_report/en/ (accessed 3 January 2021).</w:t>
      </w:r>
    </w:p>
    <w:p w14:paraId="275A2E56" w14:textId="0D69F4E5" w:rsidR="00C40015" w:rsidRDefault="00F43737" w:rsidP="00AE1A13">
      <w:r>
        <w:fldChar w:fldCharType="end"/>
      </w:r>
    </w:p>
    <w:sectPr w:rsidR="00C40015" w:rsidSect="00820F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472095"/>
    <w:multiLevelType w:val="hybridMultilevel"/>
    <w:tmpl w:val="709EFF0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F8E"/>
    <w:rsid w:val="00024B9E"/>
    <w:rsid w:val="00037A60"/>
    <w:rsid w:val="00047471"/>
    <w:rsid w:val="00047D59"/>
    <w:rsid w:val="0008617E"/>
    <w:rsid w:val="000A596A"/>
    <w:rsid w:val="000B7BA1"/>
    <w:rsid w:val="000F5D81"/>
    <w:rsid w:val="001336A9"/>
    <w:rsid w:val="00142EA6"/>
    <w:rsid w:val="00151466"/>
    <w:rsid w:val="00182C7A"/>
    <w:rsid w:val="001B611D"/>
    <w:rsid w:val="001C5D4D"/>
    <w:rsid w:val="00263F8E"/>
    <w:rsid w:val="002B3E9A"/>
    <w:rsid w:val="002C5628"/>
    <w:rsid w:val="00307469"/>
    <w:rsid w:val="003406B6"/>
    <w:rsid w:val="003B4EA4"/>
    <w:rsid w:val="003D4024"/>
    <w:rsid w:val="004060E5"/>
    <w:rsid w:val="00410456"/>
    <w:rsid w:val="004303C2"/>
    <w:rsid w:val="0043739D"/>
    <w:rsid w:val="00460F6B"/>
    <w:rsid w:val="0046719D"/>
    <w:rsid w:val="004D1F3B"/>
    <w:rsid w:val="004D776D"/>
    <w:rsid w:val="00503788"/>
    <w:rsid w:val="00527657"/>
    <w:rsid w:val="00543FA4"/>
    <w:rsid w:val="0054578B"/>
    <w:rsid w:val="00545C2A"/>
    <w:rsid w:val="00597D48"/>
    <w:rsid w:val="005B1515"/>
    <w:rsid w:val="00642D21"/>
    <w:rsid w:val="00672CE9"/>
    <w:rsid w:val="006B279A"/>
    <w:rsid w:val="006C3431"/>
    <w:rsid w:val="006E1F5E"/>
    <w:rsid w:val="00716868"/>
    <w:rsid w:val="00723472"/>
    <w:rsid w:val="007629BA"/>
    <w:rsid w:val="007646DB"/>
    <w:rsid w:val="00781DD6"/>
    <w:rsid w:val="007C4128"/>
    <w:rsid w:val="007E62AC"/>
    <w:rsid w:val="008027E9"/>
    <w:rsid w:val="00810406"/>
    <w:rsid w:val="00820FCB"/>
    <w:rsid w:val="008567A6"/>
    <w:rsid w:val="008A7A27"/>
    <w:rsid w:val="008A7AFE"/>
    <w:rsid w:val="008E4E7E"/>
    <w:rsid w:val="009019B0"/>
    <w:rsid w:val="009363E3"/>
    <w:rsid w:val="009E277C"/>
    <w:rsid w:val="00A22EFA"/>
    <w:rsid w:val="00A6323F"/>
    <w:rsid w:val="00AA16A9"/>
    <w:rsid w:val="00AE1A13"/>
    <w:rsid w:val="00B4443D"/>
    <w:rsid w:val="00B516D8"/>
    <w:rsid w:val="00BC703A"/>
    <w:rsid w:val="00C16165"/>
    <w:rsid w:val="00C21F9C"/>
    <w:rsid w:val="00C40015"/>
    <w:rsid w:val="00CA399F"/>
    <w:rsid w:val="00CB3EA1"/>
    <w:rsid w:val="00CD4859"/>
    <w:rsid w:val="00D12748"/>
    <w:rsid w:val="00D37712"/>
    <w:rsid w:val="00D4258B"/>
    <w:rsid w:val="00D471F7"/>
    <w:rsid w:val="00D529AD"/>
    <w:rsid w:val="00DC5F31"/>
    <w:rsid w:val="00E33160"/>
    <w:rsid w:val="00E44D6B"/>
    <w:rsid w:val="00E9742B"/>
    <w:rsid w:val="00EF4D14"/>
    <w:rsid w:val="00EF6BD7"/>
    <w:rsid w:val="00F24C89"/>
    <w:rsid w:val="00F43737"/>
    <w:rsid w:val="00F755C7"/>
    <w:rsid w:val="00FF6C8C"/>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9D479"/>
  <w15:chartTrackingRefBased/>
  <w15:docId w15:val="{D47D4DD3-B441-A546-9390-160CBF342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43737"/>
    <w:pPr>
      <w:spacing w:after="240"/>
      <w:ind w:left="720" w:hanging="720"/>
    </w:pPr>
  </w:style>
  <w:style w:type="paragraph" w:styleId="ListParagraph">
    <w:name w:val="List Paragraph"/>
    <w:basedOn w:val="Normal"/>
    <w:uiPriority w:val="34"/>
    <w:qFormat/>
    <w:rsid w:val="00672CE9"/>
    <w:pPr>
      <w:ind w:left="720"/>
      <w:contextualSpacing/>
    </w:pPr>
  </w:style>
  <w:style w:type="character" w:styleId="Hyperlink">
    <w:name w:val="Hyperlink"/>
    <w:basedOn w:val="DefaultParagraphFont"/>
    <w:uiPriority w:val="99"/>
    <w:unhideWhenUsed/>
    <w:rsid w:val="0046719D"/>
    <w:rPr>
      <w:color w:val="0563C1" w:themeColor="hyperlink"/>
      <w:u w:val="single"/>
    </w:rPr>
  </w:style>
  <w:style w:type="character" w:styleId="UnresolvedMention">
    <w:name w:val="Unresolved Mention"/>
    <w:basedOn w:val="DefaultParagraphFont"/>
    <w:uiPriority w:val="99"/>
    <w:semiHidden/>
    <w:unhideWhenUsed/>
    <w:rsid w:val="0046719D"/>
    <w:rPr>
      <w:color w:val="605E5C"/>
      <w:shd w:val="clear" w:color="auto" w:fill="E1DFDD"/>
    </w:rPr>
  </w:style>
  <w:style w:type="paragraph" w:styleId="BalloonText">
    <w:name w:val="Balloon Text"/>
    <w:basedOn w:val="Normal"/>
    <w:link w:val="BalloonTextChar"/>
    <w:uiPriority w:val="99"/>
    <w:semiHidden/>
    <w:unhideWhenUsed/>
    <w:rsid w:val="00037A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7A60"/>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155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mc/articles/PMC7453145/" TargetMode="External"/><Relationship Id="rId21" Type="http://schemas.openxmlformats.org/officeDocument/2006/relationships/hyperlink" Target="https://www.ncbi.nlm.nih.gov/pmc/articles/PMC5870784/" TargetMode="External"/><Relationship Id="rId42" Type="http://schemas.openxmlformats.org/officeDocument/2006/relationships/hyperlink" Target="https://journals.plos.org/plosone/article?id=10.1371%2Fjournal.pone.0234348" TargetMode="External"/><Relationship Id="rId47" Type="http://schemas.openxmlformats.org/officeDocument/2006/relationships/hyperlink" Target="https://www.afro.who.int/publications/fight-against-epilepsy-initiative-ghana" TargetMode="External"/><Relationship Id="rId63" Type="http://schemas.openxmlformats.org/officeDocument/2006/relationships/hyperlink" Target="https://dhsprogram.com/publications/publication-fr340-other-final-reports.cfm" TargetMode="External"/><Relationship Id="rId68" Type="http://schemas.openxmlformats.org/officeDocument/2006/relationships/hyperlink" Target="https://dhsprogram.com/publications/publication-fr340-other-final-reports.cfm" TargetMode="External"/><Relationship Id="rId84" Type="http://schemas.openxmlformats.org/officeDocument/2006/relationships/hyperlink" Target="https://www.ncbi.nlm.nih.gov/pmc/articles/PMC4027303/" TargetMode="External"/><Relationship Id="rId16" Type="http://schemas.openxmlformats.org/officeDocument/2006/relationships/hyperlink" Target="https://pubmed.ncbi.nlm.nih.gov/29742294/" TargetMode="External"/><Relationship Id="rId11" Type="http://schemas.openxmlformats.org/officeDocument/2006/relationships/hyperlink" Target="https://www.scirp.org/journal/paperinformation.aspx?paperid=93384" TargetMode="External"/><Relationship Id="rId32" Type="http://schemas.openxmlformats.org/officeDocument/2006/relationships/hyperlink" Target="https://www.researchgate.net/publication/236688411_A_Review_of_Epidemiological_Studies_of_Asthma_in_Ghana" TargetMode="External"/><Relationship Id="rId37" Type="http://schemas.openxmlformats.org/officeDocument/2006/relationships/hyperlink" Target="https://www.ncbi.nlm.nih.gov/pmc/articles/PMC6567626/" TargetMode="External"/><Relationship Id="rId53" Type="http://schemas.openxmlformats.org/officeDocument/2006/relationships/hyperlink" Target="https://bmccancer.biomedcentral.com/articles/10.1186/1471-2407-14-362" TargetMode="External"/><Relationship Id="rId58" Type="http://schemas.openxmlformats.org/officeDocument/2006/relationships/hyperlink" Target="https://dhsprogram.com/publications/publication-fr340-other-final-reports.cfm" TargetMode="External"/><Relationship Id="rId74" Type="http://schemas.openxmlformats.org/officeDocument/2006/relationships/hyperlink" Target="https://www.ncbi.nlm.nih.gov/pmc/articles/PMC6628945/" TargetMode="External"/><Relationship Id="rId79" Type="http://schemas.openxmlformats.org/officeDocument/2006/relationships/hyperlink" Target="https://bmcmusculoskeletdisord.biomedcentral.com/articles/10.1186/s12891-017-1624-z" TargetMode="External"/><Relationship Id="rId5" Type="http://schemas.openxmlformats.org/officeDocument/2006/relationships/hyperlink" Target="https://dhsprogram.com/publications/publication-FR307-DHS-Final-Reports.cfm" TargetMode="External"/><Relationship Id="rId19" Type="http://schemas.openxmlformats.org/officeDocument/2006/relationships/hyperlink" Target="https://www.sciencedirect.com/science/article/abs/pii/S0033350607002053" TargetMode="External"/><Relationship Id="rId14" Type="http://schemas.openxmlformats.org/officeDocument/2006/relationships/hyperlink" Target="https://www.ncbi.nlm.nih.gov/pmc/articles/PMC3283097/" TargetMode="External"/><Relationship Id="rId22" Type="http://schemas.openxmlformats.org/officeDocument/2006/relationships/hyperlink" Target="https://www.ncbi.nlm.nih.gov/pmc/articles/PMC5343284/" TargetMode="External"/><Relationship Id="rId27" Type="http://schemas.openxmlformats.org/officeDocument/2006/relationships/hyperlink" Target="https://bmcmedicine.biomedcentral.com/articles/10.1186/s12916-015-0390-8" TargetMode="External"/><Relationship Id="rId30" Type="http://schemas.openxmlformats.org/officeDocument/2006/relationships/hyperlink" Target="https://journals.plos.org/plosone/article?id=10.1371/journal.pone.0205985" TargetMode="External"/><Relationship Id="rId35" Type="http://schemas.openxmlformats.org/officeDocument/2006/relationships/hyperlink" Target="https://www.ncbi.nlm.nih.gov/pmc/articles/PMC4994551/" TargetMode="External"/><Relationship Id="rId43" Type="http://schemas.openxmlformats.org/officeDocument/2006/relationships/hyperlink" Target="https://www.afro.who.int/health-topics/substance-abuse" TargetMode="External"/><Relationship Id="rId48" Type="http://schemas.openxmlformats.org/officeDocument/2006/relationships/hyperlink" Target="https://www.ncbi.nlm.nih.gov/pmc/articles/PMC4561141/" TargetMode="External"/><Relationship Id="rId56" Type="http://schemas.openxmlformats.org/officeDocument/2006/relationships/hyperlink" Target="https://dhsprogram.com/publications/publication-fr340-other-final-reports.cfm" TargetMode="External"/><Relationship Id="rId64" Type="http://schemas.openxmlformats.org/officeDocument/2006/relationships/hyperlink" Target="https://dhsprogram.com/publications/publication-fr340-other-final-reports.cfm" TargetMode="External"/><Relationship Id="rId69" Type="http://schemas.openxmlformats.org/officeDocument/2006/relationships/hyperlink" Target="https://dhsprogram.com/publications/publication-fr340-other-final-reports.cfm" TargetMode="External"/><Relationship Id="rId77" Type="http://schemas.openxmlformats.org/officeDocument/2006/relationships/hyperlink" Target="https://pubmed.ncbi.nlm.nih.gov/32153953/" TargetMode="External"/><Relationship Id="rId8" Type="http://schemas.openxmlformats.org/officeDocument/2006/relationships/hyperlink" Target="http://ugspace.ug.edu.gh/handle/123456789/22927" TargetMode="External"/><Relationship Id="rId51" Type="http://schemas.openxmlformats.org/officeDocument/2006/relationships/hyperlink" Target="https://bmcresnotes.biomedcentral.com/articles/10.1186/s13104-020-05233-9" TargetMode="External"/><Relationship Id="rId72" Type="http://schemas.openxmlformats.org/officeDocument/2006/relationships/hyperlink" Target="https://dhsprogram.com/publications/publication-fr340-other-final-reports.cfm" TargetMode="External"/><Relationship Id="rId80" Type="http://schemas.openxmlformats.org/officeDocument/2006/relationships/hyperlink" Target="https://academic.oup.com/jac/article/75/3/492/5632029" TargetMode="External"/><Relationship Id="rId85" Type="http://schemas.openxmlformats.org/officeDocument/2006/relationships/hyperlink" Target="https://pubmed.ncbi.nlm.nih.gov/26578320/" TargetMode="External"/><Relationship Id="rId3" Type="http://schemas.openxmlformats.org/officeDocument/2006/relationships/settings" Target="settings.xml"/><Relationship Id="rId12" Type="http://schemas.openxmlformats.org/officeDocument/2006/relationships/hyperlink" Target="http://ghdx.healthdata.org/record/ghana-national-tuberculosis-prevalence-survey-2013" TargetMode="External"/><Relationship Id="rId17" Type="http://schemas.openxmlformats.org/officeDocument/2006/relationships/hyperlink" Target="https://www.researchgate.net/publication/313517537_Diarrhoea_morbidity_patterns_in_Central_Region_of_Ghana" TargetMode="External"/><Relationship Id="rId25" Type="http://schemas.openxmlformats.org/officeDocument/2006/relationships/hyperlink" Target="https://bmcpublichealth.biomedcentral.com/articles/10.1186/s12889-016-3041-x" TargetMode="External"/><Relationship Id="rId33" Type="http://schemas.openxmlformats.org/officeDocument/2006/relationships/hyperlink" Target="https://bmccancer.biomedcentral.com/articles/10.1186/s12885-019-5480-0" TargetMode="External"/><Relationship Id="rId38" Type="http://schemas.openxmlformats.org/officeDocument/2006/relationships/hyperlink" Target="https://www.ncbi.nlm.nih.gov/pmc/articles/PMC4831816/" TargetMode="External"/><Relationship Id="rId46" Type="http://schemas.openxmlformats.org/officeDocument/2006/relationships/hyperlink" Target="https://pubmed.ncbi.nlm.nih.gov/20665462/" TargetMode="External"/><Relationship Id="rId59" Type="http://schemas.openxmlformats.org/officeDocument/2006/relationships/hyperlink" Target="https://dhsprogram.com/publications/publication-fr340-other-final-reports.cfm" TargetMode="External"/><Relationship Id="rId67" Type="http://schemas.openxmlformats.org/officeDocument/2006/relationships/hyperlink" Target="https://dhsprogram.com/publications/publication-fr340-other-final-reports.cfm" TargetMode="External"/><Relationship Id="rId20" Type="http://schemas.openxmlformats.org/officeDocument/2006/relationships/hyperlink" Target="https://www.ncbi.nlm.nih.gov/pmc/articles/PMC5292117/" TargetMode="External"/><Relationship Id="rId41" Type="http://schemas.openxmlformats.org/officeDocument/2006/relationships/hyperlink" Target="https://bmccancer.biomedcentral.com/articles/10.1186/1471-2407-14-362" TargetMode="External"/><Relationship Id="rId54" Type="http://schemas.openxmlformats.org/officeDocument/2006/relationships/hyperlink" Target="https://bmccancer.biomedcentral.com/articles/10.1186/1471-2407-14-362" TargetMode="External"/><Relationship Id="rId62" Type="http://schemas.openxmlformats.org/officeDocument/2006/relationships/hyperlink" Target="https://dhsprogram.com/publications/publication-fr340-other-final-reports.cfm" TargetMode="External"/><Relationship Id="rId70" Type="http://schemas.openxmlformats.org/officeDocument/2006/relationships/hyperlink" Target="https://dhsprogram.com/publications/publication-fr340-other-final-reports.cfm" TargetMode="External"/><Relationship Id="rId75" Type="http://schemas.openxmlformats.org/officeDocument/2006/relationships/hyperlink" Target="https://pubmed.ncbi.nlm.nih.gov/32153953/" TargetMode="External"/><Relationship Id="rId83" Type="http://schemas.openxmlformats.org/officeDocument/2006/relationships/hyperlink" Target="https://bmcpregnancychildbirth.biomedcentral.com/articles/10.1186/s12884-019-2488-z" TargetMode="External"/><Relationship Id="rId1" Type="http://schemas.openxmlformats.org/officeDocument/2006/relationships/numbering" Target="numbering.xml"/><Relationship Id="rId6" Type="http://schemas.openxmlformats.org/officeDocument/2006/relationships/hyperlink" Target="https://onlinelibrary.wiley.com/doi/full/10.1002/clc.22753" TargetMode="External"/><Relationship Id="rId15" Type="http://schemas.openxmlformats.org/officeDocument/2006/relationships/hyperlink" Target="https://www.ncbi.nlm.nih.gov/pmc/articles/PMC7285403/" TargetMode="External"/><Relationship Id="rId23" Type="http://schemas.openxmlformats.org/officeDocument/2006/relationships/hyperlink" Target="https://www.ncbi.nlm.nih.gov/pmc/articles/PMC4630826/" TargetMode="External"/><Relationship Id="rId28" Type="http://schemas.openxmlformats.org/officeDocument/2006/relationships/hyperlink" Target="https://dhsprogram.com/publications/publication-fr340-other-final-reports.cfm" TargetMode="External"/><Relationship Id="rId36" Type="http://schemas.openxmlformats.org/officeDocument/2006/relationships/hyperlink" Target="https://www.ncbi.nlm.nih.gov/pmc/articles/PMC6639557/" TargetMode="External"/><Relationship Id="rId49" Type="http://schemas.openxmlformats.org/officeDocument/2006/relationships/hyperlink" Target="https://www.ncbi.nlm.nih.gov/pmc/articles/PMC1790827/" TargetMode="External"/><Relationship Id="rId57" Type="http://schemas.openxmlformats.org/officeDocument/2006/relationships/hyperlink" Target="https://dhsprogram.com/publications/publication-fr340-other-final-reports.cfm" TargetMode="External"/><Relationship Id="rId10" Type="http://schemas.openxmlformats.org/officeDocument/2006/relationships/hyperlink" Target="https://dhsprogram.com/publications/publication-FR307-DHS-Final-Reports.cfm" TargetMode="External"/><Relationship Id="rId31" Type="http://schemas.openxmlformats.org/officeDocument/2006/relationships/hyperlink" Target="https://www.ncbi.nlm.nih.gov/pmc/articles/PMC1790827/" TargetMode="External"/><Relationship Id="rId44" Type="http://schemas.openxmlformats.org/officeDocument/2006/relationships/hyperlink" Target="https://www.ncbi.nlm.nih.gov/pmc/articles/PMC4258041/" TargetMode="External"/><Relationship Id="rId52" Type="http://schemas.openxmlformats.org/officeDocument/2006/relationships/hyperlink" Target="https://academic.oup.com/tropej/article/61/3/165/1714119" TargetMode="External"/><Relationship Id="rId60" Type="http://schemas.openxmlformats.org/officeDocument/2006/relationships/hyperlink" Target="https://dhsprogram.com/publications/publication-fr340-other-final-reports.cfm" TargetMode="External"/><Relationship Id="rId65" Type="http://schemas.openxmlformats.org/officeDocument/2006/relationships/hyperlink" Target="https://dhsprogram.com/publications/publication-fr340-other-final-reports.cfm" TargetMode="External"/><Relationship Id="rId73" Type="http://schemas.openxmlformats.org/officeDocument/2006/relationships/hyperlink" Target="https://bmcinfectdis.biomedcentral.com/articles/10.1186/s12879-020-4950-y" TargetMode="External"/><Relationship Id="rId78" Type="http://schemas.openxmlformats.org/officeDocument/2006/relationships/hyperlink" Target="https://myjournal.afrijcmr.org/index.php/ajcmr/article/view/28" TargetMode="External"/><Relationship Id="rId81" Type="http://schemas.openxmlformats.org/officeDocument/2006/relationships/hyperlink" Target="https://www.annalsofglobalhealth.org/articles/10.5334/aogh.2833/" TargetMode="External"/><Relationship Id="rId86"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hanaids.gov.gh/pages/fact-sheets-reports" TargetMode="External"/><Relationship Id="rId13" Type="http://schemas.openxmlformats.org/officeDocument/2006/relationships/hyperlink" Target="https://www.ncbi.nlm.nih.gov/pmc/articles/PMC4681076/" TargetMode="External"/><Relationship Id="rId18" Type="http://schemas.openxmlformats.org/officeDocument/2006/relationships/hyperlink" Target="https://academic.oup.com/inthealth/article/11/2/83/5115490" TargetMode="External"/><Relationship Id="rId39" Type="http://schemas.openxmlformats.org/officeDocument/2006/relationships/hyperlink" Target="https://www.journalajmah.com/index.php/AJMAH/article/view/30128" TargetMode="External"/><Relationship Id="rId34" Type="http://schemas.openxmlformats.org/officeDocument/2006/relationships/hyperlink" Target="https://bmccancer.biomedcentral.com/articles/10.1186/1471-2407-14-362" TargetMode="External"/><Relationship Id="rId50" Type="http://schemas.openxmlformats.org/officeDocument/2006/relationships/hyperlink" Target="https://bmccancer.biomedcentral.com/articles/10.1186/1471-2407-14-362" TargetMode="External"/><Relationship Id="rId55" Type="http://schemas.openxmlformats.org/officeDocument/2006/relationships/hyperlink" Target="https://www.ncbi.nlm.nih.gov/pmc/articles/PMC3282939/" TargetMode="External"/><Relationship Id="rId76" Type="http://schemas.openxmlformats.org/officeDocument/2006/relationships/hyperlink" Target="https://www.hindawi.com/journals/jeph/2020/9315025/" TargetMode="External"/><Relationship Id="rId7" Type="http://schemas.openxmlformats.org/officeDocument/2006/relationships/hyperlink" Target="https://www.ncbi.nlm.nih.gov/pmc/articles/PMC6415815/" TargetMode="External"/><Relationship Id="rId71" Type="http://schemas.openxmlformats.org/officeDocument/2006/relationships/hyperlink" Target="https://dhsprogram.com/publications/publication-fr340-other-final-reports.cfm" TargetMode="External"/><Relationship Id="rId2" Type="http://schemas.openxmlformats.org/officeDocument/2006/relationships/styles" Target="styles.xml"/><Relationship Id="rId29" Type="http://schemas.openxmlformats.org/officeDocument/2006/relationships/hyperlink" Target="https://www.ncbi.nlm.nih.gov/pmc/articles/PMC3645150/?report=reader" TargetMode="External"/><Relationship Id="rId24" Type="http://schemas.openxmlformats.org/officeDocument/2006/relationships/hyperlink" Target="https://academic.oup.com/ndt/article/33/10/1812/4803283" TargetMode="External"/><Relationship Id="rId40" Type="http://schemas.openxmlformats.org/officeDocument/2006/relationships/hyperlink" Target="https://www.ncbi.nlm.nih.gov/pmc/articles/PMC4274943/" TargetMode="External"/><Relationship Id="rId45" Type="http://schemas.openxmlformats.org/officeDocument/2006/relationships/hyperlink" Target="http://ugspace.ug.edu.gh/handle/123456789/3635" TargetMode="External"/><Relationship Id="rId66" Type="http://schemas.openxmlformats.org/officeDocument/2006/relationships/hyperlink" Target="https://dhsprogram.com/publications/publication-fr340-other-final-reports.cfm" TargetMode="External"/><Relationship Id="rId87" Type="http://schemas.openxmlformats.org/officeDocument/2006/relationships/theme" Target="theme/theme1.xml"/><Relationship Id="rId61" Type="http://schemas.openxmlformats.org/officeDocument/2006/relationships/hyperlink" Target="https://dhsprogram.com/publications/publication-fr340-other-final-reports.cfm" TargetMode="External"/><Relationship Id="rId82" Type="http://schemas.openxmlformats.org/officeDocument/2006/relationships/hyperlink" Target="https://www.ncbi.nlm.nih.gov/pmc/articles/PMC65582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3516</Words>
  <Characters>191045</Characters>
  <Application>Microsoft Office Word</Application>
  <DocSecurity>0</DocSecurity>
  <Lines>1592</Lines>
  <Paragraphs>448</Paragraphs>
  <ScaleCrop>false</ScaleCrop>
  <HeadingPairs>
    <vt:vector size="2" baseType="variant">
      <vt:variant>
        <vt:lpstr>Title</vt:lpstr>
      </vt:variant>
      <vt:variant>
        <vt:i4>1</vt:i4>
      </vt:variant>
    </vt:vector>
  </HeadingPairs>
  <TitlesOfParts>
    <vt:vector size="1" baseType="lpstr">
      <vt:lpstr/>
    </vt:vector>
  </TitlesOfParts>
  <Company>World Health Organisation</Company>
  <LinksUpToDate>false</LinksUpToDate>
  <CharactersWithSpaces>22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voka Asamani</dc:creator>
  <cp:keywords/>
  <dc:description/>
  <cp:lastModifiedBy>James Avoka Asamani</cp:lastModifiedBy>
  <cp:revision>4</cp:revision>
  <dcterms:created xsi:type="dcterms:W3CDTF">2021-08-13T00:23:00Z</dcterms:created>
  <dcterms:modified xsi:type="dcterms:W3CDTF">2021-09-17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sqTBzIMo"/&gt;&lt;style id="http://www.zotero.org/styles/sage-harvard"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